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EEA23" w14:textId="576E6215" w:rsidR="006B4BB4" w:rsidRDefault="006B4BB4" w:rsidP="006B4BB4">
      <w:pPr>
        <w:pStyle w:val="H2"/>
        <w:rPr>
          <w:rFonts w:asciiTheme="minorBidi" w:hAnsiTheme="minorBidi"/>
          <w:sz w:val="22"/>
          <w:szCs w:val="22"/>
        </w:rPr>
      </w:pPr>
      <w:r>
        <w:rPr>
          <w:rFonts w:asciiTheme="minorBidi" w:hAnsiTheme="minorBidi"/>
          <w:sz w:val="22"/>
          <w:szCs w:val="22"/>
        </w:rPr>
        <w:t>Appendix I</w:t>
      </w:r>
    </w:p>
    <w:p w14:paraId="40B5A54F" w14:textId="2A877FAC" w:rsidR="006B4BB4" w:rsidRPr="006B4BB4" w:rsidRDefault="006B4BB4" w:rsidP="006B4BB4">
      <w:pPr>
        <w:ind w:firstLine="0"/>
        <w:rPr>
          <w:lang w:val="en-US"/>
        </w:rPr>
      </w:pPr>
      <w:r w:rsidRPr="007A7622">
        <w:rPr>
          <w:rFonts w:cs="Arial"/>
          <w:color w:val="000000" w:themeColor="text1"/>
          <w:szCs w:val="22"/>
        </w:rPr>
        <w:t>C</w:t>
      </w:r>
      <w:r>
        <w:rPr>
          <w:rFonts w:cs="Arial"/>
          <w:color w:val="000000" w:themeColor="text1"/>
          <w:szCs w:val="22"/>
        </w:rPr>
        <w:t>omplete Community Consultation Survey for the LEANS Educational Resource</w:t>
      </w:r>
    </w:p>
    <w:p w14:paraId="3D738C1B" w14:textId="1107A034" w:rsidR="00A32644" w:rsidRPr="006F032A" w:rsidRDefault="00A32644" w:rsidP="00DD4AEA">
      <w:pPr>
        <w:pStyle w:val="H2"/>
        <w:rPr>
          <w:rFonts w:asciiTheme="minorBidi" w:hAnsiTheme="minorBidi"/>
        </w:rPr>
      </w:pPr>
      <w:r w:rsidRPr="006F032A">
        <w:rPr>
          <w:rFonts w:asciiTheme="minorBidi" w:hAnsiTheme="minorBidi"/>
        </w:rPr>
        <w:t>LEANS Public Consultation Survey</w:t>
      </w:r>
    </w:p>
    <w:p w14:paraId="14D2C28D" w14:textId="77777777" w:rsidR="00A32644" w:rsidRDefault="00A32644" w:rsidP="00DD4AEA">
      <w:pPr>
        <w:pStyle w:val="BlockSeparator"/>
        <w:spacing w:line="240" w:lineRule="auto"/>
        <w:jc w:val="left"/>
      </w:pPr>
    </w:p>
    <w:p w14:paraId="747E4D6C" w14:textId="77777777" w:rsidR="00A32644" w:rsidRDefault="00A32644" w:rsidP="006B4BB4">
      <w:pPr>
        <w:pStyle w:val="BlockStartLabel"/>
      </w:pPr>
      <w:r>
        <w:t>Start of Block: Welcome</w:t>
      </w:r>
    </w:p>
    <w:p w14:paraId="2C6D1CE6" w14:textId="77777777" w:rsidR="00A32644" w:rsidRDefault="00A32644" w:rsidP="006B4BB4">
      <w:pPr>
        <w:spacing w:line="240" w:lineRule="auto"/>
      </w:pPr>
    </w:p>
    <w:p w14:paraId="70FA7659" w14:textId="77777777" w:rsidR="00A32644" w:rsidRDefault="00A32644" w:rsidP="006B4BB4">
      <w:pPr>
        <w:keepNext/>
        <w:spacing w:line="240" w:lineRule="auto"/>
      </w:pPr>
      <w:r>
        <w:br/>
      </w:r>
      <w:r>
        <w:rPr>
          <w:b/>
        </w:rPr>
        <w:t>Welcome to the Learning About Neurodiversity in Schools (LEANS) Project</w:t>
      </w:r>
      <w:r>
        <w:t xml:space="preserve">    </w:t>
      </w:r>
      <w:r>
        <w:br/>
        <w:t>The LEANS project aims to develop a </w:t>
      </w:r>
      <w:r>
        <w:rPr>
          <w:b/>
        </w:rPr>
        <w:t>free </w:t>
      </w:r>
      <w:r>
        <w:t>educational resource to educate primary school children about </w:t>
      </w:r>
      <w:r>
        <w:rPr>
          <w:b/>
        </w:rPr>
        <w:t>neurodiversity. </w:t>
      </w:r>
      <w:r>
        <w:br/>
        <w:t xml:space="preserve"> </w:t>
      </w:r>
      <w:r>
        <w:br/>
        <w:t xml:space="preserve"> When we say </w:t>
      </w:r>
      <w:r>
        <w:rPr>
          <w:b/>
        </w:rPr>
        <w:t>'neurodiversity</w:t>
      </w:r>
      <w:r>
        <w:t xml:space="preserve">' we are talking about the fact that variation between people's brains is a natural part of human life. These variations give rise to differences, that are sometimes associated with diagnoses and labels, like autism, ADHD, </w:t>
      </w:r>
      <w:proofErr w:type="gramStart"/>
      <w:r>
        <w:t>dyslexia</w:t>
      </w:r>
      <w:proofErr w:type="gramEnd"/>
      <w:r>
        <w:t xml:space="preserve"> or dyspraxia.</w:t>
      </w:r>
      <w:r>
        <w:br/>
        <w:t xml:space="preserve"> </w:t>
      </w:r>
      <w:r>
        <w:br/>
        <w:t xml:space="preserve"> By educating children about this, we hope to help create a more empathetic and inclusive classroom environment for all children. </w:t>
      </w:r>
      <w:r>
        <w:br/>
        <w:t xml:space="preserve"> </w:t>
      </w:r>
      <w:r>
        <w:br/>
        <w:t xml:space="preserve"> In this part of the project, </w:t>
      </w:r>
      <w:r>
        <w:rPr>
          <w:b/>
        </w:rPr>
        <w:t>we are conducting a survey to get the general public's opinion on the LEANS educational materials we have designed.</w:t>
      </w:r>
      <w:r>
        <w:t xml:space="preserve"> If you would like to find out more about LEANS and the survey, you may continue to the next page where you will find the participant information sheet giving more details. If you decide to participate in the survey, you will have to complete the consent form on the following page, after which you will be able to access the survey. </w:t>
      </w:r>
      <w:r>
        <w:br/>
        <w:t xml:space="preserve"> </w:t>
      </w:r>
      <w:r>
        <w:br/>
        <w:t xml:space="preserve"> Going over the </w:t>
      </w:r>
      <w:r>
        <w:rPr>
          <w:b/>
        </w:rPr>
        <w:t>participant information sheet and consent form</w:t>
      </w:r>
      <w:r>
        <w:t xml:space="preserve"> will take approximately </w:t>
      </w:r>
      <w:r>
        <w:rPr>
          <w:b/>
        </w:rPr>
        <w:t>5-7 minutes</w:t>
      </w:r>
      <w:r>
        <w:t xml:space="preserve">, and the </w:t>
      </w:r>
      <w:r>
        <w:rPr>
          <w:b/>
        </w:rPr>
        <w:t>survey</w:t>
      </w:r>
      <w:r>
        <w:t xml:space="preserve"> itself will take approximately </w:t>
      </w:r>
      <w:r>
        <w:rPr>
          <w:b/>
        </w:rPr>
        <w:t>15-25 minutes</w:t>
      </w:r>
      <w:r>
        <w:t xml:space="preserve"> to complete. Your progress is automatically saved, so you will have the option of returning to the survey </w:t>
      </w:r>
      <w:proofErr w:type="gramStart"/>
      <w:r>
        <w:t>at a later time</w:t>
      </w:r>
      <w:proofErr w:type="gramEnd"/>
      <w:r>
        <w:t xml:space="preserve"> (by clicking on the same link you used to get here) if you wish to do so. </w:t>
      </w:r>
      <w:r>
        <w:br/>
        <w:t xml:space="preserve"> </w:t>
      </w:r>
      <w:r>
        <w:br/>
        <w:t xml:space="preserve"> </w:t>
      </w:r>
      <w:r>
        <w:br/>
        <w:t xml:space="preserve"> Please click on the arrow below to continue.</w:t>
      </w:r>
    </w:p>
    <w:p w14:paraId="539B2985" w14:textId="77777777" w:rsidR="00A32644" w:rsidRDefault="00A32644" w:rsidP="006B4BB4">
      <w:pPr>
        <w:spacing w:line="240" w:lineRule="auto"/>
      </w:pPr>
    </w:p>
    <w:p w14:paraId="0294B075" w14:textId="77777777" w:rsidR="00A32644" w:rsidRDefault="00A32644" w:rsidP="006B4BB4">
      <w:pPr>
        <w:pStyle w:val="BlockEndLabel"/>
      </w:pPr>
      <w:r>
        <w:t>End of Block: Welcome</w:t>
      </w:r>
    </w:p>
    <w:p w14:paraId="1D422384" w14:textId="77777777" w:rsidR="00A32644" w:rsidRDefault="00A32644" w:rsidP="006B4BB4">
      <w:pPr>
        <w:pStyle w:val="BlockSeparator"/>
        <w:spacing w:line="240" w:lineRule="auto"/>
      </w:pPr>
    </w:p>
    <w:p w14:paraId="0D593C7A" w14:textId="77777777" w:rsidR="00A32644" w:rsidRDefault="00A32644" w:rsidP="006B4BB4">
      <w:pPr>
        <w:pStyle w:val="BlockStartLabel"/>
      </w:pPr>
      <w:r>
        <w:t>Start of Block: Participant Information Sheet</w:t>
      </w:r>
    </w:p>
    <w:p w14:paraId="3371BD4F" w14:textId="77777777" w:rsidR="00A32644" w:rsidRDefault="00A32644" w:rsidP="006B4BB4">
      <w:pPr>
        <w:spacing w:line="240" w:lineRule="auto"/>
      </w:pPr>
    </w:p>
    <w:p w14:paraId="6610FF1E" w14:textId="77777777" w:rsidR="00A3467C" w:rsidRDefault="00A32644" w:rsidP="00A3467C">
      <w:pPr>
        <w:keepNext/>
        <w:spacing w:line="240" w:lineRule="auto"/>
      </w:pPr>
      <w:r>
        <w:br/>
      </w:r>
      <w:r w:rsidRPr="006F032A">
        <w:rPr>
          <w:b/>
          <w:sz w:val="28"/>
          <w:szCs w:val="32"/>
        </w:rPr>
        <w:t>Participant Information Sheet </w:t>
      </w:r>
      <w:r w:rsidRPr="006F032A">
        <w:rPr>
          <w:sz w:val="28"/>
          <w:szCs w:val="32"/>
        </w:rPr>
        <w:t xml:space="preserve">  </w:t>
      </w:r>
      <w:r>
        <w:br/>
        <w:t xml:space="preserve">   </w:t>
      </w:r>
      <w:r>
        <w:br/>
      </w:r>
      <w:r>
        <w:rPr>
          <w:b/>
        </w:rPr>
        <w:t>Who is this survey for?</w:t>
      </w:r>
      <w:r>
        <w:t xml:space="preserve">  </w:t>
      </w:r>
      <w:r>
        <w:br/>
      </w:r>
      <w:r>
        <w:rPr>
          <w:b/>
        </w:rPr>
        <w:t>We are looking for responses from anyone aged 18 or above who is interested in neurodiversity.</w:t>
      </w:r>
      <w:r>
        <w:t xml:space="preserve"> While the survey is open to anyone, </w:t>
      </w:r>
      <w:r>
        <w:rPr>
          <w:b/>
        </w:rPr>
        <w:t>we are particularly interested in hearing from people who could be described as neurodivergent</w:t>
      </w:r>
      <w:r>
        <w:t xml:space="preserve"> – even if that’s not the word they would use about themselves. Neurodivergent people might have diagnoses like dyslexia, dyspraxia, developmental language disorder, </w:t>
      </w:r>
      <w:proofErr w:type="gramStart"/>
      <w:r>
        <w:t>ADHD</w:t>
      </w:r>
      <w:proofErr w:type="gramEnd"/>
      <w:r>
        <w:t xml:space="preserve"> or autism. They might also self-identify with one of those categories, without having a formal diagnosis.</w:t>
      </w:r>
      <w:r>
        <w:br/>
      </w:r>
      <w:r>
        <w:lastRenderedPageBreak/>
        <w:t xml:space="preserve"> </w:t>
      </w:r>
      <w:r>
        <w:br/>
        <w:t xml:space="preserve"> </w:t>
      </w:r>
      <w:r>
        <w:rPr>
          <w:b/>
        </w:rPr>
        <w:t>If you are neurotypical</w:t>
      </w:r>
      <w:r>
        <w:t xml:space="preserve">, if you’re not sure if you’re neurodivergent, or if you don’t like the word, please complete the survey anyway – </w:t>
      </w:r>
      <w:r>
        <w:rPr>
          <w:b/>
        </w:rPr>
        <w:t>we want to hear from you too!</w:t>
      </w:r>
      <w:r>
        <w:br/>
        <w:t xml:space="preserve"> </w:t>
      </w:r>
      <w:r>
        <w:br/>
        <w:t xml:space="preserve"> </w:t>
      </w:r>
      <w:r>
        <w:br/>
        <w:t xml:space="preserve"> </w:t>
      </w:r>
      <w:r>
        <w:rPr>
          <w:b/>
        </w:rPr>
        <w:t>What am I being invited to do?</w:t>
      </w:r>
      <w:r>
        <w:t xml:space="preserve">  </w:t>
      </w:r>
      <w:r>
        <w:br/>
        <w:t xml:space="preserve">During this project, our team have been designing a new set of activities and teacher guidance, to help children in mainstream, UK primary schools learn about the concept of neurodiversity. The activities are for a whole class of </w:t>
      </w:r>
      <w:proofErr w:type="gramStart"/>
      <w:r>
        <w:t>8-11 year olds</w:t>
      </w:r>
      <w:proofErr w:type="gramEnd"/>
      <w:r>
        <w:t xml:space="preserve"> to take part. They have been created by a neurodiverse design team, including researchers and educators.</w:t>
      </w:r>
      <w:r>
        <w:br/>
        <w:t xml:space="preserve"> </w:t>
      </w:r>
      <w:r>
        <w:br/>
        <w:t xml:space="preserve"> We would like to invite members of the public – especially neurodivergent people – to give us their judgement of the </w:t>
      </w:r>
      <w:r>
        <w:rPr>
          <w:b/>
        </w:rPr>
        <w:t>acceptability</w:t>
      </w:r>
      <w:r>
        <w:t xml:space="preserve"> and </w:t>
      </w:r>
      <w:r>
        <w:rPr>
          <w:b/>
        </w:rPr>
        <w:t>usefulness</w:t>
      </w:r>
      <w:r>
        <w:t xml:space="preserve"> of some elements of the activity pack. We will be asking you about:</w:t>
      </w:r>
    </w:p>
    <w:p w14:paraId="0CADD081" w14:textId="77777777" w:rsidR="00A3467C" w:rsidRDefault="00A32644" w:rsidP="00A3467C">
      <w:pPr>
        <w:pStyle w:val="ListParagraph"/>
        <w:keepNext/>
        <w:numPr>
          <w:ilvl w:val="0"/>
          <w:numId w:val="35"/>
        </w:numPr>
        <w:spacing w:line="240" w:lineRule="auto"/>
      </w:pPr>
      <w:r>
        <w:t xml:space="preserve">The over-arching goals of the activity pack  </w:t>
      </w:r>
      <w:r>
        <w:tab/>
      </w:r>
    </w:p>
    <w:p w14:paraId="0A8DB179" w14:textId="77777777" w:rsidR="00E31571" w:rsidRDefault="00A32644" w:rsidP="00E31571">
      <w:pPr>
        <w:pStyle w:val="ListParagraph"/>
        <w:keepNext/>
        <w:numPr>
          <w:ilvl w:val="0"/>
          <w:numId w:val="35"/>
        </w:numPr>
        <w:spacing w:line="240" w:lineRule="auto"/>
      </w:pPr>
      <w:r>
        <w:t xml:space="preserve">The definitions of neurodiversity we are giving to teachers, and to pupils as part of the </w:t>
      </w:r>
      <w:proofErr w:type="gramStart"/>
      <w:r>
        <w:t>materials</w:t>
      </w:r>
      <w:proofErr w:type="gramEnd"/>
    </w:p>
    <w:p w14:paraId="36E2DB54" w14:textId="77777777" w:rsidR="00E31571" w:rsidRDefault="00A32644" w:rsidP="00E31571">
      <w:pPr>
        <w:pStyle w:val="ListParagraph"/>
        <w:keepNext/>
        <w:numPr>
          <w:ilvl w:val="0"/>
          <w:numId w:val="35"/>
        </w:numPr>
        <w:spacing w:line="240" w:lineRule="auto"/>
      </w:pPr>
      <w:r>
        <w:t xml:space="preserve">The key points being communicated in the class </w:t>
      </w:r>
      <w:proofErr w:type="gramStart"/>
      <w:r>
        <w:t>activities</w:t>
      </w:r>
      <w:proofErr w:type="gramEnd"/>
      <w:r>
        <w:t xml:space="preserve"> </w:t>
      </w:r>
    </w:p>
    <w:p w14:paraId="5543D580" w14:textId="77777777" w:rsidR="00E31571" w:rsidRDefault="00A32644" w:rsidP="00E31571">
      <w:pPr>
        <w:pStyle w:val="ListParagraph"/>
        <w:keepNext/>
        <w:numPr>
          <w:ilvl w:val="0"/>
          <w:numId w:val="35"/>
        </w:numPr>
        <w:spacing w:line="240" w:lineRule="auto"/>
      </w:pPr>
      <w:r>
        <w:t xml:space="preserve">The way we are planning to advertise the activity </w:t>
      </w:r>
      <w:proofErr w:type="gramStart"/>
      <w:r>
        <w:t>pack</w:t>
      </w:r>
      <w:proofErr w:type="gramEnd"/>
    </w:p>
    <w:p w14:paraId="6A0E4044" w14:textId="5C4B713B" w:rsidR="00E31571" w:rsidRDefault="00A32644" w:rsidP="00E31571">
      <w:pPr>
        <w:pStyle w:val="ListParagraph"/>
        <w:keepNext/>
        <w:numPr>
          <w:ilvl w:val="0"/>
          <w:numId w:val="35"/>
        </w:numPr>
        <w:spacing w:line="240" w:lineRule="auto"/>
      </w:pPr>
      <w:r>
        <w:t xml:space="preserve">Any risks to pupils or teachers that we haven’t already </w:t>
      </w:r>
      <w:proofErr w:type="gramStart"/>
      <w:r>
        <w:t>identified</w:t>
      </w:r>
      <w:proofErr w:type="gramEnd"/>
      <w:r>
        <w:t xml:space="preserve">   </w:t>
      </w:r>
    </w:p>
    <w:p w14:paraId="6A0795AC" w14:textId="77777777" w:rsidR="00E31571" w:rsidRDefault="00E31571" w:rsidP="00A3467C">
      <w:pPr>
        <w:keepNext/>
        <w:spacing w:line="240" w:lineRule="auto"/>
        <w:ind w:firstLine="0"/>
      </w:pPr>
    </w:p>
    <w:p w14:paraId="2D7840E3" w14:textId="00F835B2" w:rsidR="00A32644" w:rsidRDefault="00A32644" w:rsidP="00A3467C">
      <w:pPr>
        <w:keepNext/>
        <w:spacing w:line="240" w:lineRule="auto"/>
        <w:ind w:firstLine="0"/>
      </w:pPr>
      <w:r>
        <w:t>We will present you with short written examples, that represent the main ideas and types of content in the classroom activity pack. We will ask you to read through these and rate whether they are acceptable and useful.</w:t>
      </w:r>
      <w:r>
        <w:br/>
        <w:t xml:space="preserve"> </w:t>
      </w:r>
      <w:r>
        <w:br/>
        <w:t xml:space="preserve"> At the end of the survey, you can choose to send us your details, if you also want to take part in a </w:t>
      </w:r>
      <w:r>
        <w:rPr>
          <w:b/>
        </w:rPr>
        <w:t xml:space="preserve">paid opportunity </w:t>
      </w:r>
      <w:r>
        <w:t>to help us examine representation in the materials – such as ethnic, cultural and gender diversity. A small number of people may be contacted later to help us with this.</w:t>
      </w:r>
      <w:r>
        <w:br/>
        <w:t xml:space="preserve"> </w:t>
      </w:r>
      <w:r>
        <w:br/>
        <w:t xml:space="preserve"> </w:t>
      </w:r>
      <w:r>
        <w:br/>
        <w:t xml:space="preserve"> </w:t>
      </w:r>
      <w:r>
        <w:rPr>
          <w:b/>
        </w:rPr>
        <w:t>What will happen to my answers?</w:t>
      </w:r>
      <w:r>
        <w:br/>
        <w:t xml:space="preserve"> We will gather your ratings and combine them with information from other sources including teachers, and primary school aged children.  We will use the collected feedback to </w:t>
      </w:r>
      <w:proofErr w:type="gramStart"/>
      <w:r>
        <w:t>make adjustments to</w:t>
      </w:r>
      <w:proofErr w:type="gramEnd"/>
      <w:r>
        <w:t xml:space="preserve"> the activity pack.</w:t>
      </w:r>
      <w:r>
        <w:br/>
        <w:t xml:space="preserve"> </w:t>
      </w:r>
      <w:r>
        <w:br/>
        <w:t xml:space="preserve"> This doesn’t mean that your specific comments will necessarily be adopted – we will have to combine information from multiple sources, and not everyone rating the materials will agree. Overall, we are aiming to publish a classroom an activity pack that meets high standards of </w:t>
      </w:r>
      <w:r>
        <w:rPr>
          <w:b/>
        </w:rPr>
        <w:t>acceptability</w:t>
      </w:r>
      <w:r>
        <w:t xml:space="preserve"> and </w:t>
      </w:r>
      <w:r>
        <w:rPr>
          <w:b/>
        </w:rPr>
        <w:t>usefulness</w:t>
      </w:r>
      <w:r>
        <w:t>, as defined by a neurodiverse community.</w:t>
      </w:r>
      <w:r>
        <w:br/>
        <w:t xml:space="preserve"> </w:t>
      </w:r>
      <w:r>
        <w:br/>
        <w:t xml:space="preserve"> We won’t publish the anonymised responses from the survey in full, but they will be available if someone requests the data for a legitimate reason – for example, if they want to check the accuracy of what we did.  In this case, we would remove any open-ended responses (because they can inadvertently reveal details about the people responding) and we would also remove some personal details like age and gender. The rest of the data would then be shared as a spreadsheet with the person who made the request.</w:t>
      </w:r>
      <w:r>
        <w:br/>
        <w:t xml:space="preserve"> </w:t>
      </w:r>
      <w:r>
        <w:br/>
        <w:t xml:space="preserve"> </w:t>
      </w:r>
      <w:r>
        <w:br/>
        <w:t xml:space="preserve"> </w:t>
      </w:r>
      <w:r>
        <w:rPr>
          <w:b/>
        </w:rPr>
        <w:t>How long will the survey take? Can I come back later?</w:t>
      </w:r>
      <w:r>
        <w:br/>
        <w:t xml:space="preserve"> The whole survey should take </w:t>
      </w:r>
      <w:r>
        <w:rPr>
          <w:b/>
        </w:rPr>
        <w:t>approximately 15-25 minutes</w:t>
      </w:r>
      <w:r>
        <w:t xml:space="preserve"> to complete. For people who may require more reading time, we estimate it might take approximately</w:t>
      </w:r>
      <w:r>
        <w:rPr>
          <w:b/>
        </w:rPr>
        <w:t xml:space="preserve"> </w:t>
      </w:r>
      <w:r>
        <w:t>40-50 minutes.</w:t>
      </w:r>
      <w:r>
        <w:br/>
        <w:t xml:space="preserve"> </w:t>
      </w:r>
      <w:r>
        <w:br/>
        <w:t xml:space="preserve"> If you are not able to complete the survey in one go you can </w:t>
      </w:r>
      <w:r>
        <w:rPr>
          <w:b/>
        </w:rPr>
        <w:t>return to it later</w:t>
      </w:r>
      <w:r>
        <w:t xml:space="preserve"> by clicking on </w:t>
      </w:r>
      <w:r>
        <w:lastRenderedPageBreak/>
        <w:t>the link you used to get here, or using the following li</w:t>
      </w:r>
      <w:r w:rsidR="0087735A">
        <w:t>nk [</w:t>
      </w:r>
      <w:hyperlink r:id="rId8">
        <w:r w:rsidR="002608F5">
          <w:rPr>
            <w:color w:val="007AC0"/>
            <w:u w:val="single"/>
          </w:rPr>
          <w:t>https://edinburgh.eu.qualtrics.com/jfe/form/SV_en9JghX0BKf7zdb</w:t>
        </w:r>
      </w:hyperlink>
      <w:r>
        <w:t>]. Please note you will need to make sure you are using the same computer/device and the same browser to access the survey if you come back to it later.</w:t>
      </w:r>
      <w:r>
        <w:br/>
        <w:t xml:space="preserve"> </w:t>
      </w:r>
      <w:r>
        <w:br/>
        <w:t xml:space="preserve"> </w:t>
      </w:r>
      <w:r>
        <w:br/>
        <w:t xml:space="preserve"> </w:t>
      </w:r>
      <w:r>
        <w:rPr>
          <w:b/>
        </w:rPr>
        <w:t>Who is conducting the research?</w:t>
      </w:r>
      <w:r>
        <w:br/>
        <w:t xml:space="preserve"> This survey is being carried out by researchers at </w:t>
      </w:r>
      <w:r w:rsidR="002608F5">
        <w:t>the University of Edinburgh</w:t>
      </w:r>
      <w:r w:rsidR="0087735A">
        <w:t xml:space="preserve"> </w:t>
      </w:r>
      <w:r>
        <w:t>and has received ethical approval from the </w:t>
      </w:r>
      <w:r w:rsidR="002608F5">
        <w:t xml:space="preserve">Moray House School of Education and Sport Ethics Committee. </w:t>
      </w:r>
      <w:r>
        <w:br/>
        <w:t xml:space="preserve"> </w:t>
      </w:r>
      <w:r>
        <w:br/>
        <w:t xml:space="preserve"> If you would like further information or have any questions about this survey, please contact </w:t>
      </w:r>
      <w:r w:rsidR="0087735A">
        <w:t>[</w:t>
      </w:r>
      <w:r w:rsidR="00250F6E">
        <w:t>Author</w:t>
      </w:r>
      <w:r w:rsidR="0087735A">
        <w:t>]</w:t>
      </w:r>
      <w:r>
        <w:t xml:space="preserve"> by email</w:t>
      </w:r>
      <w:r w:rsidR="00250F6E">
        <w:t>.</w:t>
      </w:r>
      <w:r>
        <w:br/>
        <w:t xml:space="preserve"> </w:t>
      </w:r>
      <w:r>
        <w:br/>
        <w:t xml:space="preserve"> </w:t>
      </w:r>
      <w:r>
        <w:br/>
        <w:t xml:space="preserve"> </w:t>
      </w:r>
      <w:r>
        <w:rPr>
          <w:b/>
        </w:rPr>
        <w:t>Do I have to take part?</w:t>
      </w:r>
      <w:r>
        <w:br/>
        <w:t xml:space="preserve"> No, you do not have to take part in this survey, but starting this survey indicates a willingness for your data to be used by the research team.</w:t>
      </w:r>
      <w:r>
        <w:br/>
        <w:t xml:space="preserve"> </w:t>
      </w:r>
      <w:r>
        <w:br/>
        <w:t xml:space="preserve"> If you want to withdraw your data there are two ways to do that. First, at the end of the survey there will be a question which gives you the opportunity to withdraw your answers if you change your mind about taking part. Alternatively, if you want to quit and withdraw halfway through you can contact the research team to request that your data are removed. We will ask you to provide a personal "keyword", when you start the survey, to help us identify your data and remove it from our files. You do not have to provide a reason for withdrawing. </w:t>
      </w:r>
      <w:r>
        <w:br/>
        <w:t xml:space="preserve"> </w:t>
      </w:r>
      <w:r>
        <w:br/>
        <w:t xml:space="preserve"> The option to withdraw your data will remain open until everyone's survey responses have been collected. After this time the data from every participant will be entered into an analysis, and it will no longer be possible to remove individual responses. </w:t>
      </w:r>
      <w:r>
        <w:br/>
        <w:t xml:space="preserve"> </w:t>
      </w:r>
      <w:r>
        <w:br/>
        <w:t xml:space="preserve"> </w:t>
      </w:r>
      <w:r>
        <w:br/>
        <w:t xml:space="preserve"> </w:t>
      </w:r>
      <w:r>
        <w:rPr>
          <w:b/>
        </w:rPr>
        <w:t>What should I do if I want to make a complaint?</w:t>
      </w:r>
      <w:r>
        <w:br/>
        <w:t xml:space="preserve"> Any concerns should be directed in the first instance to </w:t>
      </w:r>
      <w:r w:rsidR="0087735A">
        <w:t>[</w:t>
      </w:r>
      <w:r w:rsidR="00306B80">
        <w:t>Principal Investigator</w:t>
      </w:r>
      <w:r w:rsidR="0087735A">
        <w:t>]</w:t>
      </w:r>
      <w:r>
        <w:t xml:space="preserve"> by email</w:t>
      </w:r>
      <w:r w:rsidR="0087735A">
        <w:t xml:space="preserve"> </w:t>
      </w:r>
      <w:r>
        <w:t>or by phone/text</w:t>
      </w:r>
      <w:r w:rsidR="00306B80">
        <w:t>.</w:t>
      </w:r>
      <w:r>
        <w:br/>
        <w:t xml:space="preserve"> </w:t>
      </w:r>
      <w:r>
        <w:br/>
        <w:t xml:space="preserve"> If you have concerns which you believe have not been addressed then complaints can be made to </w:t>
      </w:r>
      <w:r w:rsidR="0000795C">
        <w:t xml:space="preserve">Head of the Division of Psychiatry at the University of Edinburgh, [Name of Head of Division]. </w:t>
      </w:r>
      <w:r>
        <w:t>A complaint form can be found here</w:t>
      </w:r>
      <w:r w:rsidR="0087735A">
        <w:t xml:space="preserve"> [</w:t>
      </w:r>
      <w:r w:rsidR="00677044">
        <w:t>URL</w:t>
      </w:r>
      <w:r w:rsidR="0087735A">
        <w:t xml:space="preserve">]. </w:t>
      </w:r>
      <w:r>
        <w:br/>
        <w:t xml:space="preserve"> </w:t>
      </w:r>
      <w:r>
        <w:br/>
        <w:t xml:space="preserve"> </w:t>
      </w:r>
      <w:r>
        <w:br/>
        <w:t xml:space="preserve"> </w:t>
      </w:r>
      <w:r>
        <w:rPr>
          <w:b/>
        </w:rPr>
        <w:t>How do I participate?</w:t>
      </w:r>
      <w:r>
        <w:br/>
        <w:t xml:space="preserve"> If you are interested in participating in this survey, please click the arrow below to continue to the next page and complete the consent form. You will then be able to access the survey.  </w:t>
      </w:r>
    </w:p>
    <w:p w14:paraId="795E1F5A" w14:textId="77777777" w:rsidR="00A32644" w:rsidRDefault="00A32644" w:rsidP="006B4BB4">
      <w:pPr>
        <w:spacing w:line="240" w:lineRule="auto"/>
      </w:pPr>
    </w:p>
    <w:p w14:paraId="2AE5A633" w14:textId="77777777" w:rsidR="00A32644" w:rsidRDefault="00A32644" w:rsidP="006B4BB4">
      <w:pPr>
        <w:pStyle w:val="BlockEndLabel"/>
      </w:pPr>
      <w:r>
        <w:t>End of Block: Participant Information Sheet</w:t>
      </w:r>
    </w:p>
    <w:p w14:paraId="4725B896" w14:textId="77777777" w:rsidR="00A32644" w:rsidRDefault="00A32644" w:rsidP="006B4BB4">
      <w:pPr>
        <w:pStyle w:val="BlockSeparator"/>
        <w:spacing w:line="240" w:lineRule="auto"/>
      </w:pPr>
    </w:p>
    <w:p w14:paraId="0D2725F7" w14:textId="77777777" w:rsidR="00A32644" w:rsidRDefault="00A32644" w:rsidP="006B4BB4">
      <w:pPr>
        <w:pStyle w:val="BlockStartLabel"/>
      </w:pPr>
      <w:r>
        <w:t>Start of Block: Consent form</w:t>
      </w:r>
    </w:p>
    <w:p w14:paraId="31E8358B" w14:textId="77777777" w:rsidR="00A32644" w:rsidRDefault="00A32644" w:rsidP="006B4BB4">
      <w:pPr>
        <w:spacing w:line="240" w:lineRule="auto"/>
      </w:pPr>
    </w:p>
    <w:p w14:paraId="345AF3E8" w14:textId="77777777" w:rsidR="00A32644" w:rsidRDefault="00A32644" w:rsidP="006F032A">
      <w:pPr>
        <w:keepNext/>
        <w:spacing w:line="240" w:lineRule="auto"/>
        <w:ind w:firstLine="0"/>
      </w:pPr>
      <w:r w:rsidRPr="006F032A">
        <w:rPr>
          <w:b/>
          <w:sz w:val="28"/>
          <w:szCs w:val="32"/>
        </w:rPr>
        <w:lastRenderedPageBreak/>
        <w:t>Consent Form </w:t>
      </w:r>
      <w:r w:rsidRPr="006F032A">
        <w:rPr>
          <w:sz w:val="28"/>
          <w:szCs w:val="32"/>
        </w:rPr>
        <w:t xml:space="preserve"> </w:t>
      </w:r>
      <w:r>
        <w:br/>
        <w:t xml:space="preserve">   </w:t>
      </w:r>
      <w:r>
        <w:br/>
        <w:t xml:space="preserve">Please answer the following </w:t>
      </w:r>
      <w:proofErr w:type="gramStart"/>
      <w:r>
        <w:t>in order to</w:t>
      </w:r>
      <w:proofErr w:type="gramEnd"/>
      <w:r>
        <w:t xml:space="preserve"> participate in the survey:</w:t>
      </w:r>
    </w:p>
    <w:tbl>
      <w:tblPr>
        <w:tblStyle w:val="QQuestionTable"/>
        <w:tblW w:w="9576" w:type="auto"/>
        <w:tblLook w:val="07E0" w:firstRow="1" w:lastRow="1" w:firstColumn="1" w:lastColumn="1" w:noHBand="1" w:noVBand="1"/>
      </w:tblPr>
      <w:tblGrid>
        <w:gridCol w:w="3016"/>
        <w:gridCol w:w="3007"/>
        <w:gridCol w:w="2997"/>
      </w:tblGrid>
      <w:tr w:rsidR="00A32644" w14:paraId="2EF09F6B" w14:textId="77777777" w:rsidTr="00CA2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04BE007" w14:textId="77777777" w:rsidR="00A32644" w:rsidRDefault="00A32644" w:rsidP="006B4BB4">
            <w:pPr>
              <w:keepNext/>
              <w:spacing w:line="240" w:lineRule="auto"/>
            </w:pPr>
          </w:p>
        </w:tc>
        <w:tc>
          <w:tcPr>
            <w:tcW w:w="3192" w:type="dxa"/>
          </w:tcPr>
          <w:p w14:paraId="19DE30BB"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Yes</w:t>
            </w:r>
          </w:p>
        </w:tc>
        <w:tc>
          <w:tcPr>
            <w:tcW w:w="3192" w:type="dxa"/>
          </w:tcPr>
          <w:p w14:paraId="7C0034A5"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No</w:t>
            </w:r>
          </w:p>
        </w:tc>
      </w:tr>
      <w:tr w:rsidR="00A32644" w14:paraId="02349B2F" w14:textId="77777777" w:rsidTr="00CA2494">
        <w:tc>
          <w:tcPr>
            <w:cnfStyle w:val="001000000000" w:firstRow="0" w:lastRow="0" w:firstColumn="1" w:lastColumn="0" w:oddVBand="0" w:evenVBand="0" w:oddHBand="0" w:evenHBand="0" w:firstRowFirstColumn="0" w:firstRowLastColumn="0" w:lastRowFirstColumn="0" w:lastRowLastColumn="0"/>
            <w:tcW w:w="3192" w:type="dxa"/>
          </w:tcPr>
          <w:p w14:paraId="6020A0EA" w14:textId="63E91F2A" w:rsidR="00A32644" w:rsidRDefault="00A32644" w:rsidP="006B4BB4">
            <w:pPr>
              <w:keepNext/>
              <w:spacing w:line="240" w:lineRule="auto"/>
            </w:pPr>
            <w:r>
              <w:t xml:space="preserve">I understand that I can contact </w:t>
            </w:r>
            <w:r w:rsidR="00A3467C">
              <w:t>[</w:t>
            </w:r>
            <w:r w:rsidR="00677044">
              <w:t>Author</w:t>
            </w:r>
            <w:r w:rsidR="00A3467C">
              <w:t>]</w:t>
            </w:r>
            <w:r>
              <w:t xml:space="preserve"> by email if I have any questions about this survey or if I wish to withdraw my data </w:t>
            </w:r>
          </w:p>
        </w:tc>
        <w:tc>
          <w:tcPr>
            <w:tcW w:w="3192" w:type="dxa"/>
          </w:tcPr>
          <w:p w14:paraId="5ECA1110"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08FD8DC6"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10482C8F" w14:textId="77777777" w:rsidTr="00CA2494">
        <w:tc>
          <w:tcPr>
            <w:cnfStyle w:val="001000000000" w:firstRow="0" w:lastRow="0" w:firstColumn="1" w:lastColumn="0" w:oddVBand="0" w:evenVBand="0" w:oddHBand="0" w:evenHBand="0" w:firstRowFirstColumn="0" w:firstRowLastColumn="0" w:lastRowFirstColumn="0" w:lastRowLastColumn="0"/>
            <w:tcW w:w="3192" w:type="dxa"/>
          </w:tcPr>
          <w:p w14:paraId="3731FAAB" w14:textId="77777777" w:rsidR="00A32644" w:rsidRDefault="00A32644" w:rsidP="006B4BB4">
            <w:pPr>
              <w:keepNext/>
              <w:spacing w:line="240" w:lineRule="auto"/>
            </w:pPr>
            <w:r>
              <w:t xml:space="preserve">I confirm that I am aged 18 or older </w:t>
            </w:r>
          </w:p>
        </w:tc>
        <w:tc>
          <w:tcPr>
            <w:tcW w:w="3192" w:type="dxa"/>
          </w:tcPr>
          <w:p w14:paraId="136A4C7D"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0052422"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213A20E8" w14:textId="77777777" w:rsidTr="00CA2494">
        <w:tc>
          <w:tcPr>
            <w:cnfStyle w:val="001000000000" w:firstRow="0" w:lastRow="0" w:firstColumn="1" w:lastColumn="0" w:oddVBand="0" w:evenVBand="0" w:oddHBand="0" w:evenHBand="0" w:firstRowFirstColumn="0" w:firstRowLastColumn="0" w:lastRowFirstColumn="0" w:lastRowLastColumn="0"/>
            <w:tcW w:w="3192" w:type="dxa"/>
          </w:tcPr>
          <w:p w14:paraId="3BE21555" w14:textId="77777777" w:rsidR="00A32644" w:rsidRDefault="00A32644" w:rsidP="006B4BB4">
            <w:pPr>
              <w:keepNext/>
              <w:spacing w:line="240" w:lineRule="auto"/>
            </w:pPr>
            <w:r>
              <w:t xml:space="preserve">I understand that I can skip individual questions or quit the survey at any point without giving a reason </w:t>
            </w:r>
          </w:p>
        </w:tc>
        <w:tc>
          <w:tcPr>
            <w:tcW w:w="3192" w:type="dxa"/>
          </w:tcPr>
          <w:p w14:paraId="6B593E3C"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9B5744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12151E2D" w14:textId="77777777" w:rsidTr="00CA2494">
        <w:tc>
          <w:tcPr>
            <w:cnfStyle w:val="001000000000" w:firstRow="0" w:lastRow="0" w:firstColumn="1" w:lastColumn="0" w:oddVBand="0" w:evenVBand="0" w:oddHBand="0" w:evenHBand="0" w:firstRowFirstColumn="0" w:firstRowLastColumn="0" w:lastRowFirstColumn="0" w:lastRowLastColumn="0"/>
            <w:tcW w:w="3192" w:type="dxa"/>
          </w:tcPr>
          <w:p w14:paraId="4E0D33B4" w14:textId="77777777" w:rsidR="00A32644" w:rsidRDefault="00A32644" w:rsidP="006B4BB4">
            <w:pPr>
              <w:keepNext/>
              <w:spacing w:line="240" w:lineRule="auto"/>
            </w:pPr>
            <w:r>
              <w:t xml:space="preserve">I understand that </w:t>
            </w:r>
            <w:proofErr w:type="spellStart"/>
            <w:r>
              <w:t>anonymised</w:t>
            </w:r>
            <w:proofErr w:type="spellEnd"/>
            <w:r>
              <w:t xml:space="preserve"> data will be combined with data from other participants, for analysis and publication </w:t>
            </w:r>
          </w:p>
        </w:tc>
        <w:tc>
          <w:tcPr>
            <w:tcW w:w="3192" w:type="dxa"/>
          </w:tcPr>
          <w:p w14:paraId="6B856EE8"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8FCB769"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2CBCF1A8" w14:textId="77777777" w:rsidTr="00CA2494">
        <w:tc>
          <w:tcPr>
            <w:cnfStyle w:val="001000000000" w:firstRow="0" w:lastRow="0" w:firstColumn="1" w:lastColumn="0" w:oddVBand="0" w:evenVBand="0" w:oddHBand="0" w:evenHBand="0" w:firstRowFirstColumn="0" w:firstRowLastColumn="0" w:lastRowFirstColumn="0" w:lastRowLastColumn="0"/>
            <w:tcW w:w="3192" w:type="dxa"/>
          </w:tcPr>
          <w:p w14:paraId="4F334E88" w14:textId="77777777" w:rsidR="00A32644" w:rsidRDefault="00A32644" w:rsidP="006B4BB4">
            <w:pPr>
              <w:keepNext/>
              <w:spacing w:line="240" w:lineRule="auto"/>
            </w:pPr>
            <w:r>
              <w:t xml:space="preserve">I consent to take part in this survey </w:t>
            </w:r>
          </w:p>
        </w:tc>
        <w:tc>
          <w:tcPr>
            <w:tcW w:w="3192" w:type="dxa"/>
          </w:tcPr>
          <w:p w14:paraId="7E589B5B"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84CFE1A"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678F7513" w14:textId="77777777" w:rsidR="00A32644" w:rsidRDefault="00A32644" w:rsidP="006B4BB4">
      <w:pPr>
        <w:spacing w:line="240" w:lineRule="auto"/>
      </w:pPr>
    </w:p>
    <w:p w14:paraId="058B38D7" w14:textId="77777777" w:rsidR="00A32644" w:rsidRDefault="00A32644" w:rsidP="006B4BB4">
      <w:pPr>
        <w:spacing w:line="240" w:lineRule="auto"/>
      </w:pPr>
    </w:p>
    <w:p w14:paraId="491048E7" w14:textId="77777777" w:rsidR="00A32644" w:rsidRDefault="00A32644" w:rsidP="006B4BB4">
      <w:pPr>
        <w:pStyle w:val="QuestionSeparator"/>
        <w:spacing w:line="240" w:lineRule="auto"/>
      </w:pPr>
    </w:p>
    <w:p w14:paraId="10C9939F" w14:textId="77777777" w:rsidR="00A32644" w:rsidRDefault="00A32644" w:rsidP="006B4BB4">
      <w:pPr>
        <w:spacing w:line="240" w:lineRule="auto"/>
      </w:pPr>
    </w:p>
    <w:p w14:paraId="2030FC1A" w14:textId="77777777" w:rsidR="00A32644" w:rsidRDefault="00A32644" w:rsidP="006B4BB4">
      <w:pPr>
        <w:keepNext/>
        <w:spacing w:line="240" w:lineRule="auto"/>
      </w:pPr>
      <w:r>
        <w:rPr>
          <w:b/>
        </w:rPr>
        <w:t>Key Word</w:t>
      </w:r>
      <w:r>
        <w:br/>
        <w:t xml:space="preserve"> </w:t>
      </w:r>
      <w:r>
        <w:br/>
        <w:t xml:space="preserve"> Before you begin the survey, please create a keyword that is unique to you. This keyword will only be used for the purpose of identifying your data if you decide that you want to withdraw from the survey. It will not be used for any other purpose.</w:t>
      </w:r>
      <w:r>
        <w:br/>
        <w:t xml:space="preserve"> </w:t>
      </w:r>
      <w:r>
        <w:br/>
        <w:t xml:space="preserve"> Your keyword should </w:t>
      </w:r>
      <w:proofErr w:type="gramStart"/>
      <w:r>
        <w:t>be:</w:t>
      </w:r>
      <w:proofErr w:type="gramEnd"/>
      <w:r>
        <w:t xml:space="preserve"> your favourite food, followed by your favourite place, followed by your favourite colour. </w:t>
      </w:r>
      <w:r>
        <w:br/>
        <w:t xml:space="preserve"> </w:t>
      </w:r>
      <w:r>
        <w:br/>
        <w:t xml:space="preserve"> For example: My favourite food is chocolate, my favourite place is the </w:t>
      </w:r>
      <w:proofErr w:type="gramStart"/>
      <w:r>
        <w:t>garden</w:t>
      </w:r>
      <w:proofErr w:type="gramEnd"/>
      <w:r>
        <w:t xml:space="preserve"> and my favourite colour is orange. My keyword would be: </w:t>
      </w:r>
      <w:proofErr w:type="spellStart"/>
      <w:r>
        <w:t>chocolategardenorange</w:t>
      </w:r>
      <w:proofErr w:type="spellEnd"/>
      <w:r>
        <w:t xml:space="preserve">. </w:t>
      </w:r>
      <w:r>
        <w:br/>
        <w:t xml:space="preserve">   </w:t>
      </w:r>
      <w:r>
        <w:br/>
        <w:t>Please enter your keyword here:</w:t>
      </w:r>
    </w:p>
    <w:p w14:paraId="124433E9" w14:textId="77777777" w:rsidR="00A32644" w:rsidRDefault="00A32644" w:rsidP="006B4BB4">
      <w:pPr>
        <w:pStyle w:val="TextEntryLine"/>
        <w:ind w:firstLine="400"/>
      </w:pPr>
      <w:r>
        <w:t>________________________________________________________________</w:t>
      </w:r>
    </w:p>
    <w:p w14:paraId="5D88298A" w14:textId="77777777" w:rsidR="00A32644" w:rsidRDefault="00A32644" w:rsidP="006B4BB4">
      <w:pPr>
        <w:spacing w:line="240" w:lineRule="auto"/>
      </w:pPr>
    </w:p>
    <w:p w14:paraId="4BAE804E" w14:textId="77777777" w:rsidR="00A32644" w:rsidRDefault="00A32644" w:rsidP="006B4BB4">
      <w:pPr>
        <w:pStyle w:val="BlockEndLabel"/>
      </w:pPr>
      <w:r>
        <w:t>End of Block: Consent form</w:t>
      </w:r>
    </w:p>
    <w:p w14:paraId="007CFCC4" w14:textId="77777777" w:rsidR="00A32644" w:rsidRDefault="00A32644" w:rsidP="006B4BB4">
      <w:pPr>
        <w:pStyle w:val="BlockSeparator"/>
        <w:spacing w:line="240" w:lineRule="auto"/>
      </w:pPr>
    </w:p>
    <w:p w14:paraId="55F9A92B" w14:textId="77777777" w:rsidR="00A32644" w:rsidRDefault="00A32644" w:rsidP="006B4BB4">
      <w:pPr>
        <w:pStyle w:val="BlockStartLabel"/>
      </w:pPr>
      <w:r>
        <w:t>Start of Block: Survey Welcome</w:t>
      </w:r>
    </w:p>
    <w:p w14:paraId="65DBB8C7" w14:textId="77777777" w:rsidR="00A32644" w:rsidRDefault="00A32644" w:rsidP="006B4BB4">
      <w:pPr>
        <w:spacing w:line="240" w:lineRule="auto"/>
      </w:pPr>
    </w:p>
    <w:p w14:paraId="394C8DA6" w14:textId="755A0195" w:rsidR="00A32644" w:rsidRDefault="00A32644" w:rsidP="006B4BB4">
      <w:pPr>
        <w:keepNext/>
        <w:spacing w:line="240" w:lineRule="auto"/>
      </w:pPr>
      <w:r>
        <w:br/>
      </w:r>
      <w:r w:rsidRPr="006F032A">
        <w:rPr>
          <w:b/>
          <w:sz w:val="28"/>
          <w:szCs w:val="32"/>
        </w:rPr>
        <w:t>Welcome to the LEANS Public Consultation Survey</w:t>
      </w:r>
      <w:r w:rsidRPr="006F032A">
        <w:rPr>
          <w:sz w:val="28"/>
          <w:szCs w:val="32"/>
        </w:rPr>
        <w:t xml:space="preserve">  </w:t>
      </w:r>
      <w:r>
        <w:br/>
        <w:t xml:space="preserve">   </w:t>
      </w:r>
      <w:r>
        <w:br/>
        <w:t>Thank you for choosing to take part in this survey to help us improve the LEANS educational materials, we really appreciate your contribution to our project.</w:t>
      </w:r>
      <w:r>
        <w:br/>
        <w:t xml:space="preserve"> </w:t>
      </w:r>
      <w:r>
        <w:br/>
        <w:t xml:space="preserve"> We estimate that this survey might take approximately </w:t>
      </w:r>
      <w:r>
        <w:rPr>
          <w:b/>
        </w:rPr>
        <w:t>15-25 minutes</w:t>
      </w:r>
      <w:r>
        <w:t xml:space="preserve"> to complete. For people who may require more reading time, we estimate it might take approximately 40-50 minutes. If you are not able to complete the survey in one go, </w:t>
      </w:r>
      <w:r>
        <w:rPr>
          <w:b/>
        </w:rPr>
        <w:t xml:space="preserve">your progress is automatically saved, and you can return to the survey </w:t>
      </w:r>
      <w:proofErr w:type="gramStart"/>
      <w:r>
        <w:rPr>
          <w:b/>
        </w:rPr>
        <w:t>at a later time</w:t>
      </w:r>
      <w:proofErr w:type="gramEnd"/>
      <w:r>
        <w:rPr>
          <w:b/>
        </w:rPr>
        <w:t xml:space="preserve"> by clicking the link you used to get here.</w:t>
      </w:r>
      <w:r>
        <w:t xml:space="preserve"> Please note that you will need to use the same computer/device and the same browser to access the survey </w:t>
      </w:r>
      <w:proofErr w:type="gramStart"/>
      <w:r>
        <w:t>at a later time</w:t>
      </w:r>
      <w:proofErr w:type="gramEnd"/>
      <w:r>
        <w:t>. </w:t>
      </w:r>
      <w:r>
        <w:br/>
        <w:t xml:space="preserve"> </w:t>
      </w:r>
      <w:r>
        <w:br/>
        <w:t xml:space="preserve"> Please also be assured that your answers will be recorded anonymously and kept with strict confidentiality.    </w:t>
      </w:r>
      <w:r>
        <w:br/>
        <w:t xml:space="preserve">   </w:t>
      </w:r>
      <w:r>
        <w:br/>
        <w:t>Please click the right arrow below to continue.</w:t>
      </w:r>
    </w:p>
    <w:p w14:paraId="48E2ED99" w14:textId="77777777" w:rsidR="00A32644" w:rsidRDefault="00A32644" w:rsidP="006B4BB4">
      <w:pPr>
        <w:spacing w:line="240" w:lineRule="auto"/>
      </w:pPr>
    </w:p>
    <w:p w14:paraId="44C1EDAF" w14:textId="77777777" w:rsidR="00A32644" w:rsidRDefault="00A32644" w:rsidP="006B4BB4">
      <w:pPr>
        <w:pStyle w:val="BlockEndLabel"/>
      </w:pPr>
      <w:r>
        <w:t>End of Block: Survey Welcome</w:t>
      </w:r>
    </w:p>
    <w:p w14:paraId="5EC82A04" w14:textId="77777777" w:rsidR="00A32644" w:rsidRDefault="00A32644" w:rsidP="006B4BB4">
      <w:pPr>
        <w:pStyle w:val="BlockSeparator"/>
        <w:spacing w:line="240" w:lineRule="auto"/>
      </w:pPr>
    </w:p>
    <w:p w14:paraId="4000B452" w14:textId="77777777" w:rsidR="00A32644" w:rsidRDefault="00A32644" w:rsidP="006B4BB4">
      <w:pPr>
        <w:pStyle w:val="BlockStartLabel"/>
      </w:pPr>
      <w:r>
        <w:t>Start of Block: LEANS Information</w:t>
      </w:r>
    </w:p>
    <w:p w14:paraId="76127199" w14:textId="77777777" w:rsidR="00A32644" w:rsidRDefault="00A32644" w:rsidP="006B4BB4">
      <w:pPr>
        <w:spacing w:line="240" w:lineRule="auto"/>
      </w:pPr>
    </w:p>
    <w:p w14:paraId="53118C0D" w14:textId="77777777" w:rsidR="000A3615" w:rsidRDefault="00A32644" w:rsidP="00E31571">
      <w:pPr>
        <w:keepNext/>
        <w:spacing w:line="240" w:lineRule="auto"/>
      </w:pPr>
      <w:r>
        <w:br/>
        <w:t xml:space="preserve">Before you begin...   </w:t>
      </w:r>
    </w:p>
    <w:p w14:paraId="3C9CE32F" w14:textId="718C23AF" w:rsidR="00A32644" w:rsidRDefault="00A32644" w:rsidP="000A3615">
      <w:pPr>
        <w:keepNext/>
        <w:spacing w:line="240" w:lineRule="auto"/>
      </w:pPr>
      <w:r>
        <w:t>We would like to summarise some key information about the LEANS project to help you navigate through the survey</w:t>
      </w:r>
      <w:r>
        <w:rPr>
          <w:i/>
        </w:rPr>
        <w:t>.</w:t>
      </w:r>
      <w:r w:rsidR="000A3615">
        <w:rPr>
          <w:i/>
        </w:rPr>
        <w:t xml:space="preserve"> </w:t>
      </w:r>
      <w:r>
        <w:t xml:space="preserve">Our project, </w:t>
      </w:r>
      <w:proofErr w:type="gramStart"/>
      <w:r>
        <w:rPr>
          <w:b/>
        </w:rPr>
        <w:t>Learning</w:t>
      </w:r>
      <w:proofErr w:type="gramEnd"/>
      <w:r>
        <w:rPr>
          <w:b/>
        </w:rPr>
        <w:t xml:space="preserve"> about Neurodiversity at School (LEANS), </w:t>
      </w:r>
      <w:r>
        <w:t xml:space="preserve">aims to </w:t>
      </w:r>
      <w:proofErr w:type="spellStart"/>
      <w:r>
        <w:t>to</w:t>
      </w:r>
      <w:proofErr w:type="spellEnd"/>
      <w:r>
        <w:t xml:space="preserve"> develop a </w:t>
      </w:r>
      <w:r>
        <w:rPr>
          <w:b/>
        </w:rPr>
        <w:t>freely available</w:t>
      </w:r>
      <w:r>
        <w:t xml:space="preserve"> resource to teach primary school children about </w:t>
      </w:r>
      <w:r>
        <w:rPr>
          <w:b/>
        </w:rPr>
        <w:t>neurodiversity</w:t>
      </w:r>
      <w:r w:rsidR="006B47BF">
        <w:t xml:space="preserve">. </w:t>
      </w:r>
      <w:r>
        <w:t xml:space="preserve">When we say </w:t>
      </w:r>
      <w:r>
        <w:rPr>
          <w:b/>
        </w:rPr>
        <w:t>'neurodiversity</w:t>
      </w:r>
      <w:r>
        <w:t xml:space="preserve">', we are talking about the fact that variation between people’s brains is a natural part of human life. These variations give rise to differences, that are sometimes associated with diagnoses and labels, like autism, ADHD, </w:t>
      </w:r>
      <w:proofErr w:type="gramStart"/>
      <w:r>
        <w:t>dyslexia</w:t>
      </w:r>
      <w:proofErr w:type="gramEnd"/>
      <w:r>
        <w:t xml:space="preserve"> or dyspraxia.</w:t>
      </w:r>
      <w:r w:rsidR="006B47BF">
        <w:t xml:space="preserve"> </w:t>
      </w:r>
      <w:r>
        <w:t xml:space="preserve">In teaching about neurodiversity, we are focusing specifically on </w:t>
      </w:r>
      <w:r>
        <w:rPr>
          <w:b/>
        </w:rPr>
        <w:t>similarities and differences in how we all learn and enjoy friendships</w:t>
      </w:r>
      <w:r>
        <w:t xml:space="preserve">, and the </w:t>
      </w:r>
      <w:r>
        <w:rPr>
          <w:b/>
        </w:rPr>
        <w:t>challenges we can encounter with these aspects in school life</w:t>
      </w:r>
      <w:r>
        <w:t>. Overall, we hope that this resource could potentially help create a more empathetic and inclusive school environment for all children.</w:t>
      </w:r>
      <w:r w:rsidR="006B47BF">
        <w:t xml:space="preserve"> </w:t>
      </w:r>
      <w:r>
        <w:t xml:space="preserve">The LEANS educational materials will include teacher guidance and classroom activities. We will present you with short written examples that represent the main ideas and types of content in these </w:t>
      </w:r>
      <w:proofErr w:type="gramStart"/>
      <w:r>
        <w:t>materials, and</w:t>
      </w:r>
      <w:proofErr w:type="gramEnd"/>
      <w:r>
        <w:t xml:space="preserve"> ask your opinion about the </w:t>
      </w:r>
      <w:r>
        <w:rPr>
          <w:b/>
        </w:rPr>
        <w:t xml:space="preserve">acceptability </w:t>
      </w:r>
      <w:r>
        <w:t xml:space="preserve">and </w:t>
      </w:r>
      <w:r>
        <w:rPr>
          <w:b/>
        </w:rPr>
        <w:t xml:space="preserve">usefulness </w:t>
      </w:r>
      <w:r>
        <w:t>of the content. </w:t>
      </w:r>
      <w:r>
        <w:br/>
        <w:t xml:space="preserve"> </w:t>
      </w:r>
      <w:r>
        <w:tab/>
        <w:t>  At the end of the survey, you will also have the option to send us your details if you would like to take part in a </w:t>
      </w:r>
      <w:r>
        <w:rPr>
          <w:b/>
        </w:rPr>
        <w:t>paid opportunity </w:t>
      </w:r>
      <w:r>
        <w:t>to help us examine representation in the materials - such as ethnic, cultural and gender diversity.</w:t>
      </w:r>
      <w:r w:rsidR="006B47BF">
        <w:t xml:space="preserve"> </w:t>
      </w:r>
      <w:r>
        <w:t>You may click the right arrow below when you are ready to begin the survey.</w:t>
      </w:r>
      <w:r>
        <w:br/>
        <w:t xml:space="preserve">  </w:t>
      </w:r>
    </w:p>
    <w:p w14:paraId="69C44B6D" w14:textId="77777777" w:rsidR="00A32644" w:rsidRDefault="00A32644" w:rsidP="006B4BB4">
      <w:pPr>
        <w:spacing w:line="240" w:lineRule="auto"/>
      </w:pPr>
    </w:p>
    <w:p w14:paraId="03886203" w14:textId="61DB6683" w:rsidR="000A3615" w:rsidRDefault="00A32644" w:rsidP="000A3615">
      <w:pPr>
        <w:pStyle w:val="BlockEndLabel"/>
      </w:pPr>
      <w:r>
        <w:t>End of Block: LEANS Information</w:t>
      </w:r>
    </w:p>
    <w:p w14:paraId="39EF79A8" w14:textId="77777777" w:rsidR="00A32644" w:rsidRDefault="00A32644" w:rsidP="006B4BB4">
      <w:pPr>
        <w:pStyle w:val="BlockSeparator"/>
        <w:spacing w:line="240" w:lineRule="auto"/>
      </w:pPr>
    </w:p>
    <w:p w14:paraId="34ED6DE8" w14:textId="77777777" w:rsidR="000A3615" w:rsidRDefault="000A3615" w:rsidP="006B4BB4">
      <w:pPr>
        <w:pStyle w:val="BlockStartLabel"/>
      </w:pPr>
    </w:p>
    <w:p w14:paraId="331AEA90" w14:textId="38F89EB6" w:rsidR="00A32644" w:rsidRDefault="00A32644" w:rsidP="006B4BB4">
      <w:pPr>
        <w:pStyle w:val="BlockStartLabel"/>
      </w:pPr>
      <w:r>
        <w:lastRenderedPageBreak/>
        <w:t>Start of Block: Part 1: Demographics</w:t>
      </w:r>
    </w:p>
    <w:p w14:paraId="2AA5698F" w14:textId="77777777" w:rsidR="00A32644" w:rsidRDefault="00A32644" w:rsidP="006B4BB4">
      <w:pPr>
        <w:spacing w:line="240" w:lineRule="auto"/>
      </w:pPr>
    </w:p>
    <w:p w14:paraId="26CF6539" w14:textId="77777777" w:rsidR="00A32644" w:rsidRDefault="00A32644" w:rsidP="000A3615">
      <w:pPr>
        <w:keepNext/>
        <w:spacing w:line="240" w:lineRule="auto"/>
      </w:pPr>
      <w:r w:rsidRPr="000A3615">
        <w:rPr>
          <w:sz w:val="28"/>
          <w:szCs w:val="32"/>
        </w:rPr>
        <w:t>Part 1:</w:t>
      </w:r>
      <w:r w:rsidRPr="000A3615">
        <w:rPr>
          <w:b/>
          <w:sz w:val="28"/>
          <w:szCs w:val="32"/>
        </w:rPr>
        <w:t xml:space="preserve"> Demographic Information</w:t>
      </w:r>
      <w:r>
        <w:br/>
        <w:t xml:space="preserve"> </w:t>
      </w:r>
      <w:r>
        <w:br/>
        <w:t xml:space="preserve"> In this section, we will ask you a few questions about yourself </w:t>
      </w:r>
      <w:proofErr w:type="gramStart"/>
      <w:r>
        <w:t>in order to</w:t>
      </w:r>
      <w:proofErr w:type="gramEnd"/>
      <w:r>
        <w:t xml:space="preserve"> help us better understand what people from different backgrounds may think about the LEANS activity pack. </w:t>
      </w:r>
      <w:r>
        <w:rPr>
          <w:b/>
        </w:rPr>
        <w:t>Please be assured that your responses will be recorded anonymously and kept with strict confidentiality. </w:t>
      </w:r>
    </w:p>
    <w:p w14:paraId="7D6B001D" w14:textId="77777777" w:rsidR="00A32644" w:rsidRDefault="00A32644" w:rsidP="006B4BB4">
      <w:pPr>
        <w:spacing w:line="240" w:lineRule="auto"/>
      </w:pPr>
    </w:p>
    <w:p w14:paraId="0CF05286" w14:textId="77777777" w:rsidR="00A32644" w:rsidRDefault="00A32644" w:rsidP="006B4BB4">
      <w:pPr>
        <w:pStyle w:val="QuestionSeparator"/>
        <w:spacing w:line="240" w:lineRule="auto"/>
      </w:pPr>
    </w:p>
    <w:p w14:paraId="7A9A8710" w14:textId="77777777" w:rsidR="00A32644" w:rsidRDefault="00A32644" w:rsidP="000A3615">
      <w:pPr>
        <w:spacing w:line="240" w:lineRule="auto"/>
        <w:ind w:firstLine="0"/>
      </w:pPr>
    </w:p>
    <w:p w14:paraId="153C6D59" w14:textId="77777777" w:rsidR="00A32644" w:rsidRDefault="00A32644" w:rsidP="000A3615">
      <w:pPr>
        <w:keepNext/>
        <w:spacing w:line="240" w:lineRule="auto"/>
        <w:ind w:firstLine="0"/>
      </w:pPr>
      <w:r>
        <w:t>1. Where are you currently based?</w:t>
      </w:r>
    </w:p>
    <w:p w14:paraId="4A3B9E9D" w14:textId="77777777" w:rsidR="00A32644" w:rsidRDefault="00A32644" w:rsidP="006B4BB4">
      <w:pPr>
        <w:pStyle w:val="ListParagraph"/>
        <w:keepNext/>
        <w:numPr>
          <w:ilvl w:val="0"/>
          <w:numId w:val="34"/>
        </w:numPr>
        <w:adjustRightInd/>
        <w:ind w:firstLine="0"/>
        <w:contextualSpacing w:val="0"/>
      </w:pPr>
      <w:r>
        <w:t xml:space="preserve">England </w:t>
      </w:r>
    </w:p>
    <w:p w14:paraId="6C40B81C" w14:textId="77777777" w:rsidR="00A32644" w:rsidRDefault="00A32644" w:rsidP="006B4BB4">
      <w:pPr>
        <w:pStyle w:val="ListParagraph"/>
        <w:keepNext/>
        <w:numPr>
          <w:ilvl w:val="0"/>
          <w:numId w:val="34"/>
        </w:numPr>
        <w:adjustRightInd/>
        <w:ind w:firstLine="0"/>
        <w:contextualSpacing w:val="0"/>
      </w:pPr>
      <w:r>
        <w:t xml:space="preserve">Northern Ireland </w:t>
      </w:r>
    </w:p>
    <w:p w14:paraId="09E40A87" w14:textId="77777777" w:rsidR="00A32644" w:rsidRDefault="00A32644" w:rsidP="006B4BB4">
      <w:pPr>
        <w:pStyle w:val="ListParagraph"/>
        <w:keepNext/>
        <w:numPr>
          <w:ilvl w:val="0"/>
          <w:numId w:val="34"/>
        </w:numPr>
        <w:adjustRightInd/>
        <w:ind w:firstLine="0"/>
        <w:contextualSpacing w:val="0"/>
      </w:pPr>
      <w:r>
        <w:t xml:space="preserve">Scotland </w:t>
      </w:r>
    </w:p>
    <w:p w14:paraId="0C74965E" w14:textId="77777777" w:rsidR="00A32644" w:rsidRDefault="00A32644" w:rsidP="006B4BB4">
      <w:pPr>
        <w:pStyle w:val="ListParagraph"/>
        <w:keepNext/>
        <w:numPr>
          <w:ilvl w:val="0"/>
          <w:numId w:val="34"/>
        </w:numPr>
        <w:adjustRightInd/>
        <w:ind w:firstLine="0"/>
        <w:contextualSpacing w:val="0"/>
      </w:pPr>
      <w:r>
        <w:t xml:space="preserve">Wales </w:t>
      </w:r>
    </w:p>
    <w:p w14:paraId="6FB945E6" w14:textId="77777777" w:rsidR="00A32644" w:rsidRDefault="00A32644" w:rsidP="006B4BB4">
      <w:pPr>
        <w:pStyle w:val="ListParagraph"/>
        <w:keepNext/>
        <w:numPr>
          <w:ilvl w:val="0"/>
          <w:numId w:val="34"/>
        </w:numPr>
        <w:adjustRightInd/>
        <w:ind w:firstLine="0"/>
        <w:contextualSpacing w:val="0"/>
      </w:pPr>
      <w:r>
        <w:t xml:space="preserve">Ireland </w:t>
      </w:r>
    </w:p>
    <w:p w14:paraId="31BB79C6" w14:textId="77777777" w:rsidR="00A32644" w:rsidRDefault="00A32644" w:rsidP="006B4BB4">
      <w:pPr>
        <w:pStyle w:val="ListParagraph"/>
        <w:keepNext/>
        <w:numPr>
          <w:ilvl w:val="0"/>
          <w:numId w:val="34"/>
        </w:numPr>
        <w:adjustRightInd/>
        <w:ind w:firstLine="0"/>
        <w:contextualSpacing w:val="0"/>
      </w:pPr>
      <w:r>
        <w:t>Other (please specify) ________________________________________________</w:t>
      </w:r>
    </w:p>
    <w:p w14:paraId="003B6618" w14:textId="77777777" w:rsidR="00A32644" w:rsidRDefault="00A32644" w:rsidP="006B4BB4">
      <w:pPr>
        <w:spacing w:line="240" w:lineRule="auto"/>
      </w:pPr>
    </w:p>
    <w:p w14:paraId="01C84CF0" w14:textId="77777777" w:rsidR="00A32644" w:rsidRDefault="00A32644" w:rsidP="006B4BB4">
      <w:pPr>
        <w:pStyle w:val="QuestionSeparator"/>
        <w:spacing w:line="240" w:lineRule="auto"/>
      </w:pPr>
    </w:p>
    <w:p w14:paraId="7C3C38BA" w14:textId="77777777" w:rsidR="00A32644" w:rsidRDefault="00A32644" w:rsidP="006B4BB4">
      <w:pPr>
        <w:spacing w:line="240" w:lineRule="auto"/>
      </w:pPr>
    </w:p>
    <w:p w14:paraId="2D591FDC" w14:textId="77777777" w:rsidR="00A32644" w:rsidRDefault="00A32644" w:rsidP="000A3615">
      <w:pPr>
        <w:keepNext/>
        <w:spacing w:line="240" w:lineRule="auto"/>
        <w:ind w:firstLine="0"/>
      </w:pPr>
      <w:r>
        <w:t>2. What is your age in years?</w:t>
      </w:r>
    </w:p>
    <w:p w14:paraId="4F280EEA" w14:textId="77777777" w:rsidR="00A32644" w:rsidRDefault="00A32644" w:rsidP="006B4BB4">
      <w:pPr>
        <w:pStyle w:val="TextEntryLine"/>
        <w:ind w:firstLine="400"/>
      </w:pPr>
      <w:r>
        <w:t>________________________________________________________________</w:t>
      </w:r>
    </w:p>
    <w:p w14:paraId="4ED11899" w14:textId="77777777" w:rsidR="00A32644" w:rsidRDefault="00A32644" w:rsidP="006B4BB4">
      <w:pPr>
        <w:spacing w:line="240" w:lineRule="auto"/>
      </w:pPr>
    </w:p>
    <w:p w14:paraId="46A98D82" w14:textId="77777777" w:rsidR="00A32644" w:rsidRDefault="00A32644" w:rsidP="006B4BB4">
      <w:pPr>
        <w:pStyle w:val="QuestionSeparator"/>
        <w:spacing w:line="240" w:lineRule="auto"/>
      </w:pPr>
    </w:p>
    <w:p w14:paraId="71A68B97" w14:textId="77777777" w:rsidR="00A32644" w:rsidRDefault="00A32644" w:rsidP="006B4BB4">
      <w:pPr>
        <w:spacing w:line="240" w:lineRule="auto"/>
      </w:pPr>
    </w:p>
    <w:p w14:paraId="1D46181E" w14:textId="77777777" w:rsidR="00A32644" w:rsidRDefault="00A32644" w:rsidP="000A3615">
      <w:pPr>
        <w:keepNext/>
        <w:spacing w:line="240" w:lineRule="auto"/>
        <w:ind w:firstLine="0"/>
      </w:pPr>
      <w:r>
        <w:lastRenderedPageBreak/>
        <w:t>3. Do you have any of the following diagnoses, or do you otherwise identify as neurodivergent?</w:t>
      </w:r>
    </w:p>
    <w:tbl>
      <w:tblPr>
        <w:tblStyle w:val="QQuestionTable"/>
        <w:tblW w:w="9576" w:type="auto"/>
        <w:tblLook w:val="07E0" w:firstRow="1" w:lastRow="1" w:firstColumn="1" w:lastColumn="1" w:noHBand="1" w:noVBand="1"/>
      </w:tblPr>
      <w:tblGrid>
        <w:gridCol w:w="2418"/>
        <w:gridCol w:w="1553"/>
        <w:gridCol w:w="1554"/>
        <w:gridCol w:w="2051"/>
        <w:gridCol w:w="1444"/>
      </w:tblGrid>
      <w:tr w:rsidR="00A32644" w14:paraId="6F520C51" w14:textId="77777777" w:rsidTr="00CA24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517FEE8" w14:textId="77777777" w:rsidR="00A32644" w:rsidRDefault="00A32644" w:rsidP="006B4BB4">
            <w:pPr>
              <w:keepNext/>
              <w:spacing w:line="240" w:lineRule="auto"/>
            </w:pPr>
          </w:p>
        </w:tc>
        <w:tc>
          <w:tcPr>
            <w:tcW w:w="1915" w:type="dxa"/>
          </w:tcPr>
          <w:p w14:paraId="249AD31D"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Yes, diagnosed</w:t>
            </w:r>
          </w:p>
        </w:tc>
        <w:tc>
          <w:tcPr>
            <w:tcW w:w="1915" w:type="dxa"/>
          </w:tcPr>
          <w:p w14:paraId="62A1C84A"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Yes, self-identified</w:t>
            </w:r>
          </w:p>
        </w:tc>
        <w:tc>
          <w:tcPr>
            <w:tcW w:w="1915" w:type="dxa"/>
          </w:tcPr>
          <w:p w14:paraId="738DA708"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Suspected, but not sure</w:t>
            </w:r>
          </w:p>
        </w:tc>
        <w:tc>
          <w:tcPr>
            <w:tcW w:w="1915" w:type="dxa"/>
          </w:tcPr>
          <w:p w14:paraId="1C4DCA2E" w14:textId="77777777" w:rsidR="00A32644" w:rsidRDefault="00A32644" w:rsidP="006B4BB4">
            <w:pPr>
              <w:spacing w:line="240" w:lineRule="auto"/>
              <w:cnfStyle w:val="100000000000" w:firstRow="1" w:lastRow="0" w:firstColumn="0" w:lastColumn="0" w:oddVBand="0" w:evenVBand="0" w:oddHBand="0" w:evenHBand="0" w:firstRowFirstColumn="0" w:firstRowLastColumn="0" w:lastRowFirstColumn="0" w:lastRowLastColumn="0"/>
            </w:pPr>
            <w:r>
              <w:t>No</w:t>
            </w:r>
          </w:p>
        </w:tc>
      </w:tr>
      <w:tr w:rsidR="00A32644" w14:paraId="3AA91C50"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39AF75D0" w14:textId="77777777" w:rsidR="00A32644" w:rsidRDefault="00A32644" w:rsidP="006B4BB4">
            <w:pPr>
              <w:keepNext/>
              <w:spacing w:line="240" w:lineRule="auto"/>
            </w:pPr>
            <w:r>
              <w:t xml:space="preserve">Autism / Autism Spectrum Disorder (ASD) / Autism Spectrum Condition (ASC) </w:t>
            </w:r>
          </w:p>
        </w:tc>
        <w:tc>
          <w:tcPr>
            <w:tcW w:w="1915" w:type="dxa"/>
          </w:tcPr>
          <w:p w14:paraId="1B47861B"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1F06F9C"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F6772F"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D4712CD"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42E7CC0F"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04AFFABD" w14:textId="77777777" w:rsidR="00A32644" w:rsidRDefault="00A32644" w:rsidP="006B4BB4">
            <w:pPr>
              <w:keepNext/>
              <w:spacing w:line="240" w:lineRule="auto"/>
            </w:pPr>
            <w:r>
              <w:t xml:space="preserve">Attention Deficit Disorder (ADD)/ </w:t>
            </w:r>
            <w:proofErr w:type="gramStart"/>
            <w:r>
              <w:t>Attention Deficit Hyperactivity Disorder</w:t>
            </w:r>
            <w:proofErr w:type="gramEnd"/>
            <w:r>
              <w:t xml:space="preserve"> (ADHD) </w:t>
            </w:r>
          </w:p>
        </w:tc>
        <w:tc>
          <w:tcPr>
            <w:tcW w:w="1915" w:type="dxa"/>
          </w:tcPr>
          <w:p w14:paraId="6E32D7AF"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F89492A"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0C89C0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B15EB11"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09A716E2"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518C300B" w14:textId="77777777" w:rsidR="00A32644" w:rsidRDefault="00A32644" w:rsidP="006B4BB4">
            <w:pPr>
              <w:keepNext/>
              <w:spacing w:line="240" w:lineRule="auto"/>
            </w:pPr>
            <w:r>
              <w:t xml:space="preserve">Asperger's Syndrome </w:t>
            </w:r>
          </w:p>
        </w:tc>
        <w:tc>
          <w:tcPr>
            <w:tcW w:w="1915" w:type="dxa"/>
          </w:tcPr>
          <w:p w14:paraId="0A1BF29C"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D3711A0"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4AC27D9"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B81B270"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2370C2D7"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6A25854F" w14:textId="77777777" w:rsidR="00A32644" w:rsidRDefault="00A32644" w:rsidP="006B4BB4">
            <w:pPr>
              <w:keepNext/>
              <w:spacing w:line="240" w:lineRule="auto"/>
            </w:pPr>
            <w:r>
              <w:t xml:space="preserve">Pervasive Developmental Disorder – Not Otherwise Specified (PDD-NOS) </w:t>
            </w:r>
          </w:p>
        </w:tc>
        <w:tc>
          <w:tcPr>
            <w:tcW w:w="1915" w:type="dxa"/>
          </w:tcPr>
          <w:p w14:paraId="3C782428"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80FE10E"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439BDB6"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62FD0F8"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1899383A"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37EF789D" w14:textId="77777777" w:rsidR="00A32644" w:rsidRDefault="00A32644" w:rsidP="006B4BB4">
            <w:pPr>
              <w:keepNext/>
              <w:spacing w:line="240" w:lineRule="auto"/>
            </w:pPr>
            <w:r>
              <w:t xml:space="preserve">Dyslexia </w:t>
            </w:r>
          </w:p>
        </w:tc>
        <w:tc>
          <w:tcPr>
            <w:tcW w:w="1915" w:type="dxa"/>
          </w:tcPr>
          <w:p w14:paraId="78F2F5F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BD26018"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0BD3316"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55DBFF1"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153EB587"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490EBAF9" w14:textId="77777777" w:rsidR="00A32644" w:rsidRDefault="00A32644" w:rsidP="006B4BB4">
            <w:pPr>
              <w:keepNext/>
              <w:spacing w:line="240" w:lineRule="auto"/>
            </w:pPr>
            <w:r>
              <w:t xml:space="preserve">Dyspraxia </w:t>
            </w:r>
          </w:p>
        </w:tc>
        <w:tc>
          <w:tcPr>
            <w:tcW w:w="1915" w:type="dxa"/>
          </w:tcPr>
          <w:p w14:paraId="5527BB3F"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0474317"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8E5B61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86E65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44213900"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21C6B870" w14:textId="77777777" w:rsidR="00A32644" w:rsidRDefault="00A32644" w:rsidP="006B4BB4">
            <w:pPr>
              <w:keepNext/>
              <w:spacing w:line="240" w:lineRule="auto"/>
            </w:pPr>
            <w:r>
              <w:t xml:space="preserve">Developmental Language Disorder </w:t>
            </w:r>
          </w:p>
        </w:tc>
        <w:tc>
          <w:tcPr>
            <w:tcW w:w="1915" w:type="dxa"/>
          </w:tcPr>
          <w:p w14:paraId="5F9E6399"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A5FC64A"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746D954"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40C3A30"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r w:rsidR="00A32644" w14:paraId="68B94D53" w14:textId="77777777" w:rsidTr="00CA2494">
        <w:tc>
          <w:tcPr>
            <w:cnfStyle w:val="001000000000" w:firstRow="0" w:lastRow="0" w:firstColumn="1" w:lastColumn="0" w:oddVBand="0" w:evenVBand="0" w:oddHBand="0" w:evenHBand="0" w:firstRowFirstColumn="0" w:firstRowLastColumn="0" w:lastRowFirstColumn="0" w:lastRowLastColumn="0"/>
            <w:tcW w:w="1915" w:type="dxa"/>
          </w:tcPr>
          <w:p w14:paraId="49948E9D" w14:textId="77777777" w:rsidR="00A32644" w:rsidRDefault="00A32644" w:rsidP="006B4BB4">
            <w:pPr>
              <w:keepNext/>
              <w:spacing w:line="240" w:lineRule="auto"/>
            </w:pPr>
            <w:r>
              <w:t xml:space="preserve">Other (please specify) </w:t>
            </w:r>
          </w:p>
        </w:tc>
        <w:tc>
          <w:tcPr>
            <w:tcW w:w="1915" w:type="dxa"/>
          </w:tcPr>
          <w:p w14:paraId="6330002A"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3833103"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AFC0D32"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292E71E" w14:textId="77777777" w:rsidR="00A32644" w:rsidRDefault="00A32644" w:rsidP="006B4BB4">
            <w:pPr>
              <w:pStyle w:val="ListParagraph"/>
              <w:keepNext/>
              <w:numPr>
                <w:ilvl w:val="0"/>
                <w:numId w:val="34"/>
              </w:numPr>
              <w:adjustRightInd/>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27D86AC8" w14:textId="77777777" w:rsidR="00A32644" w:rsidRDefault="00A32644" w:rsidP="006B4BB4">
      <w:pPr>
        <w:spacing w:line="240" w:lineRule="auto"/>
      </w:pPr>
    </w:p>
    <w:p w14:paraId="34853746" w14:textId="77777777" w:rsidR="00A32644" w:rsidRDefault="00A32644" w:rsidP="006B4BB4">
      <w:pPr>
        <w:spacing w:line="240" w:lineRule="auto"/>
      </w:pPr>
    </w:p>
    <w:p w14:paraId="75A6503E" w14:textId="77777777" w:rsidR="00A32644" w:rsidRDefault="00A32644" w:rsidP="006B4BB4">
      <w:pPr>
        <w:pStyle w:val="QuestionSeparator"/>
        <w:spacing w:line="240" w:lineRule="auto"/>
      </w:pPr>
    </w:p>
    <w:p w14:paraId="0861563C" w14:textId="77777777" w:rsidR="00A32644" w:rsidRDefault="00A32644" w:rsidP="000A3615">
      <w:pPr>
        <w:spacing w:line="240" w:lineRule="auto"/>
        <w:ind w:firstLine="0"/>
      </w:pPr>
    </w:p>
    <w:p w14:paraId="1935EB14" w14:textId="77777777" w:rsidR="00A32644" w:rsidRDefault="00A32644" w:rsidP="000A3615">
      <w:pPr>
        <w:keepNext/>
        <w:spacing w:line="240" w:lineRule="auto"/>
        <w:ind w:firstLine="0"/>
      </w:pPr>
      <w:r>
        <w:t xml:space="preserve">4. Do you have any immediate family members (spouse, sibling, co-parent, children, parents) who are neurodivergent?  </w:t>
      </w:r>
      <w:r>
        <w:rPr>
          <w:i/>
        </w:rPr>
        <w:t xml:space="preserve">Please simply select all the diagnostic categories that </w:t>
      </w:r>
      <w:r>
        <w:rPr>
          <w:i/>
        </w:rPr>
        <w:lastRenderedPageBreak/>
        <w:t>apply to one or more people in your family – we don’t need to know who, or how many of each.</w:t>
      </w:r>
    </w:p>
    <w:p w14:paraId="44882958" w14:textId="77777777" w:rsidR="00A32644" w:rsidRDefault="00A32644" w:rsidP="006B4BB4">
      <w:pPr>
        <w:pStyle w:val="ListParagraph"/>
        <w:keepNext/>
        <w:numPr>
          <w:ilvl w:val="0"/>
          <w:numId w:val="32"/>
        </w:numPr>
        <w:adjustRightInd/>
        <w:ind w:firstLine="0"/>
        <w:contextualSpacing w:val="0"/>
      </w:pPr>
      <w:r>
        <w:t xml:space="preserve">Autism / Autism Spectrum Disorder (ASD) / Autism Spectrum Condition (ASC) </w:t>
      </w:r>
    </w:p>
    <w:p w14:paraId="36A6EEF5" w14:textId="77777777" w:rsidR="00A32644" w:rsidRDefault="00A32644" w:rsidP="006B4BB4">
      <w:pPr>
        <w:pStyle w:val="ListParagraph"/>
        <w:keepNext/>
        <w:numPr>
          <w:ilvl w:val="0"/>
          <w:numId w:val="32"/>
        </w:numPr>
        <w:adjustRightInd/>
        <w:ind w:firstLine="0"/>
        <w:contextualSpacing w:val="0"/>
      </w:pPr>
      <w:r>
        <w:t xml:space="preserve">Attention Deficit Disorder (ADD) / </w:t>
      </w:r>
      <w:proofErr w:type="gramStart"/>
      <w:r>
        <w:t>Attention Deficit Hyperactivity Disorder</w:t>
      </w:r>
      <w:proofErr w:type="gramEnd"/>
      <w:r>
        <w:t xml:space="preserve"> (ADHD) </w:t>
      </w:r>
    </w:p>
    <w:p w14:paraId="3D2A0C9D" w14:textId="77777777" w:rsidR="00A32644" w:rsidRDefault="00A32644" w:rsidP="006B4BB4">
      <w:pPr>
        <w:pStyle w:val="ListParagraph"/>
        <w:keepNext/>
        <w:numPr>
          <w:ilvl w:val="0"/>
          <w:numId w:val="32"/>
        </w:numPr>
        <w:adjustRightInd/>
        <w:ind w:firstLine="0"/>
        <w:contextualSpacing w:val="0"/>
      </w:pPr>
      <w:r>
        <w:t xml:space="preserve">Asperger's Syndrome </w:t>
      </w:r>
    </w:p>
    <w:p w14:paraId="1132B430" w14:textId="77777777" w:rsidR="00A32644" w:rsidRDefault="00A32644" w:rsidP="006B4BB4">
      <w:pPr>
        <w:pStyle w:val="ListParagraph"/>
        <w:keepNext/>
        <w:numPr>
          <w:ilvl w:val="0"/>
          <w:numId w:val="32"/>
        </w:numPr>
        <w:adjustRightInd/>
        <w:ind w:firstLine="0"/>
        <w:contextualSpacing w:val="0"/>
      </w:pPr>
      <w:r>
        <w:t xml:space="preserve">Pervasive Developmental Disorder-Not Otherwise Specifies (PDD-NOS) </w:t>
      </w:r>
    </w:p>
    <w:p w14:paraId="61373E0C" w14:textId="77777777" w:rsidR="00A32644" w:rsidRDefault="00A32644" w:rsidP="006B4BB4">
      <w:pPr>
        <w:pStyle w:val="ListParagraph"/>
        <w:keepNext/>
        <w:numPr>
          <w:ilvl w:val="0"/>
          <w:numId w:val="32"/>
        </w:numPr>
        <w:adjustRightInd/>
        <w:ind w:firstLine="0"/>
        <w:contextualSpacing w:val="0"/>
      </w:pPr>
      <w:r>
        <w:t xml:space="preserve">Dyslexia </w:t>
      </w:r>
    </w:p>
    <w:p w14:paraId="1F543D6F" w14:textId="77777777" w:rsidR="00A32644" w:rsidRDefault="00A32644" w:rsidP="006B4BB4">
      <w:pPr>
        <w:pStyle w:val="ListParagraph"/>
        <w:keepNext/>
        <w:numPr>
          <w:ilvl w:val="0"/>
          <w:numId w:val="32"/>
        </w:numPr>
        <w:adjustRightInd/>
        <w:ind w:firstLine="0"/>
        <w:contextualSpacing w:val="0"/>
      </w:pPr>
      <w:r>
        <w:t xml:space="preserve">Dyspraxia </w:t>
      </w:r>
    </w:p>
    <w:p w14:paraId="7DC59473" w14:textId="77777777" w:rsidR="00A32644" w:rsidRDefault="00A32644" w:rsidP="006B4BB4">
      <w:pPr>
        <w:pStyle w:val="ListParagraph"/>
        <w:keepNext/>
        <w:numPr>
          <w:ilvl w:val="0"/>
          <w:numId w:val="32"/>
        </w:numPr>
        <w:adjustRightInd/>
        <w:ind w:firstLine="0"/>
        <w:contextualSpacing w:val="0"/>
      </w:pPr>
      <w:r>
        <w:t xml:space="preserve">Developmental Language Disorder </w:t>
      </w:r>
    </w:p>
    <w:p w14:paraId="1FDD0AC6" w14:textId="77777777" w:rsidR="00A32644" w:rsidRDefault="00A32644" w:rsidP="006B4BB4">
      <w:pPr>
        <w:pStyle w:val="ListParagraph"/>
        <w:keepNext/>
        <w:numPr>
          <w:ilvl w:val="0"/>
          <w:numId w:val="32"/>
        </w:numPr>
        <w:adjustRightInd/>
        <w:ind w:firstLine="0"/>
        <w:contextualSpacing w:val="0"/>
      </w:pPr>
      <w:r>
        <w:t>Other (please specify) ________________________________________________</w:t>
      </w:r>
    </w:p>
    <w:p w14:paraId="7DF2FF4E" w14:textId="77777777" w:rsidR="00A32644" w:rsidRDefault="00A32644" w:rsidP="006B4BB4">
      <w:pPr>
        <w:pStyle w:val="ListParagraph"/>
        <w:keepNext/>
        <w:numPr>
          <w:ilvl w:val="0"/>
          <w:numId w:val="32"/>
        </w:numPr>
        <w:adjustRightInd/>
        <w:ind w:firstLine="0"/>
        <w:contextualSpacing w:val="0"/>
      </w:pPr>
      <w:r>
        <w:t xml:space="preserve">I do not have immediate family members who are </w:t>
      </w:r>
      <w:proofErr w:type="gramStart"/>
      <w:r>
        <w:t>neurodivergent</w:t>
      </w:r>
      <w:proofErr w:type="gramEnd"/>
      <w:r>
        <w:t xml:space="preserve"> </w:t>
      </w:r>
    </w:p>
    <w:p w14:paraId="6E394812" w14:textId="77777777" w:rsidR="00A32644" w:rsidRDefault="00A32644" w:rsidP="006B4BB4">
      <w:pPr>
        <w:spacing w:line="240" w:lineRule="auto"/>
      </w:pPr>
    </w:p>
    <w:p w14:paraId="268EDABE" w14:textId="77777777" w:rsidR="00A32644" w:rsidRDefault="00A32644" w:rsidP="006B4BB4">
      <w:pPr>
        <w:pStyle w:val="QuestionSeparator"/>
        <w:spacing w:line="240" w:lineRule="auto"/>
      </w:pPr>
    </w:p>
    <w:p w14:paraId="516A7CC5" w14:textId="77777777" w:rsidR="00A32644" w:rsidRDefault="00A32644" w:rsidP="006B4BB4">
      <w:pPr>
        <w:spacing w:line="240" w:lineRule="auto"/>
      </w:pPr>
    </w:p>
    <w:p w14:paraId="7D4171EC" w14:textId="77777777" w:rsidR="00A32644" w:rsidRDefault="00A32644" w:rsidP="000A3615">
      <w:pPr>
        <w:keepNext/>
        <w:spacing w:line="240" w:lineRule="auto"/>
        <w:ind w:firstLine="0"/>
      </w:pPr>
      <w:r>
        <w:lastRenderedPageBreak/>
        <w:t>5. Are you a parent or carer of a child aged under 18?</w:t>
      </w:r>
    </w:p>
    <w:p w14:paraId="52BC5B33" w14:textId="77777777" w:rsidR="00A32644" w:rsidRDefault="00A32644" w:rsidP="006B4BB4">
      <w:pPr>
        <w:pStyle w:val="ListParagraph"/>
        <w:keepNext/>
        <w:numPr>
          <w:ilvl w:val="0"/>
          <w:numId w:val="34"/>
        </w:numPr>
        <w:adjustRightInd/>
        <w:ind w:firstLine="0"/>
        <w:contextualSpacing w:val="0"/>
      </w:pPr>
      <w:r>
        <w:t xml:space="preserve">Yes </w:t>
      </w:r>
    </w:p>
    <w:p w14:paraId="1F03A618" w14:textId="77777777" w:rsidR="00A32644" w:rsidRDefault="00A32644" w:rsidP="006B4BB4">
      <w:pPr>
        <w:pStyle w:val="ListParagraph"/>
        <w:keepNext/>
        <w:numPr>
          <w:ilvl w:val="0"/>
          <w:numId w:val="34"/>
        </w:numPr>
        <w:adjustRightInd/>
        <w:ind w:firstLine="0"/>
        <w:contextualSpacing w:val="0"/>
      </w:pPr>
      <w:r>
        <w:t xml:space="preserve">No </w:t>
      </w:r>
    </w:p>
    <w:p w14:paraId="6A07B624" w14:textId="77777777" w:rsidR="00A32644" w:rsidRDefault="00A32644" w:rsidP="006B4BB4">
      <w:pPr>
        <w:pStyle w:val="ListParagraph"/>
        <w:keepNext/>
        <w:numPr>
          <w:ilvl w:val="0"/>
          <w:numId w:val="34"/>
        </w:numPr>
        <w:adjustRightInd/>
        <w:ind w:firstLine="0"/>
        <w:contextualSpacing w:val="0"/>
      </w:pPr>
      <w:r>
        <w:t>Other (please specify) ________________________________________________</w:t>
      </w:r>
    </w:p>
    <w:p w14:paraId="44E37199" w14:textId="77777777" w:rsidR="00A32644" w:rsidRDefault="00A32644" w:rsidP="006B4BB4">
      <w:pPr>
        <w:spacing w:line="240" w:lineRule="auto"/>
      </w:pPr>
    </w:p>
    <w:p w14:paraId="6489D159" w14:textId="77777777" w:rsidR="00A32644" w:rsidRDefault="00A32644" w:rsidP="006B4BB4">
      <w:pPr>
        <w:pStyle w:val="QuestionSeparator"/>
        <w:spacing w:line="240" w:lineRule="auto"/>
      </w:pPr>
    </w:p>
    <w:p w14:paraId="16312A36" w14:textId="77777777" w:rsidR="00A32644" w:rsidRDefault="00A32644" w:rsidP="006B4BB4">
      <w:pPr>
        <w:spacing w:line="240" w:lineRule="auto"/>
      </w:pPr>
    </w:p>
    <w:p w14:paraId="772D1C27" w14:textId="77777777" w:rsidR="00A32644" w:rsidRDefault="00A32644" w:rsidP="000A3615">
      <w:pPr>
        <w:keepNext/>
        <w:spacing w:line="240" w:lineRule="auto"/>
        <w:ind w:firstLine="0"/>
      </w:pPr>
      <w:r>
        <w:t>6. Do you have more than 2 years of experience in any of the following professions?</w:t>
      </w:r>
    </w:p>
    <w:p w14:paraId="189DE966" w14:textId="77777777" w:rsidR="00A32644" w:rsidRDefault="00A32644" w:rsidP="006B4BB4">
      <w:pPr>
        <w:pStyle w:val="ListParagraph"/>
        <w:keepNext/>
        <w:numPr>
          <w:ilvl w:val="0"/>
          <w:numId w:val="34"/>
        </w:numPr>
        <w:adjustRightInd/>
        <w:ind w:firstLine="0"/>
        <w:contextualSpacing w:val="0"/>
      </w:pPr>
      <w:r>
        <w:t xml:space="preserve">Teacher </w:t>
      </w:r>
    </w:p>
    <w:p w14:paraId="7D0FB0D0" w14:textId="77777777" w:rsidR="00A32644" w:rsidRDefault="00A32644" w:rsidP="006B4BB4">
      <w:pPr>
        <w:pStyle w:val="ListParagraph"/>
        <w:keepNext/>
        <w:numPr>
          <w:ilvl w:val="0"/>
          <w:numId w:val="34"/>
        </w:numPr>
        <w:adjustRightInd/>
        <w:ind w:firstLine="0"/>
        <w:contextualSpacing w:val="0"/>
      </w:pPr>
      <w:r>
        <w:t xml:space="preserve">Learning Support/ Classroom Assistant </w:t>
      </w:r>
    </w:p>
    <w:p w14:paraId="5DFF15B2" w14:textId="77777777" w:rsidR="00A32644" w:rsidRDefault="00A32644" w:rsidP="006B4BB4">
      <w:pPr>
        <w:pStyle w:val="ListParagraph"/>
        <w:keepNext/>
        <w:numPr>
          <w:ilvl w:val="0"/>
          <w:numId w:val="34"/>
        </w:numPr>
        <w:adjustRightInd/>
        <w:ind w:firstLine="0"/>
        <w:contextualSpacing w:val="0"/>
      </w:pPr>
      <w:r>
        <w:t xml:space="preserve">Educational Psychologist </w:t>
      </w:r>
    </w:p>
    <w:p w14:paraId="1DF02A81" w14:textId="77777777" w:rsidR="00A32644" w:rsidRDefault="00A32644" w:rsidP="006B4BB4">
      <w:pPr>
        <w:pStyle w:val="ListParagraph"/>
        <w:keepNext/>
        <w:numPr>
          <w:ilvl w:val="0"/>
          <w:numId w:val="34"/>
        </w:numPr>
        <w:adjustRightInd/>
        <w:ind w:firstLine="0"/>
        <w:contextualSpacing w:val="0"/>
      </w:pPr>
      <w:r>
        <w:t xml:space="preserve">Specialist Teacher </w:t>
      </w:r>
    </w:p>
    <w:p w14:paraId="219B4C5D" w14:textId="77777777" w:rsidR="00A32644" w:rsidRDefault="00A32644" w:rsidP="006B4BB4">
      <w:pPr>
        <w:pStyle w:val="ListParagraph"/>
        <w:keepNext/>
        <w:numPr>
          <w:ilvl w:val="0"/>
          <w:numId w:val="34"/>
        </w:numPr>
        <w:adjustRightInd/>
        <w:ind w:firstLine="0"/>
        <w:contextualSpacing w:val="0"/>
      </w:pPr>
      <w:proofErr w:type="gramStart"/>
      <w:r>
        <w:t>Other</w:t>
      </w:r>
      <w:proofErr w:type="gramEnd"/>
      <w:r>
        <w:t xml:space="preserve"> educational role (please specify) ________________________________________________</w:t>
      </w:r>
    </w:p>
    <w:p w14:paraId="5DCD59C9" w14:textId="77777777" w:rsidR="00A32644" w:rsidRDefault="00A32644" w:rsidP="006B4BB4">
      <w:pPr>
        <w:pStyle w:val="ListParagraph"/>
        <w:keepNext/>
        <w:numPr>
          <w:ilvl w:val="0"/>
          <w:numId w:val="34"/>
        </w:numPr>
        <w:adjustRightInd/>
        <w:ind w:firstLine="0"/>
        <w:contextualSpacing w:val="0"/>
      </w:pPr>
      <w:r>
        <w:t xml:space="preserve">I do not have experience in the professions </w:t>
      </w:r>
      <w:proofErr w:type="gramStart"/>
      <w:r>
        <w:t>listed</w:t>
      </w:r>
      <w:proofErr w:type="gramEnd"/>
      <w:r>
        <w:t xml:space="preserve"> </w:t>
      </w:r>
    </w:p>
    <w:p w14:paraId="29FA513B" w14:textId="77777777" w:rsidR="00A32644" w:rsidRDefault="00A32644" w:rsidP="006B4BB4">
      <w:pPr>
        <w:spacing w:line="240" w:lineRule="auto"/>
      </w:pPr>
    </w:p>
    <w:p w14:paraId="030B1CC7" w14:textId="77777777" w:rsidR="00A32644" w:rsidRDefault="00A32644" w:rsidP="006B4BB4">
      <w:pPr>
        <w:pStyle w:val="QuestionSeparator"/>
        <w:spacing w:line="240" w:lineRule="auto"/>
      </w:pPr>
    </w:p>
    <w:p w14:paraId="5C5BB7B0" w14:textId="77777777" w:rsidR="00A32644" w:rsidRDefault="00A32644" w:rsidP="006B4BB4">
      <w:pPr>
        <w:spacing w:line="240" w:lineRule="auto"/>
      </w:pPr>
    </w:p>
    <w:p w14:paraId="45A2BA06" w14:textId="77777777" w:rsidR="00A32644" w:rsidRDefault="00A32644" w:rsidP="000A3615">
      <w:pPr>
        <w:keepNext/>
        <w:spacing w:line="240" w:lineRule="auto"/>
        <w:ind w:firstLine="0"/>
      </w:pPr>
      <w:r>
        <w:lastRenderedPageBreak/>
        <w:t>7. What is your gender?</w:t>
      </w:r>
    </w:p>
    <w:p w14:paraId="0EC755EB" w14:textId="77777777" w:rsidR="00A32644" w:rsidRDefault="00A32644" w:rsidP="006B4BB4">
      <w:pPr>
        <w:pStyle w:val="ListParagraph"/>
        <w:keepNext/>
        <w:numPr>
          <w:ilvl w:val="0"/>
          <w:numId w:val="34"/>
        </w:numPr>
        <w:adjustRightInd/>
        <w:ind w:firstLine="0"/>
        <w:contextualSpacing w:val="0"/>
      </w:pPr>
      <w:r>
        <w:t xml:space="preserve">Female </w:t>
      </w:r>
    </w:p>
    <w:p w14:paraId="1037D4C4" w14:textId="77777777" w:rsidR="00A32644" w:rsidRDefault="00A32644" w:rsidP="006B4BB4">
      <w:pPr>
        <w:pStyle w:val="ListParagraph"/>
        <w:keepNext/>
        <w:numPr>
          <w:ilvl w:val="0"/>
          <w:numId w:val="34"/>
        </w:numPr>
        <w:adjustRightInd/>
        <w:ind w:firstLine="0"/>
        <w:contextualSpacing w:val="0"/>
      </w:pPr>
      <w:r>
        <w:t xml:space="preserve">Male </w:t>
      </w:r>
    </w:p>
    <w:p w14:paraId="48EA261D" w14:textId="77777777" w:rsidR="00A32644" w:rsidRDefault="00A32644" w:rsidP="006B4BB4">
      <w:pPr>
        <w:pStyle w:val="ListParagraph"/>
        <w:keepNext/>
        <w:numPr>
          <w:ilvl w:val="0"/>
          <w:numId w:val="34"/>
        </w:numPr>
        <w:adjustRightInd/>
        <w:ind w:firstLine="0"/>
        <w:contextualSpacing w:val="0"/>
      </w:pPr>
      <w:r>
        <w:t xml:space="preserve">Non-binary </w:t>
      </w:r>
    </w:p>
    <w:p w14:paraId="59C5083E" w14:textId="77777777" w:rsidR="00A32644" w:rsidRDefault="00A32644" w:rsidP="006B4BB4">
      <w:pPr>
        <w:pStyle w:val="ListParagraph"/>
        <w:keepNext/>
        <w:numPr>
          <w:ilvl w:val="0"/>
          <w:numId w:val="34"/>
        </w:numPr>
        <w:adjustRightInd/>
        <w:ind w:firstLine="0"/>
        <w:contextualSpacing w:val="0"/>
      </w:pPr>
      <w:r>
        <w:t xml:space="preserve">Prefer not to </w:t>
      </w:r>
      <w:proofErr w:type="gramStart"/>
      <w:r>
        <w:t>say</w:t>
      </w:r>
      <w:proofErr w:type="gramEnd"/>
      <w:r>
        <w:t xml:space="preserve"> </w:t>
      </w:r>
    </w:p>
    <w:p w14:paraId="76DA06F7" w14:textId="77777777" w:rsidR="00A32644" w:rsidRDefault="00A32644" w:rsidP="006B4BB4">
      <w:pPr>
        <w:pStyle w:val="ListParagraph"/>
        <w:keepNext/>
        <w:numPr>
          <w:ilvl w:val="0"/>
          <w:numId w:val="34"/>
        </w:numPr>
        <w:adjustRightInd/>
        <w:ind w:firstLine="0"/>
        <w:contextualSpacing w:val="0"/>
      </w:pPr>
      <w:r>
        <w:t>Other (please specify) ________________________________________________</w:t>
      </w:r>
    </w:p>
    <w:p w14:paraId="254A26C5" w14:textId="77777777" w:rsidR="00A32644" w:rsidRDefault="00A32644" w:rsidP="006B4BB4">
      <w:pPr>
        <w:spacing w:line="240" w:lineRule="auto"/>
      </w:pPr>
    </w:p>
    <w:p w14:paraId="214E5290" w14:textId="77777777" w:rsidR="00A32644" w:rsidRDefault="00A32644" w:rsidP="006B4BB4">
      <w:pPr>
        <w:spacing w:line="240" w:lineRule="auto"/>
        <w:ind w:firstLine="0"/>
      </w:pPr>
    </w:p>
    <w:p w14:paraId="54C212D6" w14:textId="77777777" w:rsidR="00A32644" w:rsidRDefault="00A32644" w:rsidP="000A3615">
      <w:pPr>
        <w:keepNext/>
        <w:spacing w:line="240" w:lineRule="auto"/>
        <w:ind w:firstLine="0"/>
      </w:pPr>
      <w:r>
        <w:lastRenderedPageBreak/>
        <w:t xml:space="preserve">8. What is your ethnicity? </w:t>
      </w:r>
      <w:r>
        <w:br/>
      </w:r>
      <w:r>
        <w:rPr>
          <w:i/>
        </w:rPr>
        <w:t>Please note that the categories listed were taken from the standard UK consensus. </w:t>
      </w:r>
    </w:p>
    <w:p w14:paraId="3459823F" w14:textId="77777777" w:rsidR="00A32644" w:rsidRDefault="00A32644" w:rsidP="006B4BB4">
      <w:pPr>
        <w:pStyle w:val="ListParagraph"/>
        <w:keepNext/>
        <w:numPr>
          <w:ilvl w:val="0"/>
          <w:numId w:val="34"/>
        </w:numPr>
        <w:adjustRightInd/>
        <w:ind w:firstLine="0"/>
        <w:contextualSpacing w:val="0"/>
      </w:pPr>
      <w:r>
        <w:t xml:space="preserve">Asian - Bangladeshi </w:t>
      </w:r>
    </w:p>
    <w:p w14:paraId="68E670F1" w14:textId="77777777" w:rsidR="00A32644" w:rsidRDefault="00A32644" w:rsidP="006B4BB4">
      <w:pPr>
        <w:pStyle w:val="ListParagraph"/>
        <w:keepNext/>
        <w:numPr>
          <w:ilvl w:val="0"/>
          <w:numId w:val="34"/>
        </w:numPr>
        <w:adjustRightInd/>
        <w:ind w:firstLine="0"/>
        <w:contextualSpacing w:val="0"/>
      </w:pPr>
      <w:r>
        <w:t xml:space="preserve">Asian - Chinese </w:t>
      </w:r>
    </w:p>
    <w:p w14:paraId="6B87C762" w14:textId="77777777" w:rsidR="00A32644" w:rsidRDefault="00A32644" w:rsidP="006B4BB4">
      <w:pPr>
        <w:pStyle w:val="ListParagraph"/>
        <w:keepNext/>
        <w:numPr>
          <w:ilvl w:val="0"/>
          <w:numId w:val="34"/>
        </w:numPr>
        <w:adjustRightInd/>
        <w:ind w:firstLine="0"/>
        <w:contextualSpacing w:val="0"/>
      </w:pPr>
      <w:r>
        <w:t xml:space="preserve">Asian - Indian </w:t>
      </w:r>
    </w:p>
    <w:p w14:paraId="52F8E1C7" w14:textId="77777777" w:rsidR="00A32644" w:rsidRDefault="00A32644" w:rsidP="006B4BB4">
      <w:pPr>
        <w:pStyle w:val="ListParagraph"/>
        <w:keepNext/>
        <w:numPr>
          <w:ilvl w:val="0"/>
          <w:numId w:val="34"/>
        </w:numPr>
        <w:adjustRightInd/>
        <w:ind w:firstLine="0"/>
        <w:contextualSpacing w:val="0"/>
      </w:pPr>
      <w:r>
        <w:t xml:space="preserve">Asian - Pakistani </w:t>
      </w:r>
    </w:p>
    <w:p w14:paraId="30FA6DC7" w14:textId="77777777" w:rsidR="00A32644" w:rsidRDefault="00A32644" w:rsidP="006B4BB4">
      <w:pPr>
        <w:pStyle w:val="ListParagraph"/>
        <w:keepNext/>
        <w:numPr>
          <w:ilvl w:val="0"/>
          <w:numId w:val="34"/>
        </w:numPr>
        <w:adjustRightInd/>
        <w:ind w:firstLine="0"/>
        <w:contextualSpacing w:val="0"/>
      </w:pPr>
      <w:r>
        <w:t>Any other Asian background (please specify) ________________________________________________</w:t>
      </w:r>
    </w:p>
    <w:p w14:paraId="12524702" w14:textId="77777777" w:rsidR="00A32644" w:rsidRDefault="00A32644" w:rsidP="006B4BB4">
      <w:pPr>
        <w:pStyle w:val="ListParagraph"/>
        <w:keepNext/>
        <w:numPr>
          <w:ilvl w:val="0"/>
          <w:numId w:val="34"/>
        </w:numPr>
        <w:adjustRightInd/>
        <w:ind w:firstLine="0"/>
        <w:contextualSpacing w:val="0"/>
      </w:pPr>
      <w:r>
        <w:t xml:space="preserve">Arab </w:t>
      </w:r>
    </w:p>
    <w:p w14:paraId="797AD7C9" w14:textId="77777777" w:rsidR="00A32644" w:rsidRDefault="00A32644" w:rsidP="006B4BB4">
      <w:pPr>
        <w:pStyle w:val="ListParagraph"/>
        <w:keepNext/>
        <w:numPr>
          <w:ilvl w:val="0"/>
          <w:numId w:val="34"/>
        </w:numPr>
        <w:adjustRightInd/>
        <w:ind w:firstLine="0"/>
        <w:contextualSpacing w:val="0"/>
      </w:pPr>
      <w:r>
        <w:t xml:space="preserve">Black - African </w:t>
      </w:r>
    </w:p>
    <w:p w14:paraId="78B545D5" w14:textId="77777777" w:rsidR="00A32644" w:rsidRDefault="00A32644" w:rsidP="006B4BB4">
      <w:pPr>
        <w:pStyle w:val="ListParagraph"/>
        <w:keepNext/>
        <w:numPr>
          <w:ilvl w:val="0"/>
          <w:numId w:val="34"/>
        </w:numPr>
        <w:adjustRightInd/>
        <w:ind w:firstLine="0"/>
        <w:contextualSpacing w:val="0"/>
      </w:pPr>
      <w:r>
        <w:t xml:space="preserve">Black - Caribbean </w:t>
      </w:r>
    </w:p>
    <w:p w14:paraId="5D44FA7B" w14:textId="77777777" w:rsidR="00A32644" w:rsidRDefault="00A32644" w:rsidP="006B4BB4">
      <w:pPr>
        <w:pStyle w:val="ListParagraph"/>
        <w:keepNext/>
        <w:numPr>
          <w:ilvl w:val="0"/>
          <w:numId w:val="34"/>
        </w:numPr>
        <w:adjustRightInd/>
        <w:ind w:firstLine="0"/>
        <w:contextualSpacing w:val="0"/>
      </w:pPr>
      <w:r>
        <w:t>Any other Black background (please specify) ________________________________________________</w:t>
      </w:r>
    </w:p>
    <w:p w14:paraId="3A4A357F" w14:textId="77777777" w:rsidR="00A32644" w:rsidRDefault="00A32644" w:rsidP="006B4BB4">
      <w:pPr>
        <w:pStyle w:val="ListParagraph"/>
        <w:keepNext/>
        <w:numPr>
          <w:ilvl w:val="0"/>
          <w:numId w:val="34"/>
        </w:numPr>
        <w:adjustRightInd/>
        <w:ind w:firstLine="0"/>
        <w:contextualSpacing w:val="0"/>
      </w:pPr>
      <w:r>
        <w:t xml:space="preserve">White - English / Welsh / Scottish / Northern Irish / British </w:t>
      </w:r>
    </w:p>
    <w:p w14:paraId="4BF329CB" w14:textId="77777777" w:rsidR="00A32644" w:rsidRDefault="00A32644" w:rsidP="006B4BB4">
      <w:pPr>
        <w:pStyle w:val="ListParagraph"/>
        <w:keepNext/>
        <w:numPr>
          <w:ilvl w:val="0"/>
          <w:numId w:val="34"/>
        </w:numPr>
        <w:adjustRightInd/>
        <w:ind w:firstLine="0"/>
        <w:contextualSpacing w:val="0"/>
      </w:pPr>
      <w:r>
        <w:t xml:space="preserve">White - Irish </w:t>
      </w:r>
    </w:p>
    <w:p w14:paraId="4A9736B9" w14:textId="77777777" w:rsidR="00A32644" w:rsidRDefault="00A32644" w:rsidP="006B4BB4">
      <w:pPr>
        <w:pStyle w:val="ListParagraph"/>
        <w:keepNext/>
        <w:numPr>
          <w:ilvl w:val="0"/>
          <w:numId w:val="34"/>
        </w:numPr>
        <w:adjustRightInd/>
        <w:ind w:firstLine="0"/>
        <w:contextualSpacing w:val="0"/>
      </w:pPr>
      <w:r>
        <w:t xml:space="preserve">White - Gypsy or Irish Traveller </w:t>
      </w:r>
    </w:p>
    <w:p w14:paraId="261B3937" w14:textId="77777777" w:rsidR="00A32644" w:rsidRDefault="00A32644" w:rsidP="006B4BB4">
      <w:pPr>
        <w:pStyle w:val="ListParagraph"/>
        <w:keepNext/>
        <w:numPr>
          <w:ilvl w:val="0"/>
          <w:numId w:val="34"/>
        </w:numPr>
        <w:adjustRightInd/>
        <w:ind w:firstLine="0"/>
        <w:contextualSpacing w:val="0"/>
      </w:pPr>
      <w:r>
        <w:t>Any other White background (please specify) ________________________________________________</w:t>
      </w:r>
    </w:p>
    <w:p w14:paraId="7D6EBCEE" w14:textId="77777777" w:rsidR="00A32644" w:rsidRDefault="00A32644" w:rsidP="006B4BB4">
      <w:pPr>
        <w:pStyle w:val="ListParagraph"/>
        <w:keepNext/>
        <w:numPr>
          <w:ilvl w:val="0"/>
          <w:numId w:val="34"/>
        </w:numPr>
        <w:adjustRightInd/>
        <w:ind w:firstLine="0"/>
        <w:contextualSpacing w:val="0"/>
      </w:pPr>
      <w:r>
        <w:t xml:space="preserve">Mixed - White and Asian </w:t>
      </w:r>
    </w:p>
    <w:p w14:paraId="1C530161" w14:textId="77777777" w:rsidR="00A32644" w:rsidRDefault="00A32644" w:rsidP="006B4BB4">
      <w:pPr>
        <w:pStyle w:val="ListParagraph"/>
        <w:keepNext/>
        <w:numPr>
          <w:ilvl w:val="0"/>
          <w:numId w:val="34"/>
        </w:numPr>
        <w:adjustRightInd/>
        <w:ind w:firstLine="0"/>
        <w:contextualSpacing w:val="0"/>
      </w:pPr>
      <w:r>
        <w:lastRenderedPageBreak/>
        <w:t xml:space="preserve">Mixed - White and Black African </w:t>
      </w:r>
    </w:p>
    <w:p w14:paraId="3768B716" w14:textId="77777777" w:rsidR="00A32644" w:rsidRDefault="00A32644" w:rsidP="006B4BB4">
      <w:pPr>
        <w:pStyle w:val="ListParagraph"/>
        <w:keepNext/>
        <w:numPr>
          <w:ilvl w:val="0"/>
          <w:numId w:val="34"/>
        </w:numPr>
        <w:adjustRightInd/>
        <w:ind w:firstLine="0"/>
        <w:contextualSpacing w:val="0"/>
      </w:pPr>
      <w:r>
        <w:t xml:space="preserve">Mixed - White and Black Caribbean </w:t>
      </w:r>
    </w:p>
    <w:p w14:paraId="4744A075" w14:textId="77777777" w:rsidR="00A32644" w:rsidRDefault="00A32644" w:rsidP="006B4BB4">
      <w:pPr>
        <w:pStyle w:val="ListParagraph"/>
        <w:keepNext/>
        <w:numPr>
          <w:ilvl w:val="0"/>
          <w:numId w:val="34"/>
        </w:numPr>
        <w:adjustRightInd/>
        <w:ind w:firstLine="0"/>
        <w:contextualSpacing w:val="0"/>
      </w:pPr>
      <w:r>
        <w:t>Any other Mixed background (please specify) ________________________________________________</w:t>
      </w:r>
    </w:p>
    <w:p w14:paraId="2ECC7DB3" w14:textId="77777777" w:rsidR="00A32644" w:rsidRDefault="00A32644" w:rsidP="006B4BB4">
      <w:pPr>
        <w:pStyle w:val="ListParagraph"/>
        <w:keepNext/>
        <w:numPr>
          <w:ilvl w:val="0"/>
          <w:numId w:val="34"/>
        </w:numPr>
        <w:adjustRightInd/>
        <w:ind w:firstLine="0"/>
        <w:contextualSpacing w:val="0"/>
      </w:pPr>
      <w:r>
        <w:t>Any other ethnic group (please specify) ________________________________________________</w:t>
      </w:r>
    </w:p>
    <w:p w14:paraId="75FF03A8" w14:textId="77777777" w:rsidR="00A32644" w:rsidRDefault="00A32644" w:rsidP="006B4BB4">
      <w:pPr>
        <w:pStyle w:val="ListParagraph"/>
        <w:keepNext/>
        <w:numPr>
          <w:ilvl w:val="0"/>
          <w:numId w:val="34"/>
        </w:numPr>
        <w:adjustRightInd/>
        <w:ind w:firstLine="0"/>
        <w:contextualSpacing w:val="0"/>
      </w:pPr>
      <w:r>
        <w:t xml:space="preserve">Prefer not to </w:t>
      </w:r>
      <w:proofErr w:type="gramStart"/>
      <w:r>
        <w:t>say</w:t>
      </w:r>
      <w:proofErr w:type="gramEnd"/>
      <w:r>
        <w:t xml:space="preserve"> </w:t>
      </w:r>
    </w:p>
    <w:p w14:paraId="533C36BF" w14:textId="77777777" w:rsidR="00A32644" w:rsidRDefault="00A32644" w:rsidP="006B4BB4">
      <w:pPr>
        <w:spacing w:line="240" w:lineRule="auto"/>
      </w:pPr>
    </w:p>
    <w:p w14:paraId="480D1AD2" w14:textId="77777777" w:rsidR="00A32644" w:rsidRDefault="00A32644" w:rsidP="006B4BB4">
      <w:pPr>
        <w:pStyle w:val="BlockEndLabel"/>
      </w:pPr>
      <w:r>
        <w:t>End of Block: Part 1: Demographics</w:t>
      </w:r>
    </w:p>
    <w:p w14:paraId="39CAD789" w14:textId="77777777" w:rsidR="00A32644" w:rsidRDefault="00A32644" w:rsidP="006B4BB4">
      <w:pPr>
        <w:pStyle w:val="BlockSeparator"/>
        <w:spacing w:line="240" w:lineRule="auto"/>
      </w:pPr>
    </w:p>
    <w:p w14:paraId="35BB762A" w14:textId="77777777" w:rsidR="00A32644" w:rsidRDefault="00A32644" w:rsidP="006B4BB4">
      <w:pPr>
        <w:pStyle w:val="BlockStartLabel"/>
      </w:pPr>
      <w:r>
        <w:t>Start of Block: Part 2: Website Information</w:t>
      </w:r>
    </w:p>
    <w:p w14:paraId="73B10977" w14:textId="77777777" w:rsidR="00A32644" w:rsidRDefault="00A32644" w:rsidP="006B4BB4">
      <w:pPr>
        <w:spacing w:line="240" w:lineRule="auto"/>
      </w:pPr>
    </w:p>
    <w:p w14:paraId="69C4FCC2" w14:textId="0D4C305B" w:rsidR="00A32644" w:rsidRDefault="00A32644" w:rsidP="006B4BB4">
      <w:pPr>
        <w:keepNext/>
        <w:spacing w:line="240" w:lineRule="auto"/>
      </w:pPr>
      <w:r w:rsidRPr="000A3615">
        <w:rPr>
          <w:sz w:val="28"/>
          <w:szCs w:val="32"/>
        </w:rPr>
        <w:t>Part 2:</w:t>
      </w:r>
      <w:r w:rsidRPr="000A3615">
        <w:rPr>
          <w:b/>
          <w:sz w:val="28"/>
          <w:szCs w:val="32"/>
        </w:rPr>
        <w:t> Web Information about the LEANS Resource Pack</w:t>
      </w:r>
      <w:r>
        <w:br/>
        <w:t xml:space="preserve"> </w:t>
      </w:r>
      <w:r>
        <w:br/>
        <w:t xml:space="preserve"> In this section, we will ask you what you think of the online information about the LEANS resource pack.  </w:t>
      </w:r>
      <w:r>
        <w:br/>
      </w:r>
      <w:r>
        <w:br/>
      </w:r>
      <w:r w:rsidR="000A3615">
        <w:t xml:space="preserve"> </w:t>
      </w:r>
      <w:r>
        <w:t xml:space="preserve">Below is a draft of the opening paragraphs from the website where we plan to provide information about the classroom activity pack. The website will be the main place that teachers can come to download the materials, and we will also have information for pupils and their parents. There will be further information on the site, but the text below will be the first thing that people will see on the website:   </w:t>
      </w:r>
      <w:r>
        <w:br/>
        <w:t xml:space="preserve">   </w:t>
      </w:r>
      <w:r>
        <w:br/>
      </w:r>
      <w:r>
        <w:rPr>
          <w:b/>
        </w:rPr>
        <w:t>What is the LEANS Resource Pack about? </w:t>
      </w:r>
      <w:r>
        <w:t xml:space="preserve">  </w:t>
      </w:r>
      <w:r>
        <w:br/>
        <w:t>The Learning About Neurodiversity at Schools (LEANS) resource pack is a free educational resource about </w:t>
      </w:r>
      <w:r>
        <w:rPr>
          <w:i/>
        </w:rPr>
        <w:t>neurodiversity </w:t>
      </w:r>
      <w:r>
        <w:t xml:space="preserve">- the variation between people's brains which make us think and process information in different ways. These differences are sometimes associated with diagnoses such as Autism, ADHD, Dyslexia or Dyspraxia. This resource is designed for delivery in mainstream primary schools, for children aged 8-11 years.   </w:t>
      </w:r>
      <w:r>
        <w:br/>
      </w:r>
      <w:r>
        <w:br/>
        <w:t xml:space="preserve"> With the LEANS resource pack, we want to help all children understand that neurodiversity is a natural part of human life, and that it is okay for people to have different experiences and needs when it comes to learning, </w:t>
      </w:r>
      <w:proofErr w:type="gramStart"/>
      <w:r>
        <w:t>playing</w:t>
      </w:r>
      <w:proofErr w:type="gramEnd"/>
      <w:r>
        <w:t xml:space="preserve"> and socialising at school. By teaching kids to embrace these differences, we hope to create a more empathetic and inclusive classroom environment, aiming to provide the best conditions for all children to thrive and succeed in school. The materials in the LEANS resource pack are designed to convey key concepts about neurodiversity to the whole classroom, including neurotypical and neurodivergent </w:t>
      </w:r>
      <w:r>
        <w:lastRenderedPageBreak/>
        <w:t>students. Please note that this is purely an educational resource, not intended to be substituted for neurodevelopmental specialist advice or statutory guidance. </w:t>
      </w:r>
    </w:p>
    <w:p w14:paraId="45219949" w14:textId="77777777" w:rsidR="00A32644" w:rsidRDefault="00A32644" w:rsidP="006B4BB4">
      <w:pPr>
        <w:spacing w:line="240" w:lineRule="auto"/>
      </w:pPr>
    </w:p>
    <w:p w14:paraId="35025432" w14:textId="77777777" w:rsidR="00A32644" w:rsidRDefault="00A32644" w:rsidP="006B4BB4">
      <w:pPr>
        <w:pStyle w:val="QuestionSeparator"/>
        <w:spacing w:line="240" w:lineRule="auto"/>
      </w:pPr>
    </w:p>
    <w:p w14:paraId="191AE5F6" w14:textId="77777777" w:rsidR="00692FE2" w:rsidRDefault="00A32644" w:rsidP="0031140F">
      <w:pPr>
        <w:keepNext/>
        <w:spacing w:line="240" w:lineRule="auto"/>
        <w:ind w:firstLine="0"/>
      </w:pPr>
      <w:r>
        <w:t>9. Based on the above information, does the LEANS resource pack seem </w:t>
      </w:r>
      <w:r>
        <w:rPr>
          <w:b/>
        </w:rPr>
        <w:t>acceptable </w:t>
      </w:r>
      <w:r>
        <w:t>and </w:t>
      </w:r>
      <w:r>
        <w:rPr>
          <w:b/>
        </w:rPr>
        <w:t>useful </w:t>
      </w:r>
      <w:r>
        <w:t xml:space="preserve">enough that you would want to find out more about the contents and materials?  </w:t>
      </w:r>
      <w:r>
        <w:br/>
      </w:r>
    </w:p>
    <w:p w14:paraId="77C0B665" w14:textId="5B0CE786" w:rsidR="00A32644" w:rsidRDefault="00A32644" w:rsidP="0031140F">
      <w:pPr>
        <w:keepNext/>
        <w:spacing w:line="240" w:lineRule="auto"/>
        <w:ind w:firstLine="0"/>
      </w:pPr>
      <w:r>
        <w:t>A resource that is </w:t>
      </w:r>
      <w:r>
        <w:rPr>
          <w:b/>
        </w:rPr>
        <w:t>acceptable </w:t>
      </w:r>
      <w:r>
        <w:t xml:space="preserve">should use respectful language and methods to convey its </w:t>
      </w:r>
      <w:proofErr w:type="gramStart"/>
      <w:r>
        <w:t>message, and</w:t>
      </w:r>
      <w:proofErr w:type="gramEnd"/>
      <w:r>
        <w:t xml:space="preserve"> contain accurate information - even though it may be simplified for a young audience. </w:t>
      </w:r>
      <w:r>
        <w:br/>
        <w:t xml:space="preserve"> A resource that is </w:t>
      </w:r>
      <w:r>
        <w:rPr>
          <w:b/>
        </w:rPr>
        <w:t>useful </w:t>
      </w:r>
      <w:r>
        <w:t>to teachers and pupils should contain relevant content that stands a good chance of having a positive impact in a school context.</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C912A1" w14:paraId="036C9014" w14:textId="77777777" w:rsidTr="00864E6A">
        <w:tc>
          <w:tcPr>
            <w:tcW w:w="4325" w:type="dxa"/>
          </w:tcPr>
          <w:p w14:paraId="1E87B8E9" w14:textId="73D5E73C" w:rsidR="00C912A1" w:rsidRPr="00C912A1" w:rsidRDefault="00C912A1" w:rsidP="00C912A1">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57CD8B79" w14:textId="3C0C2C9D" w:rsidR="00C912A1" w:rsidRPr="00C912A1" w:rsidRDefault="00C912A1" w:rsidP="00C912A1">
            <w:pPr>
              <w:pStyle w:val="ListParagraph"/>
              <w:keepNext/>
              <w:adjustRightInd/>
              <w:spacing w:before="120"/>
              <w:ind w:left="0" w:firstLine="0"/>
              <w:contextualSpacing w:val="0"/>
              <w:rPr>
                <w:b/>
                <w:bCs/>
                <w:i/>
                <w:iCs/>
              </w:rPr>
            </w:pPr>
            <w:r>
              <w:rPr>
                <w:b/>
                <w:bCs/>
                <w:i/>
                <w:iCs/>
              </w:rPr>
              <w:t xml:space="preserve">Usefulness </w:t>
            </w:r>
          </w:p>
        </w:tc>
      </w:tr>
      <w:tr w:rsidR="00C912A1" w14:paraId="1607FB3F" w14:textId="77777777" w:rsidTr="00864E6A">
        <w:tc>
          <w:tcPr>
            <w:tcW w:w="4325" w:type="dxa"/>
          </w:tcPr>
          <w:p w14:paraId="76E0110D" w14:textId="024513EB" w:rsidR="00C912A1" w:rsidRDefault="00C912A1" w:rsidP="00C912A1">
            <w:pPr>
              <w:pStyle w:val="ListParagraph"/>
              <w:keepNext/>
              <w:numPr>
                <w:ilvl w:val="0"/>
                <w:numId w:val="34"/>
              </w:numPr>
              <w:adjustRightInd/>
              <w:ind w:left="0" w:firstLine="0"/>
              <w:contextualSpacing w:val="0"/>
            </w:pPr>
            <w:r>
              <w:t xml:space="preserve">Completely unacceptable </w:t>
            </w:r>
          </w:p>
        </w:tc>
        <w:tc>
          <w:tcPr>
            <w:tcW w:w="4325" w:type="dxa"/>
          </w:tcPr>
          <w:p w14:paraId="0CFB0BFF" w14:textId="7A3E85E2" w:rsidR="00C912A1" w:rsidRDefault="00C912A1" w:rsidP="00C912A1">
            <w:pPr>
              <w:pStyle w:val="ListParagraph"/>
              <w:keepNext/>
              <w:numPr>
                <w:ilvl w:val="0"/>
                <w:numId w:val="34"/>
              </w:numPr>
              <w:adjustRightInd/>
              <w:ind w:left="0" w:firstLine="0"/>
              <w:contextualSpacing w:val="0"/>
            </w:pPr>
            <w:r>
              <w:t>Completely useless</w:t>
            </w:r>
          </w:p>
        </w:tc>
      </w:tr>
      <w:tr w:rsidR="00C912A1" w14:paraId="0F7E423D" w14:textId="77777777" w:rsidTr="00864E6A">
        <w:tc>
          <w:tcPr>
            <w:tcW w:w="4325" w:type="dxa"/>
          </w:tcPr>
          <w:p w14:paraId="4B3E6FE9" w14:textId="10291D5F" w:rsidR="00C912A1" w:rsidRDefault="00C912A1" w:rsidP="00C912A1">
            <w:pPr>
              <w:pStyle w:val="ListParagraph"/>
              <w:keepNext/>
              <w:numPr>
                <w:ilvl w:val="0"/>
                <w:numId w:val="34"/>
              </w:numPr>
              <w:adjustRightInd/>
              <w:ind w:left="0" w:firstLine="0"/>
              <w:contextualSpacing w:val="0"/>
            </w:pPr>
            <w:r>
              <w:t>Unacceptable</w:t>
            </w:r>
          </w:p>
        </w:tc>
        <w:tc>
          <w:tcPr>
            <w:tcW w:w="4325" w:type="dxa"/>
          </w:tcPr>
          <w:p w14:paraId="3558172F" w14:textId="777111CD" w:rsidR="00C912A1" w:rsidRDefault="00864E6A" w:rsidP="00C912A1">
            <w:pPr>
              <w:pStyle w:val="ListParagraph"/>
              <w:keepNext/>
              <w:numPr>
                <w:ilvl w:val="0"/>
                <w:numId w:val="34"/>
              </w:numPr>
              <w:adjustRightInd/>
              <w:ind w:left="0" w:firstLine="0"/>
              <w:contextualSpacing w:val="0"/>
            </w:pPr>
            <w:r>
              <w:t>Useless</w:t>
            </w:r>
          </w:p>
        </w:tc>
      </w:tr>
      <w:tr w:rsidR="00C912A1" w14:paraId="51AF0175" w14:textId="77777777" w:rsidTr="00864E6A">
        <w:tc>
          <w:tcPr>
            <w:tcW w:w="4325" w:type="dxa"/>
          </w:tcPr>
          <w:p w14:paraId="79BFE1AB" w14:textId="3BDA20F3" w:rsidR="00C912A1" w:rsidRDefault="00C912A1" w:rsidP="00C912A1">
            <w:pPr>
              <w:pStyle w:val="ListParagraph"/>
              <w:keepNext/>
              <w:numPr>
                <w:ilvl w:val="0"/>
                <w:numId w:val="34"/>
              </w:numPr>
              <w:adjustRightInd/>
              <w:ind w:left="0" w:firstLine="0"/>
              <w:contextualSpacing w:val="0"/>
            </w:pPr>
            <w:r>
              <w:t>Needs improvement</w:t>
            </w:r>
          </w:p>
        </w:tc>
        <w:tc>
          <w:tcPr>
            <w:tcW w:w="4325" w:type="dxa"/>
          </w:tcPr>
          <w:p w14:paraId="51415036" w14:textId="12E5B72E" w:rsidR="00C912A1" w:rsidRDefault="00864E6A" w:rsidP="00C912A1">
            <w:pPr>
              <w:pStyle w:val="ListParagraph"/>
              <w:keepNext/>
              <w:numPr>
                <w:ilvl w:val="0"/>
                <w:numId w:val="34"/>
              </w:numPr>
              <w:adjustRightInd/>
              <w:ind w:left="0" w:firstLine="0"/>
              <w:contextualSpacing w:val="0"/>
            </w:pPr>
            <w:r>
              <w:t>Needs improvement</w:t>
            </w:r>
          </w:p>
        </w:tc>
      </w:tr>
      <w:tr w:rsidR="00C912A1" w14:paraId="572AAAE2" w14:textId="77777777" w:rsidTr="00864E6A">
        <w:tc>
          <w:tcPr>
            <w:tcW w:w="4325" w:type="dxa"/>
          </w:tcPr>
          <w:p w14:paraId="41D7B72D" w14:textId="490404A2" w:rsidR="00C912A1" w:rsidRDefault="00C912A1" w:rsidP="00C912A1">
            <w:pPr>
              <w:pStyle w:val="ListParagraph"/>
              <w:keepNext/>
              <w:numPr>
                <w:ilvl w:val="0"/>
                <w:numId w:val="34"/>
              </w:numPr>
              <w:adjustRightInd/>
              <w:ind w:left="0" w:firstLine="0"/>
              <w:contextualSpacing w:val="0"/>
            </w:pPr>
            <w:r>
              <w:t>Okay</w:t>
            </w:r>
          </w:p>
        </w:tc>
        <w:tc>
          <w:tcPr>
            <w:tcW w:w="4325" w:type="dxa"/>
          </w:tcPr>
          <w:p w14:paraId="0B9B12BE" w14:textId="6AA29C34" w:rsidR="00C912A1" w:rsidRDefault="00864E6A" w:rsidP="00C912A1">
            <w:pPr>
              <w:pStyle w:val="ListParagraph"/>
              <w:keepNext/>
              <w:numPr>
                <w:ilvl w:val="0"/>
                <w:numId w:val="34"/>
              </w:numPr>
              <w:adjustRightInd/>
              <w:ind w:left="0" w:firstLine="0"/>
              <w:contextualSpacing w:val="0"/>
            </w:pPr>
            <w:r>
              <w:t>Okay</w:t>
            </w:r>
          </w:p>
        </w:tc>
      </w:tr>
      <w:tr w:rsidR="00C912A1" w14:paraId="54E23CAC" w14:textId="77777777" w:rsidTr="00864E6A">
        <w:tc>
          <w:tcPr>
            <w:tcW w:w="4325" w:type="dxa"/>
          </w:tcPr>
          <w:p w14:paraId="1AEA9238" w14:textId="50CCD3FC" w:rsidR="00C912A1" w:rsidRDefault="00C912A1" w:rsidP="00C912A1">
            <w:pPr>
              <w:pStyle w:val="ListParagraph"/>
              <w:keepNext/>
              <w:numPr>
                <w:ilvl w:val="0"/>
                <w:numId w:val="34"/>
              </w:numPr>
              <w:adjustRightInd/>
              <w:ind w:left="0" w:firstLine="0"/>
              <w:contextualSpacing w:val="0"/>
            </w:pPr>
            <w:r>
              <w:t>Acceptable</w:t>
            </w:r>
          </w:p>
        </w:tc>
        <w:tc>
          <w:tcPr>
            <w:tcW w:w="4325" w:type="dxa"/>
          </w:tcPr>
          <w:p w14:paraId="33F83A52" w14:textId="3261A599" w:rsidR="00C912A1" w:rsidRDefault="00864E6A" w:rsidP="00C912A1">
            <w:pPr>
              <w:pStyle w:val="ListParagraph"/>
              <w:keepNext/>
              <w:numPr>
                <w:ilvl w:val="0"/>
                <w:numId w:val="34"/>
              </w:numPr>
              <w:adjustRightInd/>
              <w:ind w:left="0" w:firstLine="0"/>
              <w:contextualSpacing w:val="0"/>
            </w:pPr>
            <w:r>
              <w:t>Useful</w:t>
            </w:r>
          </w:p>
        </w:tc>
      </w:tr>
      <w:tr w:rsidR="00C912A1" w14:paraId="2E3682CE" w14:textId="77777777" w:rsidTr="00864E6A">
        <w:tc>
          <w:tcPr>
            <w:tcW w:w="4325" w:type="dxa"/>
          </w:tcPr>
          <w:p w14:paraId="063E6702" w14:textId="0D71B177" w:rsidR="00C912A1" w:rsidRDefault="00C912A1" w:rsidP="00C912A1">
            <w:pPr>
              <w:pStyle w:val="ListParagraph"/>
              <w:keepNext/>
              <w:numPr>
                <w:ilvl w:val="0"/>
                <w:numId w:val="34"/>
              </w:numPr>
              <w:adjustRightInd/>
              <w:ind w:left="0" w:firstLine="0"/>
              <w:contextualSpacing w:val="0"/>
            </w:pPr>
            <w:r>
              <w:t>Completely acceptable</w:t>
            </w:r>
          </w:p>
        </w:tc>
        <w:tc>
          <w:tcPr>
            <w:tcW w:w="4325" w:type="dxa"/>
          </w:tcPr>
          <w:p w14:paraId="23026702" w14:textId="64147AA3" w:rsidR="00C912A1" w:rsidRDefault="00864E6A" w:rsidP="00C912A1">
            <w:pPr>
              <w:pStyle w:val="ListParagraph"/>
              <w:keepNext/>
              <w:numPr>
                <w:ilvl w:val="0"/>
                <w:numId w:val="34"/>
              </w:numPr>
              <w:adjustRightInd/>
              <w:ind w:left="0" w:firstLine="0"/>
              <w:contextualSpacing w:val="0"/>
            </w:pPr>
            <w:r>
              <w:t xml:space="preserve">Very useful </w:t>
            </w:r>
          </w:p>
        </w:tc>
      </w:tr>
    </w:tbl>
    <w:p w14:paraId="740733DC" w14:textId="77777777" w:rsidR="0078161A" w:rsidRDefault="0078161A" w:rsidP="00864E6A">
      <w:pPr>
        <w:pStyle w:val="ListParagraph"/>
        <w:keepNext/>
        <w:adjustRightInd/>
        <w:spacing w:before="120"/>
        <w:ind w:left="360" w:firstLine="0"/>
        <w:contextualSpacing w:val="0"/>
      </w:pPr>
    </w:p>
    <w:p w14:paraId="44E2B583" w14:textId="0F576697" w:rsidR="009672BF" w:rsidRPr="009672BF" w:rsidRDefault="009672BF" w:rsidP="009672BF">
      <w:pPr>
        <w:keepNext/>
        <w:adjustRightInd/>
        <w:ind w:firstLine="0"/>
        <w:rPr>
          <w:b/>
          <w:bCs/>
          <w:i/>
          <w:iCs/>
        </w:rPr>
      </w:pPr>
    </w:p>
    <w:p w14:paraId="7F70C2D3" w14:textId="77777777" w:rsidR="00A32644" w:rsidRPr="00F11124" w:rsidRDefault="00A32644" w:rsidP="00F11124">
      <w:pPr>
        <w:pStyle w:val="QuestionSeparator"/>
        <w:spacing w:line="240" w:lineRule="auto"/>
        <w:jc w:val="center"/>
      </w:pPr>
    </w:p>
    <w:p w14:paraId="23EF0467" w14:textId="77777777" w:rsidR="00A32644" w:rsidRDefault="00A32644" w:rsidP="006B4BB4">
      <w:pPr>
        <w:spacing w:line="240" w:lineRule="auto"/>
      </w:pPr>
    </w:p>
    <w:p w14:paraId="23889EB0" w14:textId="77777777" w:rsidR="00A32644" w:rsidRDefault="00A32644" w:rsidP="008229F0">
      <w:pPr>
        <w:keepNext/>
        <w:spacing w:line="240" w:lineRule="auto"/>
        <w:ind w:firstLine="0"/>
      </w:pPr>
      <w:r>
        <w:lastRenderedPageBreak/>
        <w:t>10. Assuming all other aspects were okay, would you feel supportive of using the LEANS resource pack to teach about neurodiversity in mainstream primary schools, based on this web description?</w:t>
      </w:r>
    </w:p>
    <w:p w14:paraId="4B3C936A"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6DF01C4D"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2F7AAB29" w14:textId="77777777" w:rsidR="00A32644" w:rsidRDefault="00A32644" w:rsidP="006B4BB4">
      <w:pPr>
        <w:pStyle w:val="ListParagraph"/>
        <w:keepNext/>
        <w:numPr>
          <w:ilvl w:val="0"/>
          <w:numId w:val="34"/>
        </w:numPr>
        <w:adjustRightInd/>
        <w:ind w:firstLine="0"/>
        <w:contextualSpacing w:val="0"/>
      </w:pPr>
      <w:r>
        <w:t xml:space="preserve">Maybe, with changes </w:t>
      </w:r>
    </w:p>
    <w:p w14:paraId="10052109" w14:textId="77777777" w:rsidR="00A32644" w:rsidRDefault="00A32644" w:rsidP="006B4BB4">
      <w:pPr>
        <w:spacing w:line="240" w:lineRule="auto"/>
      </w:pPr>
    </w:p>
    <w:p w14:paraId="2FD10148" w14:textId="77777777" w:rsidR="00A32644" w:rsidRDefault="00A32644" w:rsidP="006B4BB4">
      <w:pPr>
        <w:pStyle w:val="QuestionSeparator"/>
        <w:spacing w:line="240" w:lineRule="auto"/>
      </w:pPr>
    </w:p>
    <w:p w14:paraId="1C9D3D6C" w14:textId="77777777" w:rsidR="00A32644" w:rsidRDefault="00A32644" w:rsidP="00BB1662">
      <w:pPr>
        <w:spacing w:line="240" w:lineRule="auto"/>
        <w:ind w:firstLine="0"/>
      </w:pPr>
    </w:p>
    <w:p w14:paraId="574A1A50" w14:textId="77777777" w:rsidR="00A32644" w:rsidRDefault="00A32644" w:rsidP="008229F0">
      <w:pPr>
        <w:keepNext/>
        <w:spacing w:line="240" w:lineRule="auto"/>
        <w:ind w:firstLine="0"/>
      </w:pPr>
      <w:r>
        <w:t xml:space="preserve">10A. If you answered 'maybe, with changes', please give details </w:t>
      </w:r>
      <w:proofErr w:type="gramStart"/>
      <w:r>
        <w:t>here</w:t>
      </w:r>
      <w:proofErr w:type="gramEnd"/>
      <w:r>
        <w:t> </w:t>
      </w:r>
    </w:p>
    <w:p w14:paraId="50E04198" w14:textId="77777777" w:rsidR="00A32644" w:rsidRDefault="00A32644" w:rsidP="006B4BB4">
      <w:pPr>
        <w:pStyle w:val="TextEntryLine"/>
        <w:ind w:firstLine="400"/>
      </w:pPr>
      <w:r>
        <w:t>________________________________________________________________</w:t>
      </w:r>
    </w:p>
    <w:p w14:paraId="46415429" w14:textId="77777777" w:rsidR="00A32644" w:rsidRDefault="00A32644" w:rsidP="006B4BB4">
      <w:pPr>
        <w:pStyle w:val="TextEntryLine"/>
        <w:ind w:firstLine="400"/>
      </w:pPr>
      <w:r>
        <w:t>________________________________________________________________</w:t>
      </w:r>
    </w:p>
    <w:p w14:paraId="534690F8" w14:textId="77777777" w:rsidR="00A32644" w:rsidRDefault="00A32644" w:rsidP="006B4BB4">
      <w:pPr>
        <w:pStyle w:val="TextEntryLine"/>
        <w:ind w:firstLine="400"/>
      </w:pPr>
      <w:r>
        <w:t>________________________________________________________________</w:t>
      </w:r>
    </w:p>
    <w:p w14:paraId="55345F65" w14:textId="77777777" w:rsidR="00A32644" w:rsidRDefault="00A32644" w:rsidP="006B4BB4">
      <w:pPr>
        <w:pStyle w:val="TextEntryLine"/>
        <w:ind w:firstLine="400"/>
      </w:pPr>
      <w:r>
        <w:t>________________________________________________________________</w:t>
      </w:r>
    </w:p>
    <w:p w14:paraId="553C95B5" w14:textId="77777777" w:rsidR="00A32644" w:rsidRDefault="00A32644" w:rsidP="006B4BB4">
      <w:pPr>
        <w:pStyle w:val="TextEntryLine"/>
        <w:ind w:firstLine="400"/>
      </w:pPr>
      <w:r>
        <w:t>________________________________________________________________</w:t>
      </w:r>
    </w:p>
    <w:p w14:paraId="10482FCD" w14:textId="77777777" w:rsidR="00A32644" w:rsidRDefault="00A32644" w:rsidP="006B4BB4">
      <w:pPr>
        <w:spacing w:line="240" w:lineRule="auto"/>
      </w:pPr>
    </w:p>
    <w:p w14:paraId="3C5E864B" w14:textId="77777777" w:rsidR="00A32644" w:rsidRDefault="00A32644" w:rsidP="006B4BB4">
      <w:pPr>
        <w:pStyle w:val="BlockEndLabel"/>
      </w:pPr>
      <w:r>
        <w:t>End of Block: Part 2: Website Information</w:t>
      </w:r>
    </w:p>
    <w:p w14:paraId="1152B547" w14:textId="77777777" w:rsidR="00A32644" w:rsidRDefault="00A32644" w:rsidP="006B4BB4">
      <w:pPr>
        <w:pStyle w:val="BlockSeparator"/>
        <w:spacing w:line="240" w:lineRule="auto"/>
      </w:pPr>
    </w:p>
    <w:p w14:paraId="4898DBF5" w14:textId="77777777" w:rsidR="00692FE2" w:rsidRDefault="00692FE2" w:rsidP="006B4BB4">
      <w:pPr>
        <w:pStyle w:val="BlockStartLabel"/>
      </w:pPr>
    </w:p>
    <w:p w14:paraId="188BD8C3" w14:textId="77777777" w:rsidR="00692FE2" w:rsidRDefault="00692FE2" w:rsidP="006B4BB4">
      <w:pPr>
        <w:pStyle w:val="BlockStartLabel"/>
      </w:pPr>
    </w:p>
    <w:p w14:paraId="5F0D842F" w14:textId="77777777" w:rsidR="00692FE2" w:rsidRDefault="00692FE2" w:rsidP="006B4BB4">
      <w:pPr>
        <w:pStyle w:val="BlockStartLabel"/>
      </w:pPr>
    </w:p>
    <w:p w14:paraId="7CC860E2" w14:textId="77777777" w:rsidR="00692FE2" w:rsidRDefault="00692FE2" w:rsidP="006B4BB4">
      <w:pPr>
        <w:pStyle w:val="BlockStartLabel"/>
      </w:pPr>
    </w:p>
    <w:p w14:paraId="791B3E82" w14:textId="77777777" w:rsidR="00692FE2" w:rsidRDefault="00692FE2" w:rsidP="006B4BB4">
      <w:pPr>
        <w:pStyle w:val="BlockStartLabel"/>
      </w:pPr>
    </w:p>
    <w:p w14:paraId="3E9A7C05" w14:textId="77777777" w:rsidR="00692FE2" w:rsidRDefault="00692FE2" w:rsidP="006B4BB4">
      <w:pPr>
        <w:pStyle w:val="BlockStartLabel"/>
      </w:pPr>
    </w:p>
    <w:p w14:paraId="2BC699AA" w14:textId="77777777" w:rsidR="00692FE2" w:rsidRDefault="00692FE2" w:rsidP="006B4BB4">
      <w:pPr>
        <w:pStyle w:val="BlockStartLabel"/>
      </w:pPr>
    </w:p>
    <w:p w14:paraId="49039845" w14:textId="77777777" w:rsidR="00692FE2" w:rsidRDefault="00692FE2" w:rsidP="006B4BB4">
      <w:pPr>
        <w:pStyle w:val="BlockStartLabel"/>
      </w:pPr>
    </w:p>
    <w:p w14:paraId="4511719C" w14:textId="77777777" w:rsidR="00692FE2" w:rsidRDefault="00692FE2" w:rsidP="006B4BB4">
      <w:pPr>
        <w:pStyle w:val="BlockStartLabel"/>
      </w:pPr>
    </w:p>
    <w:p w14:paraId="43D5E950" w14:textId="77777777" w:rsidR="00692FE2" w:rsidRDefault="00692FE2" w:rsidP="006B4BB4">
      <w:pPr>
        <w:pStyle w:val="BlockStartLabel"/>
      </w:pPr>
    </w:p>
    <w:p w14:paraId="2790BA02" w14:textId="77777777" w:rsidR="00692FE2" w:rsidRDefault="00692FE2" w:rsidP="006B4BB4">
      <w:pPr>
        <w:pStyle w:val="BlockStartLabel"/>
      </w:pPr>
    </w:p>
    <w:p w14:paraId="1122C284" w14:textId="77777777" w:rsidR="00692FE2" w:rsidRDefault="00692FE2" w:rsidP="006B4BB4">
      <w:pPr>
        <w:pStyle w:val="BlockStartLabel"/>
      </w:pPr>
    </w:p>
    <w:p w14:paraId="238250B4" w14:textId="77777777" w:rsidR="00692FE2" w:rsidRDefault="00692FE2" w:rsidP="006B4BB4">
      <w:pPr>
        <w:pStyle w:val="BlockStartLabel"/>
      </w:pPr>
    </w:p>
    <w:p w14:paraId="2D0129F4" w14:textId="7D8CF43A" w:rsidR="00A32644" w:rsidRDefault="00A32644" w:rsidP="006B4BB4">
      <w:pPr>
        <w:pStyle w:val="BlockStartLabel"/>
      </w:pPr>
      <w:r>
        <w:t>Start of Block: Part 3: LEANS Resource Pack Format</w:t>
      </w:r>
    </w:p>
    <w:p w14:paraId="20B34238" w14:textId="77777777" w:rsidR="00A32644" w:rsidRDefault="00A32644" w:rsidP="006B4BB4">
      <w:pPr>
        <w:spacing w:line="240" w:lineRule="auto"/>
      </w:pPr>
    </w:p>
    <w:p w14:paraId="020A795D" w14:textId="77777777" w:rsidR="008229F0" w:rsidRDefault="00A32644" w:rsidP="006B4BB4">
      <w:pPr>
        <w:keepNext/>
        <w:spacing w:line="240" w:lineRule="auto"/>
      </w:pPr>
      <w:r w:rsidRPr="00692FE2">
        <w:rPr>
          <w:sz w:val="32"/>
          <w:szCs w:val="36"/>
        </w:rPr>
        <w:lastRenderedPageBreak/>
        <w:t>Part 3:</w:t>
      </w:r>
      <w:r w:rsidRPr="00692FE2">
        <w:rPr>
          <w:b/>
          <w:sz w:val="32"/>
          <w:szCs w:val="36"/>
        </w:rPr>
        <w:t xml:space="preserve"> LEANS Resource Pack Format </w:t>
      </w:r>
      <w:r>
        <w:br/>
        <w:t xml:space="preserve">   </w:t>
      </w:r>
      <w:r>
        <w:br/>
        <w:t xml:space="preserve">In this section, we will ask you what you think about the planned </w:t>
      </w:r>
      <w:r>
        <w:rPr>
          <w:b/>
        </w:rPr>
        <w:t>format</w:t>
      </w:r>
      <w:r>
        <w:t xml:space="preserve"> of the LEANS resource pack, and our teaching strategy. First, we ask you to please read this short information about the resource pack. </w:t>
      </w:r>
    </w:p>
    <w:p w14:paraId="0292CA64" w14:textId="77777777" w:rsidR="008229F0" w:rsidRDefault="008229F0" w:rsidP="006B4BB4">
      <w:pPr>
        <w:keepNext/>
        <w:spacing w:line="240" w:lineRule="auto"/>
      </w:pPr>
    </w:p>
    <w:p w14:paraId="0600F217" w14:textId="77777777" w:rsidR="008229F0" w:rsidRDefault="00A32644" w:rsidP="006B4BB4">
      <w:pPr>
        <w:keepNext/>
        <w:spacing w:line="240" w:lineRule="auto"/>
      </w:pPr>
      <w:r>
        <w:t xml:space="preserve">The LEANS resource pack will be available for free online. It will be made up of a </w:t>
      </w:r>
      <w:r>
        <w:rPr>
          <w:b/>
        </w:rPr>
        <w:t>teacher handbook </w:t>
      </w:r>
      <w:proofErr w:type="gramStart"/>
      <w:r>
        <w:t>plus </w:t>
      </w:r>
      <w:r>
        <w:rPr>
          <w:b/>
        </w:rPr>
        <w:t>downloadable materials</w:t>
      </w:r>
      <w:proofErr w:type="gramEnd"/>
      <w:r>
        <w:rPr>
          <w:b/>
        </w:rPr>
        <w:t>.</w:t>
      </w:r>
      <w:r w:rsidR="008229F0">
        <w:rPr>
          <w:b/>
        </w:rPr>
        <w:t xml:space="preserve"> </w:t>
      </w:r>
      <w:r>
        <w:t>The </w:t>
      </w:r>
      <w:r>
        <w:rPr>
          <w:b/>
        </w:rPr>
        <w:t>handbook </w:t>
      </w:r>
      <w:r>
        <w:t xml:space="preserve">is written for mainstream primary school teachers at all levels of experience with neurodiversity, including those encountering topic for the first time. It includes:  </w:t>
      </w:r>
    </w:p>
    <w:p w14:paraId="519B39A4" w14:textId="77777777" w:rsidR="008229F0" w:rsidRDefault="00A32644" w:rsidP="008229F0">
      <w:pPr>
        <w:pStyle w:val="ListParagraph"/>
        <w:keepNext/>
        <w:numPr>
          <w:ilvl w:val="0"/>
          <w:numId w:val="36"/>
        </w:numPr>
        <w:spacing w:line="240" w:lineRule="auto"/>
      </w:pPr>
      <w:r>
        <w:t>An introduction to the goals and the purpose of the resource pack</w:t>
      </w:r>
    </w:p>
    <w:p w14:paraId="535022EC" w14:textId="77777777" w:rsidR="008229F0" w:rsidRDefault="00A32644" w:rsidP="008229F0">
      <w:pPr>
        <w:pStyle w:val="ListParagraph"/>
        <w:keepNext/>
        <w:numPr>
          <w:ilvl w:val="0"/>
          <w:numId w:val="36"/>
        </w:numPr>
        <w:spacing w:line="240" w:lineRule="auto"/>
      </w:pPr>
      <w:r>
        <w:t>Information about the concept of neurodiversity, and related vocabulary like neurodivergence (see the definition we are using in survey section 4)</w:t>
      </w:r>
    </w:p>
    <w:p w14:paraId="7374706A" w14:textId="77777777" w:rsidR="008229F0" w:rsidRDefault="00A32644" w:rsidP="008229F0">
      <w:pPr>
        <w:pStyle w:val="ListParagraph"/>
        <w:keepNext/>
        <w:numPr>
          <w:ilvl w:val="0"/>
          <w:numId w:val="36"/>
        </w:numPr>
        <w:spacing w:line="240" w:lineRule="auto"/>
      </w:pPr>
      <w:r>
        <w:t xml:space="preserve">Guidance for safely and ethically teaching this </w:t>
      </w:r>
      <w:proofErr w:type="gramStart"/>
      <w:r>
        <w:t>topic</w:t>
      </w:r>
      <w:proofErr w:type="gramEnd"/>
    </w:p>
    <w:p w14:paraId="49478C3B" w14:textId="77777777" w:rsidR="008229F0" w:rsidRDefault="00A32644" w:rsidP="008229F0">
      <w:pPr>
        <w:pStyle w:val="ListParagraph"/>
        <w:keepNext/>
        <w:numPr>
          <w:ilvl w:val="0"/>
          <w:numId w:val="36"/>
        </w:numPr>
        <w:spacing w:line="240" w:lineRule="auto"/>
      </w:pPr>
      <w:r>
        <w:t xml:space="preserve">How-to-instructions for delivering the LEANS resources in </w:t>
      </w:r>
      <w:proofErr w:type="gramStart"/>
      <w:r>
        <w:t>class</w:t>
      </w:r>
      <w:proofErr w:type="gramEnd"/>
    </w:p>
    <w:p w14:paraId="37E8A3AA" w14:textId="553E1BA2" w:rsidR="008229F0" w:rsidRDefault="00A32644" w:rsidP="008229F0">
      <w:pPr>
        <w:pStyle w:val="ListParagraph"/>
        <w:keepNext/>
        <w:numPr>
          <w:ilvl w:val="0"/>
          <w:numId w:val="36"/>
        </w:numPr>
        <w:spacing w:line="240" w:lineRule="auto"/>
      </w:pPr>
      <w:r>
        <w:t>Guidance to support conversations with parents and students about</w:t>
      </w:r>
      <w:r w:rsidR="008229F0">
        <w:t xml:space="preserve"> </w:t>
      </w:r>
      <w:r>
        <w:t>neurodiversity </w:t>
      </w:r>
    </w:p>
    <w:p w14:paraId="18002A40" w14:textId="3E6B96D7" w:rsidR="00A32644" w:rsidRDefault="00A32644" w:rsidP="008229F0">
      <w:pPr>
        <w:keepNext/>
        <w:spacing w:line="240" w:lineRule="auto"/>
      </w:pPr>
      <w:r>
        <w:t xml:space="preserve">Within the teacher handbook, LEANS resources are divided into </w:t>
      </w:r>
      <w:r w:rsidRPr="008229F0">
        <w:rPr>
          <w:b/>
        </w:rPr>
        <w:t>seven units</w:t>
      </w:r>
      <w:r>
        <w:t>, each focusing on a single topic and structured around </w:t>
      </w:r>
      <w:r w:rsidRPr="008229F0">
        <w:rPr>
          <w:b/>
        </w:rPr>
        <w:t>Key Points. </w:t>
      </w:r>
      <w:r>
        <w:t>These points state the core concepts in each unit that students should understand upon its completion. Section 6 of this survey present the Key Points and ask for your feedback. </w:t>
      </w:r>
      <w:r>
        <w:br/>
        <w:t xml:space="preserve"> </w:t>
      </w:r>
      <w:r>
        <w:tab/>
        <w:t>  In each unit, </w:t>
      </w:r>
      <w:r w:rsidRPr="008229F0">
        <w:rPr>
          <w:b/>
        </w:rPr>
        <w:t>hands-on activities </w:t>
      </w:r>
      <w:r>
        <w:t>are integrated with </w:t>
      </w:r>
      <w:r w:rsidRPr="008229F0">
        <w:rPr>
          <w:b/>
        </w:rPr>
        <w:t>storytelling </w:t>
      </w:r>
      <w:r>
        <w:t>content about a fictional, neurodiverse classroom of students who are also learning about ideas in the LEANS resource pack.</w:t>
      </w:r>
      <w:r>
        <w:br/>
        <w:t xml:space="preserve"> </w:t>
      </w:r>
      <w:proofErr w:type="gramStart"/>
      <w:r>
        <w:tab/>
        <w:t>  Stories</w:t>
      </w:r>
      <w:proofErr w:type="gramEnd"/>
      <w:r>
        <w:t xml:space="preserve"> may introduce new ideas that are then explored in a hands-on activity, or may follow an activity to help "make sense" of those direct experiences. Through storytelling and fictional characters, we can illustrate neurodiversity and neurodivergence in a concrete and specific way, but while reducing risks of pupils feeling singled out or judged where LEANS materials touch on real issues in their class. Our characters will represent a range of school experiences, </w:t>
      </w:r>
      <w:proofErr w:type="gramStart"/>
      <w:r>
        <w:t>strengths</w:t>
      </w:r>
      <w:proofErr w:type="gramEnd"/>
      <w:r>
        <w:t xml:space="preserve"> and challenges, and will have different diagnostic statuses (diagnosed neurodivergent, differences but no diagnosis, and neurotypical). </w:t>
      </w:r>
      <w:r>
        <w:br/>
        <w:t xml:space="preserve"> </w:t>
      </w:r>
      <w:r>
        <w:tab/>
        <w:t>  The LEANS </w:t>
      </w:r>
      <w:r w:rsidRPr="008229F0">
        <w:rPr>
          <w:b/>
        </w:rPr>
        <w:t>downloadable materials </w:t>
      </w:r>
      <w:r>
        <w:t xml:space="preserve">include instructions, stories and illustrations and other items needed to deliver the stories and activities in the classroom. Again, the handbook and all the materials will be free.   </w:t>
      </w:r>
    </w:p>
    <w:p w14:paraId="59618CCD" w14:textId="77777777" w:rsidR="00A32644" w:rsidRDefault="00A32644" w:rsidP="006B4BB4">
      <w:pPr>
        <w:spacing w:line="240" w:lineRule="auto"/>
      </w:pPr>
    </w:p>
    <w:p w14:paraId="0E636D1E" w14:textId="77777777" w:rsidR="00A32644" w:rsidRDefault="00A32644" w:rsidP="006B4BB4">
      <w:pPr>
        <w:pStyle w:val="QuestionSeparator"/>
        <w:spacing w:line="240" w:lineRule="auto"/>
      </w:pPr>
    </w:p>
    <w:p w14:paraId="175DC6CE" w14:textId="77777777" w:rsidR="00A32644" w:rsidRDefault="00A32644" w:rsidP="00692FE2">
      <w:pPr>
        <w:spacing w:line="240" w:lineRule="auto"/>
        <w:ind w:firstLine="0"/>
      </w:pPr>
    </w:p>
    <w:p w14:paraId="12E8F50F" w14:textId="77777777" w:rsidR="008229F0" w:rsidRDefault="00A32644" w:rsidP="008229F0">
      <w:pPr>
        <w:keepNext/>
        <w:spacing w:line="240" w:lineRule="auto"/>
        <w:ind w:firstLine="0"/>
      </w:pPr>
      <w:r>
        <w:t xml:space="preserve">11. Does structuring the LEANS resources as a teacher handbook and downloadable materials seem acceptable and useful?  </w:t>
      </w:r>
    </w:p>
    <w:p w14:paraId="43643126" w14:textId="77777777" w:rsidR="00692FE2" w:rsidRDefault="00692FE2" w:rsidP="008229F0">
      <w:pPr>
        <w:keepNext/>
        <w:spacing w:line="240" w:lineRule="auto"/>
        <w:ind w:firstLine="0"/>
      </w:pPr>
    </w:p>
    <w:p w14:paraId="03A09B71" w14:textId="37F4BF85" w:rsidR="00A32644" w:rsidRDefault="00A32644" w:rsidP="008229F0">
      <w:pPr>
        <w:keepNext/>
        <w:spacing w:line="240" w:lineRule="auto"/>
        <w:ind w:firstLine="0"/>
      </w:pPr>
      <w:r>
        <w:t>An </w:t>
      </w:r>
      <w:r>
        <w:rPr>
          <w:b/>
        </w:rPr>
        <w:t>acceptable </w:t>
      </w:r>
      <w:r>
        <w:t>format for the resource should convey information accurately using respectful methods and language. </w:t>
      </w:r>
      <w:r>
        <w:br/>
        <w:t xml:space="preserve"> A </w:t>
      </w:r>
      <w:r>
        <w:rPr>
          <w:b/>
        </w:rPr>
        <w:t xml:space="preserve">useful </w:t>
      </w:r>
      <w:r>
        <w:t>format of the resource for teachers and pupils should include relevant content and have a high chance of making a positive impact in a school context.</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02D6DEB8" w14:textId="77777777" w:rsidTr="008E6B89">
        <w:tc>
          <w:tcPr>
            <w:tcW w:w="4325" w:type="dxa"/>
          </w:tcPr>
          <w:p w14:paraId="5FEF4F36"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7ABEBFF4"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3A1EE686" w14:textId="77777777" w:rsidTr="008E6B89">
        <w:tc>
          <w:tcPr>
            <w:tcW w:w="4325" w:type="dxa"/>
          </w:tcPr>
          <w:p w14:paraId="082ADBB0"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6F3AB42C"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72FFFFFB" w14:textId="77777777" w:rsidTr="008E6B89">
        <w:tc>
          <w:tcPr>
            <w:tcW w:w="4325" w:type="dxa"/>
          </w:tcPr>
          <w:p w14:paraId="4E7E789F" w14:textId="77777777" w:rsidR="008229F0" w:rsidRDefault="008229F0" w:rsidP="008E6B89">
            <w:pPr>
              <w:pStyle w:val="ListParagraph"/>
              <w:keepNext/>
              <w:numPr>
                <w:ilvl w:val="0"/>
                <w:numId w:val="34"/>
              </w:numPr>
              <w:adjustRightInd/>
              <w:ind w:left="0" w:firstLine="0"/>
              <w:contextualSpacing w:val="0"/>
            </w:pPr>
            <w:r>
              <w:lastRenderedPageBreak/>
              <w:t>Unacceptable</w:t>
            </w:r>
          </w:p>
        </w:tc>
        <w:tc>
          <w:tcPr>
            <w:tcW w:w="4325" w:type="dxa"/>
          </w:tcPr>
          <w:p w14:paraId="64E652B6" w14:textId="77777777" w:rsidR="008229F0" w:rsidRDefault="008229F0" w:rsidP="008E6B89">
            <w:pPr>
              <w:pStyle w:val="ListParagraph"/>
              <w:keepNext/>
              <w:numPr>
                <w:ilvl w:val="0"/>
                <w:numId w:val="34"/>
              </w:numPr>
              <w:adjustRightInd/>
              <w:ind w:left="0" w:firstLine="0"/>
              <w:contextualSpacing w:val="0"/>
            </w:pPr>
            <w:r>
              <w:t>Useless</w:t>
            </w:r>
          </w:p>
        </w:tc>
      </w:tr>
      <w:tr w:rsidR="008229F0" w14:paraId="1E875100" w14:textId="77777777" w:rsidTr="008E6B89">
        <w:tc>
          <w:tcPr>
            <w:tcW w:w="4325" w:type="dxa"/>
          </w:tcPr>
          <w:p w14:paraId="620C47A7"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0C25BB18"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77059E94" w14:textId="77777777" w:rsidTr="008E6B89">
        <w:tc>
          <w:tcPr>
            <w:tcW w:w="4325" w:type="dxa"/>
          </w:tcPr>
          <w:p w14:paraId="483B3934"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230E4F51" w14:textId="77777777" w:rsidR="008229F0" w:rsidRDefault="008229F0" w:rsidP="008E6B89">
            <w:pPr>
              <w:pStyle w:val="ListParagraph"/>
              <w:keepNext/>
              <w:numPr>
                <w:ilvl w:val="0"/>
                <w:numId w:val="34"/>
              </w:numPr>
              <w:adjustRightInd/>
              <w:ind w:left="0" w:firstLine="0"/>
              <w:contextualSpacing w:val="0"/>
            </w:pPr>
            <w:r>
              <w:t>Okay</w:t>
            </w:r>
          </w:p>
        </w:tc>
      </w:tr>
      <w:tr w:rsidR="008229F0" w14:paraId="08B69CD2" w14:textId="77777777" w:rsidTr="008E6B89">
        <w:tc>
          <w:tcPr>
            <w:tcW w:w="4325" w:type="dxa"/>
          </w:tcPr>
          <w:p w14:paraId="2DA190E6"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2A408838" w14:textId="77777777" w:rsidR="008229F0" w:rsidRDefault="008229F0" w:rsidP="008E6B89">
            <w:pPr>
              <w:pStyle w:val="ListParagraph"/>
              <w:keepNext/>
              <w:numPr>
                <w:ilvl w:val="0"/>
                <w:numId w:val="34"/>
              </w:numPr>
              <w:adjustRightInd/>
              <w:ind w:left="0" w:firstLine="0"/>
              <w:contextualSpacing w:val="0"/>
            </w:pPr>
            <w:r>
              <w:t>Useful</w:t>
            </w:r>
          </w:p>
        </w:tc>
      </w:tr>
      <w:tr w:rsidR="008229F0" w14:paraId="440D092C" w14:textId="77777777" w:rsidTr="008E6B89">
        <w:tc>
          <w:tcPr>
            <w:tcW w:w="4325" w:type="dxa"/>
          </w:tcPr>
          <w:p w14:paraId="60AADAE9"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159D0672"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3F0896C6" w14:textId="77777777" w:rsidR="00A32644" w:rsidRDefault="00A32644" w:rsidP="008229F0">
      <w:pPr>
        <w:spacing w:line="240" w:lineRule="auto"/>
        <w:ind w:firstLine="0"/>
      </w:pPr>
    </w:p>
    <w:p w14:paraId="478CFD79" w14:textId="77777777" w:rsidR="00A32644" w:rsidRDefault="00A32644" w:rsidP="006B4BB4">
      <w:pPr>
        <w:spacing w:line="240" w:lineRule="auto"/>
      </w:pPr>
    </w:p>
    <w:p w14:paraId="6B0B7F8F" w14:textId="77777777" w:rsidR="008229F0" w:rsidRDefault="008229F0" w:rsidP="006B4BB4">
      <w:pPr>
        <w:pStyle w:val="QuestionSeparator"/>
        <w:spacing w:line="240" w:lineRule="auto"/>
      </w:pPr>
    </w:p>
    <w:p w14:paraId="193534BD" w14:textId="77777777" w:rsidR="00A32644" w:rsidRDefault="00A32644" w:rsidP="006B4BB4">
      <w:pPr>
        <w:spacing w:line="240" w:lineRule="auto"/>
      </w:pPr>
    </w:p>
    <w:p w14:paraId="24300E89" w14:textId="77777777" w:rsidR="00692FE2" w:rsidRDefault="00A32644" w:rsidP="008229F0">
      <w:pPr>
        <w:keepNext/>
        <w:spacing w:line="240" w:lineRule="auto"/>
        <w:ind w:firstLine="0"/>
      </w:pPr>
      <w:r>
        <w:t xml:space="preserve">12. Does teaching neurodiversity concepts through hands-on activities plus storytelling seem acceptable and useful?  </w:t>
      </w:r>
      <w:r>
        <w:br/>
      </w:r>
    </w:p>
    <w:p w14:paraId="2934E56B" w14:textId="75BE64DB" w:rsidR="00A32644" w:rsidRDefault="00A32644" w:rsidP="008229F0">
      <w:pPr>
        <w:keepNext/>
        <w:spacing w:line="240" w:lineRule="auto"/>
        <w:ind w:firstLine="0"/>
      </w:pPr>
      <w:r>
        <w:t>An </w:t>
      </w:r>
      <w:r w:rsidRPr="008229F0">
        <w:rPr>
          <w:b/>
          <w:bCs/>
        </w:rPr>
        <w:t>acceptable </w:t>
      </w:r>
      <w:r>
        <w:t>format for the resource should convey information accurately using respectful methods and language. </w:t>
      </w:r>
      <w:r>
        <w:br/>
        <w:t xml:space="preserve"> A </w:t>
      </w:r>
      <w:r w:rsidRPr="008229F0">
        <w:rPr>
          <w:b/>
          <w:bCs/>
        </w:rPr>
        <w:t>useful</w:t>
      </w:r>
      <w:r>
        <w:t> format of the resource for teachers and pupils should include relevant content and have a high chance of making a positive impact in a school context.</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3B18642B" w14:textId="77777777" w:rsidTr="008E6B89">
        <w:tc>
          <w:tcPr>
            <w:tcW w:w="4325" w:type="dxa"/>
          </w:tcPr>
          <w:p w14:paraId="6FD1BAB1"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5BF402B3"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84366A3" w14:textId="77777777" w:rsidTr="008E6B89">
        <w:tc>
          <w:tcPr>
            <w:tcW w:w="4325" w:type="dxa"/>
          </w:tcPr>
          <w:p w14:paraId="31C7A8FA"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53AA531D"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4F346E5D" w14:textId="77777777" w:rsidTr="008E6B89">
        <w:tc>
          <w:tcPr>
            <w:tcW w:w="4325" w:type="dxa"/>
          </w:tcPr>
          <w:p w14:paraId="5CC552A8"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1900CFE6" w14:textId="77777777" w:rsidR="008229F0" w:rsidRDefault="008229F0" w:rsidP="008E6B89">
            <w:pPr>
              <w:pStyle w:val="ListParagraph"/>
              <w:keepNext/>
              <w:numPr>
                <w:ilvl w:val="0"/>
                <w:numId w:val="34"/>
              </w:numPr>
              <w:adjustRightInd/>
              <w:ind w:left="0" w:firstLine="0"/>
              <w:contextualSpacing w:val="0"/>
            </w:pPr>
            <w:r>
              <w:t>Useless</w:t>
            </w:r>
          </w:p>
        </w:tc>
      </w:tr>
      <w:tr w:rsidR="008229F0" w14:paraId="7B3D9DF5" w14:textId="77777777" w:rsidTr="008E6B89">
        <w:tc>
          <w:tcPr>
            <w:tcW w:w="4325" w:type="dxa"/>
          </w:tcPr>
          <w:p w14:paraId="297ACE63"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674C7551"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7E2D3891" w14:textId="77777777" w:rsidTr="008E6B89">
        <w:tc>
          <w:tcPr>
            <w:tcW w:w="4325" w:type="dxa"/>
          </w:tcPr>
          <w:p w14:paraId="05E1B1AD"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3E69DC17" w14:textId="77777777" w:rsidR="008229F0" w:rsidRDefault="008229F0" w:rsidP="008E6B89">
            <w:pPr>
              <w:pStyle w:val="ListParagraph"/>
              <w:keepNext/>
              <w:numPr>
                <w:ilvl w:val="0"/>
                <w:numId w:val="34"/>
              </w:numPr>
              <w:adjustRightInd/>
              <w:ind w:left="0" w:firstLine="0"/>
              <w:contextualSpacing w:val="0"/>
            </w:pPr>
            <w:r>
              <w:t>Okay</w:t>
            </w:r>
          </w:p>
        </w:tc>
      </w:tr>
      <w:tr w:rsidR="008229F0" w14:paraId="5AACD576" w14:textId="77777777" w:rsidTr="008E6B89">
        <w:tc>
          <w:tcPr>
            <w:tcW w:w="4325" w:type="dxa"/>
          </w:tcPr>
          <w:p w14:paraId="27E00731"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5880A7A9" w14:textId="77777777" w:rsidR="008229F0" w:rsidRDefault="008229F0" w:rsidP="008E6B89">
            <w:pPr>
              <w:pStyle w:val="ListParagraph"/>
              <w:keepNext/>
              <w:numPr>
                <w:ilvl w:val="0"/>
                <w:numId w:val="34"/>
              </w:numPr>
              <w:adjustRightInd/>
              <w:ind w:left="0" w:firstLine="0"/>
              <w:contextualSpacing w:val="0"/>
            </w:pPr>
            <w:r>
              <w:t>Useful</w:t>
            </w:r>
          </w:p>
        </w:tc>
      </w:tr>
      <w:tr w:rsidR="008229F0" w14:paraId="33E8BD45" w14:textId="77777777" w:rsidTr="008E6B89">
        <w:tc>
          <w:tcPr>
            <w:tcW w:w="4325" w:type="dxa"/>
          </w:tcPr>
          <w:p w14:paraId="3385EC41"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33C55208"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1AD2F46B" w14:textId="77777777" w:rsidR="00A32644" w:rsidRDefault="00A32644" w:rsidP="008229F0">
      <w:pPr>
        <w:spacing w:line="240" w:lineRule="auto"/>
        <w:ind w:firstLine="0"/>
      </w:pPr>
    </w:p>
    <w:p w14:paraId="29F76718" w14:textId="77777777" w:rsidR="00A32644" w:rsidRDefault="00A32644" w:rsidP="006B4BB4">
      <w:pPr>
        <w:spacing w:line="240" w:lineRule="auto"/>
      </w:pPr>
    </w:p>
    <w:p w14:paraId="133ABC5E" w14:textId="77777777" w:rsidR="00A32644" w:rsidRDefault="00A32644" w:rsidP="006B4BB4">
      <w:pPr>
        <w:pStyle w:val="BlockEndLabel"/>
      </w:pPr>
      <w:r>
        <w:lastRenderedPageBreak/>
        <w:t>End of Block: Part 3: LEANS Resource Pack Format</w:t>
      </w:r>
    </w:p>
    <w:p w14:paraId="4F5921E9" w14:textId="77777777" w:rsidR="00A32644" w:rsidRDefault="00A32644" w:rsidP="006B4BB4">
      <w:pPr>
        <w:pStyle w:val="BlockSeparator"/>
        <w:spacing w:line="240" w:lineRule="auto"/>
      </w:pPr>
    </w:p>
    <w:p w14:paraId="2976D797" w14:textId="77777777" w:rsidR="00A32644" w:rsidRDefault="00A32644" w:rsidP="006B4BB4">
      <w:pPr>
        <w:pStyle w:val="BlockStartLabel"/>
      </w:pPr>
      <w:r>
        <w:t>Start of Block: Part 4: Neurodiversity Definitions</w:t>
      </w:r>
    </w:p>
    <w:p w14:paraId="4F397D91" w14:textId="77777777" w:rsidR="00A32644" w:rsidRDefault="00A32644" w:rsidP="006B4BB4">
      <w:pPr>
        <w:spacing w:line="240" w:lineRule="auto"/>
      </w:pPr>
    </w:p>
    <w:p w14:paraId="6B9308FA" w14:textId="77777777" w:rsidR="00A32644" w:rsidRDefault="00A32644" w:rsidP="006B4BB4">
      <w:pPr>
        <w:keepNext/>
        <w:spacing w:line="240" w:lineRule="auto"/>
      </w:pPr>
      <w:r w:rsidRPr="00692FE2">
        <w:rPr>
          <w:sz w:val="28"/>
          <w:szCs w:val="32"/>
        </w:rPr>
        <w:t>Part 4:</w:t>
      </w:r>
      <w:r w:rsidRPr="00692FE2">
        <w:rPr>
          <w:b/>
          <w:sz w:val="28"/>
          <w:szCs w:val="32"/>
        </w:rPr>
        <w:t xml:space="preserve"> Definition of Neurodiversity used in the LEANS Resource Pack</w:t>
      </w:r>
      <w:r>
        <w:br/>
        <w:t xml:space="preserve"> </w:t>
      </w:r>
      <w:r>
        <w:br/>
        <w:t xml:space="preserve"> In this section, we will ask you what you think about the </w:t>
      </w:r>
      <w:r>
        <w:rPr>
          <w:b/>
        </w:rPr>
        <w:t>definition </w:t>
      </w:r>
      <w:r>
        <w:t>of neurodiversity we have used in the LEANS resource pack.</w:t>
      </w:r>
    </w:p>
    <w:p w14:paraId="02CC4ED8" w14:textId="77777777" w:rsidR="00A32644" w:rsidRDefault="00A32644" w:rsidP="006B4BB4">
      <w:pPr>
        <w:spacing w:line="240" w:lineRule="auto"/>
      </w:pPr>
    </w:p>
    <w:p w14:paraId="72F956DC" w14:textId="77777777" w:rsidR="00A32644" w:rsidRDefault="00A32644" w:rsidP="006B4BB4">
      <w:pPr>
        <w:pStyle w:val="QuestionSeparator"/>
        <w:spacing w:line="240" w:lineRule="auto"/>
      </w:pPr>
    </w:p>
    <w:p w14:paraId="62861E13" w14:textId="77777777" w:rsidR="00A32644" w:rsidRDefault="00A32644" w:rsidP="006B4BB4">
      <w:pPr>
        <w:spacing w:line="240" w:lineRule="auto"/>
      </w:pPr>
    </w:p>
    <w:p w14:paraId="4E3C9BE3" w14:textId="77777777" w:rsidR="00A32644" w:rsidRDefault="00A32644" w:rsidP="00692FE2">
      <w:pPr>
        <w:keepNext/>
        <w:spacing w:line="240" w:lineRule="auto"/>
        <w:ind w:firstLine="0"/>
      </w:pPr>
      <w:r>
        <w:t>13. How would you rate your familiarity with the concept of neurodiversity? </w:t>
      </w:r>
    </w:p>
    <w:p w14:paraId="06353D44" w14:textId="77777777" w:rsidR="00A32644" w:rsidRDefault="00A32644" w:rsidP="006B4BB4">
      <w:pPr>
        <w:pStyle w:val="ListParagraph"/>
        <w:keepNext/>
        <w:numPr>
          <w:ilvl w:val="0"/>
          <w:numId w:val="34"/>
        </w:numPr>
        <w:adjustRightInd/>
        <w:ind w:firstLine="0"/>
        <w:contextualSpacing w:val="0"/>
      </w:pPr>
      <w:r>
        <w:t xml:space="preserve">Very familiar </w:t>
      </w:r>
    </w:p>
    <w:p w14:paraId="437C1F76" w14:textId="77777777" w:rsidR="00A32644" w:rsidRDefault="00A32644" w:rsidP="006B4BB4">
      <w:pPr>
        <w:pStyle w:val="ListParagraph"/>
        <w:keepNext/>
        <w:numPr>
          <w:ilvl w:val="0"/>
          <w:numId w:val="34"/>
        </w:numPr>
        <w:adjustRightInd/>
        <w:ind w:firstLine="0"/>
        <w:contextualSpacing w:val="0"/>
      </w:pPr>
      <w:r>
        <w:t xml:space="preserve">Somewhat familiar </w:t>
      </w:r>
    </w:p>
    <w:p w14:paraId="0BCFCFD5" w14:textId="77777777" w:rsidR="00A32644" w:rsidRDefault="00A32644" w:rsidP="006B4BB4">
      <w:pPr>
        <w:pStyle w:val="ListParagraph"/>
        <w:keepNext/>
        <w:numPr>
          <w:ilvl w:val="0"/>
          <w:numId w:val="34"/>
        </w:numPr>
        <w:adjustRightInd/>
        <w:ind w:firstLine="0"/>
        <w:contextualSpacing w:val="0"/>
      </w:pPr>
      <w:r>
        <w:t xml:space="preserve">Mostly unfamiliar </w:t>
      </w:r>
    </w:p>
    <w:p w14:paraId="3E64C950" w14:textId="77777777" w:rsidR="00A32644" w:rsidRDefault="00A32644" w:rsidP="006B4BB4">
      <w:pPr>
        <w:pStyle w:val="ListParagraph"/>
        <w:keepNext/>
        <w:numPr>
          <w:ilvl w:val="0"/>
          <w:numId w:val="34"/>
        </w:numPr>
        <w:adjustRightInd/>
        <w:ind w:firstLine="0"/>
        <w:contextualSpacing w:val="0"/>
      </w:pPr>
      <w:r>
        <w:t xml:space="preserve">Completely unfamiliar </w:t>
      </w:r>
    </w:p>
    <w:p w14:paraId="7FF5D949" w14:textId="77777777" w:rsidR="00A32644" w:rsidRDefault="00A32644" w:rsidP="006B4BB4">
      <w:pPr>
        <w:pStyle w:val="QuestionSeparator"/>
        <w:spacing w:line="240" w:lineRule="auto"/>
      </w:pPr>
    </w:p>
    <w:p w14:paraId="5BC43E45" w14:textId="77777777" w:rsidR="008229F0" w:rsidRDefault="00A32644" w:rsidP="008229F0">
      <w:pPr>
        <w:keepNext/>
        <w:spacing w:line="240" w:lineRule="auto"/>
        <w:ind w:firstLine="0"/>
      </w:pPr>
      <w:r>
        <w:t>14. The following is the definition of neurodiversity </w:t>
      </w:r>
      <w:r>
        <w:rPr>
          <w:b/>
        </w:rPr>
        <w:t xml:space="preserve">for teachers </w:t>
      </w:r>
      <w:r>
        <w:t xml:space="preserve">included in the 'About Neurodiversity' section of the LEANS teacher handbook resource. We aim for this definition to be accessible to teachers with who are completely new to the topic, as well as those who are already familiar with it. Is this definition (below) </w:t>
      </w:r>
      <w:r>
        <w:rPr>
          <w:b/>
        </w:rPr>
        <w:t xml:space="preserve">acceptable </w:t>
      </w:r>
      <w:r>
        <w:t xml:space="preserve">and </w:t>
      </w:r>
      <w:r>
        <w:rPr>
          <w:b/>
        </w:rPr>
        <w:t>useful?</w:t>
      </w:r>
      <w:r>
        <w:t> </w:t>
      </w:r>
      <w:r>
        <w:br/>
        <w:t xml:space="preserve">    </w:t>
      </w:r>
      <w:r>
        <w:rPr>
          <w:b/>
          <w:i/>
        </w:rPr>
        <w:t> </w:t>
      </w:r>
      <w:r>
        <w:rPr>
          <w:i/>
        </w:rPr>
        <w:t xml:space="preserve">"Neurodiversity is the fact that all human beings vary in the way our brains work. We take in information in different ways, we process it in different ways, and thus we behave in different ways. Neurodiversity is a property of the entire human race - each individual person is different from the next. Neurodiversity also gives rise to categorical differences between people. These categorical differences in brain processes, and therefore in experiences and behaviour, underpin diagnostic labels such as autism or </w:t>
      </w:r>
      <w:proofErr w:type="gramStart"/>
      <w:r>
        <w:rPr>
          <w:i/>
        </w:rPr>
        <w:t>dyspraxia"</w:t>
      </w:r>
      <w:proofErr w:type="gramEnd"/>
      <w:r>
        <w:t xml:space="preserve">      </w:t>
      </w:r>
    </w:p>
    <w:p w14:paraId="3DBECFBF" w14:textId="77777777" w:rsidR="00692FE2" w:rsidRDefault="00692FE2" w:rsidP="008229F0">
      <w:pPr>
        <w:keepNext/>
        <w:spacing w:line="240" w:lineRule="auto"/>
        <w:ind w:firstLine="0"/>
      </w:pPr>
    </w:p>
    <w:p w14:paraId="13D05CE1" w14:textId="62AA63AD" w:rsidR="008229F0" w:rsidRDefault="00A32644" w:rsidP="008229F0">
      <w:pPr>
        <w:keepNext/>
        <w:spacing w:line="240" w:lineRule="auto"/>
        <w:ind w:firstLine="0"/>
      </w:pPr>
      <w:r>
        <w:t xml:space="preserve">A definition that is </w:t>
      </w:r>
      <w:r>
        <w:rPr>
          <w:b/>
        </w:rPr>
        <w:t>acceptable</w:t>
      </w:r>
      <w:r>
        <w:t xml:space="preserve"> should use respectful language and contain accurate information - even though it may have been simplified for a young audience.   </w:t>
      </w:r>
    </w:p>
    <w:p w14:paraId="70E50AEE" w14:textId="4EAC5A07" w:rsidR="00A32644" w:rsidRDefault="00A32644" w:rsidP="008229F0">
      <w:pPr>
        <w:keepNext/>
        <w:spacing w:line="240" w:lineRule="auto"/>
        <w:ind w:firstLine="0"/>
      </w:pPr>
      <w:r>
        <w:t>A definition that is </w:t>
      </w:r>
      <w:r w:rsidRPr="008229F0">
        <w:rPr>
          <w:b/>
          <w:bCs/>
        </w:rPr>
        <w:t>useful </w:t>
      </w:r>
      <w:r>
        <w:t>to teachers and pupils should contain relevant content that stands a good chance of having a positive impact in a school context.</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0D252754" w14:textId="77777777" w:rsidTr="008E6B89">
        <w:tc>
          <w:tcPr>
            <w:tcW w:w="4325" w:type="dxa"/>
          </w:tcPr>
          <w:p w14:paraId="0B527FA4"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76F76D33"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7B20DB9F" w14:textId="77777777" w:rsidTr="008E6B89">
        <w:tc>
          <w:tcPr>
            <w:tcW w:w="4325" w:type="dxa"/>
          </w:tcPr>
          <w:p w14:paraId="65628746"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0FEC6665"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0B889154" w14:textId="77777777" w:rsidTr="008E6B89">
        <w:tc>
          <w:tcPr>
            <w:tcW w:w="4325" w:type="dxa"/>
          </w:tcPr>
          <w:p w14:paraId="36966609" w14:textId="77777777" w:rsidR="008229F0" w:rsidRDefault="008229F0" w:rsidP="008E6B89">
            <w:pPr>
              <w:pStyle w:val="ListParagraph"/>
              <w:keepNext/>
              <w:numPr>
                <w:ilvl w:val="0"/>
                <w:numId w:val="34"/>
              </w:numPr>
              <w:adjustRightInd/>
              <w:ind w:left="0" w:firstLine="0"/>
              <w:contextualSpacing w:val="0"/>
            </w:pPr>
            <w:r>
              <w:lastRenderedPageBreak/>
              <w:t>Unacceptable</w:t>
            </w:r>
          </w:p>
        </w:tc>
        <w:tc>
          <w:tcPr>
            <w:tcW w:w="4325" w:type="dxa"/>
          </w:tcPr>
          <w:p w14:paraId="42D54A1A" w14:textId="77777777" w:rsidR="008229F0" w:rsidRDefault="008229F0" w:rsidP="008E6B89">
            <w:pPr>
              <w:pStyle w:val="ListParagraph"/>
              <w:keepNext/>
              <w:numPr>
                <w:ilvl w:val="0"/>
                <w:numId w:val="34"/>
              </w:numPr>
              <w:adjustRightInd/>
              <w:ind w:left="0" w:firstLine="0"/>
              <w:contextualSpacing w:val="0"/>
            </w:pPr>
            <w:r>
              <w:t>Useless</w:t>
            </w:r>
          </w:p>
        </w:tc>
      </w:tr>
      <w:tr w:rsidR="008229F0" w14:paraId="6A85AED6" w14:textId="77777777" w:rsidTr="008E6B89">
        <w:tc>
          <w:tcPr>
            <w:tcW w:w="4325" w:type="dxa"/>
          </w:tcPr>
          <w:p w14:paraId="113BFABE"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450EF97B"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5DDF3779" w14:textId="77777777" w:rsidTr="008E6B89">
        <w:tc>
          <w:tcPr>
            <w:tcW w:w="4325" w:type="dxa"/>
          </w:tcPr>
          <w:p w14:paraId="259128B4"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4CD33684" w14:textId="77777777" w:rsidR="008229F0" w:rsidRDefault="008229F0" w:rsidP="008E6B89">
            <w:pPr>
              <w:pStyle w:val="ListParagraph"/>
              <w:keepNext/>
              <w:numPr>
                <w:ilvl w:val="0"/>
                <w:numId w:val="34"/>
              </w:numPr>
              <w:adjustRightInd/>
              <w:ind w:left="0" w:firstLine="0"/>
              <w:contextualSpacing w:val="0"/>
            </w:pPr>
            <w:r>
              <w:t>Okay</w:t>
            </w:r>
          </w:p>
        </w:tc>
      </w:tr>
      <w:tr w:rsidR="008229F0" w14:paraId="3F9A4C0F" w14:textId="77777777" w:rsidTr="008E6B89">
        <w:tc>
          <w:tcPr>
            <w:tcW w:w="4325" w:type="dxa"/>
          </w:tcPr>
          <w:p w14:paraId="57600EC6"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1B239866" w14:textId="77777777" w:rsidR="008229F0" w:rsidRDefault="008229F0" w:rsidP="008E6B89">
            <w:pPr>
              <w:pStyle w:val="ListParagraph"/>
              <w:keepNext/>
              <w:numPr>
                <w:ilvl w:val="0"/>
                <w:numId w:val="34"/>
              </w:numPr>
              <w:adjustRightInd/>
              <w:ind w:left="0" w:firstLine="0"/>
              <w:contextualSpacing w:val="0"/>
            </w:pPr>
            <w:r>
              <w:t>Useful</w:t>
            </w:r>
          </w:p>
        </w:tc>
      </w:tr>
      <w:tr w:rsidR="008229F0" w14:paraId="44ECE1ED" w14:textId="77777777" w:rsidTr="008E6B89">
        <w:tc>
          <w:tcPr>
            <w:tcW w:w="4325" w:type="dxa"/>
          </w:tcPr>
          <w:p w14:paraId="1D64AE79"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3A861553"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1DE14C24" w14:textId="77777777" w:rsidR="00A32644" w:rsidRDefault="00A32644" w:rsidP="006B4BB4">
      <w:pPr>
        <w:spacing w:line="240" w:lineRule="auto"/>
      </w:pPr>
    </w:p>
    <w:p w14:paraId="6732C855" w14:textId="77777777" w:rsidR="00A32644" w:rsidRDefault="00A32644" w:rsidP="006B4BB4">
      <w:pPr>
        <w:pStyle w:val="QuestionSeparator"/>
        <w:spacing w:line="240" w:lineRule="auto"/>
      </w:pPr>
    </w:p>
    <w:p w14:paraId="223C5B1E" w14:textId="77777777" w:rsidR="00A32644" w:rsidRDefault="00A32644" w:rsidP="008229F0">
      <w:pPr>
        <w:spacing w:line="240" w:lineRule="auto"/>
        <w:ind w:firstLine="0"/>
      </w:pPr>
    </w:p>
    <w:p w14:paraId="00805981" w14:textId="77777777" w:rsidR="00A32644" w:rsidRDefault="00A32644" w:rsidP="008229F0">
      <w:pPr>
        <w:keepNext/>
        <w:spacing w:line="240" w:lineRule="auto"/>
        <w:ind w:firstLine="0"/>
      </w:pPr>
      <w:r>
        <w:t>15. Assuming all other aspects were okay, would you feel supportive of primary school resources which used this definition of neurodiversity?</w:t>
      </w:r>
    </w:p>
    <w:p w14:paraId="56F667E7"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45FCF20B"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13DE6F3C" w14:textId="77777777" w:rsidR="00A32644" w:rsidRDefault="00A32644" w:rsidP="006B4BB4">
      <w:pPr>
        <w:pStyle w:val="ListParagraph"/>
        <w:keepNext/>
        <w:numPr>
          <w:ilvl w:val="0"/>
          <w:numId w:val="34"/>
        </w:numPr>
        <w:adjustRightInd/>
        <w:ind w:firstLine="0"/>
        <w:contextualSpacing w:val="0"/>
      </w:pPr>
      <w:r>
        <w:t xml:space="preserve">Maybe, with changes </w:t>
      </w:r>
    </w:p>
    <w:p w14:paraId="575DFF1A" w14:textId="77777777" w:rsidR="00A32644" w:rsidRDefault="00A32644" w:rsidP="006B4BB4">
      <w:pPr>
        <w:spacing w:line="240" w:lineRule="auto"/>
      </w:pPr>
    </w:p>
    <w:p w14:paraId="4C106C06" w14:textId="77777777" w:rsidR="00A32644" w:rsidRDefault="00A32644" w:rsidP="006B4BB4">
      <w:pPr>
        <w:pStyle w:val="QuestionSeparator"/>
        <w:spacing w:line="240" w:lineRule="auto"/>
      </w:pPr>
    </w:p>
    <w:p w14:paraId="3A33E963" w14:textId="77777777" w:rsidR="00A32644" w:rsidRDefault="00A32644" w:rsidP="006B4BB4">
      <w:pPr>
        <w:spacing w:line="240" w:lineRule="auto"/>
      </w:pPr>
    </w:p>
    <w:p w14:paraId="748D4943" w14:textId="77777777" w:rsidR="00A32644" w:rsidRDefault="00A32644" w:rsidP="008229F0">
      <w:pPr>
        <w:keepNext/>
        <w:spacing w:line="240" w:lineRule="auto"/>
        <w:ind w:firstLine="0"/>
      </w:pPr>
      <w:r>
        <w:t xml:space="preserve">15A. If you answered 'maybe, with changes', please give details </w:t>
      </w:r>
      <w:proofErr w:type="gramStart"/>
      <w:r>
        <w:t>here</w:t>
      </w:r>
      <w:proofErr w:type="gramEnd"/>
      <w:r>
        <w:t> </w:t>
      </w:r>
    </w:p>
    <w:p w14:paraId="6B40886C" w14:textId="77777777" w:rsidR="00A32644" w:rsidRDefault="00A32644" w:rsidP="006B4BB4">
      <w:pPr>
        <w:pStyle w:val="TextEntryLine"/>
        <w:ind w:firstLine="400"/>
      </w:pPr>
      <w:r>
        <w:t>________________________________________________________________</w:t>
      </w:r>
    </w:p>
    <w:p w14:paraId="25BE8575" w14:textId="77777777" w:rsidR="00A32644" w:rsidRDefault="00A32644" w:rsidP="006B4BB4">
      <w:pPr>
        <w:pStyle w:val="TextEntryLine"/>
        <w:ind w:firstLine="400"/>
      </w:pPr>
      <w:r>
        <w:t>________________________________________________________________</w:t>
      </w:r>
    </w:p>
    <w:p w14:paraId="1912947A" w14:textId="77777777" w:rsidR="00A32644" w:rsidRDefault="00A32644" w:rsidP="006B4BB4">
      <w:pPr>
        <w:pStyle w:val="TextEntryLine"/>
        <w:ind w:firstLine="400"/>
      </w:pPr>
      <w:r>
        <w:t>________________________________________________________________</w:t>
      </w:r>
    </w:p>
    <w:p w14:paraId="78D6BDEB" w14:textId="77777777" w:rsidR="00A32644" w:rsidRDefault="00A32644" w:rsidP="006B4BB4">
      <w:pPr>
        <w:pStyle w:val="TextEntryLine"/>
        <w:ind w:firstLine="400"/>
      </w:pPr>
      <w:r>
        <w:t>________________________________________________________________</w:t>
      </w:r>
    </w:p>
    <w:p w14:paraId="6140EA03" w14:textId="77777777" w:rsidR="00A32644" w:rsidRDefault="00A32644" w:rsidP="006B4BB4">
      <w:pPr>
        <w:pStyle w:val="TextEntryLine"/>
        <w:ind w:firstLine="400"/>
      </w:pPr>
      <w:r>
        <w:t>________________________________________________________________</w:t>
      </w:r>
    </w:p>
    <w:p w14:paraId="125E68DB" w14:textId="77777777" w:rsidR="00A32644" w:rsidRDefault="00A32644" w:rsidP="006B4BB4">
      <w:pPr>
        <w:spacing w:line="240" w:lineRule="auto"/>
      </w:pPr>
    </w:p>
    <w:p w14:paraId="4AE96563" w14:textId="77777777" w:rsidR="00A32644" w:rsidRDefault="00A32644" w:rsidP="006B4BB4">
      <w:pPr>
        <w:pStyle w:val="BlockEndLabel"/>
      </w:pPr>
      <w:r>
        <w:t>End of Block: Part 4: Neurodiversity Definitions</w:t>
      </w:r>
    </w:p>
    <w:p w14:paraId="76E359E8" w14:textId="77777777" w:rsidR="00A32644" w:rsidRDefault="00A32644" w:rsidP="006B4BB4">
      <w:pPr>
        <w:pStyle w:val="BlockSeparator"/>
        <w:spacing w:line="240" w:lineRule="auto"/>
      </w:pPr>
    </w:p>
    <w:p w14:paraId="0AFD1C69" w14:textId="77777777" w:rsidR="00A32644" w:rsidRDefault="00A32644" w:rsidP="006B4BB4">
      <w:pPr>
        <w:pStyle w:val="BlockStartLabel"/>
      </w:pPr>
      <w:r>
        <w:t>Start of Block: Part 5: Goals</w:t>
      </w:r>
    </w:p>
    <w:p w14:paraId="2B3796D4" w14:textId="77777777" w:rsidR="00A32644" w:rsidRDefault="00A32644" w:rsidP="006B4BB4">
      <w:pPr>
        <w:spacing w:line="240" w:lineRule="auto"/>
      </w:pPr>
    </w:p>
    <w:p w14:paraId="1669B547" w14:textId="77777777" w:rsidR="008229F0" w:rsidRDefault="00A32644" w:rsidP="006B4BB4">
      <w:pPr>
        <w:keepNext/>
        <w:spacing w:line="240" w:lineRule="auto"/>
      </w:pPr>
      <w:r w:rsidRPr="00692FE2">
        <w:rPr>
          <w:sz w:val="28"/>
          <w:szCs w:val="32"/>
        </w:rPr>
        <w:lastRenderedPageBreak/>
        <w:t>Part 5:</w:t>
      </w:r>
      <w:r w:rsidRPr="00692FE2">
        <w:rPr>
          <w:b/>
          <w:sz w:val="28"/>
          <w:szCs w:val="32"/>
        </w:rPr>
        <w:t>  Goals of using the LEANS Resource Pack in mainstream primary schools </w:t>
      </w:r>
      <w:r>
        <w:br/>
        <w:t xml:space="preserve"> </w:t>
      </w:r>
      <w:r>
        <w:br/>
        <w:t xml:space="preserve"> In this section, we will ask you to think about the </w:t>
      </w:r>
      <w:r>
        <w:rPr>
          <w:b/>
        </w:rPr>
        <w:t xml:space="preserve">goals </w:t>
      </w:r>
      <w:r>
        <w:t xml:space="preserve">of using the LEANS resource pack to teach about neurodiversity in mainstream primary schools. All of these </w:t>
      </w:r>
      <w:proofErr w:type="gramStart"/>
      <w:r>
        <w:t>states</w:t>
      </w:r>
      <w:proofErr w:type="gramEnd"/>
      <w:r>
        <w:t xml:space="preserve"> goals apply both to pupils, and to school staff members involved in delivering the resource pack.  </w:t>
      </w:r>
      <w:r>
        <w:br/>
        <w:t xml:space="preserve">   </w:t>
      </w:r>
      <w:r>
        <w:br/>
        <w:t xml:space="preserve">Please score each of the following project goals (listed in questions 16-18) for how acceptable and useful they are.    </w:t>
      </w:r>
      <w:r>
        <w:tab/>
      </w:r>
    </w:p>
    <w:p w14:paraId="693C1BB5" w14:textId="77777777" w:rsidR="00692FE2" w:rsidRDefault="00692FE2" w:rsidP="008229F0">
      <w:pPr>
        <w:keepNext/>
        <w:spacing w:line="240" w:lineRule="auto"/>
        <w:ind w:firstLine="0"/>
      </w:pPr>
    </w:p>
    <w:p w14:paraId="198552F6" w14:textId="5C349B71" w:rsidR="008229F0" w:rsidRDefault="00A32644" w:rsidP="008229F0">
      <w:pPr>
        <w:keepNext/>
        <w:spacing w:line="240" w:lineRule="auto"/>
        <w:ind w:firstLine="0"/>
      </w:pPr>
      <w:r>
        <w:t>Goals that are </w:t>
      </w:r>
      <w:r w:rsidRPr="008229F0">
        <w:rPr>
          <w:b/>
          <w:bCs/>
        </w:rPr>
        <w:t>acceptable</w:t>
      </w:r>
      <w:r>
        <w:t> should be meaningful and use respectful language.</w:t>
      </w:r>
    </w:p>
    <w:p w14:paraId="0EA1FCB7" w14:textId="5355B172" w:rsidR="00A32644" w:rsidRDefault="00A32644" w:rsidP="008229F0">
      <w:pPr>
        <w:keepNext/>
        <w:spacing w:line="240" w:lineRule="auto"/>
        <w:ind w:firstLine="0"/>
      </w:pPr>
      <w:r>
        <w:t>Goals that are </w:t>
      </w:r>
      <w:r w:rsidRPr="008229F0">
        <w:rPr>
          <w:b/>
          <w:bCs/>
        </w:rPr>
        <w:t>useful</w:t>
      </w:r>
      <w:r>
        <w:t xml:space="preserve"> to teachers and pupils should be relevant and have a high chance of making a positive impact in a school context.  </w:t>
      </w:r>
    </w:p>
    <w:p w14:paraId="7768A6B5" w14:textId="77777777" w:rsidR="00A32644" w:rsidRDefault="00A32644" w:rsidP="006B4BB4">
      <w:pPr>
        <w:spacing w:line="240" w:lineRule="auto"/>
      </w:pPr>
    </w:p>
    <w:p w14:paraId="04D070BC" w14:textId="77777777" w:rsidR="00A32644" w:rsidRDefault="00A32644" w:rsidP="006B4BB4">
      <w:pPr>
        <w:pStyle w:val="QuestionSeparator"/>
        <w:spacing w:line="240" w:lineRule="auto"/>
      </w:pPr>
    </w:p>
    <w:p w14:paraId="4B817CE4" w14:textId="77777777" w:rsidR="00A32644" w:rsidRDefault="00A32644" w:rsidP="006B4BB4">
      <w:pPr>
        <w:spacing w:line="240" w:lineRule="auto"/>
      </w:pPr>
    </w:p>
    <w:p w14:paraId="41A11131" w14:textId="77777777" w:rsidR="00A32644" w:rsidRDefault="00A32644" w:rsidP="008229F0">
      <w:pPr>
        <w:keepNext/>
        <w:spacing w:line="240" w:lineRule="auto"/>
        <w:ind w:firstLine="0"/>
      </w:pPr>
      <w:r>
        <w:t>16. To increase knowledge of neurodiversity terms and concepts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14F4F30F" w14:textId="77777777" w:rsidTr="008E6B89">
        <w:tc>
          <w:tcPr>
            <w:tcW w:w="4325" w:type="dxa"/>
          </w:tcPr>
          <w:p w14:paraId="6DAE604E"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55B17C28"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61A5133" w14:textId="77777777" w:rsidTr="008E6B89">
        <w:tc>
          <w:tcPr>
            <w:tcW w:w="4325" w:type="dxa"/>
          </w:tcPr>
          <w:p w14:paraId="141D48D7"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42801109"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4688A3F2" w14:textId="77777777" w:rsidTr="008E6B89">
        <w:tc>
          <w:tcPr>
            <w:tcW w:w="4325" w:type="dxa"/>
          </w:tcPr>
          <w:p w14:paraId="7AA9DD94"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61A65E9D" w14:textId="77777777" w:rsidR="008229F0" w:rsidRDefault="008229F0" w:rsidP="008E6B89">
            <w:pPr>
              <w:pStyle w:val="ListParagraph"/>
              <w:keepNext/>
              <w:numPr>
                <w:ilvl w:val="0"/>
                <w:numId w:val="34"/>
              </w:numPr>
              <w:adjustRightInd/>
              <w:ind w:left="0" w:firstLine="0"/>
              <w:contextualSpacing w:val="0"/>
            </w:pPr>
            <w:r>
              <w:t>Useless</w:t>
            </w:r>
          </w:p>
        </w:tc>
      </w:tr>
      <w:tr w:rsidR="008229F0" w14:paraId="0A806CA8" w14:textId="77777777" w:rsidTr="008E6B89">
        <w:tc>
          <w:tcPr>
            <w:tcW w:w="4325" w:type="dxa"/>
          </w:tcPr>
          <w:p w14:paraId="03065EDF"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26725054"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59026C8F" w14:textId="77777777" w:rsidTr="008E6B89">
        <w:tc>
          <w:tcPr>
            <w:tcW w:w="4325" w:type="dxa"/>
          </w:tcPr>
          <w:p w14:paraId="7BD50DBE"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377D3260" w14:textId="77777777" w:rsidR="008229F0" w:rsidRDefault="008229F0" w:rsidP="008E6B89">
            <w:pPr>
              <w:pStyle w:val="ListParagraph"/>
              <w:keepNext/>
              <w:numPr>
                <w:ilvl w:val="0"/>
                <w:numId w:val="34"/>
              </w:numPr>
              <w:adjustRightInd/>
              <w:ind w:left="0" w:firstLine="0"/>
              <w:contextualSpacing w:val="0"/>
            </w:pPr>
            <w:r>
              <w:t>Okay</w:t>
            </w:r>
          </w:p>
        </w:tc>
      </w:tr>
      <w:tr w:rsidR="008229F0" w14:paraId="318DA4FE" w14:textId="77777777" w:rsidTr="008E6B89">
        <w:tc>
          <w:tcPr>
            <w:tcW w:w="4325" w:type="dxa"/>
          </w:tcPr>
          <w:p w14:paraId="4D0B8210"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4D899107" w14:textId="77777777" w:rsidR="008229F0" w:rsidRDefault="008229F0" w:rsidP="008E6B89">
            <w:pPr>
              <w:pStyle w:val="ListParagraph"/>
              <w:keepNext/>
              <w:numPr>
                <w:ilvl w:val="0"/>
                <w:numId w:val="34"/>
              </w:numPr>
              <w:adjustRightInd/>
              <w:ind w:left="0" w:firstLine="0"/>
              <w:contextualSpacing w:val="0"/>
            </w:pPr>
            <w:r>
              <w:t>Useful</w:t>
            </w:r>
          </w:p>
        </w:tc>
      </w:tr>
      <w:tr w:rsidR="008229F0" w14:paraId="01E94C2B" w14:textId="77777777" w:rsidTr="008E6B89">
        <w:tc>
          <w:tcPr>
            <w:tcW w:w="4325" w:type="dxa"/>
          </w:tcPr>
          <w:p w14:paraId="21FF69E2"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5E8DD320"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1FAC5500" w14:textId="77777777" w:rsidR="00A32644" w:rsidRDefault="00A32644" w:rsidP="008229F0">
      <w:pPr>
        <w:spacing w:line="240" w:lineRule="auto"/>
        <w:ind w:firstLine="0"/>
      </w:pPr>
    </w:p>
    <w:p w14:paraId="3145AD5A" w14:textId="77777777" w:rsidR="00A32644" w:rsidRDefault="00A32644" w:rsidP="006B4BB4">
      <w:pPr>
        <w:spacing w:line="240" w:lineRule="auto"/>
      </w:pPr>
    </w:p>
    <w:p w14:paraId="5918330E" w14:textId="77777777" w:rsidR="00A32644" w:rsidRDefault="00A32644" w:rsidP="006B4BB4">
      <w:pPr>
        <w:pStyle w:val="QuestionSeparator"/>
        <w:spacing w:line="240" w:lineRule="auto"/>
      </w:pPr>
    </w:p>
    <w:p w14:paraId="080E754E" w14:textId="77777777" w:rsidR="00A32644" w:rsidRDefault="00A32644" w:rsidP="008229F0">
      <w:pPr>
        <w:keepNext/>
        <w:spacing w:line="240" w:lineRule="auto"/>
        <w:ind w:firstLine="0"/>
      </w:pPr>
      <w:r>
        <w:t xml:space="preserve">17. To increase individuals' positive and inclusive </w:t>
      </w:r>
      <w:r>
        <w:rPr>
          <w:b/>
        </w:rPr>
        <w:t xml:space="preserve">actions </w:t>
      </w:r>
      <w:r>
        <w:t>within the school community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57A39438" w14:textId="77777777" w:rsidTr="008E6B89">
        <w:tc>
          <w:tcPr>
            <w:tcW w:w="4325" w:type="dxa"/>
          </w:tcPr>
          <w:p w14:paraId="0F808E9C"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51EBA19B"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74F99A8" w14:textId="77777777" w:rsidTr="008E6B89">
        <w:tc>
          <w:tcPr>
            <w:tcW w:w="4325" w:type="dxa"/>
          </w:tcPr>
          <w:p w14:paraId="397A0B2D"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1A0B873B"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07CBDB4B" w14:textId="77777777" w:rsidTr="008E6B89">
        <w:tc>
          <w:tcPr>
            <w:tcW w:w="4325" w:type="dxa"/>
          </w:tcPr>
          <w:p w14:paraId="53C696D9" w14:textId="77777777" w:rsidR="008229F0" w:rsidRDefault="008229F0" w:rsidP="008E6B89">
            <w:pPr>
              <w:pStyle w:val="ListParagraph"/>
              <w:keepNext/>
              <w:numPr>
                <w:ilvl w:val="0"/>
                <w:numId w:val="34"/>
              </w:numPr>
              <w:adjustRightInd/>
              <w:ind w:left="0" w:firstLine="0"/>
              <w:contextualSpacing w:val="0"/>
            </w:pPr>
            <w:r>
              <w:lastRenderedPageBreak/>
              <w:t>Unacceptable</w:t>
            </w:r>
          </w:p>
        </w:tc>
        <w:tc>
          <w:tcPr>
            <w:tcW w:w="4325" w:type="dxa"/>
          </w:tcPr>
          <w:p w14:paraId="0495F45A" w14:textId="77777777" w:rsidR="008229F0" w:rsidRDefault="008229F0" w:rsidP="008E6B89">
            <w:pPr>
              <w:pStyle w:val="ListParagraph"/>
              <w:keepNext/>
              <w:numPr>
                <w:ilvl w:val="0"/>
                <w:numId w:val="34"/>
              </w:numPr>
              <w:adjustRightInd/>
              <w:ind w:left="0" w:firstLine="0"/>
              <w:contextualSpacing w:val="0"/>
            </w:pPr>
            <w:r>
              <w:t>Useless</w:t>
            </w:r>
          </w:p>
        </w:tc>
      </w:tr>
      <w:tr w:rsidR="008229F0" w14:paraId="648083B8" w14:textId="77777777" w:rsidTr="008E6B89">
        <w:tc>
          <w:tcPr>
            <w:tcW w:w="4325" w:type="dxa"/>
          </w:tcPr>
          <w:p w14:paraId="32A8815F"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0577EB0A"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02ADCF38" w14:textId="77777777" w:rsidTr="008E6B89">
        <w:tc>
          <w:tcPr>
            <w:tcW w:w="4325" w:type="dxa"/>
          </w:tcPr>
          <w:p w14:paraId="314A26AD"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04BA85DB" w14:textId="77777777" w:rsidR="008229F0" w:rsidRDefault="008229F0" w:rsidP="008E6B89">
            <w:pPr>
              <w:pStyle w:val="ListParagraph"/>
              <w:keepNext/>
              <w:numPr>
                <w:ilvl w:val="0"/>
                <w:numId w:val="34"/>
              </w:numPr>
              <w:adjustRightInd/>
              <w:ind w:left="0" w:firstLine="0"/>
              <w:contextualSpacing w:val="0"/>
            </w:pPr>
            <w:r>
              <w:t>Okay</w:t>
            </w:r>
          </w:p>
        </w:tc>
      </w:tr>
      <w:tr w:rsidR="008229F0" w14:paraId="5C140653" w14:textId="77777777" w:rsidTr="008E6B89">
        <w:tc>
          <w:tcPr>
            <w:tcW w:w="4325" w:type="dxa"/>
          </w:tcPr>
          <w:p w14:paraId="60F354B5"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72059AE4" w14:textId="77777777" w:rsidR="008229F0" w:rsidRDefault="008229F0" w:rsidP="008E6B89">
            <w:pPr>
              <w:pStyle w:val="ListParagraph"/>
              <w:keepNext/>
              <w:numPr>
                <w:ilvl w:val="0"/>
                <w:numId w:val="34"/>
              </w:numPr>
              <w:adjustRightInd/>
              <w:ind w:left="0" w:firstLine="0"/>
              <w:contextualSpacing w:val="0"/>
            </w:pPr>
            <w:r>
              <w:t>Useful</w:t>
            </w:r>
          </w:p>
        </w:tc>
      </w:tr>
      <w:tr w:rsidR="008229F0" w14:paraId="3F851F52" w14:textId="77777777" w:rsidTr="008E6B89">
        <w:tc>
          <w:tcPr>
            <w:tcW w:w="4325" w:type="dxa"/>
          </w:tcPr>
          <w:p w14:paraId="074394C5"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46AEEB49"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61D78246" w14:textId="77777777" w:rsidR="00A32644" w:rsidRDefault="00A32644" w:rsidP="008229F0">
      <w:pPr>
        <w:spacing w:line="240" w:lineRule="auto"/>
        <w:ind w:firstLine="0"/>
      </w:pPr>
    </w:p>
    <w:p w14:paraId="23ADABCC" w14:textId="77777777" w:rsidR="00A32644" w:rsidRDefault="00A32644" w:rsidP="006B4BB4">
      <w:pPr>
        <w:pStyle w:val="QuestionSeparator"/>
        <w:spacing w:line="240" w:lineRule="auto"/>
      </w:pPr>
    </w:p>
    <w:p w14:paraId="58A467F5" w14:textId="77777777" w:rsidR="00A32644" w:rsidRDefault="00A32644" w:rsidP="006B4BB4">
      <w:pPr>
        <w:spacing w:line="240" w:lineRule="auto"/>
      </w:pPr>
    </w:p>
    <w:p w14:paraId="3634FA58" w14:textId="77777777" w:rsidR="00A32644" w:rsidRDefault="00A32644" w:rsidP="008229F0">
      <w:pPr>
        <w:keepNext/>
        <w:spacing w:line="240" w:lineRule="auto"/>
        <w:ind w:firstLine="0"/>
      </w:pPr>
      <w:r>
        <w:t>18. To create more positive </w:t>
      </w:r>
      <w:r>
        <w:rPr>
          <w:b/>
        </w:rPr>
        <w:t>attitudes </w:t>
      </w:r>
      <w:r>
        <w:t>towards neurodiversity and neurodivergent people, following participation in the LEANS curriculum</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70BE8583" w14:textId="77777777" w:rsidTr="008E6B89">
        <w:tc>
          <w:tcPr>
            <w:tcW w:w="4325" w:type="dxa"/>
          </w:tcPr>
          <w:p w14:paraId="4FEFABAA"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38996B84"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599FF435" w14:textId="77777777" w:rsidTr="008E6B89">
        <w:tc>
          <w:tcPr>
            <w:tcW w:w="4325" w:type="dxa"/>
          </w:tcPr>
          <w:p w14:paraId="5814D545"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32469A73"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7545AD2B" w14:textId="77777777" w:rsidTr="008E6B89">
        <w:tc>
          <w:tcPr>
            <w:tcW w:w="4325" w:type="dxa"/>
          </w:tcPr>
          <w:p w14:paraId="68688B90"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0DBF0C40" w14:textId="77777777" w:rsidR="008229F0" w:rsidRDefault="008229F0" w:rsidP="008E6B89">
            <w:pPr>
              <w:pStyle w:val="ListParagraph"/>
              <w:keepNext/>
              <w:numPr>
                <w:ilvl w:val="0"/>
                <w:numId w:val="34"/>
              </w:numPr>
              <w:adjustRightInd/>
              <w:ind w:left="0" w:firstLine="0"/>
              <w:contextualSpacing w:val="0"/>
            </w:pPr>
            <w:r>
              <w:t>Useless</w:t>
            </w:r>
          </w:p>
        </w:tc>
      </w:tr>
      <w:tr w:rsidR="008229F0" w14:paraId="49BBBEAC" w14:textId="77777777" w:rsidTr="008E6B89">
        <w:tc>
          <w:tcPr>
            <w:tcW w:w="4325" w:type="dxa"/>
          </w:tcPr>
          <w:p w14:paraId="0D113420"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68095982"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66B1FDB1" w14:textId="77777777" w:rsidTr="008E6B89">
        <w:tc>
          <w:tcPr>
            <w:tcW w:w="4325" w:type="dxa"/>
          </w:tcPr>
          <w:p w14:paraId="428E9C48"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740E6127" w14:textId="77777777" w:rsidR="008229F0" w:rsidRDefault="008229F0" w:rsidP="008E6B89">
            <w:pPr>
              <w:pStyle w:val="ListParagraph"/>
              <w:keepNext/>
              <w:numPr>
                <w:ilvl w:val="0"/>
                <w:numId w:val="34"/>
              </w:numPr>
              <w:adjustRightInd/>
              <w:ind w:left="0" w:firstLine="0"/>
              <w:contextualSpacing w:val="0"/>
            </w:pPr>
            <w:r>
              <w:t>Okay</w:t>
            </w:r>
          </w:p>
        </w:tc>
      </w:tr>
      <w:tr w:rsidR="008229F0" w14:paraId="65BA4845" w14:textId="77777777" w:rsidTr="008E6B89">
        <w:tc>
          <w:tcPr>
            <w:tcW w:w="4325" w:type="dxa"/>
          </w:tcPr>
          <w:p w14:paraId="555E5820"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1F67A1E3" w14:textId="77777777" w:rsidR="008229F0" w:rsidRDefault="008229F0" w:rsidP="008E6B89">
            <w:pPr>
              <w:pStyle w:val="ListParagraph"/>
              <w:keepNext/>
              <w:numPr>
                <w:ilvl w:val="0"/>
                <w:numId w:val="34"/>
              </w:numPr>
              <w:adjustRightInd/>
              <w:ind w:left="0" w:firstLine="0"/>
              <w:contextualSpacing w:val="0"/>
            </w:pPr>
            <w:r>
              <w:t>Useful</w:t>
            </w:r>
          </w:p>
        </w:tc>
      </w:tr>
      <w:tr w:rsidR="008229F0" w14:paraId="0DB860A0" w14:textId="77777777" w:rsidTr="008E6B89">
        <w:tc>
          <w:tcPr>
            <w:tcW w:w="4325" w:type="dxa"/>
          </w:tcPr>
          <w:p w14:paraId="367371DC"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05E3C2E4"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5989CC94" w14:textId="77777777" w:rsidR="00A32644" w:rsidRDefault="00A32644" w:rsidP="008229F0">
      <w:pPr>
        <w:spacing w:line="240" w:lineRule="auto"/>
        <w:ind w:firstLine="0"/>
      </w:pPr>
    </w:p>
    <w:p w14:paraId="167A210F" w14:textId="77777777" w:rsidR="00A32644" w:rsidRDefault="00A32644" w:rsidP="006B4BB4">
      <w:pPr>
        <w:spacing w:line="240" w:lineRule="auto"/>
      </w:pPr>
    </w:p>
    <w:p w14:paraId="66530760" w14:textId="77777777" w:rsidR="00A32644" w:rsidRDefault="00A32644" w:rsidP="006B4BB4">
      <w:pPr>
        <w:pStyle w:val="QuestionSeparator"/>
        <w:spacing w:line="240" w:lineRule="auto"/>
      </w:pPr>
    </w:p>
    <w:p w14:paraId="1A4EE04B" w14:textId="77777777" w:rsidR="00A32644" w:rsidRDefault="00A32644" w:rsidP="006B4BB4">
      <w:pPr>
        <w:spacing w:line="240" w:lineRule="auto"/>
      </w:pPr>
    </w:p>
    <w:p w14:paraId="5EFF5EBB" w14:textId="77777777" w:rsidR="00A32644" w:rsidRDefault="00A32644" w:rsidP="008229F0">
      <w:pPr>
        <w:keepNext/>
        <w:spacing w:line="240" w:lineRule="auto"/>
        <w:ind w:firstLine="0"/>
      </w:pPr>
      <w:r>
        <w:lastRenderedPageBreak/>
        <w:t>19. Assuming all other aspects were okay, would you feel supportive of primary school resources with these goals?</w:t>
      </w:r>
    </w:p>
    <w:p w14:paraId="05E222B3"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4F59DCAE"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4573ED21" w14:textId="77777777" w:rsidR="00A32644" w:rsidRDefault="00A32644" w:rsidP="006B4BB4">
      <w:pPr>
        <w:pStyle w:val="ListParagraph"/>
        <w:keepNext/>
        <w:numPr>
          <w:ilvl w:val="0"/>
          <w:numId w:val="34"/>
        </w:numPr>
        <w:adjustRightInd/>
        <w:ind w:firstLine="0"/>
        <w:contextualSpacing w:val="0"/>
      </w:pPr>
      <w:r>
        <w:t xml:space="preserve">Maybe, with changes </w:t>
      </w:r>
    </w:p>
    <w:p w14:paraId="0B5CF6BD" w14:textId="77777777" w:rsidR="00A32644" w:rsidRDefault="00A32644" w:rsidP="006B4BB4">
      <w:pPr>
        <w:spacing w:line="240" w:lineRule="auto"/>
      </w:pPr>
    </w:p>
    <w:p w14:paraId="08726BC8" w14:textId="77777777" w:rsidR="00A32644" w:rsidRDefault="00A32644" w:rsidP="006B4BB4">
      <w:pPr>
        <w:pStyle w:val="QuestionSeparator"/>
        <w:spacing w:line="240" w:lineRule="auto"/>
      </w:pPr>
    </w:p>
    <w:p w14:paraId="0DF7F3EA" w14:textId="77777777" w:rsidR="00A32644" w:rsidRDefault="00A32644" w:rsidP="008229F0">
      <w:pPr>
        <w:keepNext/>
        <w:spacing w:line="240" w:lineRule="auto"/>
        <w:ind w:firstLine="0"/>
      </w:pPr>
      <w:r>
        <w:t xml:space="preserve">19A. If you answered 'maybe, with changes', please give details </w:t>
      </w:r>
      <w:proofErr w:type="gramStart"/>
      <w:r>
        <w:t>here</w:t>
      </w:r>
      <w:proofErr w:type="gramEnd"/>
      <w:r>
        <w:t> </w:t>
      </w:r>
    </w:p>
    <w:p w14:paraId="7C5505DC" w14:textId="77777777" w:rsidR="00A32644" w:rsidRDefault="00A32644" w:rsidP="006B4BB4">
      <w:pPr>
        <w:pStyle w:val="TextEntryLine"/>
        <w:ind w:firstLine="400"/>
      </w:pPr>
      <w:r>
        <w:t>________________________________________________________________</w:t>
      </w:r>
    </w:p>
    <w:p w14:paraId="64CECF6B" w14:textId="77777777" w:rsidR="00A32644" w:rsidRDefault="00A32644" w:rsidP="006B4BB4">
      <w:pPr>
        <w:pStyle w:val="TextEntryLine"/>
        <w:ind w:firstLine="400"/>
      </w:pPr>
      <w:r>
        <w:t>________________________________________________________________</w:t>
      </w:r>
    </w:p>
    <w:p w14:paraId="6CF81782" w14:textId="77777777" w:rsidR="00A32644" w:rsidRDefault="00A32644" w:rsidP="006B4BB4">
      <w:pPr>
        <w:pStyle w:val="TextEntryLine"/>
        <w:ind w:firstLine="400"/>
      </w:pPr>
      <w:r>
        <w:t>________________________________________________________________</w:t>
      </w:r>
    </w:p>
    <w:p w14:paraId="04AAB5B0" w14:textId="77777777" w:rsidR="00A32644" w:rsidRDefault="00A32644" w:rsidP="006B4BB4">
      <w:pPr>
        <w:pStyle w:val="TextEntryLine"/>
        <w:ind w:firstLine="400"/>
      </w:pPr>
      <w:r>
        <w:t>________________________________________________________________</w:t>
      </w:r>
    </w:p>
    <w:p w14:paraId="2408E44D" w14:textId="77777777" w:rsidR="00A32644" w:rsidRDefault="00A32644" w:rsidP="006B4BB4">
      <w:pPr>
        <w:pStyle w:val="TextEntryLine"/>
        <w:ind w:firstLine="400"/>
      </w:pPr>
      <w:r>
        <w:t>________________________________________________________________</w:t>
      </w:r>
    </w:p>
    <w:p w14:paraId="042B1CC4" w14:textId="77777777" w:rsidR="00A32644" w:rsidRDefault="00A32644" w:rsidP="006B4BB4">
      <w:pPr>
        <w:spacing w:line="240" w:lineRule="auto"/>
      </w:pPr>
    </w:p>
    <w:p w14:paraId="04FB46ED" w14:textId="77777777" w:rsidR="00A32644" w:rsidRDefault="00A32644" w:rsidP="006B4BB4">
      <w:pPr>
        <w:pStyle w:val="BlockEndLabel"/>
      </w:pPr>
      <w:r>
        <w:t>End of Block: Part 5: Goals</w:t>
      </w:r>
    </w:p>
    <w:p w14:paraId="36DC9CA8" w14:textId="77777777" w:rsidR="00A32644" w:rsidRDefault="00A32644" w:rsidP="006B4BB4">
      <w:pPr>
        <w:pStyle w:val="BlockSeparator"/>
        <w:spacing w:line="240" w:lineRule="auto"/>
      </w:pPr>
    </w:p>
    <w:p w14:paraId="4872B977" w14:textId="77777777" w:rsidR="00A32644" w:rsidRDefault="00A32644" w:rsidP="006B4BB4">
      <w:pPr>
        <w:pStyle w:val="BlockStartLabel"/>
      </w:pPr>
      <w:r>
        <w:t>Start of Block: Part 6: Key Points (Units 1-2)</w:t>
      </w:r>
    </w:p>
    <w:p w14:paraId="7441DB4D" w14:textId="77777777" w:rsidR="00A32644" w:rsidRDefault="00A32644" w:rsidP="006B4BB4">
      <w:pPr>
        <w:spacing w:line="240" w:lineRule="auto"/>
      </w:pPr>
    </w:p>
    <w:p w14:paraId="15C3F282" w14:textId="77777777" w:rsidR="00692FE2" w:rsidRDefault="00A32644" w:rsidP="006B4BB4">
      <w:pPr>
        <w:keepNext/>
        <w:spacing w:line="240" w:lineRule="auto"/>
      </w:pPr>
      <w:r w:rsidRPr="00692FE2">
        <w:rPr>
          <w:sz w:val="28"/>
          <w:szCs w:val="32"/>
        </w:rPr>
        <w:t>Part 6:</w:t>
      </w:r>
      <w:r w:rsidRPr="00692FE2">
        <w:rPr>
          <w:b/>
          <w:sz w:val="28"/>
          <w:szCs w:val="32"/>
        </w:rPr>
        <w:t xml:space="preserve"> Key content points used to structure the LEANS content</w:t>
      </w:r>
      <w:r>
        <w:br/>
        <w:t xml:space="preserve"> </w:t>
      </w:r>
      <w:r>
        <w:br/>
        <w:t xml:space="preserve"> The resource pack is structured into seven units, with the central ideas of each unit summarised by “key points”. Pupils and teachers then explore the unit's key points through one or more interactive activities. In this section, we will ask you what you think about the </w:t>
      </w:r>
      <w:r>
        <w:rPr>
          <w:b/>
        </w:rPr>
        <w:t xml:space="preserve">acceptability </w:t>
      </w:r>
      <w:r>
        <w:t xml:space="preserve">and </w:t>
      </w:r>
      <w:r>
        <w:rPr>
          <w:b/>
        </w:rPr>
        <w:t xml:space="preserve">usefulness </w:t>
      </w:r>
      <w:r>
        <w:t>of these </w:t>
      </w:r>
      <w:r>
        <w:rPr>
          <w:b/>
        </w:rPr>
        <w:t>key points.</w:t>
      </w:r>
      <w:r>
        <w:t xml:space="preserve">  </w:t>
      </w:r>
    </w:p>
    <w:p w14:paraId="0B96FE69" w14:textId="77777777" w:rsidR="00692FE2" w:rsidRDefault="00692FE2" w:rsidP="00692FE2">
      <w:pPr>
        <w:keepNext/>
        <w:spacing w:line="240" w:lineRule="auto"/>
        <w:ind w:firstLine="0"/>
      </w:pPr>
    </w:p>
    <w:p w14:paraId="4BEF6C47" w14:textId="77777777" w:rsidR="00692FE2" w:rsidRDefault="00A32644" w:rsidP="00692FE2">
      <w:pPr>
        <w:keepNext/>
        <w:spacing w:line="240" w:lineRule="auto"/>
        <w:ind w:firstLine="0"/>
      </w:pPr>
      <w:r>
        <w:t>Key points that are </w:t>
      </w:r>
      <w:r>
        <w:rPr>
          <w:b/>
        </w:rPr>
        <w:t>acceptable </w:t>
      </w:r>
      <w:r>
        <w:t>should use respectful language and contain accurate information - even though it may have been simplified for a young audience.</w:t>
      </w:r>
    </w:p>
    <w:p w14:paraId="1D870758" w14:textId="3FA22EEF" w:rsidR="00A32644" w:rsidRDefault="00A32644" w:rsidP="00692FE2">
      <w:pPr>
        <w:keepNext/>
        <w:spacing w:line="240" w:lineRule="auto"/>
        <w:ind w:firstLine="0"/>
      </w:pPr>
      <w:r>
        <w:t>Key points that are </w:t>
      </w:r>
      <w:r>
        <w:rPr>
          <w:b/>
        </w:rPr>
        <w:t>useful </w:t>
      </w:r>
      <w:r>
        <w:t xml:space="preserve">to teachers and pupils should contain relevant content that stands a good chance of having a positive impact in a school context.  </w:t>
      </w:r>
    </w:p>
    <w:p w14:paraId="603183DF" w14:textId="77777777" w:rsidR="00A32644" w:rsidRDefault="00A32644" w:rsidP="006B4BB4">
      <w:pPr>
        <w:spacing w:line="240" w:lineRule="auto"/>
      </w:pPr>
    </w:p>
    <w:p w14:paraId="669CF819" w14:textId="77777777" w:rsidR="00A32644" w:rsidRDefault="00A32644" w:rsidP="006B4BB4">
      <w:pPr>
        <w:pStyle w:val="QuestionSeparator"/>
        <w:spacing w:line="240" w:lineRule="auto"/>
      </w:pPr>
    </w:p>
    <w:p w14:paraId="2EE6BB1D" w14:textId="77777777" w:rsidR="00A32644" w:rsidRDefault="00A32644" w:rsidP="006B4BB4">
      <w:pPr>
        <w:spacing w:line="240" w:lineRule="auto"/>
      </w:pPr>
    </w:p>
    <w:p w14:paraId="1CF2B10A" w14:textId="77777777" w:rsidR="008229F0" w:rsidRDefault="00A32644" w:rsidP="006B4BB4">
      <w:pPr>
        <w:keepNext/>
        <w:spacing w:line="240" w:lineRule="auto"/>
      </w:pPr>
      <w:r w:rsidRPr="00692FE2">
        <w:rPr>
          <w:b/>
          <w:bCs/>
        </w:rPr>
        <w:t>LEANS Resource Pack Unit 1 Key Points</w:t>
      </w:r>
      <w:r>
        <w:br/>
        <w:t xml:space="preserve"> </w:t>
      </w:r>
      <w:r>
        <w:br/>
        <w:t xml:space="preserve"> Resource content for LEANS </w:t>
      </w:r>
      <w:r>
        <w:rPr>
          <w:b/>
        </w:rPr>
        <w:t xml:space="preserve">Unit 1, 'Introduction to Neurodiversity' </w:t>
      </w:r>
      <w:r>
        <w:t>is structured around the following key points:   </w:t>
      </w:r>
      <w:r>
        <w:br/>
        <w:t xml:space="preserve">    </w:t>
      </w:r>
      <w:r>
        <w:br/>
      </w:r>
      <w:r>
        <w:rPr>
          <w:b/>
        </w:rPr>
        <w:lastRenderedPageBreak/>
        <w:t xml:space="preserve">1.1 Neurodiversity means that we are all different in how we think, </w:t>
      </w:r>
      <w:proofErr w:type="gramStart"/>
      <w:r>
        <w:rPr>
          <w:b/>
        </w:rPr>
        <w:t>feel</w:t>
      </w:r>
      <w:proofErr w:type="gramEnd"/>
      <w:r>
        <w:rPr>
          <w:b/>
        </w:rPr>
        <w:t xml:space="preserve"> and learn, because our brains are different.</w:t>
      </w:r>
      <w:r>
        <w:t> Neurodiversity includes everyone, because everyone has a brain!</w:t>
      </w:r>
      <w:r>
        <w:br/>
        <w:t xml:space="preserve">    </w:t>
      </w:r>
      <w:r>
        <w:br/>
        <w:t xml:space="preserve">1.2 Differences between people's brains can be little differences, or big differences. Most people have brains that are only a little different from one another, and they are called neurotypical. However, some people's brains have big differences compared to neurotypical brains. People with "more different" brains like these are called neurodivergent.   </w:t>
      </w:r>
      <w:r>
        <w:br/>
      </w:r>
      <w:r>
        <w:br/>
        <w:t xml:space="preserve"> </w:t>
      </w:r>
      <w:r>
        <w:rPr>
          <w:b/>
        </w:rPr>
        <w:t>1.3 Neurodivergent people are also different from each other. </w:t>
      </w:r>
      <w:r>
        <w:t xml:space="preserve">Sometimes, we use labels to describe patterns of differences, such as </w:t>
      </w:r>
      <w:proofErr w:type="spellStart"/>
      <w:r>
        <w:t>Dyslaxia</w:t>
      </w:r>
      <w:proofErr w:type="spellEnd"/>
      <w:r>
        <w:t xml:space="preserve">, Dyspraxia, </w:t>
      </w:r>
      <w:proofErr w:type="gramStart"/>
      <w:r>
        <w:t>ADHD</w:t>
      </w:r>
      <w:proofErr w:type="gramEnd"/>
      <w:r>
        <w:t xml:space="preserve"> or Autism. Neurodivergent people might have one of these labels, or several, or </w:t>
      </w:r>
      <w:proofErr w:type="gramStart"/>
      <w:r>
        <w:t>none at all</w:t>
      </w:r>
      <w:proofErr w:type="gramEnd"/>
      <w:r>
        <w:t xml:space="preserve">.  </w:t>
      </w:r>
      <w:r>
        <w:br/>
      </w:r>
      <w:r>
        <w:br/>
        <w:t xml:space="preserve"> </w:t>
      </w:r>
      <w:r>
        <w:rPr>
          <w:b/>
        </w:rPr>
        <w:t>1.4 How I choose to treat other people in class, like when we're working in a group, can make a big difference to how they feel and how their school day goes.</w:t>
      </w:r>
      <w:r>
        <w:t xml:space="preserve"> </w:t>
      </w:r>
    </w:p>
    <w:p w14:paraId="64A50DD1" w14:textId="091C4794" w:rsidR="00A32644" w:rsidRDefault="00A32644" w:rsidP="006B4BB4">
      <w:pPr>
        <w:keepNext/>
        <w:spacing w:line="240" w:lineRule="auto"/>
      </w:pPr>
      <w:r>
        <w:br/>
        <w:t>  20. Please rate these key points for how </w:t>
      </w:r>
      <w:r>
        <w:rPr>
          <w:b/>
        </w:rPr>
        <w:t>acceptable</w:t>
      </w:r>
      <w:r>
        <w:t xml:space="preserve"> and </w:t>
      </w:r>
      <w:r>
        <w:rPr>
          <w:b/>
        </w:rPr>
        <w:t>useful</w:t>
      </w:r>
      <w:r>
        <w:t> they are as part of a unit that introduces neurodiversity.</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2FA915CA" w14:textId="77777777" w:rsidTr="008E6B89">
        <w:tc>
          <w:tcPr>
            <w:tcW w:w="4325" w:type="dxa"/>
          </w:tcPr>
          <w:p w14:paraId="257E8FEC"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0364088F"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54DE442F" w14:textId="77777777" w:rsidTr="008E6B89">
        <w:tc>
          <w:tcPr>
            <w:tcW w:w="4325" w:type="dxa"/>
          </w:tcPr>
          <w:p w14:paraId="04B5B6EF"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4A37AC6A"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40FE5D73" w14:textId="77777777" w:rsidTr="008E6B89">
        <w:tc>
          <w:tcPr>
            <w:tcW w:w="4325" w:type="dxa"/>
          </w:tcPr>
          <w:p w14:paraId="6DEAAB91"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5EC4DA7A" w14:textId="77777777" w:rsidR="008229F0" w:rsidRDefault="008229F0" w:rsidP="008E6B89">
            <w:pPr>
              <w:pStyle w:val="ListParagraph"/>
              <w:keepNext/>
              <w:numPr>
                <w:ilvl w:val="0"/>
                <w:numId w:val="34"/>
              </w:numPr>
              <w:adjustRightInd/>
              <w:ind w:left="0" w:firstLine="0"/>
              <w:contextualSpacing w:val="0"/>
            </w:pPr>
            <w:r>
              <w:t>Useless</w:t>
            </w:r>
          </w:p>
        </w:tc>
      </w:tr>
      <w:tr w:rsidR="008229F0" w14:paraId="2FA6C19F" w14:textId="77777777" w:rsidTr="008E6B89">
        <w:tc>
          <w:tcPr>
            <w:tcW w:w="4325" w:type="dxa"/>
          </w:tcPr>
          <w:p w14:paraId="7953EA87"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23593082"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2FB0F39B" w14:textId="77777777" w:rsidTr="008E6B89">
        <w:tc>
          <w:tcPr>
            <w:tcW w:w="4325" w:type="dxa"/>
          </w:tcPr>
          <w:p w14:paraId="2B5EB4CC"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6B4ACD40" w14:textId="77777777" w:rsidR="008229F0" w:rsidRDefault="008229F0" w:rsidP="008E6B89">
            <w:pPr>
              <w:pStyle w:val="ListParagraph"/>
              <w:keepNext/>
              <w:numPr>
                <w:ilvl w:val="0"/>
                <w:numId w:val="34"/>
              </w:numPr>
              <w:adjustRightInd/>
              <w:ind w:left="0" w:firstLine="0"/>
              <w:contextualSpacing w:val="0"/>
            </w:pPr>
            <w:r>
              <w:t>Okay</w:t>
            </w:r>
          </w:p>
        </w:tc>
      </w:tr>
      <w:tr w:rsidR="008229F0" w14:paraId="7FE16394" w14:textId="77777777" w:rsidTr="008E6B89">
        <w:tc>
          <w:tcPr>
            <w:tcW w:w="4325" w:type="dxa"/>
          </w:tcPr>
          <w:p w14:paraId="327E55C1"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33AC9BCA" w14:textId="77777777" w:rsidR="008229F0" w:rsidRDefault="008229F0" w:rsidP="008E6B89">
            <w:pPr>
              <w:pStyle w:val="ListParagraph"/>
              <w:keepNext/>
              <w:numPr>
                <w:ilvl w:val="0"/>
                <w:numId w:val="34"/>
              </w:numPr>
              <w:adjustRightInd/>
              <w:ind w:left="0" w:firstLine="0"/>
              <w:contextualSpacing w:val="0"/>
            </w:pPr>
            <w:r>
              <w:t>Useful</w:t>
            </w:r>
          </w:p>
        </w:tc>
      </w:tr>
      <w:tr w:rsidR="008229F0" w14:paraId="24576DEC" w14:textId="77777777" w:rsidTr="008E6B89">
        <w:tc>
          <w:tcPr>
            <w:tcW w:w="4325" w:type="dxa"/>
          </w:tcPr>
          <w:p w14:paraId="04B624BF"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5AAC7027"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3E3AC155" w14:textId="77777777" w:rsidR="00A32644" w:rsidRDefault="00A32644" w:rsidP="008229F0">
      <w:pPr>
        <w:spacing w:line="240" w:lineRule="auto"/>
        <w:ind w:firstLine="0"/>
      </w:pPr>
    </w:p>
    <w:p w14:paraId="7D5BD43C" w14:textId="77777777" w:rsidR="00A32644" w:rsidRDefault="00A32644" w:rsidP="006B4BB4">
      <w:pPr>
        <w:pStyle w:val="QuestionSeparator"/>
        <w:spacing w:line="240" w:lineRule="auto"/>
      </w:pPr>
    </w:p>
    <w:p w14:paraId="1861A283" w14:textId="77777777" w:rsidR="00A32644" w:rsidRDefault="00A32644" w:rsidP="008229F0">
      <w:pPr>
        <w:keepNext/>
        <w:spacing w:line="240" w:lineRule="auto"/>
        <w:ind w:firstLine="0"/>
      </w:pPr>
      <w:r>
        <w:t>21. If you have comments about the acceptability or usefulness of specific Unit 1 key points, please give details here. </w:t>
      </w:r>
    </w:p>
    <w:p w14:paraId="74A431FC" w14:textId="77777777" w:rsidR="00A32644" w:rsidRDefault="00A32644" w:rsidP="006B4BB4">
      <w:pPr>
        <w:pStyle w:val="TextEntryLine"/>
        <w:ind w:firstLine="400"/>
      </w:pPr>
      <w:r>
        <w:t>________________________________________________________________</w:t>
      </w:r>
    </w:p>
    <w:p w14:paraId="5A1E8BCD" w14:textId="77777777" w:rsidR="00A32644" w:rsidRDefault="00A32644" w:rsidP="006B4BB4">
      <w:pPr>
        <w:pStyle w:val="TextEntryLine"/>
        <w:ind w:firstLine="400"/>
      </w:pPr>
      <w:r>
        <w:t>________________________________________________________________</w:t>
      </w:r>
    </w:p>
    <w:p w14:paraId="60E63008" w14:textId="77777777" w:rsidR="00A32644" w:rsidRDefault="00A32644" w:rsidP="006B4BB4">
      <w:pPr>
        <w:pStyle w:val="TextEntryLine"/>
        <w:ind w:firstLine="400"/>
      </w:pPr>
      <w:r>
        <w:t>________________________________________________________________</w:t>
      </w:r>
    </w:p>
    <w:p w14:paraId="79CD86B5" w14:textId="77777777" w:rsidR="00A32644" w:rsidRDefault="00A32644" w:rsidP="006B4BB4">
      <w:pPr>
        <w:pStyle w:val="TextEntryLine"/>
        <w:ind w:firstLine="400"/>
      </w:pPr>
      <w:r>
        <w:t>________________________________________________________________</w:t>
      </w:r>
    </w:p>
    <w:p w14:paraId="5CB5CBDB" w14:textId="77777777" w:rsidR="00A32644" w:rsidRDefault="00A32644" w:rsidP="006B4BB4">
      <w:pPr>
        <w:pStyle w:val="TextEntryLine"/>
        <w:ind w:firstLine="400"/>
      </w:pPr>
      <w:r>
        <w:lastRenderedPageBreak/>
        <w:t>________________________________________________________________</w:t>
      </w:r>
    </w:p>
    <w:p w14:paraId="455A855F" w14:textId="77777777" w:rsidR="00A32644" w:rsidRDefault="00A32644" w:rsidP="006B4BB4">
      <w:pPr>
        <w:spacing w:line="240" w:lineRule="auto"/>
      </w:pPr>
    </w:p>
    <w:p w14:paraId="3CBB6E2B" w14:textId="77777777" w:rsidR="00A32644" w:rsidRDefault="00A32644" w:rsidP="006B4BB4">
      <w:pPr>
        <w:pStyle w:val="QuestionSeparator"/>
        <w:spacing w:line="240" w:lineRule="auto"/>
      </w:pPr>
    </w:p>
    <w:p w14:paraId="7D7E4D98" w14:textId="77777777" w:rsidR="00A32644" w:rsidRDefault="00A32644" w:rsidP="006B4BB4">
      <w:pPr>
        <w:spacing w:line="240" w:lineRule="auto"/>
      </w:pPr>
    </w:p>
    <w:p w14:paraId="7173C896" w14:textId="77777777" w:rsidR="00A32644" w:rsidRDefault="00A32644" w:rsidP="008229F0">
      <w:pPr>
        <w:keepNext/>
        <w:spacing w:line="240" w:lineRule="auto"/>
        <w:ind w:firstLine="0"/>
      </w:pPr>
      <w:r>
        <w:t>22. Assuming all other aspects were okay, would you feel supportive of primary school resources that used these key points to introduce neurodiversity?</w:t>
      </w:r>
    </w:p>
    <w:p w14:paraId="01E312D0"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7F5573D3"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0C4963B0" w14:textId="77777777" w:rsidR="00A32644" w:rsidRDefault="00A32644" w:rsidP="006B4BB4">
      <w:pPr>
        <w:pStyle w:val="ListParagraph"/>
        <w:keepNext/>
        <w:numPr>
          <w:ilvl w:val="0"/>
          <w:numId w:val="34"/>
        </w:numPr>
        <w:adjustRightInd/>
        <w:ind w:firstLine="0"/>
        <w:contextualSpacing w:val="0"/>
      </w:pPr>
      <w:r>
        <w:t xml:space="preserve">Maybe, with changes </w:t>
      </w:r>
    </w:p>
    <w:p w14:paraId="76820F0E" w14:textId="77777777" w:rsidR="00A32644" w:rsidRDefault="00A32644" w:rsidP="006B4BB4">
      <w:pPr>
        <w:spacing w:line="240" w:lineRule="auto"/>
      </w:pPr>
    </w:p>
    <w:p w14:paraId="76888E29" w14:textId="77777777" w:rsidR="00A32644" w:rsidRDefault="00A32644" w:rsidP="006B4BB4">
      <w:pPr>
        <w:pStyle w:val="QuestionSeparator"/>
        <w:spacing w:line="240" w:lineRule="auto"/>
      </w:pPr>
    </w:p>
    <w:p w14:paraId="087EEF1A" w14:textId="77777777" w:rsidR="00A32644" w:rsidRDefault="00A32644" w:rsidP="008229F0">
      <w:pPr>
        <w:keepNext/>
        <w:spacing w:line="240" w:lineRule="auto"/>
        <w:ind w:firstLine="0"/>
      </w:pPr>
      <w:r>
        <w:t xml:space="preserve">22A. If you answered 'maybe, with changes', please give details </w:t>
      </w:r>
      <w:proofErr w:type="gramStart"/>
      <w:r>
        <w:t>here</w:t>
      </w:r>
      <w:proofErr w:type="gramEnd"/>
      <w:r>
        <w:t> </w:t>
      </w:r>
    </w:p>
    <w:p w14:paraId="08A77045" w14:textId="77777777" w:rsidR="00A32644" w:rsidRDefault="00A32644" w:rsidP="006B4BB4">
      <w:pPr>
        <w:pStyle w:val="TextEntryLine"/>
        <w:ind w:firstLine="400"/>
      </w:pPr>
      <w:r>
        <w:t>________________________________________________________________</w:t>
      </w:r>
    </w:p>
    <w:p w14:paraId="1A8AC6E8" w14:textId="77777777" w:rsidR="00A32644" w:rsidRDefault="00A32644" w:rsidP="006B4BB4">
      <w:pPr>
        <w:pStyle w:val="TextEntryLine"/>
        <w:ind w:firstLine="400"/>
      </w:pPr>
      <w:r>
        <w:t>________________________________________________________________</w:t>
      </w:r>
    </w:p>
    <w:p w14:paraId="58FD82D4" w14:textId="77777777" w:rsidR="00A32644" w:rsidRDefault="00A32644" w:rsidP="006B4BB4">
      <w:pPr>
        <w:pStyle w:val="TextEntryLine"/>
        <w:ind w:firstLine="400"/>
      </w:pPr>
      <w:r>
        <w:t>________________________________________________________________</w:t>
      </w:r>
    </w:p>
    <w:p w14:paraId="1090E2F9" w14:textId="77777777" w:rsidR="00A32644" w:rsidRDefault="00A32644" w:rsidP="006B4BB4">
      <w:pPr>
        <w:pStyle w:val="TextEntryLine"/>
        <w:ind w:firstLine="400"/>
      </w:pPr>
      <w:r>
        <w:t>________________________________________________________________</w:t>
      </w:r>
    </w:p>
    <w:p w14:paraId="216029C6" w14:textId="77777777" w:rsidR="00A32644" w:rsidRDefault="00A32644" w:rsidP="006B4BB4">
      <w:pPr>
        <w:pStyle w:val="TextEntryLine"/>
        <w:ind w:firstLine="400"/>
      </w:pPr>
      <w:r>
        <w:t>________________________________________________________________</w:t>
      </w:r>
    </w:p>
    <w:p w14:paraId="012F5711" w14:textId="77777777" w:rsidR="00A32644" w:rsidRDefault="00A32644" w:rsidP="006B4BB4">
      <w:pPr>
        <w:spacing w:line="240" w:lineRule="auto"/>
      </w:pPr>
    </w:p>
    <w:p w14:paraId="102BDB41" w14:textId="77777777" w:rsidR="00A32644" w:rsidRDefault="00A32644" w:rsidP="006B4BB4">
      <w:pPr>
        <w:pStyle w:val="QuestionSeparator"/>
        <w:spacing w:line="240" w:lineRule="auto"/>
      </w:pPr>
    </w:p>
    <w:p w14:paraId="7D87094E" w14:textId="77777777" w:rsidR="00A32644" w:rsidRDefault="00A32644" w:rsidP="006B4BB4">
      <w:pPr>
        <w:spacing w:line="240" w:lineRule="auto"/>
      </w:pPr>
    </w:p>
    <w:p w14:paraId="407CDF9F" w14:textId="77777777" w:rsidR="00A32644" w:rsidRDefault="00A32644" w:rsidP="006B4BB4">
      <w:pPr>
        <w:keepNext/>
        <w:spacing w:line="240" w:lineRule="auto"/>
      </w:pPr>
      <w:r>
        <w:rPr>
          <w:b/>
        </w:rPr>
        <w:t>LEANS Resource Pack Unit 2 Key Points</w:t>
      </w:r>
      <w:r>
        <w:t xml:space="preserve">  </w:t>
      </w:r>
      <w:r>
        <w:br/>
        <w:t xml:space="preserve"> Resource content for LEANS </w:t>
      </w:r>
      <w:r>
        <w:rPr>
          <w:b/>
        </w:rPr>
        <w:t xml:space="preserve">Unit 2, 'Learning and Thinking Differently' </w:t>
      </w:r>
      <w:r>
        <w:t>is structured around the following key points: </w:t>
      </w:r>
      <w:r>
        <w:br/>
        <w:t xml:space="preserve">    </w:t>
      </w:r>
      <w:r>
        <w:br/>
      </w:r>
      <w:r>
        <w:rPr>
          <w:b/>
        </w:rPr>
        <w:t xml:space="preserve">2.1 We all learn and think differently. </w:t>
      </w:r>
      <w:r>
        <w:t xml:space="preserve">"Learning and thinking" including things like remembering, paying attention, </w:t>
      </w:r>
      <w:proofErr w:type="gramStart"/>
      <w:r>
        <w:t>writing</w:t>
      </w:r>
      <w:proofErr w:type="gramEnd"/>
      <w:r>
        <w:t xml:space="preserve"> and coming up with ideas.   </w:t>
      </w:r>
      <w:r>
        <w:br/>
      </w:r>
      <w:r>
        <w:br/>
        <w:t xml:space="preserve"> </w:t>
      </w:r>
      <w:r>
        <w:rPr>
          <w:b/>
        </w:rPr>
        <w:t>2.2 Just like neurodivergent people have "more different" brains, so the differences in how they think and learn are bigger too. </w:t>
      </w:r>
      <w:r>
        <w:t>They may find some things very easy, very hard, or just </w:t>
      </w:r>
      <w:r>
        <w:rPr>
          <w:i/>
        </w:rPr>
        <w:t>different </w:t>
      </w:r>
      <w:r>
        <w:t xml:space="preserve">compared to neurotypical people.  </w:t>
      </w:r>
      <w:r>
        <w:br/>
      </w:r>
      <w:r>
        <w:br/>
        <w:t xml:space="preserve"> </w:t>
      </w:r>
      <w:r>
        <w:rPr>
          <w:b/>
        </w:rPr>
        <w:t>2.3 Even when my class all does the same activity, other people are not always having the same experience that I am. </w:t>
      </w:r>
      <w:r>
        <w:t xml:space="preserve">  </w:t>
      </w:r>
      <w:r>
        <w:br/>
      </w:r>
      <w:r>
        <w:br/>
        <w:t xml:space="preserve"> </w:t>
      </w:r>
      <w:r>
        <w:rPr>
          <w:b/>
        </w:rPr>
        <w:t xml:space="preserve">2.4 What I need </w:t>
      </w:r>
      <w:proofErr w:type="gramStart"/>
      <w:r>
        <w:rPr>
          <w:b/>
        </w:rPr>
        <w:t>in order to</w:t>
      </w:r>
      <w:proofErr w:type="gramEnd"/>
      <w:r>
        <w:rPr>
          <w:b/>
        </w:rPr>
        <w:t xml:space="preserve"> focus and learn at school may be different to what other people need. </w:t>
      </w:r>
      <w:r>
        <w:t xml:space="preserve">Having different learning needs is okay.   </w:t>
      </w:r>
      <w:r>
        <w:br/>
      </w:r>
      <w:r>
        <w:br/>
      </w:r>
      <w:r>
        <w:lastRenderedPageBreak/>
        <w:t xml:space="preserve"> 23. Please rate these key points for how </w:t>
      </w:r>
      <w:r w:rsidRPr="008229F0">
        <w:rPr>
          <w:b/>
          <w:bCs/>
        </w:rPr>
        <w:t>acceptable</w:t>
      </w:r>
      <w:r>
        <w:t> and </w:t>
      </w:r>
      <w:r w:rsidRPr="008229F0">
        <w:rPr>
          <w:b/>
          <w:bCs/>
        </w:rPr>
        <w:t>useful </w:t>
      </w:r>
      <w:r>
        <w:t>they are as part of a unit about differences in learning and thinking.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0843A976" w14:textId="77777777" w:rsidTr="008E6B89">
        <w:tc>
          <w:tcPr>
            <w:tcW w:w="4325" w:type="dxa"/>
          </w:tcPr>
          <w:p w14:paraId="61B84F2A"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76C1EA3A"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3E336168" w14:textId="77777777" w:rsidTr="008E6B89">
        <w:tc>
          <w:tcPr>
            <w:tcW w:w="4325" w:type="dxa"/>
          </w:tcPr>
          <w:p w14:paraId="26C8C70C"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7F88CD28"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5A1E7FBD" w14:textId="77777777" w:rsidTr="008E6B89">
        <w:tc>
          <w:tcPr>
            <w:tcW w:w="4325" w:type="dxa"/>
          </w:tcPr>
          <w:p w14:paraId="542C9F95"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4EF2F7F0" w14:textId="77777777" w:rsidR="008229F0" w:rsidRDefault="008229F0" w:rsidP="008E6B89">
            <w:pPr>
              <w:pStyle w:val="ListParagraph"/>
              <w:keepNext/>
              <w:numPr>
                <w:ilvl w:val="0"/>
                <w:numId w:val="34"/>
              </w:numPr>
              <w:adjustRightInd/>
              <w:ind w:left="0" w:firstLine="0"/>
              <w:contextualSpacing w:val="0"/>
            </w:pPr>
            <w:r>
              <w:t>Useless</w:t>
            </w:r>
          </w:p>
        </w:tc>
      </w:tr>
      <w:tr w:rsidR="008229F0" w14:paraId="170D0E7C" w14:textId="77777777" w:rsidTr="008E6B89">
        <w:tc>
          <w:tcPr>
            <w:tcW w:w="4325" w:type="dxa"/>
          </w:tcPr>
          <w:p w14:paraId="5F174F6C"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1C4ED34E"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44EC4BC0" w14:textId="77777777" w:rsidTr="008E6B89">
        <w:tc>
          <w:tcPr>
            <w:tcW w:w="4325" w:type="dxa"/>
          </w:tcPr>
          <w:p w14:paraId="6AF178E5"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4CB7DED4" w14:textId="77777777" w:rsidR="008229F0" w:rsidRDefault="008229F0" w:rsidP="008E6B89">
            <w:pPr>
              <w:pStyle w:val="ListParagraph"/>
              <w:keepNext/>
              <w:numPr>
                <w:ilvl w:val="0"/>
                <w:numId w:val="34"/>
              </w:numPr>
              <w:adjustRightInd/>
              <w:ind w:left="0" w:firstLine="0"/>
              <w:contextualSpacing w:val="0"/>
            </w:pPr>
            <w:r>
              <w:t>Okay</w:t>
            </w:r>
          </w:p>
        </w:tc>
      </w:tr>
      <w:tr w:rsidR="008229F0" w14:paraId="78837E87" w14:textId="77777777" w:rsidTr="008E6B89">
        <w:tc>
          <w:tcPr>
            <w:tcW w:w="4325" w:type="dxa"/>
          </w:tcPr>
          <w:p w14:paraId="3822CB55"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29DF59C4" w14:textId="77777777" w:rsidR="008229F0" w:rsidRDefault="008229F0" w:rsidP="008E6B89">
            <w:pPr>
              <w:pStyle w:val="ListParagraph"/>
              <w:keepNext/>
              <w:numPr>
                <w:ilvl w:val="0"/>
                <w:numId w:val="34"/>
              </w:numPr>
              <w:adjustRightInd/>
              <w:ind w:left="0" w:firstLine="0"/>
              <w:contextualSpacing w:val="0"/>
            </w:pPr>
            <w:r>
              <w:t>Useful</w:t>
            </w:r>
          </w:p>
        </w:tc>
      </w:tr>
      <w:tr w:rsidR="008229F0" w14:paraId="64169FB6" w14:textId="77777777" w:rsidTr="008E6B89">
        <w:tc>
          <w:tcPr>
            <w:tcW w:w="4325" w:type="dxa"/>
          </w:tcPr>
          <w:p w14:paraId="679A0870"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1B429339"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4F7CA2CC" w14:textId="77777777" w:rsidR="00A32644" w:rsidRDefault="00A32644" w:rsidP="008229F0">
      <w:pPr>
        <w:spacing w:line="240" w:lineRule="auto"/>
        <w:ind w:firstLine="0"/>
      </w:pPr>
    </w:p>
    <w:p w14:paraId="7B7E4DF6" w14:textId="77777777" w:rsidR="00A32644" w:rsidRDefault="00A32644" w:rsidP="006B4BB4">
      <w:pPr>
        <w:spacing w:line="240" w:lineRule="auto"/>
      </w:pPr>
    </w:p>
    <w:p w14:paraId="3781DF1D" w14:textId="77777777" w:rsidR="00A32644" w:rsidRDefault="00A32644" w:rsidP="006B4BB4">
      <w:pPr>
        <w:pStyle w:val="QuestionSeparator"/>
        <w:spacing w:line="240" w:lineRule="auto"/>
      </w:pPr>
    </w:p>
    <w:p w14:paraId="0C59220C" w14:textId="77777777" w:rsidR="00A32644" w:rsidRDefault="00A32644" w:rsidP="006B4BB4">
      <w:pPr>
        <w:spacing w:line="240" w:lineRule="auto"/>
      </w:pPr>
    </w:p>
    <w:p w14:paraId="527BD6EA" w14:textId="77777777" w:rsidR="00A32644" w:rsidRDefault="00A32644" w:rsidP="008229F0">
      <w:pPr>
        <w:keepNext/>
        <w:spacing w:line="240" w:lineRule="auto"/>
        <w:ind w:firstLine="0"/>
      </w:pPr>
      <w:r>
        <w:t>24. If you have comments about the acceptability or usefulness of specific Unit 2 key points, please give details here. </w:t>
      </w:r>
    </w:p>
    <w:p w14:paraId="73F09D74" w14:textId="77777777" w:rsidR="00A32644" w:rsidRDefault="00A32644" w:rsidP="006B4BB4">
      <w:pPr>
        <w:pStyle w:val="TextEntryLine"/>
        <w:ind w:firstLine="400"/>
      </w:pPr>
      <w:r>
        <w:t>________________________________________________________________</w:t>
      </w:r>
    </w:p>
    <w:p w14:paraId="70D57229" w14:textId="77777777" w:rsidR="00A32644" w:rsidRDefault="00A32644" w:rsidP="006B4BB4">
      <w:pPr>
        <w:pStyle w:val="TextEntryLine"/>
        <w:ind w:firstLine="400"/>
      </w:pPr>
      <w:r>
        <w:t>________________________________________________________________</w:t>
      </w:r>
    </w:p>
    <w:p w14:paraId="47897506" w14:textId="77777777" w:rsidR="00A32644" w:rsidRDefault="00A32644" w:rsidP="006B4BB4">
      <w:pPr>
        <w:pStyle w:val="TextEntryLine"/>
        <w:ind w:firstLine="400"/>
      </w:pPr>
      <w:r>
        <w:t>________________________________________________________________</w:t>
      </w:r>
    </w:p>
    <w:p w14:paraId="7F5B30D5" w14:textId="77777777" w:rsidR="00A32644" w:rsidRDefault="00A32644" w:rsidP="006B4BB4">
      <w:pPr>
        <w:pStyle w:val="TextEntryLine"/>
        <w:ind w:firstLine="400"/>
      </w:pPr>
      <w:r>
        <w:t>________________________________________________________________</w:t>
      </w:r>
    </w:p>
    <w:p w14:paraId="686D4A6C" w14:textId="77777777" w:rsidR="00A32644" w:rsidRDefault="00A32644" w:rsidP="006B4BB4">
      <w:pPr>
        <w:pStyle w:val="TextEntryLine"/>
        <w:ind w:firstLine="400"/>
      </w:pPr>
      <w:r>
        <w:t>________________________________________________________________</w:t>
      </w:r>
    </w:p>
    <w:p w14:paraId="43CCF291" w14:textId="77777777" w:rsidR="00A32644" w:rsidRDefault="00A32644" w:rsidP="006B4BB4">
      <w:pPr>
        <w:spacing w:line="240" w:lineRule="auto"/>
      </w:pPr>
    </w:p>
    <w:p w14:paraId="28827CA5" w14:textId="77777777" w:rsidR="00A32644" w:rsidRDefault="00A32644" w:rsidP="006B4BB4">
      <w:pPr>
        <w:pStyle w:val="QuestionSeparator"/>
        <w:spacing w:line="240" w:lineRule="auto"/>
      </w:pPr>
    </w:p>
    <w:p w14:paraId="30F482DC" w14:textId="77777777" w:rsidR="00A32644" w:rsidRDefault="00A32644" w:rsidP="006B4BB4">
      <w:pPr>
        <w:spacing w:line="240" w:lineRule="auto"/>
      </w:pPr>
    </w:p>
    <w:p w14:paraId="2F4CFF40" w14:textId="77777777" w:rsidR="00A32644" w:rsidRDefault="00A32644" w:rsidP="008229F0">
      <w:pPr>
        <w:keepNext/>
        <w:spacing w:line="240" w:lineRule="auto"/>
        <w:ind w:firstLine="0"/>
      </w:pPr>
      <w:r>
        <w:lastRenderedPageBreak/>
        <w:t>25. Assuming all other aspects were okay, would you feel supportive of primary school resources that used these key points to teach pupils about differences in learning and thinking?</w:t>
      </w:r>
    </w:p>
    <w:p w14:paraId="37E8FF1C"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008FAC3E"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22CF7C8D" w14:textId="77777777" w:rsidR="00A32644" w:rsidRDefault="00A32644" w:rsidP="006B4BB4">
      <w:pPr>
        <w:pStyle w:val="ListParagraph"/>
        <w:keepNext/>
        <w:numPr>
          <w:ilvl w:val="0"/>
          <w:numId w:val="34"/>
        </w:numPr>
        <w:adjustRightInd/>
        <w:ind w:firstLine="0"/>
        <w:contextualSpacing w:val="0"/>
      </w:pPr>
      <w:r>
        <w:t xml:space="preserve">Maybe, with changes </w:t>
      </w:r>
    </w:p>
    <w:p w14:paraId="0CE9DF48" w14:textId="77777777" w:rsidR="00A32644" w:rsidRDefault="00A32644" w:rsidP="006B4BB4">
      <w:pPr>
        <w:spacing w:line="240" w:lineRule="auto"/>
      </w:pPr>
    </w:p>
    <w:p w14:paraId="032772A9" w14:textId="77777777" w:rsidR="00A32644" w:rsidRDefault="00A32644" w:rsidP="006B4BB4">
      <w:pPr>
        <w:pStyle w:val="QuestionSeparator"/>
        <w:spacing w:line="240" w:lineRule="auto"/>
      </w:pPr>
    </w:p>
    <w:p w14:paraId="5CDB12F9" w14:textId="77777777" w:rsidR="00A32644" w:rsidRDefault="00A32644" w:rsidP="008229F0">
      <w:pPr>
        <w:keepNext/>
        <w:spacing w:line="240" w:lineRule="auto"/>
        <w:ind w:firstLine="0"/>
      </w:pPr>
      <w:r>
        <w:t xml:space="preserve">25A. If you answered 'maybe, with changes', please give details </w:t>
      </w:r>
      <w:proofErr w:type="gramStart"/>
      <w:r>
        <w:t>here</w:t>
      </w:r>
      <w:proofErr w:type="gramEnd"/>
      <w:r>
        <w:t> </w:t>
      </w:r>
    </w:p>
    <w:p w14:paraId="5B73B14C" w14:textId="77777777" w:rsidR="00A32644" w:rsidRDefault="00A32644" w:rsidP="006B4BB4">
      <w:pPr>
        <w:pStyle w:val="TextEntryLine"/>
        <w:ind w:firstLine="400"/>
      </w:pPr>
      <w:r>
        <w:t>________________________________________________________________</w:t>
      </w:r>
    </w:p>
    <w:p w14:paraId="00659E75" w14:textId="77777777" w:rsidR="00A32644" w:rsidRDefault="00A32644" w:rsidP="006B4BB4">
      <w:pPr>
        <w:pStyle w:val="TextEntryLine"/>
        <w:ind w:firstLine="400"/>
      </w:pPr>
      <w:r>
        <w:t>________________________________________________________________</w:t>
      </w:r>
    </w:p>
    <w:p w14:paraId="557CACEB" w14:textId="77777777" w:rsidR="00A32644" w:rsidRDefault="00A32644" w:rsidP="006B4BB4">
      <w:pPr>
        <w:pStyle w:val="TextEntryLine"/>
        <w:ind w:firstLine="400"/>
      </w:pPr>
      <w:r>
        <w:t>________________________________________________________________</w:t>
      </w:r>
    </w:p>
    <w:p w14:paraId="2B0298FA" w14:textId="77777777" w:rsidR="00A32644" w:rsidRDefault="00A32644" w:rsidP="006B4BB4">
      <w:pPr>
        <w:pStyle w:val="TextEntryLine"/>
        <w:ind w:firstLine="400"/>
      </w:pPr>
      <w:r>
        <w:t>________________________________________________________________</w:t>
      </w:r>
    </w:p>
    <w:p w14:paraId="1DB37C60" w14:textId="77777777" w:rsidR="00A32644" w:rsidRDefault="00A32644" w:rsidP="006B4BB4">
      <w:pPr>
        <w:pStyle w:val="TextEntryLine"/>
        <w:ind w:firstLine="400"/>
      </w:pPr>
      <w:r>
        <w:t>________________________________________________________________</w:t>
      </w:r>
    </w:p>
    <w:p w14:paraId="09B72248" w14:textId="77777777" w:rsidR="00A32644" w:rsidRDefault="00A32644" w:rsidP="006B4BB4">
      <w:pPr>
        <w:spacing w:line="240" w:lineRule="auto"/>
      </w:pPr>
    </w:p>
    <w:p w14:paraId="51AAC87F" w14:textId="77777777" w:rsidR="00A32644" w:rsidRDefault="00A32644" w:rsidP="006B4BB4">
      <w:pPr>
        <w:pStyle w:val="BlockEndLabel"/>
      </w:pPr>
      <w:r>
        <w:t>End of Block: Part 6: Key Points (Units 1-2)</w:t>
      </w:r>
    </w:p>
    <w:p w14:paraId="1FDA8DA6" w14:textId="77777777" w:rsidR="00A32644" w:rsidRDefault="00A32644" w:rsidP="006B4BB4">
      <w:pPr>
        <w:pStyle w:val="BlockSeparator"/>
        <w:spacing w:line="240" w:lineRule="auto"/>
      </w:pPr>
    </w:p>
    <w:p w14:paraId="1E78E728" w14:textId="77777777" w:rsidR="00A32644" w:rsidRDefault="00A32644" w:rsidP="006B4BB4">
      <w:pPr>
        <w:pStyle w:val="BlockStartLabel"/>
      </w:pPr>
      <w:r>
        <w:t>Start of Block: Part 6: Key Points (Units 3-4)</w:t>
      </w:r>
    </w:p>
    <w:p w14:paraId="1F48B8CF" w14:textId="77777777" w:rsidR="00A32644" w:rsidRDefault="00A32644" w:rsidP="006B4BB4">
      <w:pPr>
        <w:spacing w:line="240" w:lineRule="auto"/>
      </w:pPr>
    </w:p>
    <w:p w14:paraId="4349587F" w14:textId="77777777" w:rsidR="008229F0" w:rsidRDefault="00A32644" w:rsidP="006B4BB4">
      <w:pPr>
        <w:keepNext/>
        <w:spacing w:line="240" w:lineRule="auto"/>
      </w:pPr>
      <w:r>
        <w:rPr>
          <w:b/>
        </w:rPr>
        <w:t>LEANS Resource Pack Unit 3 Key Points</w:t>
      </w:r>
      <w:r>
        <w:br/>
        <w:t xml:space="preserve">    Resource content for LEANS </w:t>
      </w:r>
      <w:r>
        <w:rPr>
          <w:b/>
        </w:rPr>
        <w:t>Unit 3, 'Communication and Understanding' </w:t>
      </w:r>
      <w:r>
        <w:t>is structured around the following key points: </w:t>
      </w:r>
      <w:r>
        <w:br/>
        <w:t xml:space="preserve">    </w:t>
      </w:r>
      <w:r>
        <w:br/>
      </w:r>
      <w:r>
        <w:rPr>
          <w:b/>
        </w:rPr>
        <w:t xml:space="preserve">3.1 We can use different ways to share information, </w:t>
      </w:r>
      <w:proofErr w:type="gramStart"/>
      <w:r>
        <w:rPr>
          <w:b/>
        </w:rPr>
        <w:t>thoughts</w:t>
      </w:r>
      <w:proofErr w:type="gramEnd"/>
      <w:r>
        <w:rPr>
          <w:b/>
        </w:rPr>
        <w:t xml:space="preserve"> or feelings. </w:t>
      </w:r>
      <w:r>
        <w:t xml:space="preserve">All ways of communicating are useful and important, even if those ways might not be the same ones the people around me are using.  </w:t>
      </w:r>
      <w:r>
        <w:br/>
      </w:r>
      <w:r>
        <w:br/>
        <w:t xml:space="preserve"> </w:t>
      </w:r>
      <w:r>
        <w:rPr>
          <w:b/>
        </w:rPr>
        <w:t>3.2 Different people may find it easier or harder to communicate in certain ways. </w:t>
      </w:r>
      <w:r>
        <w:t xml:space="preserve">  </w:t>
      </w:r>
      <w:r>
        <w:br/>
      </w:r>
      <w:r>
        <w:br/>
        <w:t xml:space="preserve"> </w:t>
      </w:r>
      <w:r>
        <w:rPr>
          <w:b/>
        </w:rPr>
        <w:t>3.3 We may not be able to automatically tell what other people are thinking or trying to communicate, if they communicate in a different way than we do. </w:t>
      </w:r>
      <w:r>
        <w:t>If we make assumptions, we might get it wrong. It can be okay to ask people for more information. </w:t>
      </w:r>
    </w:p>
    <w:p w14:paraId="43E6976B" w14:textId="0BAED706" w:rsidR="00A32644" w:rsidRDefault="00A32644" w:rsidP="006B4BB4">
      <w:pPr>
        <w:keepNext/>
        <w:spacing w:line="240" w:lineRule="auto"/>
      </w:pPr>
      <w:r>
        <w:br/>
        <w:t xml:space="preserve"> 26. Please rate these key points for how </w:t>
      </w:r>
      <w:r w:rsidRPr="008229F0">
        <w:rPr>
          <w:b/>
          <w:bCs/>
        </w:rPr>
        <w:t>acceptable </w:t>
      </w:r>
      <w:r>
        <w:t>and </w:t>
      </w:r>
      <w:r w:rsidRPr="008229F0">
        <w:rPr>
          <w:b/>
          <w:bCs/>
        </w:rPr>
        <w:t>useful </w:t>
      </w:r>
      <w:r>
        <w:t>they are as part of a unit about communication and neurodiversity.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0C2726FB" w14:textId="77777777" w:rsidTr="008E6B89">
        <w:tc>
          <w:tcPr>
            <w:tcW w:w="4325" w:type="dxa"/>
          </w:tcPr>
          <w:p w14:paraId="7BC03D30"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18F86429"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671C2DB" w14:textId="77777777" w:rsidTr="008E6B89">
        <w:tc>
          <w:tcPr>
            <w:tcW w:w="4325" w:type="dxa"/>
          </w:tcPr>
          <w:p w14:paraId="550F137E" w14:textId="77777777" w:rsidR="008229F0" w:rsidRDefault="008229F0" w:rsidP="008E6B89">
            <w:pPr>
              <w:pStyle w:val="ListParagraph"/>
              <w:keepNext/>
              <w:numPr>
                <w:ilvl w:val="0"/>
                <w:numId w:val="34"/>
              </w:numPr>
              <w:adjustRightInd/>
              <w:ind w:left="0" w:firstLine="0"/>
              <w:contextualSpacing w:val="0"/>
            </w:pPr>
            <w:r>
              <w:lastRenderedPageBreak/>
              <w:t xml:space="preserve">Completely unacceptable </w:t>
            </w:r>
          </w:p>
        </w:tc>
        <w:tc>
          <w:tcPr>
            <w:tcW w:w="4325" w:type="dxa"/>
          </w:tcPr>
          <w:p w14:paraId="3E6BBE56"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53388267" w14:textId="77777777" w:rsidTr="008E6B89">
        <w:tc>
          <w:tcPr>
            <w:tcW w:w="4325" w:type="dxa"/>
          </w:tcPr>
          <w:p w14:paraId="154D2EB1"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4D04FBB1" w14:textId="77777777" w:rsidR="008229F0" w:rsidRDefault="008229F0" w:rsidP="008E6B89">
            <w:pPr>
              <w:pStyle w:val="ListParagraph"/>
              <w:keepNext/>
              <w:numPr>
                <w:ilvl w:val="0"/>
                <w:numId w:val="34"/>
              </w:numPr>
              <w:adjustRightInd/>
              <w:ind w:left="0" w:firstLine="0"/>
              <w:contextualSpacing w:val="0"/>
            </w:pPr>
            <w:r>
              <w:t>Useless</w:t>
            </w:r>
          </w:p>
        </w:tc>
      </w:tr>
      <w:tr w:rsidR="008229F0" w14:paraId="201AE4D6" w14:textId="77777777" w:rsidTr="008E6B89">
        <w:tc>
          <w:tcPr>
            <w:tcW w:w="4325" w:type="dxa"/>
          </w:tcPr>
          <w:p w14:paraId="39EF7FBC"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340432BA"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1292A882" w14:textId="77777777" w:rsidTr="008E6B89">
        <w:tc>
          <w:tcPr>
            <w:tcW w:w="4325" w:type="dxa"/>
          </w:tcPr>
          <w:p w14:paraId="42C9A25C"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4C667B3D" w14:textId="77777777" w:rsidR="008229F0" w:rsidRDefault="008229F0" w:rsidP="008E6B89">
            <w:pPr>
              <w:pStyle w:val="ListParagraph"/>
              <w:keepNext/>
              <w:numPr>
                <w:ilvl w:val="0"/>
                <w:numId w:val="34"/>
              </w:numPr>
              <w:adjustRightInd/>
              <w:ind w:left="0" w:firstLine="0"/>
              <w:contextualSpacing w:val="0"/>
            </w:pPr>
            <w:r>
              <w:t>Okay</w:t>
            </w:r>
          </w:p>
        </w:tc>
      </w:tr>
      <w:tr w:rsidR="008229F0" w14:paraId="1B4FD070" w14:textId="77777777" w:rsidTr="008E6B89">
        <w:tc>
          <w:tcPr>
            <w:tcW w:w="4325" w:type="dxa"/>
          </w:tcPr>
          <w:p w14:paraId="1F57326F"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6F36906E" w14:textId="77777777" w:rsidR="008229F0" w:rsidRDefault="008229F0" w:rsidP="008E6B89">
            <w:pPr>
              <w:pStyle w:val="ListParagraph"/>
              <w:keepNext/>
              <w:numPr>
                <w:ilvl w:val="0"/>
                <w:numId w:val="34"/>
              </w:numPr>
              <w:adjustRightInd/>
              <w:ind w:left="0" w:firstLine="0"/>
              <w:contextualSpacing w:val="0"/>
            </w:pPr>
            <w:r>
              <w:t>Useful</w:t>
            </w:r>
          </w:p>
        </w:tc>
      </w:tr>
      <w:tr w:rsidR="008229F0" w14:paraId="30D8E3FB" w14:textId="77777777" w:rsidTr="008E6B89">
        <w:tc>
          <w:tcPr>
            <w:tcW w:w="4325" w:type="dxa"/>
          </w:tcPr>
          <w:p w14:paraId="5FFC118E"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643A6F9E"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5336E371" w14:textId="77777777" w:rsidR="008229F0" w:rsidRDefault="008229F0" w:rsidP="008229F0">
      <w:pPr>
        <w:keepNext/>
        <w:spacing w:line="240" w:lineRule="auto"/>
        <w:ind w:firstLine="0"/>
      </w:pPr>
    </w:p>
    <w:p w14:paraId="20D1596A" w14:textId="77777777" w:rsidR="00A32644" w:rsidRDefault="00A32644" w:rsidP="006B4BB4">
      <w:pPr>
        <w:spacing w:line="240" w:lineRule="auto"/>
      </w:pPr>
    </w:p>
    <w:p w14:paraId="1A5FE8AA" w14:textId="77777777" w:rsidR="00A32644" w:rsidRDefault="00A32644" w:rsidP="006B4BB4">
      <w:pPr>
        <w:spacing w:line="240" w:lineRule="auto"/>
      </w:pPr>
    </w:p>
    <w:p w14:paraId="6C6D7B3A" w14:textId="77777777" w:rsidR="00A32644" w:rsidRDefault="00A32644" w:rsidP="006B4BB4">
      <w:pPr>
        <w:pStyle w:val="QuestionSeparator"/>
        <w:spacing w:line="240" w:lineRule="auto"/>
      </w:pPr>
    </w:p>
    <w:p w14:paraId="3F1D461F" w14:textId="77777777" w:rsidR="00A32644" w:rsidRDefault="00A32644" w:rsidP="006B4BB4">
      <w:pPr>
        <w:spacing w:line="240" w:lineRule="auto"/>
      </w:pPr>
    </w:p>
    <w:p w14:paraId="6117FC62" w14:textId="77777777" w:rsidR="00A32644" w:rsidRDefault="00A32644" w:rsidP="008229F0">
      <w:pPr>
        <w:keepNext/>
        <w:spacing w:line="240" w:lineRule="auto"/>
        <w:ind w:firstLine="0"/>
      </w:pPr>
      <w:r>
        <w:t>27. If you have comments about the acceptability or usefulness of specific Unit 3 key points, please give details here. </w:t>
      </w:r>
    </w:p>
    <w:p w14:paraId="703A35BB" w14:textId="77777777" w:rsidR="00A32644" w:rsidRDefault="00A32644" w:rsidP="006B4BB4">
      <w:pPr>
        <w:pStyle w:val="TextEntryLine"/>
        <w:ind w:firstLine="400"/>
      </w:pPr>
      <w:r>
        <w:t>________________________________________________________________</w:t>
      </w:r>
    </w:p>
    <w:p w14:paraId="042C49FD" w14:textId="77777777" w:rsidR="00A32644" w:rsidRDefault="00A32644" w:rsidP="006B4BB4">
      <w:pPr>
        <w:pStyle w:val="TextEntryLine"/>
        <w:ind w:firstLine="400"/>
      </w:pPr>
      <w:r>
        <w:t>________________________________________________________________</w:t>
      </w:r>
    </w:p>
    <w:p w14:paraId="321F168C" w14:textId="77777777" w:rsidR="00A32644" w:rsidRDefault="00A32644" w:rsidP="006B4BB4">
      <w:pPr>
        <w:pStyle w:val="TextEntryLine"/>
        <w:ind w:firstLine="400"/>
      </w:pPr>
      <w:r>
        <w:t>________________________________________________________________</w:t>
      </w:r>
    </w:p>
    <w:p w14:paraId="6DB0D611" w14:textId="77777777" w:rsidR="00A32644" w:rsidRDefault="00A32644" w:rsidP="006B4BB4">
      <w:pPr>
        <w:pStyle w:val="TextEntryLine"/>
        <w:ind w:firstLine="400"/>
      </w:pPr>
      <w:r>
        <w:t>________________________________________________________________</w:t>
      </w:r>
    </w:p>
    <w:p w14:paraId="341148E1" w14:textId="77777777" w:rsidR="00A32644" w:rsidRDefault="00A32644" w:rsidP="006B4BB4">
      <w:pPr>
        <w:pStyle w:val="TextEntryLine"/>
        <w:ind w:firstLine="400"/>
      </w:pPr>
      <w:r>
        <w:t>________________________________________________________________</w:t>
      </w:r>
    </w:p>
    <w:p w14:paraId="1625BF93" w14:textId="77777777" w:rsidR="00A32644" w:rsidRDefault="00A32644" w:rsidP="006B4BB4">
      <w:pPr>
        <w:spacing w:line="240" w:lineRule="auto"/>
      </w:pPr>
    </w:p>
    <w:p w14:paraId="41332A17" w14:textId="77777777" w:rsidR="00A32644" w:rsidRDefault="00A32644" w:rsidP="006B4BB4">
      <w:pPr>
        <w:pStyle w:val="QuestionSeparator"/>
        <w:spacing w:line="240" w:lineRule="auto"/>
      </w:pPr>
    </w:p>
    <w:p w14:paraId="62E29D54" w14:textId="77777777" w:rsidR="00A32644" w:rsidRDefault="00A32644" w:rsidP="006B4BB4">
      <w:pPr>
        <w:spacing w:line="240" w:lineRule="auto"/>
      </w:pPr>
    </w:p>
    <w:p w14:paraId="2ABA8BB7" w14:textId="77777777" w:rsidR="00A32644" w:rsidRDefault="00A32644" w:rsidP="008229F0">
      <w:pPr>
        <w:keepNext/>
        <w:spacing w:line="240" w:lineRule="auto"/>
        <w:ind w:firstLine="0"/>
      </w:pPr>
      <w:r>
        <w:lastRenderedPageBreak/>
        <w:t>28. Assuming all other aspects were okay, would you feel supportive of primary school resources that used these key points to teach pupils about communication and neurodiversity?</w:t>
      </w:r>
    </w:p>
    <w:p w14:paraId="518EAA0B"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691E5B89"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4CAA740E" w14:textId="77777777" w:rsidR="00A32644" w:rsidRDefault="00A32644" w:rsidP="006B4BB4">
      <w:pPr>
        <w:pStyle w:val="ListParagraph"/>
        <w:keepNext/>
        <w:numPr>
          <w:ilvl w:val="0"/>
          <w:numId w:val="34"/>
        </w:numPr>
        <w:adjustRightInd/>
        <w:ind w:firstLine="0"/>
        <w:contextualSpacing w:val="0"/>
      </w:pPr>
      <w:r>
        <w:t xml:space="preserve">Maybe, with changes </w:t>
      </w:r>
    </w:p>
    <w:p w14:paraId="42331C65" w14:textId="77777777" w:rsidR="00A32644" w:rsidRDefault="00A32644" w:rsidP="006B4BB4">
      <w:pPr>
        <w:spacing w:line="240" w:lineRule="auto"/>
      </w:pPr>
    </w:p>
    <w:p w14:paraId="3DD52A54" w14:textId="77777777" w:rsidR="00A32644" w:rsidRDefault="00A32644" w:rsidP="006B4BB4">
      <w:pPr>
        <w:pStyle w:val="QuestionSeparator"/>
        <w:spacing w:line="240" w:lineRule="auto"/>
      </w:pPr>
    </w:p>
    <w:p w14:paraId="12BD4E97" w14:textId="77777777" w:rsidR="00A32644" w:rsidRDefault="00A32644" w:rsidP="008229F0">
      <w:pPr>
        <w:keepNext/>
        <w:spacing w:line="240" w:lineRule="auto"/>
        <w:ind w:firstLine="0"/>
      </w:pPr>
      <w:r>
        <w:t xml:space="preserve">28A. If you answered 'maybe, with changes', please give details </w:t>
      </w:r>
      <w:proofErr w:type="gramStart"/>
      <w:r>
        <w:t>here</w:t>
      </w:r>
      <w:proofErr w:type="gramEnd"/>
      <w:r>
        <w:t> </w:t>
      </w:r>
    </w:p>
    <w:p w14:paraId="037CA0AB" w14:textId="77777777" w:rsidR="00A32644" w:rsidRDefault="00A32644" w:rsidP="006B4BB4">
      <w:pPr>
        <w:pStyle w:val="TextEntryLine"/>
        <w:ind w:firstLine="400"/>
      </w:pPr>
      <w:r>
        <w:t>________________________________________________________________</w:t>
      </w:r>
    </w:p>
    <w:p w14:paraId="5F2C813B" w14:textId="77777777" w:rsidR="00A32644" w:rsidRDefault="00A32644" w:rsidP="006B4BB4">
      <w:pPr>
        <w:pStyle w:val="TextEntryLine"/>
        <w:ind w:firstLine="400"/>
      </w:pPr>
      <w:r>
        <w:t>________________________________________________________________</w:t>
      </w:r>
    </w:p>
    <w:p w14:paraId="4966AEB7" w14:textId="77777777" w:rsidR="00A32644" w:rsidRDefault="00A32644" w:rsidP="006B4BB4">
      <w:pPr>
        <w:pStyle w:val="TextEntryLine"/>
        <w:ind w:firstLine="400"/>
      </w:pPr>
      <w:r>
        <w:t>________________________________________________________________</w:t>
      </w:r>
    </w:p>
    <w:p w14:paraId="03498D1C" w14:textId="77777777" w:rsidR="00A32644" w:rsidRDefault="00A32644" w:rsidP="006B4BB4">
      <w:pPr>
        <w:pStyle w:val="TextEntryLine"/>
        <w:ind w:firstLine="400"/>
      </w:pPr>
      <w:r>
        <w:t>________________________________________________________________</w:t>
      </w:r>
    </w:p>
    <w:p w14:paraId="37B70A7E" w14:textId="77777777" w:rsidR="00A32644" w:rsidRDefault="00A32644" w:rsidP="006B4BB4">
      <w:pPr>
        <w:pStyle w:val="TextEntryLine"/>
        <w:ind w:firstLine="400"/>
      </w:pPr>
      <w:r>
        <w:t>________________________________________________________________</w:t>
      </w:r>
    </w:p>
    <w:p w14:paraId="041A5AC6" w14:textId="77777777" w:rsidR="00A32644" w:rsidRDefault="00A32644" w:rsidP="006B4BB4">
      <w:pPr>
        <w:spacing w:line="240" w:lineRule="auto"/>
      </w:pPr>
    </w:p>
    <w:p w14:paraId="0218FDA1" w14:textId="77777777" w:rsidR="00A32644" w:rsidRDefault="00A32644" w:rsidP="006B4BB4">
      <w:pPr>
        <w:pStyle w:val="QuestionSeparator"/>
        <w:spacing w:line="240" w:lineRule="auto"/>
      </w:pPr>
    </w:p>
    <w:p w14:paraId="13C6B699" w14:textId="77777777" w:rsidR="00A32644" w:rsidRDefault="00A32644" w:rsidP="006B4BB4">
      <w:pPr>
        <w:spacing w:line="240" w:lineRule="auto"/>
      </w:pPr>
    </w:p>
    <w:p w14:paraId="4957CC66" w14:textId="77777777" w:rsidR="00A32644" w:rsidRDefault="00A32644" w:rsidP="006B4BB4">
      <w:pPr>
        <w:keepNext/>
        <w:spacing w:line="240" w:lineRule="auto"/>
      </w:pPr>
      <w:r>
        <w:rPr>
          <w:b/>
        </w:rPr>
        <w:t>LEANS Resource Pack Unit 4 Key Points</w:t>
      </w:r>
      <w:r>
        <w:t xml:space="preserve">  </w:t>
      </w:r>
      <w:r>
        <w:br/>
        <w:t xml:space="preserve"> Resource content for LEANS </w:t>
      </w:r>
      <w:r>
        <w:rPr>
          <w:b/>
        </w:rPr>
        <w:t>Unit 4, 'Getting Along at School' </w:t>
      </w:r>
      <w:r>
        <w:t>is structured around the following key points: </w:t>
      </w:r>
      <w:r>
        <w:br/>
        <w:t xml:space="preserve">    </w:t>
      </w:r>
      <w:r>
        <w:br/>
        <w:t>4.1 </w:t>
      </w:r>
      <w:r>
        <w:rPr>
          <w:i/>
        </w:rPr>
        <w:t xml:space="preserve">Needs </w:t>
      </w:r>
      <w:r>
        <w:t>and</w:t>
      </w:r>
      <w:r>
        <w:rPr>
          <w:i/>
        </w:rPr>
        <w:t xml:space="preserve"> wants </w:t>
      </w:r>
      <w:r>
        <w:t>are not the same. Just because I really want something doesn't make it a need.</w:t>
      </w:r>
      <w:r>
        <w:br/>
        <w:t xml:space="preserve">    </w:t>
      </w:r>
      <w:r>
        <w:br/>
      </w:r>
      <w:r>
        <w:rPr>
          <w:b/>
        </w:rPr>
        <w:t>4.2 What I need may be different than what other people need, and that is okay. </w:t>
      </w:r>
      <w:r>
        <w:t>Everyone has things they need to thrive at school and in their life. </w:t>
      </w:r>
      <w:r>
        <w:br/>
        <w:t xml:space="preserve">    </w:t>
      </w:r>
      <w:r>
        <w:br/>
      </w:r>
      <w:r>
        <w:rPr>
          <w:b/>
        </w:rPr>
        <w:t>4.3 Sometimes, people may need opposite things (conflicting needs). That doesn't mean that either person is wrong. </w:t>
      </w:r>
      <w:r>
        <w:t>We may need to compromise about what happens in those situations to try to help everyone the best we can. </w:t>
      </w:r>
      <w:r>
        <w:br/>
      </w:r>
      <w:r>
        <w:br/>
        <w:t xml:space="preserve"> 29. Please rate these key points for how </w:t>
      </w:r>
      <w:r>
        <w:rPr>
          <w:b/>
        </w:rPr>
        <w:t>acceptable</w:t>
      </w:r>
      <w:r>
        <w:t> and </w:t>
      </w:r>
      <w:r>
        <w:rPr>
          <w:b/>
        </w:rPr>
        <w:t>useful</w:t>
      </w:r>
      <w:r>
        <w:t> they are as part of a unit that focuses on navigating different needs and wants at school.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377B40C9" w14:textId="77777777" w:rsidTr="008E6B89">
        <w:tc>
          <w:tcPr>
            <w:tcW w:w="4325" w:type="dxa"/>
          </w:tcPr>
          <w:p w14:paraId="2F08613E"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6F876003"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0D811FB" w14:textId="77777777" w:rsidTr="008E6B89">
        <w:tc>
          <w:tcPr>
            <w:tcW w:w="4325" w:type="dxa"/>
          </w:tcPr>
          <w:p w14:paraId="0E7135DD"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282C26C5"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137CB46C" w14:textId="77777777" w:rsidTr="008E6B89">
        <w:tc>
          <w:tcPr>
            <w:tcW w:w="4325" w:type="dxa"/>
          </w:tcPr>
          <w:p w14:paraId="3C36AFC9" w14:textId="77777777" w:rsidR="008229F0" w:rsidRDefault="008229F0" w:rsidP="008E6B89">
            <w:pPr>
              <w:pStyle w:val="ListParagraph"/>
              <w:keepNext/>
              <w:numPr>
                <w:ilvl w:val="0"/>
                <w:numId w:val="34"/>
              </w:numPr>
              <w:adjustRightInd/>
              <w:ind w:left="0" w:firstLine="0"/>
              <w:contextualSpacing w:val="0"/>
            </w:pPr>
            <w:r>
              <w:lastRenderedPageBreak/>
              <w:t>Unacceptable</w:t>
            </w:r>
          </w:p>
        </w:tc>
        <w:tc>
          <w:tcPr>
            <w:tcW w:w="4325" w:type="dxa"/>
          </w:tcPr>
          <w:p w14:paraId="1902978D" w14:textId="77777777" w:rsidR="008229F0" w:rsidRDefault="008229F0" w:rsidP="008E6B89">
            <w:pPr>
              <w:pStyle w:val="ListParagraph"/>
              <w:keepNext/>
              <w:numPr>
                <w:ilvl w:val="0"/>
                <w:numId w:val="34"/>
              </w:numPr>
              <w:adjustRightInd/>
              <w:ind w:left="0" w:firstLine="0"/>
              <w:contextualSpacing w:val="0"/>
            </w:pPr>
            <w:r>
              <w:t>Useless</w:t>
            </w:r>
          </w:p>
        </w:tc>
      </w:tr>
      <w:tr w:rsidR="008229F0" w14:paraId="25313EDF" w14:textId="77777777" w:rsidTr="008E6B89">
        <w:tc>
          <w:tcPr>
            <w:tcW w:w="4325" w:type="dxa"/>
          </w:tcPr>
          <w:p w14:paraId="32224F8E"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6952B687"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17DBEA89" w14:textId="77777777" w:rsidTr="008E6B89">
        <w:tc>
          <w:tcPr>
            <w:tcW w:w="4325" w:type="dxa"/>
          </w:tcPr>
          <w:p w14:paraId="6D45C514"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28A688D4" w14:textId="77777777" w:rsidR="008229F0" w:rsidRDefault="008229F0" w:rsidP="008E6B89">
            <w:pPr>
              <w:pStyle w:val="ListParagraph"/>
              <w:keepNext/>
              <w:numPr>
                <w:ilvl w:val="0"/>
                <w:numId w:val="34"/>
              </w:numPr>
              <w:adjustRightInd/>
              <w:ind w:left="0" w:firstLine="0"/>
              <w:contextualSpacing w:val="0"/>
            </w:pPr>
            <w:r>
              <w:t>Okay</w:t>
            </w:r>
          </w:p>
        </w:tc>
      </w:tr>
      <w:tr w:rsidR="008229F0" w14:paraId="3EA7093B" w14:textId="77777777" w:rsidTr="008E6B89">
        <w:tc>
          <w:tcPr>
            <w:tcW w:w="4325" w:type="dxa"/>
          </w:tcPr>
          <w:p w14:paraId="6AC1421D"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13124328" w14:textId="77777777" w:rsidR="008229F0" w:rsidRDefault="008229F0" w:rsidP="008E6B89">
            <w:pPr>
              <w:pStyle w:val="ListParagraph"/>
              <w:keepNext/>
              <w:numPr>
                <w:ilvl w:val="0"/>
                <w:numId w:val="34"/>
              </w:numPr>
              <w:adjustRightInd/>
              <w:ind w:left="0" w:firstLine="0"/>
              <w:contextualSpacing w:val="0"/>
            </w:pPr>
            <w:r>
              <w:t>Useful</w:t>
            </w:r>
          </w:p>
        </w:tc>
      </w:tr>
      <w:tr w:rsidR="008229F0" w14:paraId="1D04E940" w14:textId="77777777" w:rsidTr="008E6B89">
        <w:tc>
          <w:tcPr>
            <w:tcW w:w="4325" w:type="dxa"/>
          </w:tcPr>
          <w:p w14:paraId="291A0303"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65F2571D"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797FD8C3" w14:textId="77777777" w:rsidR="00A32644" w:rsidRDefault="00A32644" w:rsidP="008229F0">
      <w:pPr>
        <w:spacing w:line="240" w:lineRule="auto"/>
        <w:ind w:firstLine="0"/>
      </w:pPr>
    </w:p>
    <w:p w14:paraId="38ABAD4C" w14:textId="77777777" w:rsidR="00A32644" w:rsidRDefault="00A32644" w:rsidP="006B4BB4">
      <w:pPr>
        <w:spacing w:line="240" w:lineRule="auto"/>
      </w:pPr>
    </w:p>
    <w:p w14:paraId="2D240B36" w14:textId="77777777" w:rsidR="00A32644" w:rsidRDefault="00A32644" w:rsidP="006B4BB4">
      <w:pPr>
        <w:pStyle w:val="QuestionSeparator"/>
        <w:spacing w:line="240" w:lineRule="auto"/>
      </w:pPr>
    </w:p>
    <w:p w14:paraId="5ACEDED9" w14:textId="77777777" w:rsidR="00A32644" w:rsidRDefault="00A32644" w:rsidP="006B4BB4">
      <w:pPr>
        <w:spacing w:line="240" w:lineRule="auto"/>
      </w:pPr>
    </w:p>
    <w:p w14:paraId="4D480891" w14:textId="77777777" w:rsidR="00A32644" w:rsidRDefault="00A32644" w:rsidP="008229F0">
      <w:pPr>
        <w:keepNext/>
        <w:spacing w:line="240" w:lineRule="auto"/>
        <w:ind w:firstLine="0"/>
      </w:pPr>
      <w:r>
        <w:t>30. If you have comments about the acceptability or usefulness of specific Unit 4 key points, please give details here. </w:t>
      </w:r>
    </w:p>
    <w:p w14:paraId="5F7D856E" w14:textId="77777777" w:rsidR="00A32644" w:rsidRDefault="00A32644" w:rsidP="006B4BB4">
      <w:pPr>
        <w:pStyle w:val="TextEntryLine"/>
        <w:ind w:firstLine="400"/>
      </w:pPr>
      <w:r>
        <w:t>________________________________________________________________</w:t>
      </w:r>
    </w:p>
    <w:p w14:paraId="6D74B63C" w14:textId="77777777" w:rsidR="00A32644" w:rsidRDefault="00A32644" w:rsidP="006B4BB4">
      <w:pPr>
        <w:pStyle w:val="TextEntryLine"/>
        <w:ind w:firstLine="400"/>
      </w:pPr>
      <w:r>
        <w:t>________________________________________________________________</w:t>
      </w:r>
    </w:p>
    <w:p w14:paraId="317FFD81" w14:textId="77777777" w:rsidR="00A32644" w:rsidRDefault="00A32644" w:rsidP="006B4BB4">
      <w:pPr>
        <w:pStyle w:val="TextEntryLine"/>
        <w:ind w:firstLine="400"/>
      </w:pPr>
      <w:r>
        <w:t>________________________________________________________________</w:t>
      </w:r>
    </w:p>
    <w:p w14:paraId="162D124F" w14:textId="77777777" w:rsidR="00A32644" w:rsidRDefault="00A32644" w:rsidP="006B4BB4">
      <w:pPr>
        <w:pStyle w:val="TextEntryLine"/>
        <w:ind w:firstLine="400"/>
      </w:pPr>
      <w:r>
        <w:t>________________________________________________________________</w:t>
      </w:r>
    </w:p>
    <w:p w14:paraId="5A242F5F" w14:textId="77777777" w:rsidR="00A32644" w:rsidRDefault="00A32644" w:rsidP="006B4BB4">
      <w:pPr>
        <w:pStyle w:val="TextEntryLine"/>
        <w:ind w:firstLine="400"/>
      </w:pPr>
      <w:r>
        <w:t>________________________________________________________________</w:t>
      </w:r>
    </w:p>
    <w:p w14:paraId="393A4513" w14:textId="77777777" w:rsidR="00A32644" w:rsidRDefault="00A32644" w:rsidP="006B4BB4">
      <w:pPr>
        <w:spacing w:line="240" w:lineRule="auto"/>
      </w:pPr>
    </w:p>
    <w:p w14:paraId="0B78C385" w14:textId="77777777" w:rsidR="00A32644" w:rsidRDefault="00A32644" w:rsidP="006B4BB4">
      <w:pPr>
        <w:pStyle w:val="QuestionSeparator"/>
        <w:spacing w:line="240" w:lineRule="auto"/>
      </w:pPr>
    </w:p>
    <w:p w14:paraId="32F18216" w14:textId="77777777" w:rsidR="00A32644" w:rsidRDefault="00A32644" w:rsidP="006B4BB4">
      <w:pPr>
        <w:spacing w:line="240" w:lineRule="auto"/>
      </w:pPr>
    </w:p>
    <w:p w14:paraId="76184561" w14:textId="77777777" w:rsidR="00A32644" w:rsidRDefault="00A32644" w:rsidP="008229F0">
      <w:pPr>
        <w:keepNext/>
        <w:spacing w:line="240" w:lineRule="auto"/>
        <w:ind w:firstLine="0"/>
      </w:pPr>
      <w:r>
        <w:t>31. Assuming all other aspects were okay, would you feel supportive of primary school resources that used these key points to teach pupils about navigating different needs and wants at school?</w:t>
      </w:r>
    </w:p>
    <w:p w14:paraId="1C2A8DB5"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278B08C9"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1BDCCB0F" w14:textId="77777777" w:rsidR="00A32644" w:rsidRDefault="00A32644" w:rsidP="006B4BB4">
      <w:pPr>
        <w:pStyle w:val="ListParagraph"/>
        <w:keepNext/>
        <w:numPr>
          <w:ilvl w:val="0"/>
          <w:numId w:val="34"/>
        </w:numPr>
        <w:adjustRightInd/>
        <w:ind w:firstLine="0"/>
        <w:contextualSpacing w:val="0"/>
      </w:pPr>
      <w:r>
        <w:t xml:space="preserve">Maybe, with changes </w:t>
      </w:r>
    </w:p>
    <w:p w14:paraId="0066AF3B" w14:textId="77777777" w:rsidR="00A32644" w:rsidRDefault="00A32644" w:rsidP="006B4BB4">
      <w:pPr>
        <w:spacing w:line="240" w:lineRule="auto"/>
      </w:pPr>
    </w:p>
    <w:p w14:paraId="7E5D276C" w14:textId="77777777" w:rsidR="00A32644" w:rsidRDefault="00A32644" w:rsidP="006B4BB4">
      <w:pPr>
        <w:pStyle w:val="QuestionSeparator"/>
        <w:spacing w:line="240" w:lineRule="auto"/>
      </w:pPr>
    </w:p>
    <w:p w14:paraId="456E69F1" w14:textId="77777777" w:rsidR="00A32644" w:rsidRDefault="00A32644" w:rsidP="00BB1662">
      <w:pPr>
        <w:spacing w:line="240" w:lineRule="auto"/>
        <w:ind w:firstLine="0"/>
      </w:pPr>
    </w:p>
    <w:p w14:paraId="37E325AF" w14:textId="77777777" w:rsidR="00A32644" w:rsidRDefault="00A32644" w:rsidP="008229F0">
      <w:pPr>
        <w:keepNext/>
        <w:spacing w:line="240" w:lineRule="auto"/>
        <w:ind w:firstLine="0"/>
      </w:pPr>
      <w:r>
        <w:t xml:space="preserve">31A. If you answered 'maybe, with changes', please give details </w:t>
      </w:r>
      <w:proofErr w:type="gramStart"/>
      <w:r>
        <w:t>here</w:t>
      </w:r>
      <w:proofErr w:type="gramEnd"/>
      <w:r>
        <w:t> </w:t>
      </w:r>
    </w:p>
    <w:p w14:paraId="202969F7" w14:textId="77777777" w:rsidR="00A32644" w:rsidRDefault="00A32644" w:rsidP="006B4BB4">
      <w:pPr>
        <w:pStyle w:val="TextEntryLine"/>
        <w:ind w:firstLine="400"/>
      </w:pPr>
      <w:r>
        <w:t>________________________________________________________________</w:t>
      </w:r>
    </w:p>
    <w:p w14:paraId="6FD2F5D4" w14:textId="77777777" w:rsidR="00A32644" w:rsidRDefault="00A32644" w:rsidP="006B4BB4">
      <w:pPr>
        <w:pStyle w:val="TextEntryLine"/>
        <w:ind w:firstLine="400"/>
      </w:pPr>
      <w:r>
        <w:t>________________________________________________________________</w:t>
      </w:r>
    </w:p>
    <w:p w14:paraId="0B2DC2B3" w14:textId="77777777" w:rsidR="00A32644" w:rsidRDefault="00A32644" w:rsidP="006B4BB4">
      <w:pPr>
        <w:pStyle w:val="TextEntryLine"/>
        <w:ind w:firstLine="400"/>
      </w:pPr>
      <w:r>
        <w:t>________________________________________________________________</w:t>
      </w:r>
    </w:p>
    <w:p w14:paraId="75930A17" w14:textId="77777777" w:rsidR="00A32644" w:rsidRDefault="00A32644" w:rsidP="006B4BB4">
      <w:pPr>
        <w:pStyle w:val="TextEntryLine"/>
        <w:ind w:firstLine="400"/>
      </w:pPr>
      <w:r>
        <w:t>________________________________________________________________</w:t>
      </w:r>
    </w:p>
    <w:p w14:paraId="24F715FC" w14:textId="77777777" w:rsidR="00A32644" w:rsidRDefault="00A32644" w:rsidP="006B4BB4">
      <w:pPr>
        <w:pStyle w:val="TextEntryLine"/>
        <w:ind w:firstLine="400"/>
      </w:pPr>
      <w:r>
        <w:t>________________________________________________________________</w:t>
      </w:r>
    </w:p>
    <w:p w14:paraId="36132151" w14:textId="77777777" w:rsidR="00A32644" w:rsidRDefault="00A32644" w:rsidP="006B4BB4">
      <w:pPr>
        <w:spacing w:line="240" w:lineRule="auto"/>
      </w:pPr>
    </w:p>
    <w:p w14:paraId="16F1DFD1" w14:textId="77777777" w:rsidR="00A32644" w:rsidRDefault="00A32644" w:rsidP="006B4BB4">
      <w:pPr>
        <w:pStyle w:val="BlockEndLabel"/>
      </w:pPr>
      <w:r>
        <w:t>End of Block: Part 6: Key Points (Units 3-4)</w:t>
      </w:r>
    </w:p>
    <w:p w14:paraId="58242207" w14:textId="77777777" w:rsidR="00A32644" w:rsidRDefault="00A32644" w:rsidP="006B4BB4">
      <w:pPr>
        <w:pStyle w:val="BlockSeparator"/>
        <w:spacing w:line="240" w:lineRule="auto"/>
      </w:pPr>
    </w:p>
    <w:p w14:paraId="7D3A3CDB" w14:textId="77777777" w:rsidR="00A32644" w:rsidRDefault="00A32644" w:rsidP="006B4BB4">
      <w:pPr>
        <w:pStyle w:val="BlockStartLabel"/>
      </w:pPr>
      <w:r>
        <w:t>Start of Block: Part 6: Key Points (Units 5-6)</w:t>
      </w:r>
    </w:p>
    <w:p w14:paraId="3E3DA75A" w14:textId="77777777" w:rsidR="00A32644" w:rsidRDefault="00A32644" w:rsidP="006B4BB4">
      <w:pPr>
        <w:spacing w:line="240" w:lineRule="auto"/>
      </w:pPr>
    </w:p>
    <w:p w14:paraId="5E4A0308" w14:textId="77777777" w:rsidR="00A32644" w:rsidRDefault="00A32644" w:rsidP="006B4BB4">
      <w:pPr>
        <w:keepNext/>
        <w:spacing w:line="240" w:lineRule="auto"/>
      </w:pPr>
      <w:r>
        <w:rPr>
          <w:b/>
        </w:rPr>
        <w:t>LEANS Resource Pack Unit 5 Key Points</w:t>
      </w:r>
      <w:r>
        <w:t xml:space="preserve">  </w:t>
      </w:r>
      <w:r>
        <w:br/>
        <w:t xml:space="preserve"> Resource content for LEANS </w:t>
      </w:r>
      <w:r>
        <w:rPr>
          <w:b/>
        </w:rPr>
        <w:t>Unit 5, 'Is that fair?' </w:t>
      </w:r>
      <w:r>
        <w:t xml:space="preserve">is structured around the following key points:   </w:t>
      </w:r>
      <w:r>
        <w:br/>
      </w:r>
      <w:r>
        <w:br/>
        <w:t xml:space="preserve"> </w:t>
      </w:r>
      <w:r>
        <w:rPr>
          <w:b/>
        </w:rPr>
        <w:t>5.1 Fairness in school isn't always about being treated the same or getting the same things.</w:t>
      </w:r>
      <w:r>
        <w:br/>
        <w:t xml:space="preserve">    </w:t>
      </w:r>
      <w:r>
        <w:br/>
      </w:r>
      <w:r>
        <w:rPr>
          <w:b/>
        </w:rPr>
        <w:t>5.2 Sometimes, it can be fair for people to </w:t>
      </w:r>
      <w:r>
        <w:rPr>
          <w:b/>
          <w:i/>
        </w:rPr>
        <w:t>get </w:t>
      </w:r>
      <w:r>
        <w:rPr>
          <w:b/>
        </w:rPr>
        <w:t>or </w:t>
      </w:r>
      <w:r>
        <w:rPr>
          <w:b/>
          <w:i/>
        </w:rPr>
        <w:t>do </w:t>
      </w:r>
      <w:r>
        <w:rPr>
          <w:b/>
        </w:rPr>
        <w:t>different things than their classmates, because they have different needs. </w:t>
      </w:r>
      <w:r>
        <w:t>Being treated fairly helps all of us to do our best at school. </w:t>
      </w:r>
      <w:r>
        <w:br/>
        <w:t xml:space="preserve">    </w:t>
      </w:r>
      <w:r>
        <w:br/>
      </w:r>
      <w:r>
        <w:rPr>
          <w:b/>
        </w:rPr>
        <w:t>5.3 Due to their learning and thinking, some neurodivergent students may do things differently in the classroom. </w:t>
      </w:r>
      <w:r>
        <w:t xml:space="preserve">What helps one person may not help another - neurodivergent people can be very different too. </w:t>
      </w:r>
      <w:r>
        <w:br/>
        <w:t xml:space="preserve"> 32. Please rate these key points for how </w:t>
      </w:r>
      <w:r>
        <w:rPr>
          <w:b/>
        </w:rPr>
        <w:t>acceptable</w:t>
      </w:r>
      <w:r>
        <w:t> and </w:t>
      </w:r>
      <w:r>
        <w:rPr>
          <w:b/>
        </w:rPr>
        <w:t>useful</w:t>
      </w:r>
      <w:r>
        <w:t> they are as part of a unit about fairness in the classroom.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331E7180" w14:textId="77777777" w:rsidTr="008E6B89">
        <w:tc>
          <w:tcPr>
            <w:tcW w:w="4325" w:type="dxa"/>
          </w:tcPr>
          <w:p w14:paraId="43A91BBD"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4999FA26"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63EBFD8E" w14:textId="77777777" w:rsidTr="008E6B89">
        <w:tc>
          <w:tcPr>
            <w:tcW w:w="4325" w:type="dxa"/>
          </w:tcPr>
          <w:p w14:paraId="31F51258"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21CD8174"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6114265D" w14:textId="77777777" w:rsidTr="008E6B89">
        <w:tc>
          <w:tcPr>
            <w:tcW w:w="4325" w:type="dxa"/>
          </w:tcPr>
          <w:p w14:paraId="6F6B1630"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7A3F14F6" w14:textId="77777777" w:rsidR="008229F0" w:rsidRDefault="008229F0" w:rsidP="008E6B89">
            <w:pPr>
              <w:pStyle w:val="ListParagraph"/>
              <w:keepNext/>
              <w:numPr>
                <w:ilvl w:val="0"/>
                <w:numId w:val="34"/>
              </w:numPr>
              <w:adjustRightInd/>
              <w:ind w:left="0" w:firstLine="0"/>
              <w:contextualSpacing w:val="0"/>
            </w:pPr>
            <w:r>
              <w:t>Useless</w:t>
            </w:r>
          </w:p>
        </w:tc>
      </w:tr>
      <w:tr w:rsidR="008229F0" w14:paraId="3A7C6A52" w14:textId="77777777" w:rsidTr="008E6B89">
        <w:tc>
          <w:tcPr>
            <w:tcW w:w="4325" w:type="dxa"/>
          </w:tcPr>
          <w:p w14:paraId="5D10A782"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62F70B61"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58813C4B" w14:textId="77777777" w:rsidTr="008E6B89">
        <w:tc>
          <w:tcPr>
            <w:tcW w:w="4325" w:type="dxa"/>
          </w:tcPr>
          <w:p w14:paraId="52079CB6"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0913D28E" w14:textId="77777777" w:rsidR="008229F0" w:rsidRDefault="008229F0" w:rsidP="008E6B89">
            <w:pPr>
              <w:pStyle w:val="ListParagraph"/>
              <w:keepNext/>
              <w:numPr>
                <w:ilvl w:val="0"/>
                <w:numId w:val="34"/>
              </w:numPr>
              <w:adjustRightInd/>
              <w:ind w:left="0" w:firstLine="0"/>
              <w:contextualSpacing w:val="0"/>
            </w:pPr>
            <w:r>
              <w:t>Okay</w:t>
            </w:r>
          </w:p>
        </w:tc>
      </w:tr>
      <w:tr w:rsidR="008229F0" w14:paraId="38F76D31" w14:textId="77777777" w:rsidTr="008E6B89">
        <w:tc>
          <w:tcPr>
            <w:tcW w:w="4325" w:type="dxa"/>
          </w:tcPr>
          <w:p w14:paraId="70F2F79D" w14:textId="77777777" w:rsidR="008229F0" w:rsidRDefault="008229F0" w:rsidP="008E6B89">
            <w:pPr>
              <w:pStyle w:val="ListParagraph"/>
              <w:keepNext/>
              <w:numPr>
                <w:ilvl w:val="0"/>
                <w:numId w:val="34"/>
              </w:numPr>
              <w:adjustRightInd/>
              <w:ind w:left="0" w:firstLine="0"/>
              <w:contextualSpacing w:val="0"/>
            </w:pPr>
            <w:r>
              <w:lastRenderedPageBreak/>
              <w:t>Acceptable</w:t>
            </w:r>
          </w:p>
        </w:tc>
        <w:tc>
          <w:tcPr>
            <w:tcW w:w="4325" w:type="dxa"/>
          </w:tcPr>
          <w:p w14:paraId="3412313B" w14:textId="77777777" w:rsidR="008229F0" w:rsidRDefault="008229F0" w:rsidP="008E6B89">
            <w:pPr>
              <w:pStyle w:val="ListParagraph"/>
              <w:keepNext/>
              <w:numPr>
                <w:ilvl w:val="0"/>
                <w:numId w:val="34"/>
              </w:numPr>
              <w:adjustRightInd/>
              <w:ind w:left="0" w:firstLine="0"/>
              <w:contextualSpacing w:val="0"/>
            </w:pPr>
            <w:r>
              <w:t>Useful</w:t>
            </w:r>
          </w:p>
        </w:tc>
      </w:tr>
      <w:tr w:rsidR="008229F0" w14:paraId="3963F4BD" w14:textId="77777777" w:rsidTr="008E6B89">
        <w:tc>
          <w:tcPr>
            <w:tcW w:w="4325" w:type="dxa"/>
          </w:tcPr>
          <w:p w14:paraId="0724B297"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25E410C4"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56FAFD1E" w14:textId="77777777" w:rsidR="00A32644" w:rsidRDefault="00A32644" w:rsidP="008229F0">
      <w:pPr>
        <w:spacing w:line="240" w:lineRule="auto"/>
        <w:ind w:firstLine="0"/>
      </w:pPr>
    </w:p>
    <w:p w14:paraId="75CD5358" w14:textId="77777777" w:rsidR="00A32644" w:rsidRDefault="00A32644" w:rsidP="006B4BB4">
      <w:pPr>
        <w:spacing w:line="240" w:lineRule="auto"/>
      </w:pPr>
    </w:p>
    <w:p w14:paraId="610342F0" w14:textId="77777777" w:rsidR="00A32644" w:rsidRDefault="00A32644" w:rsidP="006B4BB4">
      <w:pPr>
        <w:pStyle w:val="QuestionSeparator"/>
        <w:spacing w:line="240" w:lineRule="auto"/>
      </w:pPr>
    </w:p>
    <w:p w14:paraId="552BE7A6" w14:textId="77777777" w:rsidR="00A32644" w:rsidRDefault="00A32644" w:rsidP="006B4BB4">
      <w:pPr>
        <w:spacing w:line="240" w:lineRule="auto"/>
      </w:pPr>
    </w:p>
    <w:p w14:paraId="1062ABD1" w14:textId="77777777" w:rsidR="00A32644" w:rsidRDefault="00A32644" w:rsidP="008229F0">
      <w:pPr>
        <w:keepNext/>
        <w:spacing w:line="240" w:lineRule="auto"/>
        <w:ind w:firstLine="0"/>
      </w:pPr>
      <w:r>
        <w:t>33. If you have comments about the acceptability or usefulness of specific Unit 5 key points, please give details here. </w:t>
      </w:r>
    </w:p>
    <w:p w14:paraId="3466229B" w14:textId="77777777" w:rsidR="00A32644" w:rsidRDefault="00A32644" w:rsidP="006B4BB4">
      <w:pPr>
        <w:pStyle w:val="TextEntryLine"/>
        <w:ind w:firstLine="400"/>
      </w:pPr>
      <w:r>
        <w:t>________________________________________________________________</w:t>
      </w:r>
    </w:p>
    <w:p w14:paraId="4D4A5831" w14:textId="77777777" w:rsidR="00A32644" w:rsidRDefault="00A32644" w:rsidP="006B4BB4">
      <w:pPr>
        <w:pStyle w:val="TextEntryLine"/>
        <w:ind w:firstLine="400"/>
      </w:pPr>
      <w:r>
        <w:t>________________________________________________________________</w:t>
      </w:r>
    </w:p>
    <w:p w14:paraId="38263F5F" w14:textId="77777777" w:rsidR="00A32644" w:rsidRDefault="00A32644" w:rsidP="006B4BB4">
      <w:pPr>
        <w:pStyle w:val="TextEntryLine"/>
        <w:ind w:firstLine="400"/>
      </w:pPr>
      <w:r>
        <w:t>________________________________________________________________</w:t>
      </w:r>
    </w:p>
    <w:p w14:paraId="2E59E4BF" w14:textId="77777777" w:rsidR="00A32644" w:rsidRDefault="00A32644" w:rsidP="006B4BB4">
      <w:pPr>
        <w:pStyle w:val="TextEntryLine"/>
        <w:ind w:firstLine="400"/>
      </w:pPr>
      <w:r>
        <w:t>________________________________________________________________</w:t>
      </w:r>
    </w:p>
    <w:p w14:paraId="49A946EE" w14:textId="77777777" w:rsidR="00A32644" w:rsidRDefault="00A32644" w:rsidP="006B4BB4">
      <w:pPr>
        <w:pStyle w:val="TextEntryLine"/>
        <w:ind w:firstLine="400"/>
      </w:pPr>
      <w:r>
        <w:t>________________________________________________________________</w:t>
      </w:r>
    </w:p>
    <w:p w14:paraId="7E13069A" w14:textId="77777777" w:rsidR="00A32644" w:rsidRDefault="00A32644" w:rsidP="006B4BB4">
      <w:pPr>
        <w:spacing w:line="240" w:lineRule="auto"/>
      </w:pPr>
    </w:p>
    <w:p w14:paraId="3AF14299" w14:textId="77777777" w:rsidR="00A32644" w:rsidRDefault="00A32644" w:rsidP="006B4BB4">
      <w:pPr>
        <w:pStyle w:val="QuestionSeparator"/>
        <w:spacing w:line="240" w:lineRule="auto"/>
      </w:pPr>
    </w:p>
    <w:p w14:paraId="5494BCC6" w14:textId="77777777" w:rsidR="00A32644" w:rsidRDefault="00A32644" w:rsidP="006B4BB4">
      <w:pPr>
        <w:spacing w:line="240" w:lineRule="auto"/>
      </w:pPr>
    </w:p>
    <w:p w14:paraId="691AE5EC" w14:textId="77777777" w:rsidR="00A32644" w:rsidRDefault="00A32644" w:rsidP="008229F0">
      <w:pPr>
        <w:keepNext/>
        <w:spacing w:line="240" w:lineRule="auto"/>
        <w:ind w:firstLine="0"/>
      </w:pPr>
      <w:r>
        <w:t>34. Assuming all other aspects were okay, would you feel supportive of primary school resources that used these key points to teach pupils about fairness in the classroom?</w:t>
      </w:r>
    </w:p>
    <w:p w14:paraId="47F38173"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63B9F623"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702482FD" w14:textId="77777777" w:rsidR="00A32644" w:rsidRDefault="00A32644" w:rsidP="006B4BB4">
      <w:pPr>
        <w:pStyle w:val="ListParagraph"/>
        <w:keepNext/>
        <w:numPr>
          <w:ilvl w:val="0"/>
          <w:numId w:val="34"/>
        </w:numPr>
        <w:adjustRightInd/>
        <w:ind w:firstLine="0"/>
        <w:contextualSpacing w:val="0"/>
      </w:pPr>
      <w:r>
        <w:t xml:space="preserve">Maybe, with changes </w:t>
      </w:r>
    </w:p>
    <w:p w14:paraId="43C221CA" w14:textId="77777777" w:rsidR="00A32644" w:rsidRDefault="00A32644" w:rsidP="006B4BB4">
      <w:pPr>
        <w:spacing w:line="240" w:lineRule="auto"/>
      </w:pPr>
    </w:p>
    <w:p w14:paraId="09972238" w14:textId="77777777" w:rsidR="00A32644" w:rsidRDefault="00A32644" w:rsidP="006B4BB4">
      <w:pPr>
        <w:pStyle w:val="QuestionSeparator"/>
        <w:spacing w:line="240" w:lineRule="auto"/>
      </w:pPr>
    </w:p>
    <w:p w14:paraId="4EF095C1" w14:textId="77777777" w:rsidR="00A32644" w:rsidRDefault="00A32644" w:rsidP="008229F0">
      <w:pPr>
        <w:keepNext/>
        <w:spacing w:line="240" w:lineRule="auto"/>
        <w:ind w:firstLine="0"/>
      </w:pPr>
      <w:r>
        <w:t xml:space="preserve">34A. If you answered 'maybe, with changes', please give details </w:t>
      </w:r>
      <w:proofErr w:type="gramStart"/>
      <w:r>
        <w:t>here</w:t>
      </w:r>
      <w:proofErr w:type="gramEnd"/>
    </w:p>
    <w:p w14:paraId="7EADDA49" w14:textId="77777777" w:rsidR="00A32644" w:rsidRDefault="00A32644" w:rsidP="006B4BB4">
      <w:pPr>
        <w:pStyle w:val="TextEntryLine"/>
        <w:ind w:firstLine="400"/>
      </w:pPr>
      <w:r>
        <w:t>________________________________________________________________</w:t>
      </w:r>
    </w:p>
    <w:p w14:paraId="6E9C262B" w14:textId="77777777" w:rsidR="00A32644" w:rsidRDefault="00A32644" w:rsidP="006B4BB4">
      <w:pPr>
        <w:pStyle w:val="TextEntryLine"/>
        <w:ind w:firstLine="400"/>
      </w:pPr>
      <w:r>
        <w:t>________________________________________________________________</w:t>
      </w:r>
    </w:p>
    <w:p w14:paraId="77711F00" w14:textId="77777777" w:rsidR="00A32644" w:rsidRDefault="00A32644" w:rsidP="006B4BB4">
      <w:pPr>
        <w:pStyle w:val="TextEntryLine"/>
        <w:ind w:firstLine="400"/>
      </w:pPr>
      <w:r>
        <w:t>________________________________________________________________</w:t>
      </w:r>
    </w:p>
    <w:p w14:paraId="49BF4C0B" w14:textId="77777777" w:rsidR="00A32644" w:rsidRDefault="00A32644" w:rsidP="006B4BB4">
      <w:pPr>
        <w:pStyle w:val="TextEntryLine"/>
        <w:ind w:firstLine="400"/>
      </w:pPr>
      <w:r>
        <w:t>________________________________________________________________</w:t>
      </w:r>
    </w:p>
    <w:p w14:paraId="4AD52460" w14:textId="77777777" w:rsidR="00A32644" w:rsidRDefault="00A32644" w:rsidP="006B4BB4">
      <w:pPr>
        <w:pStyle w:val="TextEntryLine"/>
        <w:ind w:firstLine="400"/>
      </w:pPr>
      <w:r>
        <w:t>________________________________________________________________</w:t>
      </w:r>
    </w:p>
    <w:p w14:paraId="6DE163AB" w14:textId="77777777" w:rsidR="00A32644" w:rsidRDefault="00A32644" w:rsidP="006B4BB4">
      <w:pPr>
        <w:spacing w:line="240" w:lineRule="auto"/>
      </w:pPr>
    </w:p>
    <w:p w14:paraId="7AB98D6E" w14:textId="77777777" w:rsidR="00A32644" w:rsidRDefault="00A32644" w:rsidP="006B4BB4">
      <w:pPr>
        <w:pStyle w:val="QuestionSeparator"/>
        <w:spacing w:line="240" w:lineRule="auto"/>
      </w:pPr>
    </w:p>
    <w:p w14:paraId="3B73ADF9" w14:textId="77777777" w:rsidR="00A32644" w:rsidRDefault="00A32644" w:rsidP="006B4BB4">
      <w:pPr>
        <w:spacing w:line="240" w:lineRule="auto"/>
      </w:pPr>
    </w:p>
    <w:p w14:paraId="75C90041" w14:textId="77777777" w:rsidR="008229F0" w:rsidRDefault="00A32644" w:rsidP="006B4BB4">
      <w:pPr>
        <w:keepNext/>
        <w:spacing w:line="240" w:lineRule="auto"/>
      </w:pPr>
      <w:r>
        <w:rPr>
          <w:b/>
        </w:rPr>
        <w:t>LEANS Resource Pack Unit 6 Key Points</w:t>
      </w:r>
      <w:r>
        <w:t xml:space="preserve">  </w:t>
      </w:r>
      <w:r>
        <w:br/>
        <w:t xml:space="preserve"> Resource content for LEANS </w:t>
      </w:r>
      <w:r>
        <w:rPr>
          <w:b/>
        </w:rPr>
        <w:t>Unit 6, 'Different Ways to Make a Friendship?' </w:t>
      </w:r>
      <w:r>
        <w:t>is structured around the following key points: </w:t>
      </w:r>
      <w:r>
        <w:br/>
        <w:t xml:space="preserve">    </w:t>
      </w:r>
      <w:r>
        <w:br/>
      </w:r>
      <w:r>
        <w:rPr>
          <w:b/>
        </w:rPr>
        <w:t xml:space="preserve">6.1 There are many ways to be a good friend or classmate. </w:t>
      </w:r>
      <w:r>
        <w:t>We can also be different in the types of friendships we want to have. The same things may not be equally important to every person. </w:t>
      </w:r>
      <w:r>
        <w:br/>
        <w:t xml:space="preserve">    </w:t>
      </w:r>
      <w:r>
        <w:br/>
      </w:r>
      <w:r>
        <w:rPr>
          <w:b/>
        </w:rPr>
        <w:t>6.2 No friendship is perfect all the time. </w:t>
      </w:r>
      <w:r>
        <w:t>You can still be friends with someone even if you have disagreements, don't always want to do the same things, spend time apart, or are different in other ways. </w:t>
      </w:r>
      <w:r>
        <w:br/>
        <w:t xml:space="preserve">    </w:t>
      </w:r>
      <w:r>
        <w:br/>
      </w:r>
      <w:r>
        <w:rPr>
          <w:b/>
        </w:rPr>
        <w:t>6.3 Trying to think about what another person needs or wants, not only what I want, is an important part of being a friend. </w:t>
      </w:r>
      <w:r>
        <w:t xml:space="preserve">I need to remember that other people may need or want different things than I do.  </w:t>
      </w:r>
    </w:p>
    <w:p w14:paraId="5FE5EA6B" w14:textId="3B1BA278" w:rsidR="00A32644" w:rsidRDefault="00A32644" w:rsidP="006B4BB4">
      <w:pPr>
        <w:keepNext/>
        <w:spacing w:line="240" w:lineRule="auto"/>
      </w:pPr>
      <w:r>
        <w:br/>
        <w:t xml:space="preserve"> 35. Please rate these key points for how </w:t>
      </w:r>
      <w:r>
        <w:rPr>
          <w:b/>
        </w:rPr>
        <w:t>acceptable</w:t>
      </w:r>
      <w:r>
        <w:t> and </w:t>
      </w:r>
      <w:r>
        <w:rPr>
          <w:b/>
        </w:rPr>
        <w:t>useful</w:t>
      </w:r>
      <w:r>
        <w:t> they are as part of a unit about neurodiversity and friendship.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593EEC0C" w14:textId="77777777" w:rsidTr="008E6B89">
        <w:tc>
          <w:tcPr>
            <w:tcW w:w="4325" w:type="dxa"/>
          </w:tcPr>
          <w:p w14:paraId="334FA89F"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1204B275"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151A31EE" w14:textId="77777777" w:rsidTr="008E6B89">
        <w:tc>
          <w:tcPr>
            <w:tcW w:w="4325" w:type="dxa"/>
          </w:tcPr>
          <w:p w14:paraId="5DF27561"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398DEF18"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6ECB3A44" w14:textId="77777777" w:rsidTr="008E6B89">
        <w:tc>
          <w:tcPr>
            <w:tcW w:w="4325" w:type="dxa"/>
          </w:tcPr>
          <w:p w14:paraId="28FA3282"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21705DCD" w14:textId="77777777" w:rsidR="008229F0" w:rsidRDefault="008229F0" w:rsidP="008E6B89">
            <w:pPr>
              <w:pStyle w:val="ListParagraph"/>
              <w:keepNext/>
              <w:numPr>
                <w:ilvl w:val="0"/>
                <w:numId w:val="34"/>
              </w:numPr>
              <w:adjustRightInd/>
              <w:ind w:left="0" w:firstLine="0"/>
              <w:contextualSpacing w:val="0"/>
            </w:pPr>
            <w:r>
              <w:t>Useless</w:t>
            </w:r>
          </w:p>
        </w:tc>
      </w:tr>
      <w:tr w:rsidR="008229F0" w14:paraId="33F93A9D" w14:textId="77777777" w:rsidTr="008E6B89">
        <w:tc>
          <w:tcPr>
            <w:tcW w:w="4325" w:type="dxa"/>
          </w:tcPr>
          <w:p w14:paraId="058736C5"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2F4CE4FB"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6851C676" w14:textId="77777777" w:rsidTr="008E6B89">
        <w:tc>
          <w:tcPr>
            <w:tcW w:w="4325" w:type="dxa"/>
          </w:tcPr>
          <w:p w14:paraId="7B4A732C"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72314C87" w14:textId="77777777" w:rsidR="008229F0" w:rsidRDefault="008229F0" w:rsidP="008E6B89">
            <w:pPr>
              <w:pStyle w:val="ListParagraph"/>
              <w:keepNext/>
              <w:numPr>
                <w:ilvl w:val="0"/>
                <w:numId w:val="34"/>
              </w:numPr>
              <w:adjustRightInd/>
              <w:ind w:left="0" w:firstLine="0"/>
              <w:contextualSpacing w:val="0"/>
            </w:pPr>
            <w:r>
              <w:t>Okay</w:t>
            </w:r>
          </w:p>
        </w:tc>
      </w:tr>
      <w:tr w:rsidR="008229F0" w14:paraId="385CE44D" w14:textId="77777777" w:rsidTr="008E6B89">
        <w:tc>
          <w:tcPr>
            <w:tcW w:w="4325" w:type="dxa"/>
          </w:tcPr>
          <w:p w14:paraId="24377A9B"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7F6748B2" w14:textId="77777777" w:rsidR="008229F0" w:rsidRDefault="008229F0" w:rsidP="008E6B89">
            <w:pPr>
              <w:pStyle w:val="ListParagraph"/>
              <w:keepNext/>
              <w:numPr>
                <w:ilvl w:val="0"/>
                <w:numId w:val="34"/>
              </w:numPr>
              <w:adjustRightInd/>
              <w:ind w:left="0" w:firstLine="0"/>
              <w:contextualSpacing w:val="0"/>
            </w:pPr>
            <w:r>
              <w:t>Useful</w:t>
            </w:r>
          </w:p>
        </w:tc>
      </w:tr>
      <w:tr w:rsidR="008229F0" w14:paraId="66F3C798" w14:textId="77777777" w:rsidTr="008E6B89">
        <w:tc>
          <w:tcPr>
            <w:tcW w:w="4325" w:type="dxa"/>
          </w:tcPr>
          <w:p w14:paraId="5EAF3FC1"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042DAA88"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2E349BF4" w14:textId="77777777" w:rsidR="008229F0" w:rsidRDefault="008229F0" w:rsidP="008229F0">
      <w:pPr>
        <w:keepNext/>
        <w:spacing w:line="240" w:lineRule="auto"/>
        <w:ind w:firstLine="0"/>
      </w:pPr>
    </w:p>
    <w:p w14:paraId="270C9F3A" w14:textId="77777777" w:rsidR="00A32644" w:rsidRDefault="00A32644" w:rsidP="006B4BB4">
      <w:pPr>
        <w:spacing w:line="240" w:lineRule="auto"/>
      </w:pPr>
    </w:p>
    <w:p w14:paraId="2A4542E6" w14:textId="77777777" w:rsidR="00A32644" w:rsidRDefault="00A32644" w:rsidP="006B4BB4">
      <w:pPr>
        <w:spacing w:line="240" w:lineRule="auto"/>
      </w:pPr>
    </w:p>
    <w:p w14:paraId="3E242854" w14:textId="77777777" w:rsidR="00A32644" w:rsidRDefault="00A32644" w:rsidP="006B4BB4">
      <w:pPr>
        <w:pStyle w:val="QuestionSeparator"/>
        <w:spacing w:line="240" w:lineRule="auto"/>
      </w:pPr>
    </w:p>
    <w:p w14:paraId="0C2BEFE4" w14:textId="77777777" w:rsidR="00A32644" w:rsidRDefault="00A32644" w:rsidP="006B4BB4">
      <w:pPr>
        <w:spacing w:line="240" w:lineRule="auto"/>
      </w:pPr>
    </w:p>
    <w:p w14:paraId="0C9EBB59" w14:textId="77777777" w:rsidR="00A32644" w:rsidRDefault="00A32644" w:rsidP="008229F0">
      <w:pPr>
        <w:keepNext/>
        <w:spacing w:line="240" w:lineRule="auto"/>
        <w:ind w:firstLine="0"/>
      </w:pPr>
      <w:r>
        <w:lastRenderedPageBreak/>
        <w:t>36. If you have comments about the acceptability or usefulness of specific Unit 6 key points, please give details here. </w:t>
      </w:r>
    </w:p>
    <w:p w14:paraId="4085FDAE" w14:textId="77777777" w:rsidR="00A32644" w:rsidRDefault="00A32644" w:rsidP="006B4BB4">
      <w:pPr>
        <w:pStyle w:val="TextEntryLine"/>
        <w:ind w:firstLine="400"/>
      </w:pPr>
      <w:r>
        <w:t>________________________________________________________________</w:t>
      </w:r>
    </w:p>
    <w:p w14:paraId="6F61C676" w14:textId="77777777" w:rsidR="00A32644" w:rsidRDefault="00A32644" w:rsidP="006B4BB4">
      <w:pPr>
        <w:pStyle w:val="TextEntryLine"/>
        <w:ind w:firstLine="400"/>
      </w:pPr>
      <w:r>
        <w:t>________________________________________________________________</w:t>
      </w:r>
    </w:p>
    <w:p w14:paraId="15079D4C" w14:textId="77777777" w:rsidR="00A32644" w:rsidRDefault="00A32644" w:rsidP="006B4BB4">
      <w:pPr>
        <w:pStyle w:val="TextEntryLine"/>
        <w:ind w:firstLine="400"/>
      </w:pPr>
      <w:r>
        <w:t>________________________________________________________________</w:t>
      </w:r>
    </w:p>
    <w:p w14:paraId="602A2CF9" w14:textId="77777777" w:rsidR="00A32644" w:rsidRDefault="00A32644" w:rsidP="006B4BB4">
      <w:pPr>
        <w:pStyle w:val="TextEntryLine"/>
        <w:ind w:firstLine="400"/>
      </w:pPr>
      <w:r>
        <w:t>________________________________________________________________</w:t>
      </w:r>
    </w:p>
    <w:p w14:paraId="4D0C276B" w14:textId="77777777" w:rsidR="00A32644" w:rsidRDefault="00A32644" w:rsidP="006B4BB4">
      <w:pPr>
        <w:pStyle w:val="TextEntryLine"/>
        <w:ind w:firstLine="400"/>
      </w:pPr>
      <w:r>
        <w:t>________________________________________________________________</w:t>
      </w:r>
    </w:p>
    <w:p w14:paraId="66512157" w14:textId="77777777" w:rsidR="00A32644" w:rsidRDefault="00A32644" w:rsidP="006B4BB4">
      <w:pPr>
        <w:spacing w:line="240" w:lineRule="auto"/>
      </w:pPr>
    </w:p>
    <w:p w14:paraId="5178EEE8" w14:textId="77777777" w:rsidR="00A32644" w:rsidRDefault="00A32644" w:rsidP="006B4BB4">
      <w:pPr>
        <w:pStyle w:val="QuestionSeparator"/>
        <w:spacing w:line="240" w:lineRule="auto"/>
      </w:pPr>
    </w:p>
    <w:p w14:paraId="27720E21" w14:textId="77777777" w:rsidR="00A32644" w:rsidRDefault="00A32644" w:rsidP="006B4BB4">
      <w:pPr>
        <w:spacing w:line="240" w:lineRule="auto"/>
      </w:pPr>
    </w:p>
    <w:p w14:paraId="5D94C547" w14:textId="77777777" w:rsidR="00A32644" w:rsidRDefault="00A32644" w:rsidP="008229F0">
      <w:pPr>
        <w:keepNext/>
        <w:spacing w:line="240" w:lineRule="auto"/>
        <w:ind w:firstLine="0"/>
      </w:pPr>
      <w:r>
        <w:t>37. Assuming all other aspects were okay, would you feel supportive of primary school resources that use these key points to teach pupils about neurodiversity and friendship. </w:t>
      </w:r>
    </w:p>
    <w:p w14:paraId="2F6124F6"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3CD3C7FC"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23ABE77D" w14:textId="77777777" w:rsidR="00A32644" w:rsidRDefault="00A32644" w:rsidP="006B4BB4">
      <w:pPr>
        <w:pStyle w:val="ListParagraph"/>
        <w:keepNext/>
        <w:numPr>
          <w:ilvl w:val="0"/>
          <w:numId w:val="34"/>
        </w:numPr>
        <w:adjustRightInd/>
        <w:ind w:firstLine="0"/>
        <w:contextualSpacing w:val="0"/>
      </w:pPr>
      <w:r>
        <w:t xml:space="preserve">Maybe, with changes </w:t>
      </w:r>
    </w:p>
    <w:p w14:paraId="14DC7131" w14:textId="77777777" w:rsidR="00A32644" w:rsidRDefault="00A32644" w:rsidP="006B4BB4">
      <w:pPr>
        <w:spacing w:line="240" w:lineRule="auto"/>
      </w:pPr>
    </w:p>
    <w:p w14:paraId="67EF22EA" w14:textId="77777777" w:rsidR="00A32644" w:rsidRDefault="00A32644" w:rsidP="006B4BB4">
      <w:pPr>
        <w:pStyle w:val="QuestionSeparator"/>
        <w:spacing w:line="240" w:lineRule="auto"/>
      </w:pPr>
    </w:p>
    <w:p w14:paraId="53A9A9C7" w14:textId="77777777" w:rsidR="00A32644" w:rsidRDefault="00A32644" w:rsidP="00BB1662">
      <w:pPr>
        <w:spacing w:line="240" w:lineRule="auto"/>
        <w:ind w:firstLine="0"/>
      </w:pPr>
    </w:p>
    <w:p w14:paraId="2EE32810" w14:textId="77777777" w:rsidR="00A32644" w:rsidRDefault="00A32644" w:rsidP="008229F0">
      <w:pPr>
        <w:keepNext/>
        <w:spacing w:line="240" w:lineRule="auto"/>
        <w:ind w:firstLine="0"/>
      </w:pPr>
      <w:r>
        <w:t xml:space="preserve">37A. If you answered 'maybe, with changes', please give details </w:t>
      </w:r>
      <w:proofErr w:type="gramStart"/>
      <w:r>
        <w:t>here</w:t>
      </w:r>
      <w:proofErr w:type="gramEnd"/>
      <w:r>
        <w:t> </w:t>
      </w:r>
    </w:p>
    <w:p w14:paraId="5B84AF73" w14:textId="77777777" w:rsidR="00A32644" w:rsidRDefault="00A32644" w:rsidP="006B4BB4">
      <w:pPr>
        <w:pStyle w:val="TextEntryLine"/>
        <w:ind w:firstLine="400"/>
      </w:pPr>
      <w:r>
        <w:t>________________________________________________________________</w:t>
      </w:r>
    </w:p>
    <w:p w14:paraId="0C4BAD1E" w14:textId="77777777" w:rsidR="00A32644" w:rsidRDefault="00A32644" w:rsidP="006B4BB4">
      <w:pPr>
        <w:pStyle w:val="TextEntryLine"/>
        <w:ind w:firstLine="400"/>
      </w:pPr>
      <w:r>
        <w:t>________________________________________________________________</w:t>
      </w:r>
    </w:p>
    <w:p w14:paraId="4E3CFF4F" w14:textId="77777777" w:rsidR="00A32644" w:rsidRDefault="00A32644" w:rsidP="006B4BB4">
      <w:pPr>
        <w:pStyle w:val="TextEntryLine"/>
        <w:ind w:firstLine="400"/>
      </w:pPr>
      <w:r>
        <w:t>________________________________________________________________</w:t>
      </w:r>
    </w:p>
    <w:p w14:paraId="151B685F" w14:textId="77777777" w:rsidR="00A32644" w:rsidRDefault="00A32644" w:rsidP="006B4BB4">
      <w:pPr>
        <w:pStyle w:val="TextEntryLine"/>
        <w:ind w:firstLine="400"/>
      </w:pPr>
      <w:r>
        <w:t>________________________________________________________________</w:t>
      </w:r>
    </w:p>
    <w:p w14:paraId="577FC2DA" w14:textId="77777777" w:rsidR="00A32644" w:rsidRDefault="00A32644" w:rsidP="006B4BB4">
      <w:pPr>
        <w:pStyle w:val="TextEntryLine"/>
        <w:ind w:firstLine="400"/>
      </w:pPr>
      <w:r>
        <w:t>________________________________________________________________</w:t>
      </w:r>
    </w:p>
    <w:p w14:paraId="5B6303D4" w14:textId="77777777" w:rsidR="00A32644" w:rsidRDefault="00A32644" w:rsidP="006B4BB4">
      <w:pPr>
        <w:spacing w:line="240" w:lineRule="auto"/>
      </w:pPr>
    </w:p>
    <w:p w14:paraId="0096C5AB" w14:textId="77777777" w:rsidR="00A32644" w:rsidRDefault="00A32644" w:rsidP="006B4BB4">
      <w:pPr>
        <w:pStyle w:val="BlockEndLabel"/>
      </w:pPr>
      <w:r>
        <w:t>End of Block: Part 6: Key Points (Units 5-6)</w:t>
      </w:r>
    </w:p>
    <w:p w14:paraId="3329E8F2" w14:textId="77777777" w:rsidR="00A32644" w:rsidRDefault="00A32644" w:rsidP="006B4BB4">
      <w:pPr>
        <w:pStyle w:val="BlockSeparator"/>
        <w:spacing w:line="240" w:lineRule="auto"/>
      </w:pPr>
    </w:p>
    <w:p w14:paraId="69DA4BC0" w14:textId="77777777" w:rsidR="00A32644" w:rsidRDefault="00A32644" w:rsidP="006B4BB4">
      <w:pPr>
        <w:pStyle w:val="BlockStartLabel"/>
      </w:pPr>
      <w:r>
        <w:t>Start of Block: Part 6: Key Points (Unit 7)</w:t>
      </w:r>
    </w:p>
    <w:p w14:paraId="76990729" w14:textId="77777777" w:rsidR="00A32644" w:rsidRDefault="00A32644" w:rsidP="006B4BB4">
      <w:pPr>
        <w:spacing w:line="240" w:lineRule="auto"/>
      </w:pPr>
    </w:p>
    <w:p w14:paraId="5C417F47" w14:textId="77777777" w:rsidR="008229F0" w:rsidRDefault="00A32644" w:rsidP="006B4BB4">
      <w:pPr>
        <w:keepNext/>
        <w:spacing w:line="240" w:lineRule="auto"/>
      </w:pPr>
      <w:r>
        <w:rPr>
          <w:b/>
        </w:rPr>
        <w:t xml:space="preserve"> LEANS Resource Pack Unit 7 Key Points</w:t>
      </w:r>
      <w:r>
        <w:t xml:space="preserve">  </w:t>
      </w:r>
      <w:r>
        <w:br/>
        <w:t xml:space="preserve"> Resource content for LEANS </w:t>
      </w:r>
      <w:r>
        <w:rPr>
          <w:b/>
        </w:rPr>
        <w:t>Unit 7, 'Neurodiversity in Our Classroom' </w:t>
      </w:r>
      <w:r>
        <w:t>is structured around the following key points: </w:t>
      </w:r>
      <w:r>
        <w:br/>
        <w:t xml:space="preserve">    </w:t>
      </w:r>
      <w:r>
        <w:br/>
      </w:r>
      <w:r>
        <w:rPr>
          <w:b/>
        </w:rPr>
        <w:t xml:space="preserve">7.1 Learning about differences between types of brains helps us understand how </w:t>
      </w:r>
      <w:r>
        <w:rPr>
          <w:b/>
        </w:rPr>
        <w:lastRenderedPageBreak/>
        <w:t>these differences affect people's lives, and that those differences are okay. </w:t>
      </w:r>
      <w:r>
        <w:br/>
        <w:t xml:space="preserve">    </w:t>
      </w:r>
      <w:r>
        <w:br/>
      </w:r>
      <w:r>
        <w:rPr>
          <w:b/>
        </w:rPr>
        <w:t>7.2 As individuals and as a class, we choose how we treat each other and how we act toward people who seem different. </w:t>
      </w:r>
      <w:r>
        <w:t>Those actions really matter to how people feel and learn at school. We can choose to be kind, respectful, and to listen to others. </w:t>
      </w:r>
      <w:r>
        <w:br/>
        <w:t xml:space="preserve">    </w:t>
      </w:r>
      <w:r>
        <w:br/>
      </w:r>
      <w:r>
        <w:rPr>
          <w:b/>
        </w:rPr>
        <w:t xml:space="preserve">7.3 The way our actions affect other people and </w:t>
      </w:r>
      <w:proofErr w:type="gramStart"/>
      <w:r>
        <w:rPr>
          <w:b/>
        </w:rPr>
        <w:t>ourselves</w:t>
      </w:r>
      <w:proofErr w:type="gramEnd"/>
      <w:r>
        <w:rPr>
          <w:b/>
        </w:rPr>
        <w:t xml:space="preserve"> can be complex. </w:t>
      </w:r>
      <w:r>
        <w:t>There won't always be a "right answer" that will give </w:t>
      </w:r>
      <w:r>
        <w:rPr>
          <w:i/>
        </w:rPr>
        <w:t>everyone </w:t>
      </w:r>
      <w:r>
        <w:t xml:space="preserve">what they need or want, but by working together we can make things better.  </w:t>
      </w:r>
    </w:p>
    <w:p w14:paraId="67B4A288" w14:textId="57BCBB88" w:rsidR="00A32644" w:rsidRDefault="00A32644" w:rsidP="006B4BB4">
      <w:pPr>
        <w:keepNext/>
        <w:spacing w:line="240" w:lineRule="auto"/>
      </w:pPr>
      <w:r>
        <w:br/>
        <w:t xml:space="preserve"> 38. Please rate these key points for how </w:t>
      </w:r>
      <w:r>
        <w:rPr>
          <w:b/>
        </w:rPr>
        <w:t>acceptable</w:t>
      </w:r>
      <w:r>
        <w:t> and </w:t>
      </w:r>
      <w:r>
        <w:rPr>
          <w:b/>
        </w:rPr>
        <w:t>useful</w:t>
      </w:r>
      <w:r>
        <w:t> they are as part of a unit promoting inclusive actions and attitudes about neurodiversity. </w:t>
      </w:r>
    </w:p>
    <w:tbl>
      <w:tblPr>
        <w:tblStyle w:val="TableGrid"/>
        <w:tblpPr w:leftFromText="180" w:rightFromText="180" w:vertAnchor="text" w:horzAnchor="margin" w:tblpY="44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5"/>
        <w:gridCol w:w="4325"/>
      </w:tblGrid>
      <w:tr w:rsidR="008229F0" w14:paraId="06C2A66E" w14:textId="77777777" w:rsidTr="008E6B89">
        <w:tc>
          <w:tcPr>
            <w:tcW w:w="4325" w:type="dxa"/>
          </w:tcPr>
          <w:p w14:paraId="2322C4D2"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Acceptability </w:t>
            </w:r>
          </w:p>
        </w:tc>
        <w:tc>
          <w:tcPr>
            <w:tcW w:w="4325" w:type="dxa"/>
          </w:tcPr>
          <w:p w14:paraId="07E56790" w14:textId="77777777" w:rsidR="008229F0" w:rsidRPr="00C912A1" w:rsidRDefault="008229F0" w:rsidP="008E6B89">
            <w:pPr>
              <w:pStyle w:val="ListParagraph"/>
              <w:keepNext/>
              <w:adjustRightInd/>
              <w:spacing w:before="120"/>
              <w:ind w:left="0" w:firstLine="0"/>
              <w:contextualSpacing w:val="0"/>
              <w:rPr>
                <w:b/>
                <w:bCs/>
                <w:i/>
                <w:iCs/>
              </w:rPr>
            </w:pPr>
            <w:r>
              <w:rPr>
                <w:b/>
                <w:bCs/>
                <w:i/>
                <w:iCs/>
              </w:rPr>
              <w:t xml:space="preserve">Usefulness </w:t>
            </w:r>
          </w:p>
        </w:tc>
      </w:tr>
      <w:tr w:rsidR="008229F0" w14:paraId="47F6D817" w14:textId="77777777" w:rsidTr="008E6B89">
        <w:tc>
          <w:tcPr>
            <w:tcW w:w="4325" w:type="dxa"/>
          </w:tcPr>
          <w:p w14:paraId="74777664" w14:textId="77777777" w:rsidR="008229F0" w:rsidRDefault="008229F0" w:rsidP="008E6B89">
            <w:pPr>
              <w:pStyle w:val="ListParagraph"/>
              <w:keepNext/>
              <w:numPr>
                <w:ilvl w:val="0"/>
                <w:numId w:val="34"/>
              </w:numPr>
              <w:adjustRightInd/>
              <w:ind w:left="0" w:firstLine="0"/>
              <w:contextualSpacing w:val="0"/>
            </w:pPr>
            <w:r>
              <w:t xml:space="preserve">Completely unacceptable </w:t>
            </w:r>
          </w:p>
        </w:tc>
        <w:tc>
          <w:tcPr>
            <w:tcW w:w="4325" w:type="dxa"/>
          </w:tcPr>
          <w:p w14:paraId="2605CF85" w14:textId="77777777" w:rsidR="008229F0" w:rsidRDefault="008229F0" w:rsidP="008E6B89">
            <w:pPr>
              <w:pStyle w:val="ListParagraph"/>
              <w:keepNext/>
              <w:numPr>
                <w:ilvl w:val="0"/>
                <w:numId w:val="34"/>
              </w:numPr>
              <w:adjustRightInd/>
              <w:ind w:left="0" w:firstLine="0"/>
              <w:contextualSpacing w:val="0"/>
            </w:pPr>
            <w:r>
              <w:t>Completely useless</w:t>
            </w:r>
          </w:p>
        </w:tc>
      </w:tr>
      <w:tr w:rsidR="008229F0" w14:paraId="0CACC47D" w14:textId="77777777" w:rsidTr="008E6B89">
        <w:tc>
          <w:tcPr>
            <w:tcW w:w="4325" w:type="dxa"/>
          </w:tcPr>
          <w:p w14:paraId="63CCBBBA" w14:textId="77777777" w:rsidR="008229F0" w:rsidRDefault="008229F0" w:rsidP="008E6B89">
            <w:pPr>
              <w:pStyle w:val="ListParagraph"/>
              <w:keepNext/>
              <w:numPr>
                <w:ilvl w:val="0"/>
                <w:numId w:val="34"/>
              </w:numPr>
              <w:adjustRightInd/>
              <w:ind w:left="0" w:firstLine="0"/>
              <w:contextualSpacing w:val="0"/>
            </w:pPr>
            <w:r>
              <w:t>Unacceptable</w:t>
            </w:r>
          </w:p>
        </w:tc>
        <w:tc>
          <w:tcPr>
            <w:tcW w:w="4325" w:type="dxa"/>
          </w:tcPr>
          <w:p w14:paraId="404AB273" w14:textId="77777777" w:rsidR="008229F0" w:rsidRDefault="008229F0" w:rsidP="008E6B89">
            <w:pPr>
              <w:pStyle w:val="ListParagraph"/>
              <w:keepNext/>
              <w:numPr>
                <w:ilvl w:val="0"/>
                <w:numId w:val="34"/>
              </w:numPr>
              <w:adjustRightInd/>
              <w:ind w:left="0" w:firstLine="0"/>
              <w:contextualSpacing w:val="0"/>
            </w:pPr>
            <w:r>
              <w:t>Useless</w:t>
            </w:r>
          </w:p>
        </w:tc>
      </w:tr>
      <w:tr w:rsidR="008229F0" w14:paraId="38DAC6DE" w14:textId="77777777" w:rsidTr="008E6B89">
        <w:tc>
          <w:tcPr>
            <w:tcW w:w="4325" w:type="dxa"/>
          </w:tcPr>
          <w:p w14:paraId="5AFAB9AA" w14:textId="77777777" w:rsidR="008229F0" w:rsidRDefault="008229F0" w:rsidP="008E6B89">
            <w:pPr>
              <w:pStyle w:val="ListParagraph"/>
              <w:keepNext/>
              <w:numPr>
                <w:ilvl w:val="0"/>
                <w:numId w:val="34"/>
              </w:numPr>
              <w:adjustRightInd/>
              <w:ind w:left="0" w:firstLine="0"/>
              <w:contextualSpacing w:val="0"/>
            </w:pPr>
            <w:r>
              <w:t>Needs improvement</w:t>
            </w:r>
          </w:p>
        </w:tc>
        <w:tc>
          <w:tcPr>
            <w:tcW w:w="4325" w:type="dxa"/>
          </w:tcPr>
          <w:p w14:paraId="5FB188D2" w14:textId="77777777" w:rsidR="008229F0" w:rsidRDefault="008229F0" w:rsidP="008E6B89">
            <w:pPr>
              <w:pStyle w:val="ListParagraph"/>
              <w:keepNext/>
              <w:numPr>
                <w:ilvl w:val="0"/>
                <w:numId w:val="34"/>
              </w:numPr>
              <w:adjustRightInd/>
              <w:ind w:left="0" w:firstLine="0"/>
              <w:contextualSpacing w:val="0"/>
            </w:pPr>
            <w:r>
              <w:t>Needs improvement</w:t>
            </w:r>
          </w:p>
        </w:tc>
      </w:tr>
      <w:tr w:rsidR="008229F0" w14:paraId="79BCE8B6" w14:textId="77777777" w:rsidTr="008E6B89">
        <w:tc>
          <w:tcPr>
            <w:tcW w:w="4325" w:type="dxa"/>
          </w:tcPr>
          <w:p w14:paraId="3C0BFFAD" w14:textId="77777777" w:rsidR="008229F0" w:rsidRDefault="008229F0" w:rsidP="008E6B89">
            <w:pPr>
              <w:pStyle w:val="ListParagraph"/>
              <w:keepNext/>
              <w:numPr>
                <w:ilvl w:val="0"/>
                <w:numId w:val="34"/>
              </w:numPr>
              <w:adjustRightInd/>
              <w:ind w:left="0" w:firstLine="0"/>
              <w:contextualSpacing w:val="0"/>
            </w:pPr>
            <w:r>
              <w:t>Okay</w:t>
            </w:r>
          </w:p>
        </w:tc>
        <w:tc>
          <w:tcPr>
            <w:tcW w:w="4325" w:type="dxa"/>
          </w:tcPr>
          <w:p w14:paraId="335C5F33" w14:textId="77777777" w:rsidR="008229F0" w:rsidRDefault="008229F0" w:rsidP="008E6B89">
            <w:pPr>
              <w:pStyle w:val="ListParagraph"/>
              <w:keepNext/>
              <w:numPr>
                <w:ilvl w:val="0"/>
                <w:numId w:val="34"/>
              </w:numPr>
              <w:adjustRightInd/>
              <w:ind w:left="0" w:firstLine="0"/>
              <w:contextualSpacing w:val="0"/>
            </w:pPr>
            <w:r>
              <w:t>Okay</w:t>
            </w:r>
          </w:p>
        </w:tc>
      </w:tr>
      <w:tr w:rsidR="008229F0" w14:paraId="2B597F99" w14:textId="77777777" w:rsidTr="008E6B89">
        <w:tc>
          <w:tcPr>
            <w:tcW w:w="4325" w:type="dxa"/>
          </w:tcPr>
          <w:p w14:paraId="5F388F5E" w14:textId="77777777" w:rsidR="008229F0" w:rsidRDefault="008229F0" w:rsidP="008E6B89">
            <w:pPr>
              <w:pStyle w:val="ListParagraph"/>
              <w:keepNext/>
              <w:numPr>
                <w:ilvl w:val="0"/>
                <w:numId w:val="34"/>
              </w:numPr>
              <w:adjustRightInd/>
              <w:ind w:left="0" w:firstLine="0"/>
              <w:contextualSpacing w:val="0"/>
            </w:pPr>
            <w:r>
              <w:t>Acceptable</w:t>
            </w:r>
          </w:p>
        </w:tc>
        <w:tc>
          <w:tcPr>
            <w:tcW w:w="4325" w:type="dxa"/>
          </w:tcPr>
          <w:p w14:paraId="17E0EFBA" w14:textId="77777777" w:rsidR="008229F0" w:rsidRDefault="008229F0" w:rsidP="008E6B89">
            <w:pPr>
              <w:pStyle w:val="ListParagraph"/>
              <w:keepNext/>
              <w:numPr>
                <w:ilvl w:val="0"/>
                <w:numId w:val="34"/>
              </w:numPr>
              <w:adjustRightInd/>
              <w:ind w:left="0" w:firstLine="0"/>
              <w:contextualSpacing w:val="0"/>
            </w:pPr>
            <w:r>
              <w:t>Useful</w:t>
            </w:r>
          </w:p>
        </w:tc>
      </w:tr>
      <w:tr w:rsidR="008229F0" w14:paraId="17306EFB" w14:textId="77777777" w:rsidTr="008E6B89">
        <w:tc>
          <w:tcPr>
            <w:tcW w:w="4325" w:type="dxa"/>
          </w:tcPr>
          <w:p w14:paraId="2380DFEF" w14:textId="77777777" w:rsidR="008229F0" w:rsidRDefault="008229F0" w:rsidP="008E6B89">
            <w:pPr>
              <w:pStyle w:val="ListParagraph"/>
              <w:keepNext/>
              <w:numPr>
                <w:ilvl w:val="0"/>
                <w:numId w:val="34"/>
              </w:numPr>
              <w:adjustRightInd/>
              <w:ind w:left="0" w:firstLine="0"/>
              <w:contextualSpacing w:val="0"/>
            </w:pPr>
            <w:r>
              <w:t>Completely acceptable</w:t>
            </w:r>
          </w:p>
        </w:tc>
        <w:tc>
          <w:tcPr>
            <w:tcW w:w="4325" w:type="dxa"/>
          </w:tcPr>
          <w:p w14:paraId="221B9504" w14:textId="77777777" w:rsidR="008229F0" w:rsidRDefault="008229F0" w:rsidP="008E6B89">
            <w:pPr>
              <w:pStyle w:val="ListParagraph"/>
              <w:keepNext/>
              <w:numPr>
                <w:ilvl w:val="0"/>
                <w:numId w:val="34"/>
              </w:numPr>
              <w:adjustRightInd/>
              <w:ind w:left="0" w:firstLine="0"/>
              <w:contextualSpacing w:val="0"/>
            </w:pPr>
            <w:r>
              <w:t xml:space="preserve">Very useful </w:t>
            </w:r>
          </w:p>
        </w:tc>
      </w:tr>
    </w:tbl>
    <w:p w14:paraId="7E732A18" w14:textId="77777777" w:rsidR="008229F0" w:rsidRDefault="008229F0" w:rsidP="008229F0">
      <w:pPr>
        <w:keepNext/>
        <w:spacing w:line="240" w:lineRule="auto"/>
        <w:ind w:firstLine="0"/>
      </w:pPr>
    </w:p>
    <w:p w14:paraId="53E687EE" w14:textId="77777777" w:rsidR="00A32644" w:rsidRDefault="00A32644" w:rsidP="006B4BB4">
      <w:pPr>
        <w:spacing w:line="240" w:lineRule="auto"/>
      </w:pPr>
    </w:p>
    <w:p w14:paraId="4DF992BF" w14:textId="77777777" w:rsidR="00A32644" w:rsidRDefault="00A32644" w:rsidP="006B4BB4">
      <w:pPr>
        <w:spacing w:line="240" w:lineRule="auto"/>
      </w:pPr>
    </w:p>
    <w:p w14:paraId="7A7F88B1" w14:textId="77777777" w:rsidR="00A32644" w:rsidRDefault="00A32644" w:rsidP="006B4BB4">
      <w:pPr>
        <w:pStyle w:val="QuestionSeparator"/>
        <w:spacing w:line="240" w:lineRule="auto"/>
      </w:pPr>
    </w:p>
    <w:p w14:paraId="09ABF04E" w14:textId="77777777" w:rsidR="00A32644" w:rsidRDefault="00A32644" w:rsidP="006B4BB4">
      <w:pPr>
        <w:spacing w:line="240" w:lineRule="auto"/>
      </w:pPr>
    </w:p>
    <w:p w14:paraId="242E9982" w14:textId="77777777" w:rsidR="00A32644" w:rsidRDefault="00A32644" w:rsidP="008229F0">
      <w:pPr>
        <w:keepNext/>
        <w:spacing w:line="240" w:lineRule="auto"/>
        <w:ind w:firstLine="0"/>
      </w:pPr>
      <w:r>
        <w:t>39. If you have comments about the acceptability or usefulness of specific Unit 7 key points, please give details here. </w:t>
      </w:r>
    </w:p>
    <w:p w14:paraId="2AC3DA68" w14:textId="77777777" w:rsidR="00A32644" w:rsidRDefault="00A32644" w:rsidP="006B4BB4">
      <w:pPr>
        <w:pStyle w:val="TextEntryLine"/>
        <w:ind w:firstLine="400"/>
      </w:pPr>
      <w:r>
        <w:t>________________________________________________________________</w:t>
      </w:r>
    </w:p>
    <w:p w14:paraId="369E9AE1" w14:textId="77777777" w:rsidR="00A32644" w:rsidRDefault="00A32644" w:rsidP="006B4BB4">
      <w:pPr>
        <w:pStyle w:val="TextEntryLine"/>
        <w:ind w:firstLine="400"/>
      </w:pPr>
      <w:r>
        <w:t>________________________________________________________________</w:t>
      </w:r>
    </w:p>
    <w:p w14:paraId="7DA86E12" w14:textId="77777777" w:rsidR="00A32644" w:rsidRDefault="00A32644" w:rsidP="006B4BB4">
      <w:pPr>
        <w:pStyle w:val="TextEntryLine"/>
        <w:ind w:firstLine="400"/>
      </w:pPr>
      <w:r>
        <w:t>________________________________________________________________</w:t>
      </w:r>
    </w:p>
    <w:p w14:paraId="41939B8E" w14:textId="77777777" w:rsidR="00A32644" w:rsidRDefault="00A32644" w:rsidP="006B4BB4">
      <w:pPr>
        <w:pStyle w:val="TextEntryLine"/>
        <w:ind w:firstLine="400"/>
      </w:pPr>
      <w:r>
        <w:t>________________________________________________________________</w:t>
      </w:r>
    </w:p>
    <w:p w14:paraId="56C36988" w14:textId="77777777" w:rsidR="00A32644" w:rsidRDefault="00A32644" w:rsidP="006B4BB4">
      <w:pPr>
        <w:pStyle w:val="TextEntryLine"/>
        <w:ind w:firstLine="400"/>
      </w:pPr>
      <w:r>
        <w:t>________________________________________________________________</w:t>
      </w:r>
    </w:p>
    <w:p w14:paraId="21B4632B" w14:textId="77777777" w:rsidR="00A32644" w:rsidRDefault="00A32644" w:rsidP="006B4BB4">
      <w:pPr>
        <w:spacing w:line="240" w:lineRule="auto"/>
      </w:pPr>
    </w:p>
    <w:p w14:paraId="204D3D84" w14:textId="77777777" w:rsidR="00A32644" w:rsidRDefault="00A32644" w:rsidP="006B4BB4">
      <w:pPr>
        <w:pStyle w:val="QuestionSeparator"/>
        <w:spacing w:line="240" w:lineRule="auto"/>
      </w:pPr>
    </w:p>
    <w:p w14:paraId="4E3DC313" w14:textId="77777777" w:rsidR="00A32644" w:rsidRDefault="00A32644" w:rsidP="006B4BB4">
      <w:pPr>
        <w:spacing w:line="240" w:lineRule="auto"/>
      </w:pPr>
    </w:p>
    <w:p w14:paraId="32718CBD" w14:textId="77777777" w:rsidR="00A32644" w:rsidRDefault="00A32644" w:rsidP="008229F0">
      <w:pPr>
        <w:keepNext/>
        <w:spacing w:line="240" w:lineRule="auto"/>
        <w:ind w:firstLine="0"/>
      </w:pPr>
      <w:r>
        <w:t>40. Assuming all other aspects were okay, would you feel supportive of primary school resources that used these key points to promote inclusive actions and attitudes about neurodiversity. </w:t>
      </w:r>
    </w:p>
    <w:p w14:paraId="49310A86"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yes </w:t>
      </w:r>
    </w:p>
    <w:p w14:paraId="796D84AD" w14:textId="77777777" w:rsidR="00A32644" w:rsidRDefault="00A32644" w:rsidP="006B4BB4">
      <w:pPr>
        <w:pStyle w:val="ListParagraph"/>
        <w:keepNext/>
        <w:numPr>
          <w:ilvl w:val="0"/>
          <w:numId w:val="34"/>
        </w:numPr>
        <w:adjustRightInd/>
        <w:ind w:firstLine="0"/>
        <w:contextualSpacing w:val="0"/>
      </w:pPr>
      <w:proofErr w:type="gramStart"/>
      <w:r>
        <w:t>On the whole</w:t>
      </w:r>
      <w:proofErr w:type="gramEnd"/>
      <w:r>
        <w:t xml:space="preserve">, no </w:t>
      </w:r>
    </w:p>
    <w:p w14:paraId="7987E46B" w14:textId="77777777" w:rsidR="00A32644" w:rsidRDefault="00A32644" w:rsidP="006B4BB4">
      <w:pPr>
        <w:pStyle w:val="ListParagraph"/>
        <w:keepNext/>
        <w:numPr>
          <w:ilvl w:val="0"/>
          <w:numId w:val="34"/>
        </w:numPr>
        <w:adjustRightInd/>
        <w:ind w:firstLine="0"/>
        <w:contextualSpacing w:val="0"/>
      </w:pPr>
      <w:r>
        <w:t xml:space="preserve">Maybe, with changes </w:t>
      </w:r>
    </w:p>
    <w:p w14:paraId="6D52DB93" w14:textId="77777777" w:rsidR="00A32644" w:rsidRDefault="00A32644" w:rsidP="006B4BB4">
      <w:pPr>
        <w:spacing w:line="240" w:lineRule="auto"/>
      </w:pPr>
    </w:p>
    <w:p w14:paraId="1EBE763D" w14:textId="77777777" w:rsidR="00A32644" w:rsidRDefault="00A32644" w:rsidP="006B4BB4">
      <w:pPr>
        <w:pStyle w:val="QuestionSeparator"/>
        <w:spacing w:line="240" w:lineRule="auto"/>
      </w:pPr>
    </w:p>
    <w:p w14:paraId="18CF56ED" w14:textId="77777777" w:rsidR="00A32644" w:rsidRDefault="00A32644" w:rsidP="00BB1662">
      <w:pPr>
        <w:spacing w:line="240" w:lineRule="auto"/>
        <w:ind w:firstLine="0"/>
      </w:pPr>
    </w:p>
    <w:p w14:paraId="6546811C" w14:textId="77777777" w:rsidR="00A32644" w:rsidRDefault="00A32644" w:rsidP="008229F0">
      <w:pPr>
        <w:keepNext/>
        <w:spacing w:line="240" w:lineRule="auto"/>
        <w:ind w:firstLine="0"/>
      </w:pPr>
      <w:r>
        <w:t xml:space="preserve">40A. If you answered 'maybe, with changes', please give details </w:t>
      </w:r>
      <w:proofErr w:type="gramStart"/>
      <w:r>
        <w:t>here</w:t>
      </w:r>
      <w:proofErr w:type="gramEnd"/>
      <w:r>
        <w:t> </w:t>
      </w:r>
    </w:p>
    <w:p w14:paraId="5CD40628" w14:textId="77777777" w:rsidR="00A32644" w:rsidRDefault="00A32644" w:rsidP="006B4BB4">
      <w:pPr>
        <w:pStyle w:val="TextEntryLine"/>
        <w:ind w:firstLine="400"/>
      </w:pPr>
      <w:r>
        <w:t>________________________________________________________________</w:t>
      </w:r>
    </w:p>
    <w:p w14:paraId="4CFD1774" w14:textId="77777777" w:rsidR="00A32644" w:rsidRDefault="00A32644" w:rsidP="006B4BB4">
      <w:pPr>
        <w:pStyle w:val="TextEntryLine"/>
        <w:ind w:firstLine="400"/>
      </w:pPr>
      <w:r>
        <w:t>________________________________________________________________</w:t>
      </w:r>
    </w:p>
    <w:p w14:paraId="24799EB3" w14:textId="77777777" w:rsidR="00A32644" w:rsidRDefault="00A32644" w:rsidP="006B4BB4">
      <w:pPr>
        <w:pStyle w:val="TextEntryLine"/>
        <w:ind w:firstLine="400"/>
      </w:pPr>
      <w:r>
        <w:t>________________________________________________________________</w:t>
      </w:r>
    </w:p>
    <w:p w14:paraId="68C9FF88" w14:textId="77777777" w:rsidR="00A32644" w:rsidRDefault="00A32644" w:rsidP="006B4BB4">
      <w:pPr>
        <w:pStyle w:val="TextEntryLine"/>
        <w:ind w:firstLine="400"/>
      </w:pPr>
      <w:r>
        <w:t>________________________________________________________________</w:t>
      </w:r>
    </w:p>
    <w:p w14:paraId="285D01B0" w14:textId="77777777" w:rsidR="00A32644" w:rsidRDefault="00A32644" w:rsidP="006B4BB4">
      <w:pPr>
        <w:pStyle w:val="TextEntryLine"/>
        <w:ind w:firstLine="400"/>
      </w:pPr>
      <w:r>
        <w:t>________________________________________________________________</w:t>
      </w:r>
    </w:p>
    <w:p w14:paraId="13168B64" w14:textId="77777777" w:rsidR="00A32644" w:rsidRDefault="00A32644" w:rsidP="006B4BB4">
      <w:pPr>
        <w:spacing w:line="240" w:lineRule="auto"/>
      </w:pPr>
    </w:p>
    <w:p w14:paraId="62EE359F" w14:textId="77777777" w:rsidR="00A32644" w:rsidRDefault="00A32644" w:rsidP="006B4BB4">
      <w:pPr>
        <w:pStyle w:val="BlockEndLabel"/>
      </w:pPr>
      <w:r>
        <w:t>End of Block: Part 6: Key Points (Unit 7)</w:t>
      </w:r>
    </w:p>
    <w:p w14:paraId="678BFABD" w14:textId="77777777" w:rsidR="00A32644" w:rsidRDefault="00A32644" w:rsidP="006B4BB4">
      <w:pPr>
        <w:pStyle w:val="BlockSeparator"/>
        <w:spacing w:line="240" w:lineRule="auto"/>
      </w:pPr>
    </w:p>
    <w:p w14:paraId="28120928" w14:textId="77777777" w:rsidR="00CB1CFC" w:rsidRDefault="00CB1CFC" w:rsidP="006B4BB4">
      <w:pPr>
        <w:pStyle w:val="BlockStartLabel"/>
      </w:pPr>
    </w:p>
    <w:p w14:paraId="3761FEC2" w14:textId="77777777" w:rsidR="00CB1CFC" w:rsidRDefault="00CB1CFC" w:rsidP="006B4BB4">
      <w:pPr>
        <w:pStyle w:val="BlockStartLabel"/>
      </w:pPr>
    </w:p>
    <w:p w14:paraId="0803286A" w14:textId="77777777" w:rsidR="00CB1CFC" w:rsidRDefault="00CB1CFC" w:rsidP="006B4BB4">
      <w:pPr>
        <w:pStyle w:val="BlockStartLabel"/>
      </w:pPr>
    </w:p>
    <w:p w14:paraId="281CF096" w14:textId="77777777" w:rsidR="00CB1CFC" w:rsidRDefault="00CB1CFC" w:rsidP="006B4BB4">
      <w:pPr>
        <w:pStyle w:val="BlockStartLabel"/>
      </w:pPr>
    </w:p>
    <w:p w14:paraId="1CF434BB" w14:textId="77777777" w:rsidR="00CB1CFC" w:rsidRDefault="00CB1CFC" w:rsidP="006B4BB4">
      <w:pPr>
        <w:pStyle w:val="BlockStartLabel"/>
      </w:pPr>
    </w:p>
    <w:p w14:paraId="5A5B6A54" w14:textId="77777777" w:rsidR="00CB1CFC" w:rsidRDefault="00CB1CFC" w:rsidP="006B4BB4">
      <w:pPr>
        <w:pStyle w:val="BlockStartLabel"/>
      </w:pPr>
    </w:p>
    <w:p w14:paraId="3F341C67" w14:textId="77777777" w:rsidR="00CB1CFC" w:rsidRDefault="00CB1CFC" w:rsidP="006B4BB4">
      <w:pPr>
        <w:pStyle w:val="BlockStartLabel"/>
      </w:pPr>
    </w:p>
    <w:p w14:paraId="2419C0AB" w14:textId="77777777" w:rsidR="00CB1CFC" w:rsidRDefault="00CB1CFC" w:rsidP="006B4BB4">
      <w:pPr>
        <w:pStyle w:val="BlockStartLabel"/>
      </w:pPr>
    </w:p>
    <w:p w14:paraId="439323AB" w14:textId="77777777" w:rsidR="00CB1CFC" w:rsidRDefault="00CB1CFC" w:rsidP="006B4BB4">
      <w:pPr>
        <w:pStyle w:val="BlockStartLabel"/>
      </w:pPr>
    </w:p>
    <w:p w14:paraId="799369A4" w14:textId="77777777" w:rsidR="00CB1CFC" w:rsidRDefault="00CB1CFC" w:rsidP="006B4BB4">
      <w:pPr>
        <w:pStyle w:val="BlockStartLabel"/>
      </w:pPr>
    </w:p>
    <w:p w14:paraId="2ABAAFDB" w14:textId="77777777" w:rsidR="00CB1CFC" w:rsidRDefault="00CB1CFC" w:rsidP="006B4BB4">
      <w:pPr>
        <w:pStyle w:val="BlockStartLabel"/>
      </w:pPr>
    </w:p>
    <w:p w14:paraId="2F12EC50" w14:textId="77777777" w:rsidR="00CB1CFC" w:rsidRDefault="00CB1CFC" w:rsidP="006B4BB4">
      <w:pPr>
        <w:pStyle w:val="BlockStartLabel"/>
      </w:pPr>
    </w:p>
    <w:p w14:paraId="001F06AC" w14:textId="56F92525" w:rsidR="00A32644" w:rsidRDefault="00A32644" w:rsidP="006B4BB4">
      <w:pPr>
        <w:pStyle w:val="BlockStartLabel"/>
      </w:pPr>
      <w:r>
        <w:t>Start of Block: Part 7: Risks</w:t>
      </w:r>
    </w:p>
    <w:p w14:paraId="414F9813" w14:textId="77777777" w:rsidR="00A32644" w:rsidRDefault="00A32644" w:rsidP="006B4BB4">
      <w:pPr>
        <w:spacing w:line="240" w:lineRule="auto"/>
      </w:pPr>
    </w:p>
    <w:p w14:paraId="433E4493" w14:textId="77777777" w:rsidR="008F6334" w:rsidRDefault="00A32644" w:rsidP="008F6334">
      <w:pPr>
        <w:keepNext/>
        <w:spacing w:line="240" w:lineRule="auto"/>
        <w:ind w:left="720" w:firstLine="0"/>
      </w:pPr>
      <w:r>
        <w:t xml:space="preserve">Part 7: </w:t>
      </w:r>
      <w:r>
        <w:rPr>
          <w:b/>
        </w:rPr>
        <w:t>Risks</w:t>
      </w:r>
    </w:p>
    <w:p w14:paraId="260568C4" w14:textId="77777777" w:rsidR="008F6334" w:rsidRDefault="008F6334" w:rsidP="008F6334">
      <w:pPr>
        <w:keepNext/>
        <w:spacing w:line="240" w:lineRule="auto"/>
        <w:ind w:left="720" w:firstLine="0"/>
      </w:pPr>
    </w:p>
    <w:p w14:paraId="4A29F3EE" w14:textId="77777777" w:rsidR="00CB1CFC" w:rsidRDefault="00A32644" w:rsidP="00CB1CFC">
      <w:pPr>
        <w:keepNext/>
        <w:spacing w:line="240" w:lineRule="auto"/>
        <w:ind w:firstLine="0"/>
      </w:pPr>
      <w:r>
        <w:t xml:space="preserve">In this section we will ask you what you think about </w:t>
      </w:r>
      <w:r>
        <w:rPr>
          <w:b/>
        </w:rPr>
        <w:t xml:space="preserve">potential risks </w:t>
      </w:r>
      <w:r>
        <w:t xml:space="preserve">which may come from using the LEANS activity pack.   </w:t>
      </w:r>
      <w:r>
        <w:br/>
        <w:t xml:space="preserve"> We acknowledge that neurodiversity is a sensitive topic to explore in classrooms with young students, some of whom could have neurodivergent diagnoses, or be neurodivergent and undiagnosed. Therefore, we are taking every step to identify and protect against potential negative impacts which may arise. Potential risks we have identified include:</w:t>
      </w:r>
    </w:p>
    <w:p w14:paraId="31EC949A" w14:textId="77777777" w:rsidR="00CB1CFC" w:rsidRDefault="00A32644" w:rsidP="00CB1CFC">
      <w:pPr>
        <w:pStyle w:val="ListParagraph"/>
        <w:keepNext/>
        <w:numPr>
          <w:ilvl w:val="0"/>
          <w:numId w:val="37"/>
        </w:numPr>
        <w:spacing w:line="240" w:lineRule="auto"/>
      </w:pPr>
      <w:r>
        <w:t xml:space="preserve">Children feeling singled out or embarrassed by the </w:t>
      </w:r>
      <w:proofErr w:type="gramStart"/>
      <w:r>
        <w:t>activities</w:t>
      </w:r>
      <w:proofErr w:type="gramEnd"/>
    </w:p>
    <w:p w14:paraId="0CB39BD6" w14:textId="77777777" w:rsidR="00CB1CFC" w:rsidRDefault="00A32644" w:rsidP="00CB1CFC">
      <w:pPr>
        <w:pStyle w:val="ListParagraph"/>
        <w:keepNext/>
        <w:numPr>
          <w:ilvl w:val="0"/>
          <w:numId w:val="37"/>
        </w:numPr>
        <w:spacing w:line="240" w:lineRule="auto"/>
      </w:pPr>
      <w:r>
        <w:t xml:space="preserve">Children experiencing victimisation as a result of taking part in the </w:t>
      </w:r>
      <w:proofErr w:type="gramStart"/>
      <w:r>
        <w:t>activities</w:t>
      </w:r>
      <w:proofErr w:type="gramEnd"/>
    </w:p>
    <w:p w14:paraId="74BDEF4A" w14:textId="77777777" w:rsidR="00CB1CFC" w:rsidRDefault="00A32644" w:rsidP="00CB1CFC">
      <w:pPr>
        <w:pStyle w:val="ListParagraph"/>
        <w:keepNext/>
        <w:numPr>
          <w:ilvl w:val="0"/>
          <w:numId w:val="37"/>
        </w:numPr>
        <w:spacing w:line="240" w:lineRule="auto"/>
      </w:pPr>
      <w:r>
        <w:t>Children experiencing realisations about themselves that they are not equipped to deal with</w:t>
      </w:r>
    </w:p>
    <w:p w14:paraId="4239AD4A" w14:textId="77777777" w:rsidR="00CB1CFC" w:rsidRDefault="00A32644" w:rsidP="00CB1CFC">
      <w:pPr>
        <w:pStyle w:val="ListParagraph"/>
        <w:keepNext/>
        <w:numPr>
          <w:ilvl w:val="0"/>
          <w:numId w:val="37"/>
        </w:numPr>
        <w:spacing w:line="240" w:lineRule="auto"/>
      </w:pPr>
      <w:r>
        <w:t>Parents feelings that the topics being discussed in class are inappropriate for this age-</w:t>
      </w:r>
      <w:proofErr w:type="gramStart"/>
      <w:r>
        <w:t>group</w:t>
      </w:r>
      <w:proofErr w:type="gramEnd"/>
    </w:p>
    <w:p w14:paraId="2589F576" w14:textId="6EE42A5A" w:rsidR="00A32644" w:rsidRDefault="00A32644" w:rsidP="00CB1CFC">
      <w:pPr>
        <w:pStyle w:val="ListParagraph"/>
        <w:keepNext/>
        <w:numPr>
          <w:ilvl w:val="0"/>
          <w:numId w:val="37"/>
        </w:numPr>
        <w:spacing w:line="240" w:lineRule="auto"/>
      </w:pPr>
      <w:r>
        <w:t xml:space="preserve">Teachers or children unintentionally reinforcing negative views of difference, including stigma or patronising </w:t>
      </w:r>
      <w:proofErr w:type="gramStart"/>
      <w:r>
        <w:t>attitudes</w:t>
      </w:r>
      <w:proofErr w:type="gramEnd"/>
      <w:r>
        <w:t xml:space="preserve">  </w:t>
      </w:r>
    </w:p>
    <w:p w14:paraId="389A6897" w14:textId="77777777" w:rsidR="00A32644" w:rsidRDefault="00A32644" w:rsidP="006B4BB4">
      <w:pPr>
        <w:spacing w:line="240" w:lineRule="auto"/>
      </w:pPr>
    </w:p>
    <w:p w14:paraId="16AB2F97" w14:textId="77777777" w:rsidR="00A32644" w:rsidRDefault="00A32644" w:rsidP="006B4BB4">
      <w:pPr>
        <w:pStyle w:val="QuestionSeparator"/>
        <w:spacing w:line="240" w:lineRule="auto"/>
      </w:pPr>
    </w:p>
    <w:p w14:paraId="404D7950" w14:textId="77777777" w:rsidR="00A32644" w:rsidRDefault="00A32644" w:rsidP="006B4BB4">
      <w:pPr>
        <w:spacing w:line="240" w:lineRule="auto"/>
      </w:pPr>
    </w:p>
    <w:p w14:paraId="7733DA82" w14:textId="77777777" w:rsidR="00A32644" w:rsidRDefault="00A32644" w:rsidP="008229F0">
      <w:pPr>
        <w:keepNext/>
        <w:spacing w:line="240" w:lineRule="auto"/>
        <w:ind w:firstLine="0"/>
      </w:pPr>
      <w:r>
        <w:t>41. Are there are other likely risks to pupils that you think we need to consider? Please include details if, for example, you think these risks are relevant to specific sub-groups of pupils.</w:t>
      </w:r>
    </w:p>
    <w:p w14:paraId="1B52B560" w14:textId="77777777" w:rsidR="00A32644" w:rsidRDefault="00A32644" w:rsidP="006B4BB4">
      <w:pPr>
        <w:pStyle w:val="TextEntryLine"/>
        <w:ind w:firstLine="400"/>
      </w:pPr>
      <w:r>
        <w:t>________________________________________________________________</w:t>
      </w:r>
    </w:p>
    <w:p w14:paraId="4F04D900" w14:textId="77777777" w:rsidR="00A32644" w:rsidRDefault="00A32644" w:rsidP="006B4BB4">
      <w:pPr>
        <w:pStyle w:val="TextEntryLine"/>
        <w:ind w:firstLine="400"/>
      </w:pPr>
      <w:r>
        <w:t>________________________________________________________________</w:t>
      </w:r>
    </w:p>
    <w:p w14:paraId="0805A687" w14:textId="77777777" w:rsidR="00A32644" w:rsidRDefault="00A32644" w:rsidP="006B4BB4">
      <w:pPr>
        <w:pStyle w:val="TextEntryLine"/>
        <w:ind w:firstLine="400"/>
      </w:pPr>
      <w:r>
        <w:t>________________________________________________________________</w:t>
      </w:r>
    </w:p>
    <w:p w14:paraId="5BD22E22" w14:textId="77777777" w:rsidR="00A32644" w:rsidRDefault="00A32644" w:rsidP="006B4BB4">
      <w:pPr>
        <w:pStyle w:val="TextEntryLine"/>
        <w:ind w:firstLine="400"/>
      </w:pPr>
      <w:r>
        <w:t>________________________________________________________________</w:t>
      </w:r>
    </w:p>
    <w:p w14:paraId="2940A4D2" w14:textId="77777777" w:rsidR="00A32644" w:rsidRDefault="00A32644" w:rsidP="006B4BB4">
      <w:pPr>
        <w:pStyle w:val="TextEntryLine"/>
        <w:ind w:firstLine="400"/>
      </w:pPr>
      <w:r>
        <w:t>________________________________________________________________</w:t>
      </w:r>
    </w:p>
    <w:p w14:paraId="2FFFD74B" w14:textId="77777777" w:rsidR="00A32644" w:rsidRDefault="00A32644" w:rsidP="006B4BB4">
      <w:pPr>
        <w:spacing w:line="240" w:lineRule="auto"/>
      </w:pPr>
    </w:p>
    <w:p w14:paraId="04F32B45" w14:textId="77777777" w:rsidR="00A32644" w:rsidRDefault="00A32644" w:rsidP="006B4BB4">
      <w:pPr>
        <w:pStyle w:val="QuestionSeparator"/>
        <w:spacing w:line="240" w:lineRule="auto"/>
      </w:pPr>
    </w:p>
    <w:p w14:paraId="7FCFB36E" w14:textId="77777777" w:rsidR="00A32644" w:rsidRDefault="00A32644" w:rsidP="006B4BB4">
      <w:pPr>
        <w:spacing w:line="240" w:lineRule="auto"/>
      </w:pPr>
    </w:p>
    <w:p w14:paraId="5E237A18" w14:textId="77777777" w:rsidR="00A32644" w:rsidRDefault="00A32644" w:rsidP="008229F0">
      <w:pPr>
        <w:keepNext/>
        <w:spacing w:line="240" w:lineRule="auto"/>
        <w:ind w:firstLine="0"/>
      </w:pPr>
      <w:r>
        <w:t xml:space="preserve">42. Are there risks to anyone else involved – </w:t>
      </w:r>
      <w:proofErr w:type="gramStart"/>
      <w:r>
        <w:t>e.g.</w:t>
      </w:r>
      <w:proofErr w:type="gramEnd"/>
      <w:r>
        <w:t xml:space="preserve"> parents, siblings, school staff members– that you think we need to consider?</w:t>
      </w:r>
    </w:p>
    <w:p w14:paraId="120FE3BB" w14:textId="77777777" w:rsidR="00A32644" w:rsidRDefault="00A32644" w:rsidP="006B4BB4">
      <w:pPr>
        <w:pStyle w:val="TextEntryLine"/>
        <w:ind w:firstLine="400"/>
      </w:pPr>
      <w:r>
        <w:t>________________________________________________________________</w:t>
      </w:r>
    </w:p>
    <w:p w14:paraId="06A03DD3" w14:textId="77777777" w:rsidR="00A32644" w:rsidRDefault="00A32644" w:rsidP="006B4BB4">
      <w:pPr>
        <w:pStyle w:val="TextEntryLine"/>
        <w:ind w:firstLine="400"/>
      </w:pPr>
      <w:r>
        <w:t>________________________________________________________________</w:t>
      </w:r>
    </w:p>
    <w:p w14:paraId="4C7086AB" w14:textId="77777777" w:rsidR="00A32644" w:rsidRDefault="00A32644" w:rsidP="006B4BB4">
      <w:pPr>
        <w:pStyle w:val="TextEntryLine"/>
        <w:ind w:firstLine="400"/>
      </w:pPr>
      <w:r>
        <w:t>________________________________________________________________</w:t>
      </w:r>
    </w:p>
    <w:p w14:paraId="13EB1EBF" w14:textId="77777777" w:rsidR="00A32644" w:rsidRDefault="00A32644" w:rsidP="006B4BB4">
      <w:pPr>
        <w:pStyle w:val="TextEntryLine"/>
        <w:ind w:firstLine="400"/>
      </w:pPr>
      <w:r>
        <w:t>________________________________________________________________</w:t>
      </w:r>
    </w:p>
    <w:p w14:paraId="3E0749F2" w14:textId="77777777" w:rsidR="00A32644" w:rsidRDefault="00A32644" w:rsidP="006B4BB4">
      <w:pPr>
        <w:pStyle w:val="TextEntryLine"/>
        <w:ind w:firstLine="400"/>
      </w:pPr>
      <w:r>
        <w:t>________________________________________________________________</w:t>
      </w:r>
    </w:p>
    <w:p w14:paraId="38ACAA79" w14:textId="77777777" w:rsidR="00A32644" w:rsidRDefault="00A32644" w:rsidP="006B4BB4">
      <w:pPr>
        <w:spacing w:line="240" w:lineRule="auto"/>
      </w:pPr>
    </w:p>
    <w:p w14:paraId="5314AA77" w14:textId="77777777" w:rsidR="00A32644" w:rsidRDefault="00A32644" w:rsidP="006B4BB4">
      <w:pPr>
        <w:pStyle w:val="BlockEndLabel"/>
      </w:pPr>
      <w:r>
        <w:t>End of Block: Part 7: Risks</w:t>
      </w:r>
    </w:p>
    <w:p w14:paraId="5ADC6E25" w14:textId="77777777" w:rsidR="00A32644" w:rsidRDefault="00A32644" w:rsidP="006B4BB4">
      <w:pPr>
        <w:pStyle w:val="BlockSeparator"/>
        <w:spacing w:line="240" w:lineRule="auto"/>
      </w:pPr>
    </w:p>
    <w:p w14:paraId="557A7641" w14:textId="77777777" w:rsidR="00A32644" w:rsidRDefault="00A32644" w:rsidP="006B4BB4">
      <w:pPr>
        <w:pStyle w:val="BlockStartLabel"/>
      </w:pPr>
      <w:r>
        <w:lastRenderedPageBreak/>
        <w:t>Start of Block: Survey end</w:t>
      </w:r>
    </w:p>
    <w:p w14:paraId="56177C45" w14:textId="77777777" w:rsidR="00A32644" w:rsidRDefault="00A32644" w:rsidP="006B4BB4">
      <w:pPr>
        <w:spacing w:line="240" w:lineRule="auto"/>
      </w:pPr>
    </w:p>
    <w:p w14:paraId="5E07490B" w14:textId="1157B417" w:rsidR="00A32644" w:rsidRDefault="00A32644" w:rsidP="006B4BB4">
      <w:pPr>
        <w:keepNext/>
        <w:spacing w:line="240" w:lineRule="auto"/>
      </w:pPr>
      <w:r w:rsidRPr="00CB1CFC">
        <w:rPr>
          <w:b/>
          <w:sz w:val="28"/>
          <w:szCs w:val="32"/>
        </w:rPr>
        <w:t>Thank you so much!</w:t>
      </w:r>
      <w:r w:rsidRPr="00CB1CFC">
        <w:rPr>
          <w:sz w:val="28"/>
          <w:szCs w:val="32"/>
        </w:rPr>
        <w:br/>
      </w:r>
      <w:r>
        <w:t xml:space="preserve"> </w:t>
      </w:r>
      <w:r>
        <w:br/>
        <w:t xml:space="preserve"> Thank you for taking the time to help us create the best possible resource to educate children about neurodiversity. If you have any other comments to </w:t>
      </w:r>
      <w:proofErr w:type="gramStart"/>
      <w:r>
        <w:t>share</w:t>
      </w:r>
      <w:proofErr w:type="gramEnd"/>
      <w:r>
        <w:t xml:space="preserve"> please do so here:</w:t>
      </w:r>
    </w:p>
    <w:p w14:paraId="588A0D00" w14:textId="77777777" w:rsidR="00A32644" w:rsidRDefault="00A32644" w:rsidP="006B4BB4">
      <w:pPr>
        <w:pStyle w:val="TextEntryLine"/>
        <w:ind w:firstLine="400"/>
      </w:pPr>
      <w:r>
        <w:t>________________________________________________________________</w:t>
      </w:r>
    </w:p>
    <w:p w14:paraId="4321A951" w14:textId="77777777" w:rsidR="00A32644" w:rsidRDefault="00A32644" w:rsidP="006B4BB4">
      <w:pPr>
        <w:pStyle w:val="TextEntryLine"/>
        <w:ind w:firstLine="400"/>
      </w:pPr>
      <w:r>
        <w:t>________________________________________________________________</w:t>
      </w:r>
    </w:p>
    <w:p w14:paraId="7D696CFA" w14:textId="77777777" w:rsidR="00A32644" w:rsidRDefault="00A32644" w:rsidP="006B4BB4">
      <w:pPr>
        <w:pStyle w:val="TextEntryLine"/>
        <w:ind w:firstLine="400"/>
      </w:pPr>
      <w:r>
        <w:t>________________________________________________________________</w:t>
      </w:r>
    </w:p>
    <w:p w14:paraId="5086A9E1" w14:textId="77777777" w:rsidR="00A32644" w:rsidRDefault="00A32644" w:rsidP="006B4BB4">
      <w:pPr>
        <w:pStyle w:val="TextEntryLine"/>
        <w:ind w:firstLine="400"/>
      </w:pPr>
      <w:r>
        <w:t>________________________________________________________________</w:t>
      </w:r>
    </w:p>
    <w:p w14:paraId="59300EB4" w14:textId="77777777" w:rsidR="00A32644" w:rsidRDefault="00A32644" w:rsidP="006B4BB4">
      <w:pPr>
        <w:pStyle w:val="TextEntryLine"/>
        <w:ind w:firstLine="400"/>
      </w:pPr>
      <w:r>
        <w:t>________________________________________________________________</w:t>
      </w:r>
    </w:p>
    <w:p w14:paraId="23B0F3CC" w14:textId="77777777" w:rsidR="00A32644" w:rsidRDefault="00A32644" w:rsidP="006B4BB4">
      <w:pPr>
        <w:spacing w:line="240" w:lineRule="auto"/>
      </w:pPr>
    </w:p>
    <w:p w14:paraId="56859BDF" w14:textId="77777777" w:rsidR="00A32644" w:rsidRDefault="00A32644" w:rsidP="006B4BB4">
      <w:pPr>
        <w:pStyle w:val="QuestionSeparator"/>
        <w:spacing w:line="240" w:lineRule="auto"/>
      </w:pPr>
    </w:p>
    <w:p w14:paraId="5EB98DC8" w14:textId="77777777" w:rsidR="00A32644" w:rsidRDefault="00A32644" w:rsidP="006B4BB4">
      <w:pPr>
        <w:spacing w:line="240" w:lineRule="auto"/>
      </w:pPr>
    </w:p>
    <w:p w14:paraId="7E469AB2" w14:textId="6CA49751" w:rsidR="00A3467C" w:rsidRDefault="00A32644" w:rsidP="006B4BB4">
      <w:pPr>
        <w:keepNext/>
        <w:spacing w:line="240" w:lineRule="auto"/>
      </w:pPr>
      <w:r>
        <w:t>In addition, we would love to hear from you if you are interested in a </w:t>
      </w:r>
      <w:r>
        <w:rPr>
          <w:b/>
        </w:rPr>
        <w:t>paid opportunity</w:t>
      </w:r>
      <w:r>
        <w:t xml:space="preserve"> to help us check representation in the final resource. We want to make sure that the materials we produce have appropriate representation of aspects such as cultural, ethnic, gender and disability diversity. If you have relevant lived experience and want to contribute to </w:t>
      </w:r>
      <w:proofErr w:type="gramStart"/>
      <w:r>
        <w:t>this</w:t>
      </w:r>
      <w:proofErr w:type="gramEnd"/>
      <w:r>
        <w:t xml:space="preserve"> please </w:t>
      </w:r>
      <w:r>
        <w:rPr>
          <w:b/>
        </w:rPr>
        <w:t>open the link below in a new window</w:t>
      </w:r>
      <w:r>
        <w:t> and add your details in the new form: </w:t>
      </w:r>
      <w:r>
        <w:br/>
      </w:r>
      <w:r>
        <w:br/>
        <w:t xml:space="preserve">   </w:t>
      </w:r>
      <w:r>
        <w:rPr>
          <w:color w:val="007AC0"/>
          <w:u w:val="single"/>
        </w:rPr>
        <w:t>Representation Consultation Form</w:t>
      </w:r>
      <w:r>
        <w:t> </w:t>
      </w:r>
      <w:r>
        <w:br/>
        <w:t xml:space="preserve">    </w:t>
      </w:r>
    </w:p>
    <w:p w14:paraId="0F810E59" w14:textId="62F21C42" w:rsidR="00A32644" w:rsidRDefault="00A32644" w:rsidP="006B4BB4">
      <w:pPr>
        <w:keepNext/>
        <w:spacing w:line="240" w:lineRule="auto"/>
      </w:pPr>
      <w:r>
        <w:t xml:space="preserve">Finally, a reminder that if you would like further information or have any questions about this survey, please contact </w:t>
      </w:r>
      <w:r w:rsidR="00A3467C">
        <w:t>[</w:t>
      </w:r>
      <w:r w:rsidR="00D202F7">
        <w:t>Author</w:t>
      </w:r>
      <w:r w:rsidR="00A3467C">
        <w:t>]</w:t>
      </w:r>
      <w:r>
        <w:t xml:space="preserve"> by email</w:t>
      </w:r>
      <w:r w:rsidR="00D202F7">
        <w:t>.</w:t>
      </w:r>
    </w:p>
    <w:p w14:paraId="651013E4" w14:textId="77777777" w:rsidR="00A32644" w:rsidRDefault="00A32644" w:rsidP="006B4BB4">
      <w:pPr>
        <w:spacing w:line="240" w:lineRule="auto"/>
      </w:pPr>
    </w:p>
    <w:p w14:paraId="34D80E6F" w14:textId="77777777" w:rsidR="00A32644" w:rsidRDefault="00A32644" w:rsidP="006B4BB4">
      <w:pPr>
        <w:pStyle w:val="BlockEndLabel"/>
      </w:pPr>
      <w:r>
        <w:t>End of Block: Survey end</w:t>
      </w:r>
    </w:p>
    <w:p w14:paraId="5FAE94C9" w14:textId="77777777" w:rsidR="00A32644" w:rsidRDefault="00A32644" w:rsidP="006B4BB4">
      <w:pPr>
        <w:pStyle w:val="BlockSeparator"/>
        <w:spacing w:line="240" w:lineRule="auto"/>
      </w:pPr>
    </w:p>
    <w:p w14:paraId="1E831B37" w14:textId="77777777" w:rsidR="00190DF7" w:rsidRDefault="00190DF7" w:rsidP="006B4BB4">
      <w:pPr>
        <w:tabs>
          <w:tab w:val="left" w:pos="2571"/>
        </w:tabs>
        <w:spacing w:line="240" w:lineRule="auto"/>
        <w:ind w:firstLine="0"/>
        <w:rPr>
          <w:rFonts w:cs="Arial"/>
          <w:b/>
          <w:bCs/>
          <w:color w:val="000000" w:themeColor="text1"/>
          <w:szCs w:val="22"/>
        </w:rPr>
      </w:pPr>
    </w:p>
    <w:p w14:paraId="6CF09F0D" w14:textId="4C38DA55" w:rsidR="00C206CC" w:rsidRPr="00901B48" w:rsidRDefault="00C206CC" w:rsidP="00DF5936">
      <w:pPr>
        <w:ind w:firstLine="0"/>
        <w:rPr>
          <w:rFonts w:asciiTheme="minorBidi" w:hAnsiTheme="minorBidi"/>
          <w:bCs/>
          <w:szCs w:val="22"/>
        </w:rPr>
      </w:pPr>
    </w:p>
    <w:sectPr w:rsidR="00C206CC" w:rsidRPr="00901B48" w:rsidSect="000C224A">
      <w:headerReference w:type="even" r:id="rId9"/>
      <w:headerReference w:type="default" r:id="rId10"/>
      <w:footerReference w:type="even" r:id="rId11"/>
      <w:footerReference w:type="default" r:id="rId12"/>
      <w:head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81487" w14:textId="77777777" w:rsidR="005071BC" w:rsidRDefault="005071BC" w:rsidP="00677F0E">
      <w:r>
        <w:separator/>
      </w:r>
    </w:p>
  </w:endnote>
  <w:endnote w:type="continuationSeparator" w:id="0">
    <w:p w14:paraId="4CB056D9" w14:textId="77777777" w:rsidR="005071BC" w:rsidRDefault="005071BC" w:rsidP="00677F0E">
      <w:r>
        <w:continuationSeparator/>
      </w:r>
    </w:p>
  </w:endnote>
  <w:endnote w:type="continuationNotice" w:id="1">
    <w:p w14:paraId="47113DF3" w14:textId="77777777" w:rsidR="005071BC" w:rsidRDefault="005071B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0533225"/>
      <w:docPartObj>
        <w:docPartGallery w:val="Page Numbers (Bottom of Page)"/>
        <w:docPartUnique/>
      </w:docPartObj>
    </w:sdtPr>
    <w:sdtEndPr>
      <w:rPr>
        <w:rStyle w:val="PageNumber"/>
      </w:rPr>
    </w:sdtEndPr>
    <w:sdtContent>
      <w:p w14:paraId="37209A30" w14:textId="2CCAAD44" w:rsidR="00FD0A1F" w:rsidRDefault="00FD0A1F" w:rsidP="00FD0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D2AC17" w14:textId="77777777" w:rsidR="00FD0A1F" w:rsidRDefault="00FD0A1F" w:rsidP="00F440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A7DBA" w14:textId="25732646" w:rsidR="00FD0A1F" w:rsidRDefault="00FD0A1F" w:rsidP="00F440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1CEEC" w14:textId="77777777" w:rsidR="005071BC" w:rsidRDefault="005071BC" w:rsidP="00677F0E">
      <w:r>
        <w:separator/>
      </w:r>
    </w:p>
  </w:footnote>
  <w:footnote w:type="continuationSeparator" w:id="0">
    <w:p w14:paraId="572248B1" w14:textId="77777777" w:rsidR="005071BC" w:rsidRDefault="005071BC" w:rsidP="00677F0E">
      <w:r>
        <w:continuationSeparator/>
      </w:r>
    </w:p>
  </w:footnote>
  <w:footnote w:type="continuationNotice" w:id="1">
    <w:p w14:paraId="42989467" w14:textId="77777777" w:rsidR="005071BC" w:rsidRDefault="005071B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950251"/>
      <w:docPartObj>
        <w:docPartGallery w:val="Page Numbers (Top of Page)"/>
        <w:docPartUnique/>
      </w:docPartObj>
    </w:sdtPr>
    <w:sdtEndPr>
      <w:rPr>
        <w:rStyle w:val="PageNumber"/>
      </w:rPr>
    </w:sdtEndPr>
    <w:sdtContent>
      <w:p w14:paraId="1520D0B0" w14:textId="47D82FA2" w:rsidR="00FD0A1F" w:rsidRDefault="00FD0A1F" w:rsidP="00FD0A1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CCC14F" w14:textId="77777777" w:rsidR="00FD0A1F" w:rsidRDefault="00FD0A1F" w:rsidP="003F6C5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3356816"/>
      <w:docPartObj>
        <w:docPartGallery w:val="Page Numbers (Top of Page)"/>
        <w:docPartUnique/>
      </w:docPartObj>
    </w:sdtPr>
    <w:sdtEndPr>
      <w:rPr>
        <w:rStyle w:val="PageNumber"/>
      </w:rPr>
    </w:sdtEndPr>
    <w:sdtContent>
      <w:p w14:paraId="06BC8043" w14:textId="21D902A1" w:rsidR="00FD0A1F" w:rsidRDefault="00FD0A1F" w:rsidP="00FD0A1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462E">
          <w:rPr>
            <w:rStyle w:val="PageNumber"/>
            <w:noProof/>
          </w:rPr>
          <w:t>1</w:t>
        </w:r>
        <w:r>
          <w:rPr>
            <w:rStyle w:val="PageNumber"/>
          </w:rPr>
          <w:fldChar w:fldCharType="end"/>
        </w:r>
      </w:p>
    </w:sdtContent>
  </w:sdt>
  <w:p w14:paraId="6D238544" w14:textId="54F5CE0C" w:rsidR="00FD0A1F" w:rsidRDefault="00FD0A1F" w:rsidP="00CC07B4">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7EE96" w14:textId="31F5006D" w:rsidR="00FD0A1F" w:rsidRDefault="00FD0A1F">
    <w:pPr>
      <w:pStyle w:val="Header"/>
    </w:pPr>
  </w:p>
  <w:p w14:paraId="6A1B68C2" w14:textId="77777777" w:rsidR="00FD0A1F" w:rsidRDefault="00FD0A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5D84"/>
    <w:multiLevelType w:val="hybridMultilevel"/>
    <w:tmpl w:val="B0FAE0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79507E0"/>
    <w:multiLevelType w:val="hybridMultilevel"/>
    <w:tmpl w:val="564E81CE"/>
    <w:lvl w:ilvl="0" w:tplc="579A1502">
      <w:start w:val="1"/>
      <w:numFmt w:val="bullet"/>
      <w:lvlText w:val="-"/>
      <w:lvlJc w:val="left"/>
      <w:pPr>
        <w:ind w:left="720" w:hanging="360"/>
      </w:pPr>
      <w:rPr>
        <w:rFonts w:ascii="Helvetica" w:eastAsiaTheme="minorHAnsi" w:hAnsi="Helvetica"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5657134"/>
    <w:multiLevelType w:val="hybridMultilevel"/>
    <w:tmpl w:val="892030CA"/>
    <w:lvl w:ilvl="0" w:tplc="8C5C42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B17A2E"/>
    <w:multiLevelType w:val="hybridMultilevel"/>
    <w:tmpl w:val="EB7A43DE"/>
    <w:lvl w:ilvl="0" w:tplc="115A0CF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174B10"/>
    <w:multiLevelType w:val="multilevel"/>
    <w:tmpl w:val="B418817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999498D"/>
    <w:multiLevelType w:val="hybridMultilevel"/>
    <w:tmpl w:val="F24E2F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A170842"/>
    <w:multiLevelType w:val="multilevel"/>
    <w:tmpl w:val="0A3E4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D201B7"/>
    <w:multiLevelType w:val="hybridMultilevel"/>
    <w:tmpl w:val="85E2D6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301DB9"/>
    <w:multiLevelType w:val="multilevel"/>
    <w:tmpl w:val="D69498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E05F94"/>
    <w:multiLevelType w:val="hybridMultilevel"/>
    <w:tmpl w:val="50D096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8E1CE2"/>
    <w:multiLevelType w:val="multilevel"/>
    <w:tmpl w:val="0409001D"/>
    <w:numStyleLink w:val="Multipunch"/>
  </w:abstractNum>
  <w:abstractNum w:abstractNumId="12" w15:restartNumberingAfterBreak="0">
    <w:nsid w:val="297F37DE"/>
    <w:multiLevelType w:val="multilevel"/>
    <w:tmpl w:val="215C4D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F97638A"/>
    <w:multiLevelType w:val="hybridMultilevel"/>
    <w:tmpl w:val="35AA174C"/>
    <w:lvl w:ilvl="0" w:tplc="7DB03DE0">
      <w:start w:val="1"/>
      <w:numFmt w:val="bullet"/>
      <w:lvlText w:val="-"/>
      <w:lvlJc w:val="left"/>
      <w:pPr>
        <w:ind w:left="720" w:hanging="360"/>
      </w:pPr>
      <w:rPr>
        <w:rFonts w:ascii="Helvetica" w:eastAsiaTheme="minorHAnsi" w:hAnsi="Helvetica"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311211"/>
    <w:multiLevelType w:val="hybridMultilevel"/>
    <w:tmpl w:val="8AC8B8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1E4A83"/>
    <w:multiLevelType w:val="hybridMultilevel"/>
    <w:tmpl w:val="0D420A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283F7B"/>
    <w:multiLevelType w:val="hybridMultilevel"/>
    <w:tmpl w:val="8B8A9FEC"/>
    <w:lvl w:ilvl="0" w:tplc="88AA7A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A93BE7"/>
    <w:multiLevelType w:val="hybridMultilevel"/>
    <w:tmpl w:val="6E5AEF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2324980"/>
    <w:multiLevelType w:val="hybridMultilevel"/>
    <w:tmpl w:val="2CB201B8"/>
    <w:lvl w:ilvl="0" w:tplc="D806D86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819234C"/>
    <w:multiLevelType w:val="hybridMultilevel"/>
    <w:tmpl w:val="453465C0"/>
    <w:lvl w:ilvl="0" w:tplc="9BCC5A0E">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060B44"/>
    <w:multiLevelType w:val="hybridMultilevel"/>
    <w:tmpl w:val="B2F846A8"/>
    <w:lvl w:ilvl="0" w:tplc="A6F6D0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B80391D"/>
    <w:multiLevelType w:val="multilevel"/>
    <w:tmpl w:val="9650FC9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14E7319"/>
    <w:multiLevelType w:val="hybridMultilevel"/>
    <w:tmpl w:val="B322C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983C6A"/>
    <w:multiLevelType w:val="hybridMultilevel"/>
    <w:tmpl w:val="6596965A"/>
    <w:lvl w:ilvl="0" w:tplc="D0E478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E90298"/>
    <w:multiLevelType w:val="hybridMultilevel"/>
    <w:tmpl w:val="CFE2CA24"/>
    <w:lvl w:ilvl="0" w:tplc="BAEEC388">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133234"/>
    <w:multiLevelType w:val="hybridMultilevel"/>
    <w:tmpl w:val="63BC84B4"/>
    <w:lvl w:ilvl="0" w:tplc="C5142B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9E488D"/>
    <w:multiLevelType w:val="hybridMultilevel"/>
    <w:tmpl w:val="FABCC556"/>
    <w:lvl w:ilvl="0" w:tplc="87AA0B12">
      <w:start w:val="1"/>
      <w:numFmt w:val="bullet"/>
      <w:lvlText w:val="-"/>
      <w:lvlJc w:val="left"/>
      <w:pPr>
        <w:ind w:left="720" w:hanging="360"/>
      </w:pPr>
      <w:rPr>
        <w:rFonts w:ascii="Helvetica" w:eastAsiaTheme="minorHAnsi" w:hAnsi="Helvetica"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B56D12"/>
    <w:multiLevelType w:val="hybridMultilevel"/>
    <w:tmpl w:val="6D1ADD38"/>
    <w:lvl w:ilvl="0" w:tplc="D414B9C6">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FA452C"/>
    <w:multiLevelType w:val="hybridMultilevel"/>
    <w:tmpl w:val="EDD24760"/>
    <w:lvl w:ilvl="0" w:tplc="FE3A95F8">
      <w:start w:val="1"/>
      <w:numFmt w:val="bullet"/>
      <w:lvlText w:val="-"/>
      <w:lvlJc w:val="left"/>
      <w:pPr>
        <w:ind w:left="720" w:hanging="360"/>
      </w:pPr>
      <w:rPr>
        <w:rFonts w:ascii="Helvetica" w:eastAsiaTheme="minorHAnsi" w:hAnsi="Helvetica"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AC397D"/>
    <w:multiLevelType w:val="hybridMultilevel"/>
    <w:tmpl w:val="070826B4"/>
    <w:lvl w:ilvl="0" w:tplc="FD541B7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716C05"/>
    <w:multiLevelType w:val="hybridMultilevel"/>
    <w:tmpl w:val="E3328A72"/>
    <w:lvl w:ilvl="0" w:tplc="D0E478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B62A58"/>
    <w:multiLevelType w:val="hybridMultilevel"/>
    <w:tmpl w:val="A462C65E"/>
    <w:lvl w:ilvl="0" w:tplc="C5142B2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EC712C1"/>
    <w:multiLevelType w:val="multilevel"/>
    <w:tmpl w:val="20BC22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78C8690C"/>
    <w:multiLevelType w:val="hybridMultilevel"/>
    <w:tmpl w:val="A3F2E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01106E"/>
    <w:multiLevelType w:val="hybridMultilevel"/>
    <w:tmpl w:val="060A1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3420220">
    <w:abstractNumId w:val="34"/>
  </w:num>
  <w:num w:numId="2" w16cid:durableId="499004136">
    <w:abstractNumId w:val="36"/>
  </w:num>
  <w:num w:numId="3" w16cid:durableId="290524021">
    <w:abstractNumId w:val="8"/>
  </w:num>
  <w:num w:numId="4" w16cid:durableId="960036865">
    <w:abstractNumId w:val="28"/>
  </w:num>
  <w:num w:numId="5" w16cid:durableId="1830097608">
    <w:abstractNumId w:val="12"/>
  </w:num>
  <w:num w:numId="6" w16cid:durableId="1665351052">
    <w:abstractNumId w:val="15"/>
  </w:num>
  <w:num w:numId="7" w16cid:durableId="95059136">
    <w:abstractNumId w:val="1"/>
  </w:num>
  <w:num w:numId="8" w16cid:durableId="1065881678">
    <w:abstractNumId w:val="30"/>
  </w:num>
  <w:num w:numId="9" w16cid:durableId="679116553">
    <w:abstractNumId w:val="23"/>
  </w:num>
  <w:num w:numId="10" w16cid:durableId="2053995978">
    <w:abstractNumId w:val="14"/>
  </w:num>
  <w:num w:numId="11" w16cid:durableId="1408378288">
    <w:abstractNumId w:val="7"/>
  </w:num>
  <w:num w:numId="12" w16cid:durableId="950472129">
    <w:abstractNumId w:val="9"/>
  </w:num>
  <w:num w:numId="13" w16cid:durableId="787701627">
    <w:abstractNumId w:val="33"/>
  </w:num>
  <w:num w:numId="14" w16cid:durableId="534662271">
    <w:abstractNumId w:val="27"/>
  </w:num>
  <w:num w:numId="15" w16cid:durableId="1524434989">
    <w:abstractNumId w:val="31"/>
  </w:num>
  <w:num w:numId="16" w16cid:durableId="233512882">
    <w:abstractNumId w:val="16"/>
  </w:num>
  <w:num w:numId="17" w16cid:durableId="965309941">
    <w:abstractNumId w:val="24"/>
  </w:num>
  <w:num w:numId="18" w16cid:durableId="1696493928">
    <w:abstractNumId w:val="10"/>
  </w:num>
  <w:num w:numId="19" w16cid:durableId="544803210">
    <w:abstractNumId w:val="5"/>
  </w:num>
  <w:num w:numId="20" w16cid:durableId="1646931034">
    <w:abstractNumId w:val="18"/>
  </w:num>
  <w:num w:numId="21" w16cid:durableId="1367171337">
    <w:abstractNumId w:val="4"/>
  </w:num>
  <w:num w:numId="22" w16cid:durableId="1842313830">
    <w:abstractNumId w:val="17"/>
  </w:num>
  <w:num w:numId="23" w16cid:durableId="1049916038">
    <w:abstractNumId w:val="26"/>
  </w:num>
  <w:num w:numId="24" w16cid:durableId="341053838">
    <w:abstractNumId w:val="20"/>
  </w:num>
  <w:num w:numId="25" w16cid:durableId="1989741981">
    <w:abstractNumId w:val="29"/>
  </w:num>
  <w:num w:numId="26" w16cid:durableId="1128545354">
    <w:abstractNumId w:val="32"/>
  </w:num>
  <w:num w:numId="27" w16cid:durableId="234051151">
    <w:abstractNumId w:val="25"/>
  </w:num>
  <w:num w:numId="28" w16cid:durableId="1939554500">
    <w:abstractNumId w:val="19"/>
  </w:num>
  <w:num w:numId="29" w16cid:durableId="69892818">
    <w:abstractNumId w:val="3"/>
  </w:num>
  <w:num w:numId="30" w16cid:durableId="744450455">
    <w:abstractNumId w:val="21"/>
  </w:num>
  <w:num w:numId="31" w16cid:durableId="1350260056">
    <w:abstractNumId w:val="13"/>
  </w:num>
  <w:num w:numId="32" w16cid:durableId="890656701">
    <w:abstractNumId w:val="11"/>
  </w:num>
  <w:num w:numId="33" w16cid:durableId="1793747610">
    <w:abstractNumId w:val="22"/>
  </w:num>
  <w:num w:numId="34" w16cid:durableId="58676761">
    <w:abstractNumId w:val="2"/>
  </w:num>
  <w:num w:numId="35" w16cid:durableId="273051508">
    <w:abstractNumId w:val="0"/>
  </w:num>
  <w:num w:numId="36" w16cid:durableId="1159348482">
    <w:abstractNumId w:val="6"/>
  </w:num>
  <w:num w:numId="37" w16cid:durableId="24904575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2wve95sxwpeceeav8pas0h9pd9se525vwv&quot;&gt;LEANS references&lt;record-ids&gt;&lt;item&gt;3&lt;/item&gt;&lt;item&gt;8&lt;/item&gt;&lt;item&gt;9&lt;/item&gt;&lt;item&gt;13&lt;/item&gt;&lt;item&gt;14&lt;/item&gt;&lt;item&gt;15&lt;/item&gt;&lt;item&gt;16&lt;/item&gt;&lt;item&gt;21&lt;/item&gt;&lt;item&gt;22&lt;/item&gt;&lt;item&gt;26&lt;/item&gt;&lt;item&gt;30&lt;/item&gt;&lt;item&gt;31&lt;/item&gt;&lt;item&gt;32&lt;/item&gt;&lt;item&gt;33&lt;/item&gt;&lt;/record-ids&gt;&lt;/item&gt;&lt;/Libraries&gt;"/>
  </w:docVars>
  <w:rsids>
    <w:rsidRoot w:val="00A050C1"/>
    <w:rsid w:val="00000362"/>
    <w:rsid w:val="00001823"/>
    <w:rsid w:val="000031C6"/>
    <w:rsid w:val="00003563"/>
    <w:rsid w:val="00003DD0"/>
    <w:rsid w:val="000048A9"/>
    <w:rsid w:val="000053C7"/>
    <w:rsid w:val="00007683"/>
    <w:rsid w:val="0000795C"/>
    <w:rsid w:val="00007B79"/>
    <w:rsid w:val="00007F7C"/>
    <w:rsid w:val="0001010C"/>
    <w:rsid w:val="00010178"/>
    <w:rsid w:val="000102BB"/>
    <w:rsid w:val="00011D88"/>
    <w:rsid w:val="0001250A"/>
    <w:rsid w:val="0001284C"/>
    <w:rsid w:val="00012E13"/>
    <w:rsid w:val="00012EB2"/>
    <w:rsid w:val="00013094"/>
    <w:rsid w:val="000131F9"/>
    <w:rsid w:val="00013CB8"/>
    <w:rsid w:val="0001698A"/>
    <w:rsid w:val="000207E1"/>
    <w:rsid w:val="00021BA5"/>
    <w:rsid w:val="00023FA6"/>
    <w:rsid w:val="00024585"/>
    <w:rsid w:val="00025E1C"/>
    <w:rsid w:val="00026627"/>
    <w:rsid w:val="000277AA"/>
    <w:rsid w:val="00030D20"/>
    <w:rsid w:val="00030D42"/>
    <w:rsid w:val="000311EA"/>
    <w:rsid w:val="00032BE1"/>
    <w:rsid w:val="00033DBA"/>
    <w:rsid w:val="0003472F"/>
    <w:rsid w:val="0003616E"/>
    <w:rsid w:val="000363F0"/>
    <w:rsid w:val="0003680B"/>
    <w:rsid w:val="00037AC9"/>
    <w:rsid w:val="00040F3A"/>
    <w:rsid w:val="000417C0"/>
    <w:rsid w:val="00042471"/>
    <w:rsid w:val="00042481"/>
    <w:rsid w:val="000429E3"/>
    <w:rsid w:val="0004419B"/>
    <w:rsid w:val="00044CC8"/>
    <w:rsid w:val="00045A04"/>
    <w:rsid w:val="000461B0"/>
    <w:rsid w:val="000465E6"/>
    <w:rsid w:val="000469EA"/>
    <w:rsid w:val="00052714"/>
    <w:rsid w:val="00053AC7"/>
    <w:rsid w:val="00054287"/>
    <w:rsid w:val="00055AC5"/>
    <w:rsid w:val="000567D8"/>
    <w:rsid w:val="0006256D"/>
    <w:rsid w:val="00063235"/>
    <w:rsid w:val="00065871"/>
    <w:rsid w:val="00066147"/>
    <w:rsid w:val="000671B7"/>
    <w:rsid w:val="00070B08"/>
    <w:rsid w:val="00070C39"/>
    <w:rsid w:val="0007519A"/>
    <w:rsid w:val="000756F0"/>
    <w:rsid w:val="000762F8"/>
    <w:rsid w:val="00077892"/>
    <w:rsid w:val="000818B5"/>
    <w:rsid w:val="000835DB"/>
    <w:rsid w:val="00084A71"/>
    <w:rsid w:val="000863CA"/>
    <w:rsid w:val="000901E7"/>
    <w:rsid w:val="00090B57"/>
    <w:rsid w:val="00092B95"/>
    <w:rsid w:val="00093DA7"/>
    <w:rsid w:val="0009593D"/>
    <w:rsid w:val="00096F1C"/>
    <w:rsid w:val="00097B89"/>
    <w:rsid w:val="000A0115"/>
    <w:rsid w:val="000A01C6"/>
    <w:rsid w:val="000A2333"/>
    <w:rsid w:val="000A3615"/>
    <w:rsid w:val="000A5413"/>
    <w:rsid w:val="000A7B4E"/>
    <w:rsid w:val="000B046D"/>
    <w:rsid w:val="000B146D"/>
    <w:rsid w:val="000B14F3"/>
    <w:rsid w:val="000B1AD9"/>
    <w:rsid w:val="000B1E7D"/>
    <w:rsid w:val="000B215E"/>
    <w:rsid w:val="000B37BC"/>
    <w:rsid w:val="000B44C4"/>
    <w:rsid w:val="000B5C2D"/>
    <w:rsid w:val="000B5C7B"/>
    <w:rsid w:val="000B68B8"/>
    <w:rsid w:val="000B6C9F"/>
    <w:rsid w:val="000B7136"/>
    <w:rsid w:val="000C0C42"/>
    <w:rsid w:val="000C1879"/>
    <w:rsid w:val="000C1D74"/>
    <w:rsid w:val="000C224A"/>
    <w:rsid w:val="000C2959"/>
    <w:rsid w:val="000C5854"/>
    <w:rsid w:val="000C6741"/>
    <w:rsid w:val="000D0050"/>
    <w:rsid w:val="000D1AE7"/>
    <w:rsid w:val="000D1CE9"/>
    <w:rsid w:val="000D259B"/>
    <w:rsid w:val="000D2B7B"/>
    <w:rsid w:val="000D4867"/>
    <w:rsid w:val="000D4E23"/>
    <w:rsid w:val="000D5607"/>
    <w:rsid w:val="000D7C05"/>
    <w:rsid w:val="000D7C23"/>
    <w:rsid w:val="000E2D72"/>
    <w:rsid w:val="000E34DE"/>
    <w:rsid w:val="000E3E8B"/>
    <w:rsid w:val="000E419B"/>
    <w:rsid w:val="000E4C7F"/>
    <w:rsid w:val="000E4E5F"/>
    <w:rsid w:val="000E551E"/>
    <w:rsid w:val="000E5524"/>
    <w:rsid w:val="000E5A48"/>
    <w:rsid w:val="000E6798"/>
    <w:rsid w:val="000E6B86"/>
    <w:rsid w:val="000F0585"/>
    <w:rsid w:val="000F0799"/>
    <w:rsid w:val="000F19E3"/>
    <w:rsid w:val="000F297D"/>
    <w:rsid w:val="000F30B4"/>
    <w:rsid w:val="000F3C37"/>
    <w:rsid w:val="000F455C"/>
    <w:rsid w:val="000F61DB"/>
    <w:rsid w:val="000F64DB"/>
    <w:rsid w:val="000F6B7A"/>
    <w:rsid w:val="0010020E"/>
    <w:rsid w:val="00100D7C"/>
    <w:rsid w:val="00102AE7"/>
    <w:rsid w:val="00103670"/>
    <w:rsid w:val="001047CD"/>
    <w:rsid w:val="00106C91"/>
    <w:rsid w:val="00107046"/>
    <w:rsid w:val="0010774D"/>
    <w:rsid w:val="00110338"/>
    <w:rsid w:val="001106C3"/>
    <w:rsid w:val="00110E46"/>
    <w:rsid w:val="001115D9"/>
    <w:rsid w:val="001116B0"/>
    <w:rsid w:val="00111C11"/>
    <w:rsid w:val="00111D92"/>
    <w:rsid w:val="00111DCB"/>
    <w:rsid w:val="001128DA"/>
    <w:rsid w:val="00113701"/>
    <w:rsid w:val="00113ADF"/>
    <w:rsid w:val="00113B95"/>
    <w:rsid w:val="0011493E"/>
    <w:rsid w:val="0011566E"/>
    <w:rsid w:val="00115B65"/>
    <w:rsid w:val="0011689A"/>
    <w:rsid w:val="00116F08"/>
    <w:rsid w:val="00120B7E"/>
    <w:rsid w:val="00122AF1"/>
    <w:rsid w:val="00130408"/>
    <w:rsid w:val="00131BAB"/>
    <w:rsid w:val="00132413"/>
    <w:rsid w:val="001326AA"/>
    <w:rsid w:val="001339D3"/>
    <w:rsid w:val="00133F8A"/>
    <w:rsid w:val="001347AD"/>
    <w:rsid w:val="00135E2B"/>
    <w:rsid w:val="00136927"/>
    <w:rsid w:val="00137046"/>
    <w:rsid w:val="00137EB8"/>
    <w:rsid w:val="0014069C"/>
    <w:rsid w:val="00140DA3"/>
    <w:rsid w:val="00140E26"/>
    <w:rsid w:val="00141BBF"/>
    <w:rsid w:val="00142FA2"/>
    <w:rsid w:val="00144663"/>
    <w:rsid w:val="00144F7D"/>
    <w:rsid w:val="00145D12"/>
    <w:rsid w:val="00146086"/>
    <w:rsid w:val="00146542"/>
    <w:rsid w:val="00147569"/>
    <w:rsid w:val="001501C4"/>
    <w:rsid w:val="00150322"/>
    <w:rsid w:val="00151394"/>
    <w:rsid w:val="00151DFA"/>
    <w:rsid w:val="00153CE8"/>
    <w:rsid w:val="00153E06"/>
    <w:rsid w:val="00154672"/>
    <w:rsid w:val="00154ED9"/>
    <w:rsid w:val="00155768"/>
    <w:rsid w:val="00156EAF"/>
    <w:rsid w:val="001573A5"/>
    <w:rsid w:val="00160357"/>
    <w:rsid w:val="0016089E"/>
    <w:rsid w:val="00163B08"/>
    <w:rsid w:val="00164028"/>
    <w:rsid w:val="0016493E"/>
    <w:rsid w:val="0016606F"/>
    <w:rsid w:val="0016637D"/>
    <w:rsid w:val="00167A57"/>
    <w:rsid w:val="00167C2D"/>
    <w:rsid w:val="001702DB"/>
    <w:rsid w:val="00170622"/>
    <w:rsid w:val="0017198F"/>
    <w:rsid w:val="00171D66"/>
    <w:rsid w:val="00173DA6"/>
    <w:rsid w:val="00175245"/>
    <w:rsid w:val="0017615C"/>
    <w:rsid w:val="00176206"/>
    <w:rsid w:val="00176249"/>
    <w:rsid w:val="00177756"/>
    <w:rsid w:val="001804BD"/>
    <w:rsid w:val="00180624"/>
    <w:rsid w:val="00180D44"/>
    <w:rsid w:val="00181065"/>
    <w:rsid w:val="00181660"/>
    <w:rsid w:val="00181ABB"/>
    <w:rsid w:val="00181C38"/>
    <w:rsid w:val="001829A4"/>
    <w:rsid w:val="00182B54"/>
    <w:rsid w:val="00183047"/>
    <w:rsid w:val="00183725"/>
    <w:rsid w:val="00183830"/>
    <w:rsid w:val="00184291"/>
    <w:rsid w:val="001847CD"/>
    <w:rsid w:val="0018534E"/>
    <w:rsid w:val="00186A32"/>
    <w:rsid w:val="001878E2"/>
    <w:rsid w:val="001879AA"/>
    <w:rsid w:val="001900C9"/>
    <w:rsid w:val="00190DF7"/>
    <w:rsid w:val="00190FA0"/>
    <w:rsid w:val="00192154"/>
    <w:rsid w:val="00192893"/>
    <w:rsid w:val="00193477"/>
    <w:rsid w:val="001958FA"/>
    <w:rsid w:val="00195C9E"/>
    <w:rsid w:val="00195D5E"/>
    <w:rsid w:val="0019619C"/>
    <w:rsid w:val="00196E9F"/>
    <w:rsid w:val="00197A85"/>
    <w:rsid w:val="001A01BB"/>
    <w:rsid w:val="001A05B0"/>
    <w:rsid w:val="001A0B77"/>
    <w:rsid w:val="001A0D80"/>
    <w:rsid w:val="001A1117"/>
    <w:rsid w:val="001A1150"/>
    <w:rsid w:val="001A16EE"/>
    <w:rsid w:val="001A1E97"/>
    <w:rsid w:val="001A26DD"/>
    <w:rsid w:val="001A492E"/>
    <w:rsid w:val="001A4E1D"/>
    <w:rsid w:val="001A4FF5"/>
    <w:rsid w:val="001A5464"/>
    <w:rsid w:val="001A572F"/>
    <w:rsid w:val="001A595E"/>
    <w:rsid w:val="001A6638"/>
    <w:rsid w:val="001A6EBE"/>
    <w:rsid w:val="001B120E"/>
    <w:rsid w:val="001B1731"/>
    <w:rsid w:val="001B2020"/>
    <w:rsid w:val="001B32E7"/>
    <w:rsid w:val="001B413E"/>
    <w:rsid w:val="001B492D"/>
    <w:rsid w:val="001B4990"/>
    <w:rsid w:val="001B5BE6"/>
    <w:rsid w:val="001B5DA2"/>
    <w:rsid w:val="001B6F8C"/>
    <w:rsid w:val="001B7BF8"/>
    <w:rsid w:val="001B7F7F"/>
    <w:rsid w:val="001C1430"/>
    <w:rsid w:val="001C1593"/>
    <w:rsid w:val="001C2000"/>
    <w:rsid w:val="001C2381"/>
    <w:rsid w:val="001C24EC"/>
    <w:rsid w:val="001C25D8"/>
    <w:rsid w:val="001C299C"/>
    <w:rsid w:val="001C29F1"/>
    <w:rsid w:val="001C2C27"/>
    <w:rsid w:val="001C2E3D"/>
    <w:rsid w:val="001C4543"/>
    <w:rsid w:val="001C5AC5"/>
    <w:rsid w:val="001C77EF"/>
    <w:rsid w:val="001D0789"/>
    <w:rsid w:val="001D0F9E"/>
    <w:rsid w:val="001D1153"/>
    <w:rsid w:val="001D14CE"/>
    <w:rsid w:val="001D1702"/>
    <w:rsid w:val="001D1DE7"/>
    <w:rsid w:val="001D6235"/>
    <w:rsid w:val="001D62BE"/>
    <w:rsid w:val="001D659A"/>
    <w:rsid w:val="001D7F92"/>
    <w:rsid w:val="001E1B99"/>
    <w:rsid w:val="001E205D"/>
    <w:rsid w:val="001E20BF"/>
    <w:rsid w:val="001E3696"/>
    <w:rsid w:val="001E3B3E"/>
    <w:rsid w:val="001E49CE"/>
    <w:rsid w:val="001E6A37"/>
    <w:rsid w:val="001E6D42"/>
    <w:rsid w:val="001E782B"/>
    <w:rsid w:val="001E7D25"/>
    <w:rsid w:val="001F1099"/>
    <w:rsid w:val="001F16B4"/>
    <w:rsid w:val="001F22A3"/>
    <w:rsid w:val="001F3735"/>
    <w:rsid w:val="001F4386"/>
    <w:rsid w:val="001F61E3"/>
    <w:rsid w:val="001F6267"/>
    <w:rsid w:val="001F6D43"/>
    <w:rsid w:val="001F71B3"/>
    <w:rsid w:val="002017F7"/>
    <w:rsid w:val="002018A1"/>
    <w:rsid w:val="00201F0F"/>
    <w:rsid w:val="002027B7"/>
    <w:rsid w:val="00203A45"/>
    <w:rsid w:val="00203AC5"/>
    <w:rsid w:val="002044F6"/>
    <w:rsid w:val="002047C5"/>
    <w:rsid w:val="00205E63"/>
    <w:rsid w:val="00207584"/>
    <w:rsid w:val="00207F20"/>
    <w:rsid w:val="00211494"/>
    <w:rsid w:val="002114FE"/>
    <w:rsid w:val="002130BF"/>
    <w:rsid w:val="00213570"/>
    <w:rsid w:val="00214533"/>
    <w:rsid w:val="0021520C"/>
    <w:rsid w:val="00215567"/>
    <w:rsid w:val="00215746"/>
    <w:rsid w:val="00216459"/>
    <w:rsid w:val="002168F0"/>
    <w:rsid w:val="0021761B"/>
    <w:rsid w:val="00217784"/>
    <w:rsid w:val="00217DC4"/>
    <w:rsid w:val="002208A0"/>
    <w:rsid w:val="00220A86"/>
    <w:rsid w:val="00220E28"/>
    <w:rsid w:val="002215F2"/>
    <w:rsid w:val="00221C00"/>
    <w:rsid w:val="0022446F"/>
    <w:rsid w:val="0022465F"/>
    <w:rsid w:val="00224E82"/>
    <w:rsid w:val="0022713E"/>
    <w:rsid w:val="00227984"/>
    <w:rsid w:val="00227EB8"/>
    <w:rsid w:val="0023279A"/>
    <w:rsid w:val="00232982"/>
    <w:rsid w:val="0023318E"/>
    <w:rsid w:val="00234212"/>
    <w:rsid w:val="00234F01"/>
    <w:rsid w:val="002359F9"/>
    <w:rsid w:val="00235ED6"/>
    <w:rsid w:val="00237184"/>
    <w:rsid w:val="0023771F"/>
    <w:rsid w:val="00240AF1"/>
    <w:rsid w:val="00240C7B"/>
    <w:rsid w:val="002414F2"/>
    <w:rsid w:val="00241604"/>
    <w:rsid w:val="00244E23"/>
    <w:rsid w:val="00245DF5"/>
    <w:rsid w:val="0024683D"/>
    <w:rsid w:val="00246CBC"/>
    <w:rsid w:val="002474C1"/>
    <w:rsid w:val="00250AA7"/>
    <w:rsid w:val="00250F6E"/>
    <w:rsid w:val="0025366F"/>
    <w:rsid w:val="0025434A"/>
    <w:rsid w:val="00256150"/>
    <w:rsid w:val="00256460"/>
    <w:rsid w:val="002568B1"/>
    <w:rsid w:val="00256E2C"/>
    <w:rsid w:val="0025731D"/>
    <w:rsid w:val="002608F5"/>
    <w:rsid w:val="002622F5"/>
    <w:rsid w:val="00262BD9"/>
    <w:rsid w:val="00262BF6"/>
    <w:rsid w:val="0026379B"/>
    <w:rsid w:val="002640C7"/>
    <w:rsid w:val="00264BDA"/>
    <w:rsid w:val="00265A24"/>
    <w:rsid w:val="0026781F"/>
    <w:rsid w:val="00267A10"/>
    <w:rsid w:val="0027064D"/>
    <w:rsid w:val="0027186B"/>
    <w:rsid w:val="00272475"/>
    <w:rsid w:val="00273A41"/>
    <w:rsid w:val="00273FD7"/>
    <w:rsid w:val="00274A47"/>
    <w:rsid w:val="00274BD7"/>
    <w:rsid w:val="00275F15"/>
    <w:rsid w:val="00276D5F"/>
    <w:rsid w:val="00277656"/>
    <w:rsid w:val="002778A7"/>
    <w:rsid w:val="00277DCE"/>
    <w:rsid w:val="002804C5"/>
    <w:rsid w:val="00280665"/>
    <w:rsid w:val="00280E10"/>
    <w:rsid w:val="0028173E"/>
    <w:rsid w:val="00281A9C"/>
    <w:rsid w:val="00281CE1"/>
    <w:rsid w:val="002820A9"/>
    <w:rsid w:val="0028348A"/>
    <w:rsid w:val="00285339"/>
    <w:rsid w:val="00285D1D"/>
    <w:rsid w:val="002879EE"/>
    <w:rsid w:val="00290DB7"/>
    <w:rsid w:val="00291079"/>
    <w:rsid w:val="002932CD"/>
    <w:rsid w:val="00294591"/>
    <w:rsid w:val="0029473A"/>
    <w:rsid w:val="00295333"/>
    <w:rsid w:val="0029574A"/>
    <w:rsid w:val="0029779D"/>
    <w:rsid w:val="002A0510"/>
    <w:rsid w:val="002A0BB1"/>
    <w:rsid w:val="002A3CFB"/>
    <w:rsid w:val="002A3DF6"/>
    <w:rsid w:val="002A4584"/>
    <w:rsid w:val="002A4D8D"/>
    <w:rsid w:val="002B009A"/>
    <w:rsid w:val="002B0712"/>
    <w:rsid w:val="002B09B2"/>
    <w:rsid w:val="002B23BB"/>
    <w:rsid w:val="002B24BB"/>
    <w:rsid w:val="002B28E9"/>
    <w:rsid w:val="002B31F8"/>
    <w:rsid w:val="002B62B8"/>
    <w:rsid w:val="002B6FDB"/>
    <w:rsid w:val="002C0841"/>
    <w:rsid w:val="002C0875"/>
    <w:rsid w:val="002C1FE9"/>
    <w:rsid w:val="002C39C0"/>
    <w:rsid w:val="002C66E9"/>
    <w:rsid w:val="002C6B6B"/>
    <w:rsid w:val="002C71A5"/>
    <w:rsid w:val="002D04B0"/>
    <w:rsid w:val="002D0CAC"/>
    <w:rsid w:val="002D0E3D"/>
    <w:rsid w:val="002D12FC"/>
    <w:rsid w:val="002D2547"/>
    <w:rsid w:val="002D3E92"/>
    <w:rsid w:val="002D4742"/>
    <w:rsid w:val="002D623F"/>
    <w:rsid w:val="002D79A0"/>
    <w:rsid w:val="002D7ABC"/>
    <w:rsid w:val="002E24FE"/>
    <w:rsid w:val="002E2C07"/>
    <w:rsid w:val="002E441B"/>
    <w:rsid w:val="002E561D"/>
    <w:rsid w:val="002E57B6"/>
    <w:rsid w:val="002E5C3E"/>
    <w:rsid w:val="002E65FE"/>
    <w:rsid w:val="002E74A7"/>
    <w:rsid w:val="002F1A2F"/>
    <w:rsid w:val="002F24FC"/>
    <w:rsid w:val="002F3BB2"/>
    <w:rsid w:val="002F40A5"/>
    <w:rsid w:val="002F5444"/>
    <w:rsid w:val="002F5CC1"/>
    <w:rsid w:val="002F5E20"/>
    <w:rsid w:val="002F632C"/>
    <w:rsid w:val="002F6B3C"/>
    <w:rsid w:val="002F7CC6"/>
    <w:rsid w:val="0030037F"/>
    <w:rsid w:val="0030092E"/>
    <w:rsid w:val="0030193A"/>
    <w:rsid w:val="00301B57"/>
    <w:rsid w:val="0030367B"/>
    <w:rsid w:val="0030400D"/>
    <w:rsid w:val="00304240"/>
    <w:rsid w:val="0030486C"/>
    <w:rsid w:val="00304DB0"/>
    <w:rsid w:val="00305142"/>
    <w:rsid w:val="003061DA"/>
    <w:rsid w:val="00306243"/>
    <w:rsid w:val="00306B80"/>
    <w:rsid w:val="003110BD"/>
    <w:rsid w:val="0031140F"/>
    <w:rsid w:val="00314717"/>
    <w:rsid w:val="003147CB"/>
    <w:rsid w:val="003163F5"/>
    <w:rsid w:val="0031647C"/>
    <w:rsid w:val="003169CD"/>
    <w:rsid w:val="00320795"/>
    <w:rsid w:val="00320A1C"/>
    <w:rsid w:val="00321EED"/>
    <w:rsid w:val="00322F82"/>
    <w:rsid w:val="003230DE"/>
    <w:rsid w:val="003230FE"/>
    <w:rsid w:val="0032573C"/>
    <w:rsid w:val="00326209"/>
    <w:rsid w:val="00326776"/>
    <w:rsid w:val="00326A25"/>
    <w:rsid w:val="00330248"/>
    <w:rsid w:val="003304C7"/>
    <w:rsid w:val="00331ECA"/>
    <w:rsid w:val="003327CA"/>
    <w:rsid w:val="0033365E"/>
    <w:rsid w:val="00333EE4"/>
    <w:rsid w:val="003367B2"/>
    <w:rsid w:val="00336D78"/>
    <w:rsid w:val="00337052"/>
    <w:rsid w:val="00337219"/>
    <w:rsid w:val="00337C9A"/>
    <w:rsid w:val="00341CBC"/>
    <w:rsid w:val="00342C16"/>
    <w:rsid w:val="00342E0E"/>
    <w:rsid w:val="0034332F"/>
    <w:rsid w:val="00343D77"/>
    <w:rsid w:val="00344D14"/>
    <w:rsid w:val="00350D7A"/>
    <w:rsid w:val="00353374"/>
    <w:rsid w:val="003534C5"/>
    <w:rsid w:val="00353A81"/>
    <w:rsid w:val="0035569B"/>
    <w:rsid w:val="00355A40"/>
    <w:rsid w:val="00355B94"/>
    <w:rsid w:val="00361088"/>
    <w:rsid w:val="0036268E"/>
    <w:rsid w:val="00364D44"/>
    <w:rsid w:val="00366357"/>
    <w:rsid w:val="00366A8E"/>
    <w:rsid w:val="00367088"/>
    <w:rsid w:val="003721A5"/>
    <w:rsid w:val="00372E5C"/>
    <w:rsid w:val="0037380C"/>
    <w:rsid w:val="00375473"/>
    <w:rsid w:val="003754C3"/>
    <w:rsid w:val="00375ED6"/>
    <w:rsid w:val="003763E3"/>
    <w:rsid w:val="003768C0"/>
    <w:rsid w:val="00376D37"/>
    <w:rsid w:val="003813CB"/>
    <w:rsid w:val="00381537"/>
    <w:rsid w:val="003823C3"/>
    <w:rsid w:val="0038360C"/>
    <w:rsid w:val="00383C75"/>
    <w:rsid w:val="00383EE6"/>
    <w:rsid w:val="003856E2"/>
    <w:rsid w:val="00385CFD"/>
    <w:rsid w:val="00385EB5"/>
    <w:rsid w:val="00387B41"/>
    <w:rsid w:val="00387BC0"/>
    <w:rsid w:val="00391CEB"/>
    <w:rsid w:val="003928C8"/>
    <w:rsid w:val="003946C8"/>
    <w:rsid w:val="00394975"/>
    <w:rsid w:val="00394E4A"/>
    <w:rsid w:val="003950FD"/>
    <w:rsid w:val="003951A1"/>
    <w:rsid w:val="00396C19"/>
    <w:rsid w:val="00396EFF"/>
    <w:rsid w:val="003A1447"/>
    <w:rsid w:val="003A2D01"/>
    <w:rsid w:val="003A380A"/>
    <w:rsid w:val="003A44FA"/>
    <w:rsid w:val="003A51A0"/>
    <w:rsid w:val="003A6D06"/>
    <w:rsid w:val="003B09A3"/>
    <w:rsid w:val="003B1211"/>
    <w:rsid w:val="003B1A63"/>
    <w:rsid w:val="003B5CB5"/>
    <w:rsid w:val="003B673A"/>
    <w:rsid w:val="003B703A"/>
    <w:rsid w:val="003C0895"/>
    <w:rsid w:val="003C15E5"/>
    <w:rsid w:val="003C1714"/>
    <w:rsid w:val="003C191A"/>
    <w:rsid w:val="003C3F39"/>
    <w:rsid w:val="003C47A2"/>
    <w:rsid w:val="003C5310"/>
    <w:rsid w:val="003C540C"/>
    <w:rsid w:val="003C56CB"/>
    <w:rsid w:val="003D006A"/>
    <w:rsid w:val="003D0BF3"/>
    <w:rsid w:val="003D1ECF"/>
    <w:rsid w:val="003D327C"/>
    <w:rsid w:val="003D3869"/>
    <w:rsid w:val="003D4487"/>
    <w:rsid w:val="003D4AE7"/>
    <w:rsid w:val="003D5892"/>
    <w:rsid w:val="003D599E"/>
    <w:rsid w:val="003D5A9A"/>
    <w:rsid w:val="003D6C3C"/>
    <w:rsid w:val="003D768C"/>
    <w:rsid w:val="003D7DDB"/>
    <w:rsid w:val="003E016C"/>
    <w:rsid w:val="003E1B10"/>
    <w:rsid w:val="003E28C8"/>
    <w:rsid w:val="003E51B3"/>
    <w:rsid w:val="003E5B24"/>
    <w:rsid w:val="003E669B"/>
    <w:rsid w:val="003E6BA4"/>
    <w:rsid w:val="003E77FA"/>
    <w:rsid w:val="003F209D"/>
    <w:rsid w:val="003F2ADF"/>
    <w:rsid w:val="003F32D9"/>
    <w:rsid w:val="003F42BD"/>
    <w:rsid w:val="003F4788"/>
    <w:rsid w:val="003F5956"/>
    <w:rsid w:val="003F6C5D"/>
    <w:rsid w:val="004008FD"/>
    <w:rsid w:val="004009D2"/>
    <w:rsid w:val="00400D97"/>
    <w:rsid w:val="00405B7A"/>
    <w:rsid w:val="00405CDC"/>
    <w:rsid w:val="0040648C"/>
    <w:rsid w:val="004067E1"/>
    <w:rsid w:val="004073BF"/>
    <w:rsid w:val="00407634"/>
    <w:rsid w:val="0041049B"/>
    <w:rsid w:val="00410C04"/>
    <w:rsid w:val="00410E64"/>
    <w:rsid w:val="00412B47"/>
    <w:rsid w:val="00413040"/>
    <w:rsid w:val="004139BD"/>
    <w:rsid w:val="004141D0"/>
    <w:rsid w:val="004143E8"/>
    <w:rsid w:val="00415D5F"/>
    <w:rsid w:val="00417C23"/>
    <w:rsid w:val="00420061"/>
    <w:rsid w:val="00421B9C"/>
    <w:rsid w:val="0042255D"/>
    <w:rsid w:val="004238C0"/>
    <w:rsid w:val="00423FD0"/>
    <w:rsid w:val="00425069"/>
    <w:rsid w:val="0042595C"/>
    <w:rsid w:val="00427A93"/>
    <w:rsid w:val="00427D89"/>
    <w:rsid w:val="00427FC6"/>
    <w:rsid w:val="00431348"/>
    <w:rsid w:val="00431973"/>
    <w:rsid w:val="00431D9D"/>
    <w:rsid w:val="00431E35"/>
    <w:rsid w:val="00432256"/>
    <w:rsid w:val="0043229E"/>
    <w:rsid w:val="00432A48"/>
    <w:rsid w:val="0043345B"/>
    <w:rsid w:val="0043468F"/>
    <w:rsid w:val="00435B58"/>
    <w:rsid w:val="00436CDA"/>
    <w:rsid w:val="004372A2"/>
    <w:rsid w:val="00437677"/>
    <w:rsid w:val="00437879"/>
    <w:rsid w:val="00437FA8"/>
    <w:rsid w:val="004407A5"/>
    <w:rsid w:val="00441999"/>
    <w:rsid w:val="00441CF1"/>
    <w:rsid w:val="0044205C"/>
    <w:rsid w:val="00444011"/>
    <w:rsid w:val="004447DA"/>
    <w:rsid w:val="00445121"/>
    <w:rsid w:val="00445E5E"/>
    <w:rsid w:val="004464C9"/>
    <w:rsid w:val="00446A9A"/>
    <w:rsid w:val="00447328"/>
    <w:rsid w:val="004478D6"/>
    <w:rsid w:val="004507A1"/>
    <w:rsid w:val="00451132"/>
    <w:rsid w:val="00451447"/>
    <w:rsid w:val="004540DC"/>
    <w:rsid w:val="0045465D"/>
    <w:rsid w:val="00454F59"/>
    <w:rsid w:val="0045516C"/>
    <w:rsid w:val="004551EA"/>
    <w:rsid w:val="00455303"/>
    <w:rsid w:val="00456B0D"/>
    <w:rsid w:val="00462133"/>
    <w:rsid w:val="00463886"/>
    <w:rsid w:val="00463AC4"/>
    <w:rsid w:val="00464404"/>
    <w:rsid w:val="00464C93"/>
    <w:rsid w:val="00465121"/>
    <w:rsid w:val="00465717"/>
    <w:rsid w:val="00465C3A"/>
    <w:rsid w:val="004663BC"/>
    <w:rsid w:val="00466A6E"/>
    <w:rsid w:val="004673A3"/>
    <w:rsid w:val="00467BC6"/>
    <w:rsid w:val="00467CFF"/>
    <w:rsid w:val="00467DC7"/>
    <w:rsid w:val="00467E9D"/>
    <w:rsid w:val="004701BA"/>
    <w:rsid w:val="00470FA5"/>
    <w:rsid w:val="00471B5E"/>
    <w:rsid w:val="004732A6"/>
    <w:rsid w:val="004743F6"/>
    <w:rsid w:val="00475ACF"/>
    <w:rsid w:val="00476B33"/>
    <w:rsid w:val="004770B9"/>
    <w:rsid w:val="0047723C"/>
    <w:rsid w:val="0047769B"/>
    <w:rsid w:val="004776C9"/>
    <w:rsid w:val="004779C1"/>
    <w:rsid w:val="00477BEB"/>
    <w:rsid w:val="0048002D"/>
    <w:rsid w:val="004803A0"/>
    <w:rsid w:val="0048088E"/>
    <w:rsid w:val="004809FF"/>
    <w:rsid w:val="004815D8"/>
    <w:rsid w:val="00481A2D"/>
    <w:rsid w:val="00483D06"/>
    <w:rsid w:val="0048411D"/>
    <w:rsid w:val="004841FF"/>
    <w:rsid w:val="004853C7"/>
    <w:rsid w:val="00485A47"/>
    <w:rsid w:val="00485DCF"/>
    <w:rsid w:val="004862D3"/>
    <w:rsid w:val="004864BF"/>
    <w:rsid w:val="0048682F"/>
    <w:rsid w:val="0048694D"/>
    <w:rsid w:val="0048731E"/>
    <w:rsid w:val="004906D7"/>
    <w:rsid w:val="00490A96"/>
    <w:rsid w:val="00492909"/>
    <w:rsid w:val="00492E64"/>
    <w:rsid w:val="004934A0"/>
    <w:rsid w:val="0049461C"/>
    <w:rsid w:val="00497812"/>
    <w:rsid w:val="0049785B"/>
    <w:rsid w:val="004A009A"/>
    <w:rsid w:val="004A1EA6"/>
    <w:rsid w:val="004A27EB"/>
    <w:rsid w:val="004A3628"/>
    <w:rsid w:val="004A3D5A"/>
    <w:rsid w:val="004A5BC2"/>
    <w:rsid w:val="004A6511"/>
    <w:rsid w:val="004A7048"/>
    <w:rsid w:val="004B0BB8"/>
    <w:rsid w:val="004B1CFB"/>
    <w:rsid w:val="004B3F2E"/>
    <w:rsid w:val="004B4B44"/>
    <w:rsid w:val="004B625C"/>
    <w:rsid w:val="004B6956"/>
    <w:rsid w:val="004B78BF"/>
    <w:rsid w:val="004C2333"/>
    <w:rsid w:val="004C3105"/>
    <w:rsid w:val="004C3508"/>
    <w:rsid w:val="004C4FAF"/>
    <w:rsid w:val="004C526D"/>
    <w:rsid w:val="004C5BFD"/>
    <w:rsid w:val="004C6B4A"/>
    <w:rsid w:val="004C6CAF"/>
    <w:rsid w:val="004C7ACA"/>
    <w:rsid w:val="004C7C0C"/>
    <w:rsid w:val="004D011B"/>
    <w:rsid w:val="004D02F1"/>
    <w:rsid w:val="004D246E"/>
    <w:rsid w:val="004D24BC"/>
    <w:rsid w:val="004D295A"/>
    <w:rsid w:val="004D4C42"/>
    <w:rsid w:val="004D6017"/>
    <w:rsid w:val="004D7030"/>
    <w:rsid w:val="004E111D"/>
    <w:rsid w:val="004E121B"/>
    <w:rsid w:val="004E172C"/>
    <w:rsid w:val="004E2409"/>
    <w:rsid w:val="004E3185"/>
    <w:rsid w:val="004E4659"/>
    <w:rsid w:val="004E4DA3"/>
    <w:rsid w:val="004E614A"/>
    <w:rsid w:val="004F0C37"/>
    <w:rsid w:val="004F31EA"/>
    <w:rsid w:val="004F3D5C"/>
    <w:rsid w:val="004F476F"/>
    <w:rsid w:val="004F57BE"/>
    <w:rsid w:val="004F5F42"/>
    <w:rsid w:val="004F6009"/>
    <w:rsid w:val="004F799C"/>
    <w:rsid w:val="00500BA5"/>
    <w:rsid w:val="00501794"/>
    <w:rsid w:val="005037F3"/>
    <w:rsid w:val="00503A25"/>
    <w:rsid w:val="00504B93"/>
    <w:rsid w:val="00505130"/>
    <w:rsid w:val="00505F8C"/>
    <w:rsid w:val="00506934"/>
    <w:rsid w:val="005071B9"/>
    <w:rsid w:val="005071BC"/>
    <w:rsid w:val="0051097C"/>
    <w:rsid w:val="0051353C"/>
    <w:rsid w:val="00514475"/>
    <w:rsid w:val="005169AB"/>
    <w:rsid w:val="00517179"/>
    <w:rsid w:val="005204D7"/>
    <w:rsid w:val="00520CA6"/>
    <w:rsid w:val="005215F8"/>
    <w:rsid w:val="00522379"/>
    <w:rsid w:val="00522DBA"/>
    <w:rsid w:val="00523C37"/>
    <w:rsid w:val="005242EC"/>
    <w:rsid w:val="00524EF1"/>
    <w:rsid w:val="0052651A"/>
    <w:rsid w:val="005266DC"/>
    <w:rsid w:val="00527899"/>
    <w:rsid w:val="00527A0F"/>
    <w:rsid w:val="00530770"/>
    <w:rsid w:val="00530B17"/>
    <w:rsid w:val="005336CF"/>
    <w:rsid w:val="0053374D"/>
    <w:rsid w:val="0053492A"/>
    <w:rsid w:val="00534CA4"/>
    <w:rsid w:val="005377ED"/>
    <w:rsid w:val="005379C7"/>
    <w:rsid w:val="00537C50"/>
    <w:rsid w:val="00541E8E"/>
    <w:rsid w:val="00541E9F"/>
    <w:rsid w:val="005428DC"/>
    <w:rsid w:val="00542F96"/>
    <w:rsid w:val="005437EF"/>
    <w:rsid w:val="00544952"/>
    <w:rsid w:val="00545B54"/>
    <w:rsid w:val="00546002"/>
    <w:rsid w:val="00546F3D"/>
    <w:rsid w:val="0054711C"/>
    <w:rsid w:val="00547D54"/>
    <w:rsid w:val="005524EC"/>
    <w:rsid w:val="00552C8A"/>
    <w:rsid w:val="00553C77"/>
    <w:rsid w:val="00555FAF"/>
    <w:rsid w:val="005562B0"/>
    <w:rsid w:val="005574B1"/>
    <w:rsid w:val="00557F44"/>
    <w:rsid w:val="00560665"/>
    <w:rsid w:val="005607C8"/>
    <w:rsid w:val="00561770"/>
    <w:rsid w:val="0056316F"/>
    <w:rsid w:val="005635E0"/>
    <w:rsid w:val="0056479C"/>
    <w:rsid w:val="005655E1"/>
    <w:rsid w:val="00567D43"/>
    <w:rsid w:val="005706EA"/>
    <w:rsid w:val="00572B97"/>
    <w:rsid w:val="00573CD1"/>
    <w:rsid w:val="0057489E"/>
    <w:rsid w:val="00575C46"/>
    <w:rsid w:val="00575D34"/>
    <w:rsid w:val="00575F49"/>
    <w:rsid w:val="005775BD"/>
    <w:rsid w:val="005815B1"/>
    <w:rsid w:val="00582F2A"/>
    <w:rsid w:val="00583E6E"/>
    <w:rsid w:val="00583FE7"/>
    <w:rsid w:val="005866BA"/>
    <w:rsid w:val="00590A37"/>
    <w:rsid w:val="00590DEF"/>
    <w:rsid w:val="00590EE9"/>
    <w:rsid w:val="005918F4"/>
    <w:rsid w:val="005925F5"/>
    <w:rsid w:val="00592D7A"/>
    <w:rsid w:val="00594841"/>
    <w:rsid w:val="00596110"/>
    <w:rsid w:val="0059681F"/>
    <w:rsid w:val="00596BBB"/>
    <w:rsid w:val="00596ECB"/>
    <w:rsid w:val="00597ABA"/>
    <w:rsid w:val="005A1C33"/>
    <w:rsid w:val="005A1D97"/>
    <w:rsid w:val="005A2DB2"/>
    <w:rsid w:val="005A347A"/>
    <w:rsid w:val="005A542E"/>
    <w:rsid w:val="005A5A94"/>
    <w:rsid w:val="005A679D"/>
    <w:rsid w:val="005A68BA"/>
    <w:rsid w:val="005A698E"/>
    <w:rsid w:val="005A7400"/>
    <w:rsid w:val="005A77AE"/>
    <w:rsid w:val="005A79F2"/>
    <w:rsid w:val="005B0C6C"/>
    <w:rsid w:val="005B3C09"/>
    <w:rsid w:val="005B4671"/>
    <w:rsid w:val="005B52DB"/>
    <w:rsid w:val="005B53B3"/>
    <w:rsid w:val="005B5ACE"/>
    <w:rsid w:val="005B5CE8"/>
    <w:rsid w:val="005B7DE4"/>
    <w:rsid w:val="005C02A6"/>
    <w:rsid w:val="005C03C2"/>
    <w:rsid w:val="005C1139"/>
    <w:rsid w:val="005C17E6"/>
    <w:rsid w:val="005C2090"/>
    <w:rsid w:val="005C46C2"/>
    <w:rsid w:val="005C5CDC"/>
    <w:rsid w:val="005C6944"/>
    <w:rsid w:val="005C79E1"/>
    <w:rsid w:val="005D1286"/>
    <w:rsid w:val="005D1CFC"/>
    <w:rsid w:val="005D4326"/>
    <w:rsid w:val="005D66CA"/>
    <w:rsid w:val="005D7C64"/>
    <w:rsid w:val="005D7FB5"/>
    <w:rsid w:val="005E09C4"/>
    <w:rsid w:val="005E4B54"/>
    <w:rsid w:val="005E5555"/>
    <w:rsid w:val="005E571A"/>
    <w:rsid w:val="005E58E7"/>
    <w:rsid w:val="005E6701"/>
    <w:rsid w:val="005E6D91"/>
    <w:rsid w:val="005E7AFD"/>
    <w:rsid w:val="005F02F6"/>
    <w:rsid w:val="005F0663"/>
    <w:rsid w:val="005F106F"/>
    <w:rsid w:val="005F118C"/>
    <w:rsid w:val="005F23B2"/>
    <w:rsid w:val="005F3041"/>
    <w:rsid w:val="005F3667"/>
    <w:rsid w:val="005F38D1"/>
    <w:rsid w:val="005F4939"/>
    <w:rsid w:val="005F5905"/>
    <w:rsid w:val="005F628F"/>
    <w:rsid w:val="005F7147"/>
    <w:rsid w:val="005F7509"/>
    <w:rsid w:val="005F79B4"/>
    <w:rsid w:val="00600144"/>
    <w:rsid w:val="0060204F"/>
    <w:rsid w:val="006032DB"/>
    <w:rsid w:val="006044C5"/>
    <w:rsid w:val="00604A89"/>
    <w:rsid w:val="00605DE3"/>
    <w:rsid w:val="006072FC"/>
    <w:rsid w:val="00607C46"/>
    <w:rsid w:val="00607EF0"/>
    <w:rsid w:val="00612350"/>
    <w:rsid w:val="00616185"/>
    <w:rsid w:val="0062047D"/>
    <w:rsid w:val="006224FE"/>
    <w:rsid w:val="0062263B"/>
    <w:rsid w:val="00622DB5"/>
    <w:rsid w:val="006236E9"/>
    <w:rsid w:val="006236FF"/>
    <w:rsid w:val="00625121"/>
    <w:rsid w:val="0062561D"/>
    <w:rsid w:val="00627195"/>
    <w:rsid w:val="0063028F"/>
    <w:rsid w:val="0063031D"/>
    <w:rsid w:val="006313B9"/>
    <w:rsid w:val="006316B0"/>
    <w:rsid w:val="00631B54"/>
    <w:rsid w:val="00632001"/>
    <w:rsid w:val="00632996"/>
    <w:rsid w:val="0063390F"/>
    <w:rsid w:val="006341E8"/>
    <w:rsid w:val="00634B03"/>
    <w:rsid w:val="00634CD8"/>
    <w:rsid w:val="00635281"/>
    <w:rsid w:val="006353D5"/>
    <w:rsid w:val="00635999"/>
    <w:rsid w:val="00640B9D"/>
    <w:rsid w:val="00641797"/>
    <w:rsid w:val="006418CE"/>
    <w:rsid w:val="00641FB0"/>
    <w:rsid w:val="006435F0"/>
    <w:rsid w:val="0064405D"/>
    <w:rsid w:val="00645C7C"/>
    <w:rsid w:val="00647489"/>
    <w:rsid w:val="00650438"/>
    <w:rsid w:val="00650B31"/>
    <w:rsid w:val="00650FCE"/>
    <w:rsid w:val="00652B34"/>
    <w:rsid w:val="00652BE8"/>
    <w:rsid w:val="00654760"/>
    <w:rsid w:val="00656214"/>
    <w:rsid w:val="00656670"/>
    <w:rsid w:val="00657AD0"/>
    <w:rsid w:val="00657E91"/>
    <w:rsid w:val="00657FD6"/>
    <w:rsid w:val="00663A5E"/>
    <w:rsid w:val="006645EE"/>
    <w:rsid w:val="00664A23"/>
    <w:rsid w:val="00664B2D"/>
    <w:rsid w:val="00665318"/>
    <w:rsid w:val="00665965"/>
    <w:rsid w:val="00665F88"/>
    <w:rsid w:val="00665FA3"/>
    <w:rsid w:val="00666006"/>
    <w:rsid w:val="006671AC"/>
    <w:rsid w:val="00667B7D"/>
    <w:rsid w:val="006707E1"/>
    <w:rsid w:val="0067160F"/>
    <w:rsid w:val="00672147"/>
    <w:rsid w:val="00672BB9"/>
    <w:rsid w:val="006736B9"/>
    <w:rsid w:val="006739E5"/>
    <w:rsid w:val="00674A09"/>
    <w:rsid w:val="006754C3"/>
    <w:rsid w:val="00675C08"/>
    <w:rsid w:val="00677044"/>
    <w:rsid w:val="0067773F"/>
    <w:rsid w:val="00677F0E"/>
    <w:rsid w:val="00680DF8"/>
    <w:rsid w:val="006828C1"/>
    <w:rsid w:val="0068298D"/>
    <w:rsid w:val="006832C0"/>
    <w:rsid w:val="00684A1E"/>
    <w:rsid w:val="0068562E"/>
    <w:rsid w:val="00685C03"/>
    <w:rsid w:val="00690DAE"/>
    <w:rsid w:val="00692BB7"/>
    <w:rsid w:val="00692FE2"/>
    <w:rsid w:val="00694FA4"/>
    <w:rsid w:val="006953EF"/>
    <w:rsid w:val="00695AA8"/>
    <w:rsid w:val="006A0EC7"/>
    <w:rsid w:val="006A33A2"/>
    <w:rsid w:val="006A69CC"/>
    <w:rsid w:val="006A6F45"/>
    <w:rsid w:val="006A704A"/>
    <w:rsid w:val="006A76C9"/>
    <w:rsid w:val="006B0AD3"/>
    <w:rsid w:val="006B0D76"/>
    <w:rsid w:val="006B11CE"/>
    <w:rsid w:val="006B2866"/>
    <w:rsid w:val="006B2E61"/>
    <w:rsid w:val="006B390F"/>
    <w:rsid w:val="006B3A36"/>
    <w:rsid w:val="006B3F8A"/>
    <w:rsid w:val="006B41D3"/>
    <w:rsid w:val="006B47BF"/>
    <w:rsid w:val="006B4BB4"/>
    <w:rsid w:val="006C1753"/>
    <w:rsid w:val="006C257F"/>
    <w:rsid w:val="006C3135"/>
    <w:rsid w:val="006C38BB"/>
    <w:rsid w:val="006C507F"/>
    <w:rsid w:val="006C54C8"/>
    <w:rsid w:val="006C6538"/>
    <w:rsid w:val="006C6957"/>
    <w:rsid w:val="006C7C66"/>
    <w:rsid w:val="006D0F3A"/>
    <w:rsid w:val="006D268B"/>
    <w:rsid w:val="006D3004"/>
    <w:rsid w:val="006D352E"/>
    <w:rsid w:val="006D3940"/>
    <w:rsid w:val="006D4E50"/>
    <w:rsid w:val="006E0D7C"/>
    <w:rsid w:val="006E1857"/>
    <w:rsid w:val="006E246F"/>
    <w:rsid w:val="006E3446"/>
    <w:rsid w:val="006E36D3"/>
    <w:rsid w:val="006E3D94"/>
    <w:rsid w:val="006E505C"/>
    <w:rsid w:val="006E5252"/>
    <w:rsid w:val="006E6964"/>
    <w:rsid w:val="006E6D53"/>
    <w:rsid w:val="006E72E6"/>
    <w:rsid w:val="006E7D6A"/>
    <w:rsid w:val="006F032A"/>
    <w:rsid w:val="006F0FF0"/>
    <w:rsid w:val="006F1581"/>
    <w:rsid w:val="006F24C8"/>
    <w:rsid w:val="006F3864"/>
    <w:rsid w:val="006F4B71"/>
    <w:rsid w:val="006F65FE"/>
    <w:rsid w:val="006F7828"/>
    <w:rsid w:val="0070300B"/>
    <w:rsid w:val="00704922"/>
    <w:rsid w:val="007059EB"/>
    <w:rsid w:val="0071073E"/>
    <w:rsid w:val="00710B70"/>
    <w:rsid w:val="00711100"/>
    <w:rsid w:val="0071361E"/>
    <w:rsid w:val="00713AF5"/>
    <w:rsid w:val="00714588"/>
    <w:rsid w:val="00714A17"/>
    <w:rsid w:val="007159CC"/>
    <w:rsid w:val="00716404"/>
    <w:rsid w:val="00716D30"/>
    <w:rsid w:val="00716F33"/>
    <w:rsid w:val="0071721B"/>
    <w:rsid w:val="0072096F"/>
    <w:rsid w:val="007211A5"/>
    <w:rsid w:val="007211CA"/>
    <w:rsid w:val="0072144D"/>
    <w:rsid w:val="00723849"/>
    <w:rsid w:val="00724B64"/>
    <w:rsid w:val="007259E6"/>
    <w:rsid w:val="00725D91"/>
    <w:rsid w:val="00727D61"/>
    <w:rsid w:val="00730526"/>
    <w:rsid w:val="0073109E"/>
    <w:rsid w:val="0073143F"/>
    <w:rsid w:val="00735A0D"/>
    <w:rsid w:val="007361C0"/>
    <w:rsid w:val="00736310"/>
    <w:rsid w:val="00737796"/>
    <w:rsid w:val="007403A8"/>
    <w:rsid w:val="00741552"/>
    <w:rsid w:val="00741702"/>
    <w:rsid w:val="00741999"/>
    <w:rsid w:val="007429F0"/>
    <w:rsid w:val="007456CF"/>
    <w:rsid w:val="007467C1"/>
    <w:rsid w:val="00747F04"/>
    <w:rsid w:val="00750006"/>
    <w:rsid w:val="007510D5"/>
    <w:rsid w:val="007512E0"/>
    <w:rsid w:val="0075138F"/>
    <w:rsid w:val="00752678"/>
    <w:rsid w:val="00753F02"/>
    <w:rsid w:val="0075443F"/>
    <w:rsid w:val="00754C6B"/>
    <w:rsid w:val="007551A6"/>
    <w:rsid w:val="00755581"/>
    <w:rsid w:val="007562F3"/>
    <w:rsid w:val="0075650D"/>
    <w:rsid w:val="007569DC"/>
    <w:rsid w:val="00756BFC"/>
    <w:rsid w:val="00756DC1"/>
    <w:rsid w:val="00756E44"/>
    <w:rsid w:val="00757AB3"/>
    <w:rsid w:val="00760228"/>
    <w:rsid w:val="0076381D"/>
    <w:rsid w:val="00764CC5"/>
    <w:rsid w:val="00764D33"/>
    <w:rsid w:val="00766529"/>
    <w:rsid w:val="007666E7"/>
    <w:rsid w:val="00767AF2"/>
    <w:rsid w:val="00770175"/>
    <w:rsid w:val="00770206"/>
    <w:rsid w:val="00770BC2"/>
    <w:rsid w:val="00773A0C"/>
    <w:rsid w:val="00774F72"/>
    <w:rsid w:val="00775A60"/>
    <w:rsid w:val="00775E29"/>
    <w:rsid w:val="00776B71"/>
    <w:rsid w:val="007800CC"/>
    <w:rsid w:val="00780860"/>
    <w:rsid w:val="007813CB"/>
    <w:rsid w:val="0078161A"/>
    <w:rsid w:val="00782259"/>
    <w:rsid w:val="007826AE"/>
    <w:rsid w:val="0078368C"/>
    <w:rsid w:val="00783BAF"/>
    <w:rsid w:val="0078438B"/>
    <w:rsid w:val="00785225"/>
    <w:rsid w:val="0078578F"/>
    <w:rsid w:val="00785EC5"/>
    <w:rsid w:val="00786084"/>
    <w:rsid w:val="007869B9"/>
    <w:rsid w:val="00786AA3"/>
    <w:rsid w:val="00786FF1"/>
    <w:rsid w:val="007872D5"/>
    <w:rsid w:val="007877CA"/>
    <w:rsid w:val="00787B19"/>
    <w:rsid w:val="00787E51"/>
    <w:rsid w:val="00790BED"/>
    <w:rsid w:val="0079155F"/>
    <w:rsid w:val="007917A0"/>
    <w:rsid w:val="007918E6"/>
    <w:rsid w:val="00791A51"/>
    <w:rsid w:val="00791CEA"/>
    <w:rsid w:val="00792522"/>
    <w:rsid w:val="00792D72"/>
    <w:rsid w:val="007957C5"/>
    <w:rsid w:val="0079639B"/>
    <w:rsid w:val="007A0197"/>
    <w:rsid w:val="007A194C"/>
    <w:rsid w:val="007A19E6"/>
    <w:rsid w:val="007A21B5"/>
    <w:rsid w:val="007A3992"/>
    <w:rsid w:val="007A547B"/>
    <w:rsid w:val="007A5B63"/>
    <w:rsid w:val="007A6183"/>
    <w:rsid w:val="007A61AD"/>
    <w:rsid w:val="007A7622"/>
    <w:rsid w:val="007B0331"/>
    <w:rsid w:val="007B0A52"/>
    <w:rsid w:val="007B0FE2"/>
    <w:rsid w:val="007B320C"/>
    <w:rsid w:val="007B359E"/>
    <w:rsid w:val="007B3DBB"/>
    <w:rsid w:val="007B3E54"/>
    <w:rsid w:val="007B559A"/>
    <w:rsid w:val="007B6358"/>
    <w:rsid w:val="007B7544"/>
    <w:rsid w:val="007B79D0"/>
    <w:rsid w:val="007B7D79"/>
    <w:rsid w:val="007B7DD5"/>
    <w:rsid w:val="007C079F"/>
    <w:rsid w:val="007C1102"/>
    <w:rsid w:val="007C16E9"/>
    <w:rsid w:val="007C1B61"/>
    <w:rsid w:val="007C25B4"/>
    <w:rsid w:val="007C35DE"/>
    <w:rsid w:val="007C38D0"/>
    <w:rsid w:val="007C3AD3"/>
    <w:rsid w:val="007C55DA"/>
    <w:rsid w:val="007C5901"/>
    <w:rsid w:val="007C64B8"/>
    <w:rsid w:val="007C6972"/>
    <w:rsid w:val="007D0E8A"/>
    <w:rsid w:val="007D38B3"/>
    <w:rsid w:val="007D3F57"/>
    <w:rsid w:val="007D5ECF"/>
    <w:rsid w:val="007D6767"/>
    <w:rsid w:val="007D780E"/>
    <w:rsid w:val="007E04A2"/>
    <w:rsid w:val="007E0D1E"/>
    <w:rsid w:val="007E0EFE"/>
    <w:rsid w:val="007E155F"/>
    <w:rsid w:val="007E237A"/>
    <w:rsid w:val="007E23EC"/>
    <w:rsid w:val="007E26E8"/>
    <w:rsid w:val="007E3319"/>
    <w:rsid w:val="007E5C25"/>
    <w:rsid w:val="007F08E3"/>
    <w:rsid w:val="007F0D0B"/>
    <w:rsid w:val="007F2B43"/>
    <w:rsid w:val="007F3DDC"/>
    <w:rsid w:val="007F65E5"/>
    <w:rsid w:val="007F6B05"/>
    <w:rsid w:val="008011D2"/>
    <w:rsid w:val="008023C3"/>
    <w:rsid w:val="00803DC6"/>
    <w:rsid w:val="00804711"/>
    <w:rsid w:val="00805139"/>
    <w:rsid w:val="008064DC"/>
    <w:rsid w:val="00806EC7"/>
    <w:rsid w:val="00807212"/>
    <w:rsid w:val="0080737A"/>
    <w:rsid w:val="00807B39"/>
    <w:rsid w:val="00807CDB"/>
    <w:rsid w:val="008105DC"/>
    <w:rsid w:val="008112C7"/>
    <w:rsid w:val="00811397"/>
    <w:rsid w:val="00812566"/>
    <w:rsid w:val="008125A1"/>
    <w:rsid w:val="008125F9"/>
    <w:rsid w:val="00813165"/>
    <w:rsid w:val="008162E6"/>
    <w:rsid w:val="00816FBD"/>
    <w:rsid w:val="008203E1"/>
    <w:rsid w:val="00820459"/>
    <w:rsid w:val="00821C1B"/>
    <w:rsid w:val="00821E97"/>
    <w:rsid w:val="00822581"/>
    <w:rsid w:val="008229F0"/>
    <w:rsid w:val="008237AD"/>
    <w:rsid w:val="008242F7"/>
    <w:rsid w:val="00825A43"/>
    <w:rsid w:val="008270C9"/>
    <w:rsid w:val="0082753C"/>
    <w:rsid w:val="00827901"/>
    <w:rsid w:val="00827CAB"/>
    <w:rsid w:val="00827E02"/>
    <w:rsid w:val="0083237E"/>
    <w:rsid w:val="00833DDD"/>
    <w:rsid w:val="00835CBC"/>
    <w:rsid w:val="0083696C"/>
    <w:rsid w:val="00837A69"/>
    <w:rsid w:val="008407D7"/>
    <w:rsid w:val="00841525"/>
    <w:rsid w:val="00843016"/>
    <w:rsid w:val="0084337D"/>
    <w:rsid w:val="0084360B"/>
    <w:rsid w:val="00845EC0"/>
    <w:rsid w:val="00846C54"/>
    <w:rsid w:val="0085218E"/>
    <w:rsid w:val="008521AD"/>
    <w:rsid w:val="008547D4"/>
    <w:rsid w:val="008557C6"/>
    <w:rsid w:val="00855952"/>
    <w:rsid w:val="00855F37"/>
    <w:rsid w:val="00856119"/>
    <w:rsid w:val="008605D4"/>
    <w:rsid w:val="00860F7C"/>
    <w:rsid w:val="008618E9"/>
    <w:rsid w:val="008630AA"/>
    <w:rsid w:val="00863351"/>
    <w:rsid w:val="00863B43"/>
    <w:rsid w:val="00864B40"/>
    <w:rsid w:val="00864E6A"/>
    <w:rsid w:val="008655D5"/>
    <w:rsid w:val="00865A3F"/>
    <w:rsid w:val="00866A3B"/>
    <w:rsid w:val="00867177"/>
    <w:rsid w:val="008671B7"/>
    <w:rsid w:val="00870426"/>
    <w:rsid w:val="008710B4"/>
    <w:rsid w:val="00872FC8"/>
    <w:rsid w:val="00873152"/>
    <w:rsid w:val="00874657"/>
    <w:rsid w:val="0087670C"/>
    <w:rsid w:val="00876EA0"/>
    <w:rsid w:val="0087735A"/>
    <w:rsid w:val="008807A7"/>
    <w:rsid w:val="008816B9"/>
    <w:rsid w:val="00881809"/>
    <w:rsid w:val="008818D6"/>
    <w:rsid w:val="0088277C"/>
    <w:rsid w:val="00884C33"/>
    <w:rsid w:val="00886329"/>
    <w:rsid w:val="00887B44"/>
    <w:rsid w:val="00887C28"/>
    <w:rsid w:val="00887EED"/>
    <w:rsid w:val="00890536"/>
    <w:rsid w:val="008916BA"/>
    <w:rsid w:val="00891C4B"/>
    <w:rsid w:val="008931E0"/>
    <w:rsid w:val="00893593"/>
    <w:rsid w:val="00894760"/>
    <w:rsid w:val="00894BFB"/>
    <w:rsid w:val="00896131"/>
    <w:rsid w:val="008961B5"/>
    <w:rsid w:val="00896281"/>
    <w:rsid w:val="008969E5"/>
    <w:rsid w:val="00897D34"/>
    <w:rsid w:val="008A0A98"/>
    <w:rsid w:val="008A187E"/>
    <w:rsid w:val="008A227D"/>
    <w:rsid w:val="008A297D"/>
    <w:rsid w:val="008A3FE9"/>
    <w:rsid w:val="008A59EF"/>
    <w:rsid w:val="008A5F39"/>
    <w:rsid w:val="008A77B3"/>
    <w:rsid w:val="008B00F3"/>
    <w:rsid w:val="008B1DA8"/>
    <w:rsid w:val="008B3205"/>
    <w:rsid w:val="008B38CC"/>
    <w:rsid w:val="008B3F11"/>
    <w:rsid w:val="008B4FB2"/>
    <w:rsid w:val="008B52B4"/>
    <w:rsid w:val="008B5814"/>
    <w:rsid w:val="008B5DD4"/>
    <w:rsid w:val="008B6821"/>
    <w:rsid w:val="008B69E5"/>
    <w:rsid w:val="008B6BB0"/>
    <w:rsid w:val="008C0A29"/>
    <w:rsid w:val="008C0E2B"/>
    <w:rsid w:val="008C23C0"/>
    <w:rsid w:val="008C29F9"/>
    <w:rsid w:val="008C50E1"/>
    <w:rsid w:val="008C5F6B"/>
    <w:rsid w:val="008C65C5"/>
    <w:rsid w:val="008C75B4"/>
    <w:rsid w:val="008D1F6F"/>
    <w:rsid w:val="008D216D"/>
    <w:rsid w:val="008D2A7F"/>
    <w:rsid w:val="008D3538"/>
    <w:rsid w:val="008D3DCE"/>
    <w:rsid w:val="008D5E65"/>
    <w:rsid w:val="008D707C"/>
    <w:rsid w:val="008D7B18"/>
    <w:rsid w:val="008E059D"/>
    <w:rsid w:val="008E09A7"/>
    <w:rsid w:val="008E2314"/>
    <w:rsid w:val="008E23EA"/>
    <w:rsid w:val="008E4D42"/>
    <w:rsid w:val="008E63E0"/>
    <w:rsid w:val="008E6A28"/>
    <w:rsid w:val="008E6C94"/>
    <w:rsid w:val="008F001B"/>
    <w:rsid w:val="008F06B3"/>
    <w:rsid w:val="008F0887"/>
    <w:rsid w:val="008F29EB"/>
    <w:rsid w:val="008F4DCD"/>
    <w:rsid w:val="008F5132"/>
    <w:rsid w:val="008F5579"/>
    <w:rsid w:val="008F6250"/>
    <w:rsid w:val="008F6290"/>
    <w:rsid w:val="008F6334"/>
    <w:rsid w:val="00901811"/>
    <w:rsid w:val="00901B48"/>
    <w:rsid w:val="00901CA9"/>
    <w:rsid w:val="00902AE3"/>
    <w:rsid w:val="0090438C"/>
    <w:rsid w:val="00904CC7"/>
    <w:rsid w:val="00905AD4"/>
    <w:rsid w:val="00905F3F"/>
    <w:rsid w:val="00905F80"/>
    <w:rsid w:val="0090712C"/>
    <w:rsid w:val="00910A76"/>
    <w:rsid w:val="00911D42"/>
    <w:rsid w:val="009128A5"/>
    <w:rsid w:val="009137EE"/>
    <w:rsid w:val="00913F47"/>
    <w:rsid w:val="00913F9B"/>
    <w:rsid w:val="0091467F"/>
    <w:rsid w:val="00916734"/>
    <w:rsid w:val="00916F88"/>
    <w:rsid w:val="009173AA"/>
    <w:rsid w:val="00917729"/>
    <w:rsid w:val="00917C70"/>
    <w:rsid w:val="00920710"/>
    <w:rsid w:val="009216FA"/>
    <w:rsid w:val="0092190C"/>
    <w:rsid w:val="00922594"/>
    <w:rsid w:val="00923459"/>
    <w:rsid w:val="00925030"/>
    <w:rsid w:val="0092595C"/>
    <w:rsid w:val="009259C1"/>
    <w:rsid w:val="00927E17"/>
    <w:rsid w:val="0093004B"/>
    <w:rsid w:val="00931765"/>
    <w:rsid w:val="00931C76"/>
    <w:rsid w:val="009326E8"/>
    <w:rsid w:val="00932D51"/>
    <w:rsid w:val="009342C4"/>
    <w:rsid w:val="00934664"/>
    <w:rsid w:val="00934C0B"/>
    <w:rsid w:val="00934F06"/>
    <w:rsid w:val="0093582E"/>
    <w:rsid w:val="00935EAD"/>
    <w:rsid w:val="00936733"/>
    <w:rsid w:val="0093683C"/>
    <w:rsid w:val="00937034"/>
    <w:rsid w:val="00940173"/>
    <w:rsid w:val="00940CAC"/>
    <w:rsid w:val="00941CC1"/>
    <w:rsid w:val="00941E5D"/>
    <w:rsid w:val="00942F6C"/>
    <w:rsid w:val="009432C7"/>
    <w:rsid w:val="00943F7E"/>
    <w:rsid w:val="00943FE9"/>
    <w:rsid w:val="00945352"/>
    <w:rsid w:val="00946D6B"/>
    <w:rsid w:val="009473CD"/>
    <w:rsid w:val="0094784B"/>
    <w:rsid w:val="0095035A"/>
    <w:rsid w:val="00951CE6"/>
    <w:rsid w:val="00952FE2"/>
    <w:rsid w:val="00953187"/>
    <w:rsid w:val="00954729"/>
    <w:rsid w:val="00957F14"/>
    <w:rsid w:val="00961B3D"/>
    <w:rsid w:val="00962A75"/>
    <w:rsid w:val="00963047"/>
    <w:rsid w:val="009634A4"/>
    <w:rsid w:val="00964454"/>
    <w:rsid w:val="0096453C"/>
    <w:rsid w:val="00964942"/>
    <w:rsid w:val="009658B4"/>
    <w:rsid w:val="00965B58"/>
    <w:rsid w:val="00965F94"/>
    <w:rsid w:val="00966781"/>
    <w:rsid w:val="009668FE"/>
    <w:rsid w:val="009672BF"/>
    <w:rsid w:val="00967962"/>
    <w:rsid w:val="00967F5B"/>
    <w:rsid w:val="00970B73"/>
    <w:rsid w:val="00970FA3"/>
    <w:rsid w:val="00971401"/>
    <w:rsid w:val="00971739"/>
    <w:rsid w:val="009717EF"/>
    <w:rsid w:val="00971873"/>
    <w:rsid w:val="00972B93"/>
    <w:rsid w:val="0097502C"/>
    <w:rsid w:val="009772E4"/>
    <w:rsid w:val="00977338"/>
    <w:rsid w:val="00977B83"/>
    <w:rsid w:val="009813DF"/>
    <w:rsid w:val="00983CE4"/>
    <w:rsid w:val="00983DCA"/>
    <w:rsid w:val="00983F6A"/>
    <w:rsid w:val="009848E9"/>
    <w:rsid w:val="00984C17"/>
    <w:rsid w:val="0098532D"/>
    <w:rsid w:val="00986304"/>
    <w:rsid w:val="0098636A"/>
    <w:rsid w:val="00987230"/>
    <w:rsid w:val="0099015F"/>
    <w:rsid w:val="00990290"/>
    <w:rsid w:val="00991C6C"/>
    <w:rsid w:val="009925C5"/>
    <w:rsid w:val="00992E1E"/>
    <w:rsid w:val="00992EA8"/>
    <w:rsid w:val="00993747"/>
    <w:rsid w:val="0099489B"/>
    <w:rsid w:val="00995372"/>
    <w:rsid w:val="0099594E"/>
    <w:rsid w:val="00995D3F"/>
    <w:rsid w:val="00996899"/>
    <w:rsid w:val="00996BB5"/>
    <w:rsid w:val="00997518"/>
    <w:rsid w:val="00997829"/>
    <w:rsid w:val="009A10ED"/>
    <w:rsid w:val="009A1775"/>
    <w:rsid w:val="009A26FC"/>
    <w:rsid w:val="009A4122"/>
    <w:rsid w:val="009A456C"/>
    <w:rsid w:val="009A4903"/>
    <w:rsid w:val="009A6605"/>
    <w:rsid w:val="009A6A37"/>
    <w:rsid w:val="009A71A3"/>
    <w:rsid w:val="009A725D"/>
    <w:rsid w:val="009B018C"/>
    <w:rsid w:val="009B20D7"/>
    <w:rsid w:val="009B352F"/>
    <w:rsid w:val="009B395F"/>
    <w:rsid w:val="009B39EF"/>
    <w:rsid w:val="009B3AF4"/>
    <w:rsid w:val="009B54B5"/>
    <w:rsid w:val="009B5A1D"/>
    <w:rsid w:val="009B5B3E"/>
    <w:rsid w:val="009B5B7E"/>
    <w:rsid w:val="009B60C1"/>
    <w:rsid w:val="009B68EE"/>
    <w:rsid w:val="009B6AE9"/>
    <w:rsid w:val="009B735F"/>
    <w:rsid w:val="009C01C8"/>
    <w:rsid w:val="009C1184"/>
    <w:rsid w:val="009C25EF"/>
    <w:rsid w:val="009C29C2"/>
    <w:rsid w:val="009C3486"/>
    <w:rsid w:val="009C380F"/>
    <w:rsid w:val="009C494D"/>
    <w:rsid w:val="009C51EA"/>
    <w:rsid w:val="009C6120"/>
    <w:rsid w:val="009C76F6"/>
    <w:rsid w:val="009D1726"/>
    <w:rsid w:val="009D1C74"/>
    <w:rsid w:val="009D1C7C"/>
    <w:rsid w:val="009D4395"/>
    <w:rsid w:val="009D47CB"/>
    <w:rsid w:val="009D6139"/>
    <w:rsid w:val="009D6505"/>
    <w:rsid w:val="009D71B3"/>
    <w:rsid w:val="009E1C8B"/>
    <w:rsid w:val="009E2F5D"/>
    <w:rsid w:val="009E3100"/>
    <w:rsid w:val="009E4CC6"/>
    <w:rsid w:val="009E5DE3"/>
    <w:rsid w:val="009E6A7B"/>
    <w:rsid w:val="009E6E4C"/>
    <w:rsid w:val="009F1749"/>
    <w:rsid w:val="009F426A"/>
    <w:rsid w:val="009F4E7E"/>
    <w:rsid w:val="009F557C"/>
    <w:rsid w:val="009F638E"/>
    <w:rsid w:val="009F7A4B"/>
    <w:rsid w:val="009F7B98"/>
    <w:rsid w:val="009F7C2C"/>
    <w:rsid w:val="00A007F8"/>
    <w:rsid w:val="00A009A9"/>
    <w:rsid w:val="00A027C4"/>
    <w:rsid w:val="00A033F8"/>
    <w:rsid w:val="00A0382B"/>
    <w:rsid w:val="00A041F0"/>
    <w:rsid w:val="00A0421C"/>
    <w:rsid w:val="00A050C1"/>
    <w:rsid w:val="00A11F1C"/>
    <w:rsid w:val="00A122FA"/>
    <w:rsid w:val="00A12809"/>
    <w:rsid w:val="00A1442A"/>
    <w:rsid w:val="00A1515B"/>
    <w:rsid w:val="00A166E6"/>
    <w:rsid w:val="00A168FB"/>
    <w:rsid w:val="00A173C6"/>
    <w:rsid w:val="00A17834"/>
    <w:rsid w:val="00A20161"/>
    <w:rsid w:val="00A20E2B"/>
    <w:rsid w:val="00A22DF2"/>
    <w:rsid w:val="00A22F24"/>
    <w:rsid w:val="00A23AE0"/>
    <w:rsid w:val="00A23B77"/>
    <w:rsid w:val="00A27AFF"/>
    <w:rsid w:val="00A304CE"/>
    <w:rsid w:val="00A30F16"/>
    <w:rsid w:val="00A316B0"/>
    <w:rsid w:val="00A31D45"/>
    <w:rsid w:val="00A32644"/>
    <w:rsid w:val="00A33506"/>
    <w:rsid w:val="00A342A4"/>
    <w:rsid w:val="00A3467C"/>
    <w:rsid w:val="00A34821"/>
    <w:rsid w:val="00A3491E"/>
    <w:rsid w:val="00A34B63"/>
    <w:rsid w:val="00A34B6D"/>
    <w:rsid w:val="00A3537F"/>
    <w:rsid w:val="00A35768"/>
    <w:rsid w:val="00A35ADA"/>
    <w:rsid w:val="00A35F01"/>
    <w:rsid w:val="00A40271"/>
    <w:rsid w:val="00A41D9E"/>
    <w:rsid w:val="00A445FE"/>
    <w:rsid w:val="00A46EEA"/>
    <w:rsid w:val="00A46FF1"/>
    <w:rsid w:val="00A478B3"/>
    <w:rsid w:val="00A51B5B"/>
    <w:rsid w:val="00A53663"/>
    <w:rsid w:val="00A53B39"/>
    <w:rsid w:val="00A53FD7"/>
    <w:rsid w:val="00A56F79"/>
    <w:rsid w:val="00A60847"/>
    <w:rsid w:val="00A608FA"/>
    <w:rsid w:val="00A6273B"/>
    <w:rsid w:val="00A62984"/>
    <w:rsid w:val="00A62CD4"/>
    <w:rsid w:val="00A645E5"/>
    <w:rsid w:val="00A64831"/>
    <w:rsid w:val="00A64BBD"/>
    <w:rsid w:val="00A651FC"/>
    <w:rsid w:val="00A65F53"/>
    <w:rsid w:val="00A72C13"/>
    <w:rsid w:val="00A72FC3"/>
    <w:rsid w:val="00A73C9D"/>
    <w:rsid w:val="00A75131"/>
    <w:rsid w:val="00A762D1"/>
    <w:rsid w:val="00A77EEF"/>
    <w:rsid w:val="00A809EC"/>
    <w:rsid w:val="00A8281D"/>
    <w:rsid w:val="00A82B19"/>
    <w:rsid w:val="00A840FE"/>
    <w:rsid w:val="00A84891"/>
    <w:rsid w:val="00A84A3B"/>
    <w:rsid w:val="00A84F89"/>
    <w:rsid w:val="00A85FBF"/>
    <w:rsid w:val="00A876A1"/>
    <w:rsid w:val="00A938B4"/>
    <w:rsid w:val="00A93A09"/>
    <w:rsid w:val="00A9401E"/>
    <w:rsid w:val="00AA01E4"/>
    <w:rsid w:val="00AA1005"/>
    <w:rsid w:val="00AA2A57"/>
    <w:rsid w:val="00AA2D02"/>
    <w:rsid w:val="00AA3540"/>
    <w:rsid w:val="00AA3B63"/>
    <w:rsid w:val="00AA563D"/>
    <w:rsid w:val="00AA7F21"/>
    <w:rsid w:val="00AB0D76"/>
    <w:rsid w:val="00AB1BE2"/>
    <w:rsid w:val="00AB20C0"/>
    <w:rsid w:val="00AB2759"/>
    <w:rsid w:val="00AB419C"/>
    <w:rsid w:val="00AB5428"/>
    <w:rsid w:val="00AB5C24"/>
    <w:rsid w:val="00AB7606"/>
    <w:rsid w:val="00AB7A26"/>
    <w:rsid w:val="00AB7F93"/>
    <w:rsid w:val="00AC2CF9"/>
    <w:rsid w:val="00AC3624"/>
    <w:rsid w:val="00AC43B6"/>
    <w:rsid w:val="00AC4742"/>
    <w:rsid w:val="00AC4BC2"/>
    <w:rsid w:val="00AC53FE"/>
    <w:rsid w:val="00AC5A8F"/>
    <w:rsid w:val="00AC61EB"/>
    <w:rsid w:val="00AC64A6"/>
    <w:rsid w:val="00AC7014"/>
    <w:rsid w:val="00AC70BB"/>
    <w:rsid w:val="00AC71E5"/>
    <w:rsid w:val="00AC74CD"/>
    <w:rsid w:val="00AC76E2"/>
    <w:rsid w:val="00AD0394"/>
    <w:rsid w:val="00AD0439"/>
    <w:rsid w:val="00AD0A33"/>
    <w:rsid w:val="00AD23E9"/>
    <w:rsid w:val="00AD5B3C"/>
    <w:rsid w:val="00AD6D64"/>
    <w:rsid w:val="00AD7224"/>
    <w:rsid w:val="00AE008C"/>
    <w:rsid w:val="00AE16DE"/>
    <w:rsid w:val="00AE30D4"/>
    <w:rsid w:val="00AE39AC"/>
    <w:rsid w:val="00AE568B"/>
    <w:rsid w:val="00AE69BC"/>
    <w:rsid w:val="00AF0204"/>
    <w:rsid w:val="00AF4821"/>
    <w:rsid w:val="00AF4880"/>
    <w:rsid w:val="00AF508F"/>
    <w:rsid w:val="00AF6AFC"/>
    <w:rsid w:val="00AF76AA"/>
    <w:rsid w:val="00B00767"/>
    <w:rsid w:val="00B00AED"/>
    <w:rsid w:val="00B01730"/>
    <w:rsid w:val="00B01FA9"/>
    <w:rsid w:val="00B02094"/>
    <w:rsid w:val="00B039AE"/>
    <w:rsid w:val="00B03E51"/>
    <w:rsid w:val="00B06782"/>
    <w:rsid w:val="00B06EEF"/>
    <w:rsid w:val="00B10128"/>
    <w:rsid w:val="00B11DCA"/>
    <w:rsid w:val="00B12393"/>
    <w:rsid w:val="00B139B3"/>
    <w:rsid w:val="00B13A02"/>
    <w:rsid w:val="00B150A1"/>
    <w:rsid w:val="00B15E05"/>
    <w:rsid w:val="00B16E76"/>
    <w:rsid w:val="00B176C2"/>
    <w:rsid w:val="00B2058E"/>
    <w:rsid w:val="00B21D09"/>
    <w:rsid w:val="00B21F65"/>
    <w:rsid w:val="00B232E9"/>
    <w:rsid w:val="00B23F88"/>
    <w:rsid w:val="00B24969"/>
    <w:rsid w:val="00B24AFB"/>
    <w:rsid w:val="00B25646"/>
    <w:rsid w:val="00B26066"/>
    <w:rsid w:val="00B265EE"/>
    <w:rsid w:val="00B26919"/>
    <w:rsid w:val="00B26AD8"/>
    <w:rsid w:val="00B2721F"/>
    <w:rsid w:val="00B279DD"/>
    <w:rsid w:val="00B27AB5"/>
    <w:rsid w:val="00B30883"/>
    <w:rsid w:val="00B30B1F"/>
    <w:rsid w:val="00B318F6"/>
    <w:rsid w:val="00B32E7F"/>
    <w:rsid w:val="00B34FE4"/>
    <w:rsid w:val="00B365BF"/>
    <w:rsid w:val="00B36654"/>
    <w:rsid w:val="00B40320"/>
    <w:rsid w:val="00B40523"/>
    <w:rsid w:val="00B40553"/>
    <w:rsid w:val="00B41926"/>
    <w:rsid w:val="00B422CD"/>
    <w:rsid w:val="00B43372"/>
    <w:rsid w:val="00B43394"/>
    <w:rsid w:val="00B44099"/>
    <w:rsid w:val="00B44758"/>
    <w:rsid w:val="00B467A9"/>
    <w:rsid w:val="00B4767C"/>
    <w:rsid w:val="00B47FDE"/>
    <w:rsid w:val="00B5011F"/>
    <w:rsid w:val="00B50517"/>
    <w:rsid w:val="00B50C9F"/>
    <w:rsid w:val="00B51AA8"/>
    <w:rsid w:val="00B51C1E"/>
    <w:rsid w:val="00B5299B"/>
    <w:rsid w:val="00B53813"/>
    <w:rsid w:val="00B53B34"/>
    <w:rsid w:val="00B54AA2"/>
    <w:rsid w:val="00B54C89"/>
    <w:rsid w:val="00B54E50"/>
    <w:rsid w:val="00B557C6"/>
    <w:rsid w:val="00B55B95"/>
    <w:rsid w:val="00B55CCE"/>
    <w:rsid w:val="00B5645C"/>
    <w:rsid w:val="00B56DFC"/>
    <w:rsid w:val="00B57D80"/>
    <w:rsid w:val="00B604C6"/>
    <w:rsid w:val="00B62669"/>
    <w:rsid w:val="00B62DD1"/>
    <w:rsid w:val="00B62F75"/>
    <w:rsid w:val="00B635CB"/>
    <w:rsid w:val="00B64103"/>
    <w:rsid w:val="00B645D7"/>
    <w:rsid w:val="00B6541E"/>
    <w:rsid w:val="00B65460"/>
    <w:rsid w:val="00B65AAB"/>
    <w:rsid w:val="00B66E6D"/>
    <w:rsid w:val="00B70268"/>
    <w:rsid w:val="00B7068E"/>
    <w:rsid w:val="00B7098B"/>
    <w:rsid w:val="00B70A76"/>
    <w:rsid w:val="00B70F4E"/>
    <w:rsid w:val="00B71406"/>
    <w:rsid w:val="00B72570"/>
    <w:rsid w:val="00B73A8C"/>
    <w:rsid w:val="00B7515C"/>
    <w:rsid w:val="00B75197"/>
    <w:rsid w:val="00B757F9"/>
    <w:rsid w:val="00B76094"/>
    <w:rsid w:val="00B76854"/>
    <w:rsid w:val="00B76895"/>
    <w:rsid w:val="00B80015"/>
    <w:rsid w:val="00B818BC"/>
    <w:rsid w:val="00B81D82"/>
    <w:rsid w:val="00B823FE"/>
    <w:rsid w:val="00B841EF"/>
    <w:rsid w:val="00B860D4"/>
    <w:rsid w:val="00B915CA"/>
    <w:rsid w:val="00B92E08"/>
    <w:rsid w:val="00B94C81"/>
    <w:rsid w:val="00B95230"/>
    <w:rsid w:val="00B95C1E"/>
    <w:rsid w:val="00B95CB2"/>
    <w:rsid w:val="00BA1E13"/>
    <w:rsid w:val="00BA20EB"/>
    <w:rsid w:val="00BA29D5"/>
    <w:rsid w:val="00BA3798"/>
    <w:rsid w:val="00BA3ED9"/>
    <w:rsid w:val="00BA527E"/>
    <w:rsid w:val="00BA5543"/>
    <w:rsid w:val="00BA5EDC"/>
    <w:rsid w:val="00BA6E7B"/>
    <w:rsid w:val="00BA6FF1"/>
    <w:rsid w:val="00BA784B"/>
    <w:rsid w:val="00BA787B"/>
    <w:rsid w:val="00BA7E19"/>
    <w:rsid w:val="00BB1662"/>
    <w:rsid w:val="00BB1BF9"/>
    <w:rsid w:val="00BB26D7"/>
    <w:rsid w:val="00BB2AF8"/>
    <w:rsid w:val="00BB3620"/>
    <w:rsid w:val="00BB3986"/>
    <w:rsid w:val="00BB4018"/>
    <w:rsid w:val="00BB4E79"/>
    <w:rsid w:val="00BB5023"/>
    <w:rsid w:val="00BB540E"/>
    <w:rsid w:val="00BC32C8"/>
    <w:rsid w:val="00BC414C"/>
    <w:rsid w:val="00BC4DC3"/>
    <w:rsid w:val="00BC51DA"/>
    <w:rsid w:val="00BC70EA"/>
    <w:rsid w:val="00BD0842"/>
    <w:rsid w:val="00BD11C0"/>
    <w:rsid w:val="00BD257B"/>
    <w:rsid w:val="00BD261B"/>
    <w:rsid w:val="00BD2762"/>
    <w:rsid w:val="00BD3F52"/>
    <w:rsid w:val="00BD44C3"/>
    <w:rsid w:val="00BD656A"/>
    <w:rsid w:val="00BD6E3B"/>
    <w:rsid w:val="00BE0221"/>
    <w:rsid w:val="00BE21DD"/>
    <w:rsid w:val="00BE29D3"/>
    <w:rsid w:val="00BE2C00"/>
    <w:rsid w:val="00BE3E33"/>
    <w:rsid w:val="00BE6714"/>
    <w:rsid w:val="00BE6D6B"/>
    <w:rsid w:val="00BE7938"/>
    <w:rsid w:val="00BF14E5"/>
    <w:rsid w:val="00BF167D"/>
    <w:rsid w:val="00BF2794"/>
    <w:rsid w:val="00BF296F"/>
    <w:rsid w:val="00BF31B8"/>
    <w:rsid w:val="00BF34DB"/>
    <w:rsid w:val="00BF3CD0"/>
    <w:rsid w:val="00BF4CE3"/>
    <w:rsid w:val="00BF4FA5"/>
    <w:rsid w:val="00BF58D8"/>
    <w:rsid w:val="00BF7CEC"/>
    <w:rsid w:val="00BF7E89"/>
    <w:rsid w:val="00C0392D"/>
    <w:rsid w:val="00C0409C"/>
    <w:rsid w:val="00C04414"/>
    <w:rsid w:val="00C04FB0"/>
    <w:rsid w:val="00C057DC"/>
    <w:rsid w:val="00C05876"/>
    <w:rsid w:val="00C06209"/>
    <w:rsid w:val="00C06B5B"/>
    <w:rsid w:val="00C0761E"/>
    <w:rsid w:val="00C10499"/>
    <w:rsid w:val="00C10B25"/>
    <w:rsid w:val="00C10BE6"/>
    <w:rsid w:val="00C12950"/>
    <w:rsid w:val="00C13699"/>
    <w:rsid w:val="00C16334"/>
    <w:rsid w:val="00C2023C"/>
    <w:rsid w:val="00C2041C"/>
    <w:rsid w:val="00C206CC"/>
    <w:rsid w:val="00C207B1"/>
    <w:rsid w:val="00C20D87"/>
    <w:rsid w:val="00C21765"/>
    <w:rsid w:val="00C2331F"/>
    <w:rsid w:val="00C23863"/>
    <w:rsid w:val="00C2535F"/>
    <w:rsid w:val="00C255C6"/>
    <w:rsid w:val="00C2743C"/>
    <w:rsid w:val="00C27AF9"/>
    <w:rsid w:val="00C3018D"/>
    <w:rsid w:val="00C3135D"/>
    <w:rsid w:val="00C32318"/>
    <w:rsid w:val="00C32ECF"/>
    <w:rsid w:val="00C3329B"/>
    <w:rsid w:val="00C3677F"/>
    <w:rsid w:val="00C37545"/>
    <w:rsid w:val="00C402CE"/>
    <w:rsid w:val="00C409FC"/>
    <w:rsid w:val="00C41617"/>
    <w:rsid w:val="00C42718"/>
    <w:rsid w:val="00C42A9D"/>
    <w:rsid w:val="00C45954"/>
    <w:rsid w:val="00C46D57"/>
    <w:rsid w:val="00C47CAF"/>
    <w:rsid w:val="00C47DE5"/>
    <w:rsid w:val="00C50A77"/>
    <w:rsid w:val="00C50DFD"/>
    <w:rsid w:val="00C51E64"/>
    <w:rsid w:val="00C51FDF"/>
    <w:rsid w:val="00C52F3A"/>
    <w:rsid w:val="00C5334D"/>
    <w:rsid w:val="00C53CAE"/>
    <w:rsid w:val="00C57064"/>
    <w:rsid w:val="00C57390"/>
    <w:rsid w:val="00C61087"/>
    <w:rsid w:val="00C61846"/>
    <w:rsid w:val="00C61980"/>
    <w:rsid w:val="00C61F5F"/>
    <w:rsid w:val="00C63FC8"/>
    <w:rsid w:val="00C6504B"/>
    <w:rsid w:val="00C651C3"/>
    <w:rsid w:val="00C673EB"/>
    <w:rsid w:val="00C676A1"/>
    <w:rsid w:val="00C7026D"/>
    <w:rsid w:val="00C70E40"/>
    <w:rsid w:val="00C71678"/>
    <w:rsid w:val="00C735A4"/>
    <w:rsid w:val="00C74632"/>
    <w:rsid w:val="00C7507D"/>
    <w:rsid w:val="00C75CEB"/>
    <w:rsid w:val="00C762D1"/>
    <w:rsid w:val="00C81599"/>
    <w:rsid w:val="00C82CE3"/>
    <w:rsid w:val="00C83406"/>
    <w:rsid w:val="00C83D40"/>
    <w:rsid w:val="00C85F60"/>
    <w:rsid w:val="00C86F11"/>
    <w:rsid w:val="00C87761"/>
    <w:rsid w:val="00C87FDE"/>
    <w:rsid w:val="00C902C8"/>
    <w:rsid w:val="00C90815"/>
    <w:rsid w:val="00C908B6"/>
    <w:rsid w:val="00C90FE5"/>
    <w:rsid w:val="00C912A1"/>
    <w:rsid w:val="00C91411"/>
    <w:rsid w:val="00C91593"/>
    <w:rsid w:val="00C923DD"/>
    <w:rsid w:val="00C92746"/>
    <w:rsid w:val="00C9371A"/>
    <w:rsid w:val="00C94727"/>
    <w:rsid w:val="00C95204"/>
    <w:rsid w:val="00C953A2"/>
    <w:rsid w:val="00C953A3"/>
    <w:rsid w:val="00C96AA5"/>
    <w:rsid w:val="00C96AE0"/>
    <w:rsid w:val="00C97D78"/>
    <w:rsid w:val="00CA01C4"/>
    <w:rsid w:val="00CA1ED7"/>
    <w:rsid w:val="00CA3248"/>
    <w:rsid w:val="00CA3FFD"/>
    <w:rsid w:val="00CA4208"/>
    <w:rsid w:val="00CA5450"/>
    <w:rsid w:val="00CA54AC"/>
    <w:rsid w:val="00CA5C28"/>
    <w:rsid w:val="00CA6321"/>
    <w:rsid w:val="00CA7362"/>
    <w:rsid w:val="00CB12F9"/>
    <w:rsid w:val="00CB1CFC"/>
    <w:rsid w:val="00CB2372"/>
    <w:rsid w:val="00CB3FD9"/>
    <w:rsid w:val="00CB4428"/>
    <w:rsid w:val="00CB4E6E"/>
    <w:rsid w:val="00CB53CF"/>
    <w:rsid w:val="00CB611D"/>
    <w:rsid w:val="00CB655A"/>
    <w:rsid w:val="00CB7877"/>
    <w:rsid w:val="00CC07B4"/>
    <w:rsid w:val="00CC16C7"/>
    <w:rsid w:val="00CC1EB1"/>
    <w:rsid w:val="00CC2A73"/>
    <w:rsid w:val="00CC3D77"/>
    <w:rsid w:val="00CC528A"/>
    <w:rsid w:val="00CC5F59"/>
    <w:rsid w:val="00CC6485"/>
    <w:rsid w:val="00CC6B26"/>
    <w:rsid w:val="00CD02BE"/>
    <w:rsid w:val="00CD35DC"/>
    <w:rsid w:val="00CD4146"/>
    <w:rsid w:val="00CD42EE"/>
    <w:rsid w:val="00CD502E"/>
    <w:rsid w:val="00CD62C9"/>
    <w:rsid w:val="00CD6A99"/>
    <w:rsid w:val="00CD735A"/>
    <w:rsid w:val="00CE03D7"/>
    <w:rsid w:val="00CE0C92"/>
    <w:rsid w:val="00CE1F91"/>
    <w:rsid w:val="00CE310D"/>
    <w:rsid w:val="00CE34D7"/>
    <w:rsid w:val="00CE69BC"/>
    <w:rsid w:val="00CE6FB9"/>
    <w:rsid w:val="00CE7308"/>
    <w:rsid w:val="00CF037E"/>
    <w:rsid w:val="00CF07BB"/>
    <w:rsid w:val="00CF0B23"/>
    <w:rsid w:val="00CF1883"/>
    <w:rsid w:val="00CF1F84"/>
    <w:rsid w:val="00CF5045"/>
    <w:rsid w:val="00CF567A"/>
    <w:rsid w:val="00CF73D8"/>
    <w:rsid w:val="00CF7B8E"/>
    <w:rsid w:val="00D00CDE"/>
    <w:rsid w:val="00D023C8"/>
    <w:rsid w:val="00D02722"/>
    <w:rsid w:val="00D02969"/>
    <w:rsid w:val="00D031D6"/>
    <w:rsid w:val="00D03365"/>
    <w:rsid w:val="00D040C4"/>
    <w:rsid w:val="00D04463"/>
    <w:rsid w:val="00D04B09"/>
    <w:rsid w:val="00D07C61"/>
    <w:rsid w:val="00D1085E"/>
    <w:rsid w:val="00D14128"/>
    <w:rsid w:val="00D14198"/>
    <w:rsid w:val="00D16263"/>
    <w:rsid w:val="00D16369"/>
    <w:rsid w:val="00D166D9"/>
    <w:rsid w:val="00D1693A"/>
    <w:rsid w:val="00D16DC0"/>
    <w:rsid w:val="00D17F54"/>
    <w:rsid w:val="00D202F7"/>
    <w:rsid w:val="00D20DAC"/>
    <w:rsid w:val="00D21626"/>
    <w:rsid w:val="00D21D7B"/>
    <w:rsid w:val="00D21F23"/>
    <w:rsid w:val="00D21F6A"/>
    <w:rsid w:val="00D224DF"/>
    <w:rsid w:val="00D24ABB"/>
    <w:rsid w:val="00D276F9"/>
    <w:rsid w:val="00D27936"/>
    <w:rsid w:val="00D27C21"/>
    <w:rsid w:val="00D305AE"/>
    <w:rsid w:val="00D33DC8"/>
    <w:rsid w:val="00D346F1"/>
    <w:rsid w:val="00D34932"/>
    <w:rsid w:val="00D37279"/>
    <w:rsid w:val="00D407D9"/>
    <w:rsid w:val="00D416D4"/>
    <w:rsid w:val="00D4389E"/>
    <w:rsid w:val="00D438F8"/>
    <w:rsid w:val="00D442F1"/>
    <w:rsid w:val="00D44F6E"/>
    <w:rsid w:val="00D45040"/>
    <w:rsid w:val="00D45157"/>
    <w:rsid w:val="00D46C86"/>
    <w:rsid w:val="00D471A6"/>
    <w:rsid w:val="00D50B4E"/>
    <w:rsid w:val="00D51673"/>
    <w:rsid w:val="00D524F5"/>
    <w:rsid w:val="00D527CF"/>
    <w:rsid w:val="00D52913"/>
    <w:rsid w:val="00D52F3C"/>
    <w:rsid w:val="00D53B1F"/>
    <w:rsid w:val="00D54002"/>
    <w:rsid w:val="00D56AE4"/>
    <w:rsid w:val="00D6007D"/>
    <w:rsid w:val="00D6046C"/>
    <w:rsid w:val="00D61148"/>
    <w:rsid w:val="00D626F7"/>
    <w:rsid w:val="00D6384F"/>
    <w:rsid w:val="00D64A50"/>
    <w:rsid w:val="00D70A29"/>
    <w:rsid w:val="00D70E06"/>
    <w:rsid w:val="00D71D0C"/>
    <w:rsid w:val="00D729E9"/>
    <w:rsid w:val="00D74314"/>
    <w:rsid w:val="00D74665"/>
    <w:rsid w:val="00D754E7"/>
    <w:rsid w:val="00D75FC3"/>
    <w:rsid w:val="00D77AD9"/>
    <w:rsid w:val="00D77FE8"/>
    <w:rsid w:val="00D81224"/>
    <w:rsid w:val="00D81DE1"/>
    <w:rsid w:val="00D82159"/>
    <w:rsid w:val="00D833FD"/>
    <w:rsid w:val="00D846EA"/>
    <w:rsid w:val="00D85927"/>
    <w:rsid w:val="00D8634F"/>
    <w:rsid w:val="00D87657"/>
    <w:rsid w:val="00D87A87"/>
    <w:rsid w:val="00D90AD2"/>
    <w:rsid w:val="00D9220A"/>
    <w:rsid w:val="00D9316D"/>
    <w:rsid w:val="00D947B1"/>
    <w:rsid w:val="00D94939"/>
    <w:rsid w:val="00D94E4F"/>
    <w:rsid w:val="00D95FBB"/>
    <w:rsid w:val="00D965B4"/>
    <w:rsid w:val="00DA016F"/>
    <w:rsid w:val="00DA2625"/>
    <w:rsid w:val="00DA2C6D"/>
    <w:rsid w:val="00DA422C"/>
    <w:rsid w:val="00DA4307"/>
    <w:rsid w:val="00DA4B99"/>
    <w:rsid w:val="00DA4DD1"/>
    <w:rsid w:val="00DA4F2C"/>
    <w:rsid w:val="00DA53AE"/>
    <w:rsid w:val="00DA54B4"/>
    <w:rsid w:val="00DA5B49"/>
    <w:rsid w:val="00DA5D78"/>
    <w:rsid w:val="00DA5E34"/>
    <w:rsid w:val="00DA60EB"/>
    <w:rsid w:val="00DA781B"/>
    <w:rsid w:val="00DA79AE"/>
    <w:rsid w:val="00DA7F6F"/>
    <w:rsid w:val="00DB1567"/>
    <w:rsid w:val="00DB3E77"/>
    <w:rsid w:val="00DB4275"/>
    <w:rsid w:val="00DB4883"/>
    <w:rsid w:val="00DB4E64"/>
    <w:rsid w:val="00DB6A4C"/>
    <w:rsid w:val="00DB7BC6"/>
    <w:rsid w:val="00DC0035"/>
    <w:rsid w:val="00DC0E2F"/>
    <w:rsid w:val="00DC1864"/>
    <w:rsid w:val="00DC1924"/>
    <w:rsid w:val="00DC34B1"/>
    <w:rsid w:val="00DC4D09"/>
    <w:rsid w:val="00DC515C"/>
    <w:rsid w:val="00DC5374"/>
    <w:rsid w:val="00DC5699"/>
    <w:rsid w:val="00DC5D8F"/>
    <w:rsid w:val="00DC6A7D"/>
    <w:rsid w:val="00DC70F2"/>
    <w:rsid w:val="00DD1265"/>
    <w:rsid w:val="00DD4AEA"/>
    <w:rsid w:val="00DD6249"/>
    <w:rsid w:val="00DD6F2E"/>
    <w:rsid w:val="00DD7E72"/>
    <w:rsid w:val="00DE05AA"/>
    <w:rsid w:val="00DE0DCA"/>
    <w:rsid w:val="00DE1299"/>
    <w:rsid w:val="00DE13E0"/>
    <w:rsid w:val="00DE1EB2"/>
    <w:rsid w:val="00DE2F61"/>
    <w:rsid w:val="00DE36BF"/>
    <w:rsid w:val="00DE3F75"/>
    <w:rsid w:val="00DE665F"/>
    <w:rsid w:val="00DF109B"/>
    <w:rsid w:val="00DF132C"/>
    <w:rsid w:val="00DF1FDC"/>
    <w:rsid w:val="00DF2884"/>
    <w:rsid w:val="00DF2912"/>
    <w:rsid w:val="00DF3003"/>
    <w:rsid w:val="00DF3BC2"/>
    <w:rsid w:val="00DF496C"/>
    <w:rsid w:val="00DF4BAE"/>
    <w:rsid w:val="00DF53D5"/>
    <w:rsid w:val="00DF5936"/>
    <w:rsid w:val="00DF5CDD"/>
    <w:rsid w:val="00DF6B89"/>
    <w:rsid w:val="00DF7184"/>
    <w:rsid w:val="00E0030D"/>
    <w:rsid w:val="00E00DBB"/>
    <w:rsid w:val="00E02D0B"/>
    <w:rsid w:val="00E03570"/>
    <w:rsid w:val="00E03789"/>
    <w:rsid w:val="00E04A4E"/>
    <w:rsid w:val="00E0658D"/>
    <w:rsid w:val="00E106AC"/>
    <w:rsid w:val="00E12A5E"/>
    <w:rsid w:val="00E13FF7"/>
    <w:rsid w:val="00E1442F"/>
    <w:rsid w:val="00E14772"/>
    <w:rsid w:val="00E15B3D"/>
    <w:rsid w:val="00E15C96"/>
    <w:rsid w:val="00E16E32"/>
    <w:rsid w:val="00E17A47"/>
    <w:rsid w:val="00E17F5B"/>
    <w:rsid w:val="00E200FD"/>
    <w:rsid w:val="00E21217"/>
    <w:rsid w:val="00E22986"/>
    <w:rsid w:val="00E2324B"/>
    <w:rsid w:val="00E23367"/>
    <w:rsid w:val="00E238C5"/>
    <w:rsid w:val="00E23E9B"/>
    <w:rsid w:val="00E25012"/>
    <w:rsid w:val="00E27FD5"/>
    <w:rsid w:val="00E31173"/>
    <w:rsid w:val="00E31571"/>
    <w:rsid w:val="00E319FB"/>
    <w:rsid w:val="00E326CA"/>
    <w:rsid w:val="00E32B2D"/>
    <w:rsid w:val="00E342D2"/>
    <w:rsid w:val="00E358A9"/>
    <w:rsid w:val="00E416DD"/>
    <w:rsid w:val="00E41E6E"/>
    <w:rsid w:val="00E42F90"/>
    <w:rsid w:val="00E430A5"/>
    <w:rsid w:val="00E45328"/>
    <w:rsid w:val="00E4557D"/>
    <w:rsid w:val="00E46931"/>
    <w:rsid w:val="00E50BB2"/>
    <w:rsid w:val="00E51871"/>
    <w:rsid w:val="00E52BC6"/>
    <w:rsid w:val="00E52C9C"/>
    <w:rsid w:val="00E53488"/>
    <w:rsid w:val="00E5462E"/>
    <w:rsid w:val="00E54B70"/>
    <w:rsid w:val="00E54B93"/>
    <w:rsid w:val="00E553E5"/>
    <w:rsid w:val="00E55B7D"/>
    <w:rsid w:val="00E56163"/>
    <w:rsid w:val="00E564A3"/>
    <w:rsid w:val="00E5723F"/>
    <w:rsid w:val="00E61C85"/>
    <w:rsid w:val="00E62A05"/>
    <w:rsid w:val="00E64750"/>
    <w:rsid w:val="00E64979"/>
    <w:rsid w:val="00E65B9C"/>
    <w:rsid w:val="00E65D76"/>
    <w:rsid w:val="00E6652B"/>
    <w:rsid w:val="00E668E1"/>
    <w:rsid w:val="00E66D0F"/>
    <w:rsid w:val="00E66DD5"/>
    <w:rsid w:val="00E71BDA"/>
    <w:rsid w:val="00E7345F"/>
    <w:rsid w:val="00E76BE8"/>
    <w:rsid w:val="00E7722A"/>
    <w:rsid w:val="00E801D4"/>
    <w:rsid w:val="00E80D8B"/>
    <w:rsid w:val="00E81981"/>
    <w:rsid w:val="00E83C01"/>
    <w:rsid w:val="00E84B3C"/>
    <w:rsid w:val="00E84B4F"/>
    <w:rsid w:val="00E850CA"/>
    <w:rsid w:val="00E851E9"/>
    <w:rsid w:val="00E853B5"/>
    <w:rsid w:val="00E8611D"/>
    <w:rsid w:val="00E86D5F"/>
    <w:rsid w:val="00E875CA"/>
    <w:rsid w:val="00E91607"/>
    <w:rsid w:val="00E92345"/>
    <w:rsid w:val="00E924A0"/>
    <w:rsid w:val="00E95648"/>
    <w:rsid w:val="00E9590B"/>
    <w:rsid w:val="00EA33AA"/>
    <w:rsid w:val="00EA410B"/>
    <w:rsid w:val="00EA427D"/>
    <w:rsid w:val="00EA48C9"/>
    <w:rsid w:val="00EA58AD"/>
    <w:rsid w:val="00EA6BD1"/>
    <w:rsid w:val="00EB0C74"/>
    <w:rsid w:val="00EB0C75"/>
    <w:rsid w:val="00EB0EB5"/>
    <w:rsid w:val="00EB1396"/>
    <w:rsid w:val="00EB1793"/>
    <w:rsid w:val="00EB20B3"/>
    <w:rsid w:val="00EB34F2"/>
    <w:rsid w:val="00EB3A4D"/>
    <w:rsid w:val="00EB41ED"/>
    <w:rsid w:val="00EB4330"/>
    <w:rsid w:val="00EB4EAA"/>
    <w:rsid w:val="00EB51F0"/>
    <w:rsid w:val="00EB66BD"/>
    <w:rsid w:val="00EB6C7D"/>
    <w:rsid w:val="00EB6F3E"/>
    <w:rsid w:val="00EC0558"/>
    <w:rsid w:val="00EC0645"/>
    <w:rsid w:val="00EC1EF1"/>
    <w:rsid w:val="00EC2618"/>
    <w:rsid w:val="00EC26BE"/>
    <w:rsid w:val="00EC3C04"/>
    <w:rsid w:val="00EC3D9E"/>
    <w:rsid w:val="00EC6713"/>
    <w:rsid w:val="00EC6BA6"/>
    <w:rsid w:val="00EC7BED"/>
    <w:rsid w:val="00EC7EAC"/>
    <w:rsid w:val="00ED0ED6"/>
    <w:rsid w:val="00ED186E"/>
    <w:rsid w:val="00ED1DD0"/>
    <w:rsid w:val="00ED2A9C"/>
    <w:rsid w:val="00ED5D9B"/>
    <w:rsid w:val="00ED72C6"/>
    <w:rsid w:val="00ED738A"/>
    <w:rsid w:val="00EE085E"/>
    <w:rsid w:val="00EE2B75"/>
    <w:rsid w:val="00EE396D"/>
    <w:rsid w:val="00EE3EAC"/>
    <w:rsid w:val="00EE498D"/>
    <w:rsid w:val="00EE7028"/>
    <w:rsid w:val="00EF0550"/>
    <w:rsid w:val="00EF2283"/>
    <w:rsid w:val="00EF298B"/>
    <w:rsid w:val="00EF44BF"/>
    <w:rsid w:val="00EF4A71"/>
    <w:rsid w:val="00EF4F42"/>
    <w:rsid w:val="00EF56E8"/>
    <w:rsid w:val="00EF66E8"/>
    <w:rsid w:val="00EF7297"/>
    <w:rsid w:val="00F0023C"/>
    <w:rsid w:val="00F00F4A"/>
    <w:rsid w:val="00F0185E"/>
    <w:rsid w:val="00F02719"/>
    <w:rsid w:val="00F03451"/>
    <w:rsid w:val="00F035B2"/>
    <w:rsid w:val="00F04281"/>
    <w:rsid w:val="00F04AE4"/>
    <w:rsid w:val="00F04F19"/>
    <w:rsid w:val="00F06159"/>
    <w:rsid w:val="00F068AD"/>
    <w:rsid w:val="00F07802"/>
    <w:rsid w:val="00F11124"/>
    <w:rsid w:val="00F1153A"/>
    <w:rsid w:val="00F1165D"/>
    <w:rsid w:val="00F123CC"/>
    <w:rsid w:val="00F12F54"/>
    <w:rsid w:val="00F133DA"/>
    <w:rsid w:val="00F15AA7"/>
    <w:rsid w:val="00F200B7"/>
    <w:rsid w:val="00F20CD1"/>
    <w:rsid w:val="00F20D92"/>
    <w:rsid w:val="00F20FBD"/>
    <w:rsid w:val="00F23AEF"/>
    <w:rsid w:val="00F26196"/>
    <w:rsid w:val="00F3032D"/>
    <w:rsid w:val="00F319A1"/>
    <w:rsid w:val="00F32260"/>
    <w:rsid w:val="00F3320D"/>
    <w:rsid w:val="00F332D8"/>
    <w:rsid w:val="00F344D5"/>
    <w:rsid w:val="00F356DE"/>
    <w:rsid w:val="00F3628E"/>
    <w:rsid w:val="00F41133"/>
    <w:rsid w:val="00F41B52"/>
    <w:rsid w:val="00F420D4"/>
    <w:rsid w:val="00F42447"/>
    <w:rsid w:val="00F43263"/>
    <w:rsid w:val="00F43A9E"/>
    <w:rsid w:val="00F440D3"/>
    <w:rsid w:val="00F447AD"/>
    <w:rsid w:val="00F4528A"/>
    <w:rsid w:val="00F460A6"/>
    <w:rsid w:val="00F46217"/>
    <w:rsid w:val="00F464D6"/>
    <w:rsid w:val="00F477C6"/>
    <w:rsid w:val="00F50234"/>
    <w:rsid w:val="00F5147D"/>
    <w:rsid w:val="00F521D9"/>
    <w:rsid w:val="00F533D0"/>
    <w:rsid w:val="00F54C8D"/>
    <w:rsid w:val="00F54CE1"/>
    <w:rsid w:val="00F54E3E"/>
    <w:rsid w:val="00F55369"/>
    <w:rsid w:val="00F55CE2"/>
    <w:rsid w:val="00F5630D"/>
    <w:rsid w:val="00F56527"/>
    <w:rsid w:val="00F5777A"/>
    <w:rsid w:val="00F57F6F"/>
    <w:rsid w:val="00F616CD"/>
    <w:rsid w:val="00F61EC9"/>
    <w:rsid w:val="00F628B9"/>
    <w:rsid w:val="00F63C33"/>
    <w:rsid w:val="00F63D3B"/>
    <w:rsid w:val="00F64216"/>
    <w:rsid w:val="00F648AE"/>
    <w:rsid w:val="00F64963"/>
    <w:rsid w:val="00F64C00"/>
    <w:rsid w:val="00F6580B"/>
    <w:rsid w:val="00F658B3"/>
    <w:rsid w:val="00F66367"/>
    <w:rsid w:val="00F664D2"/>
    <w:rsid w:val="00F67463"/>
    <w:rsid w:val="00F67610"/>
    <w:rsid w:val="00F71A32"/>
    <w:rsid w:val="00F72F58"/>
    <w:rsid w:val="00F73F3B"/>
    <w:rsid w:val="00F73F7C"/>
    <w:rsid w:val="00F77219"/>
    <w:rsid w:val="00F77A93"/>
    <w:rsid w:val="00F77E5D"/>
    <w:rsid w:val="00F80526"/>
    <w:rsid w:val="00F81545"/>
    <w:rsid w:val="00F82797"/>
    <w:rsid w:val="00F85834"/>
    <w:rsid w:val="00F86733"/>
    <w:rsid w:val="00F87F33"/>
    <w:rsid w:val="00F9054E"/>
    <w:rsid w:val="00F91DDF"/>
    <w:rsid w:val="00F924F9"/>
    <w:rsid w:val="00F925D4"/>
    <w:rsid w:val="00F937F4"/>
    <w:rsid w:val="00F93F9C"/>
    <w:rsid w:val="00F945E5"/>
    <w:rsid w:val="00F94B76"/>
    <w:rsid w:val="00F953AD"/>
    <w:rsid w:val="00F95B57"/>
    <w:rsid w:val="00F97A8E"/>
    <w:rsid w:val="00F97AE4"/>
    <w:rsid w:val="00FA14C2"/>
    <w:rsid w:val="00FA1E70"/>
    <w:rsid w:val="00FA2F66"/>
    <w:rsid w:val="00FA35A8"/>
    <w:rsid w:val="00FA3FBF"/>
    <w:rsid w:val="00FA62D7"/>
    <w:rsid w:val="00FA76B3"/>
    <w:rsid w:val="00FA792D"/>
    <w:rsid w:val="00FB1B23"/>
    <w:rsid w:val="00FB25BC"/>
    <w:rsid w:val="00FB2636"/>
    <w:rsid w:val="00FB3144"/>
    <w:rsid w:val="00FB3F5E"/>
    <w:rsid w:val="00FB462B"/>
    <w:rsid w:val="00FB4C62"/>
    <w:rsid w:val="00FB4DFE"/>
    <w:rsid w:val="00FB6291"/>
    <w:rsid w:val="00FB6721"/>
    <w:rsid w:val="00FB76EB"/>
    <w:rsid w:val="00FB7831"/>
    <w:rsid w:val="00FC0108"/>
    <w:rsid w:val="00FC08E5"/>
    <w:rsid w:val="00FC0B71"/>
    <w:rsid w:val="00FC2499"/>
    <w:rsid w:val="00FC31F9"/>
    <w:rsid w:val="00FC3B3B"/>
    <w:rsid w:val="00FC4088"/>
    <w:rsid w:val="00FC47A3"/>
    <w:rsid w:val="00FC49EE"/>
    <w:rsid w:val="00FC51FA"/>
    <w:rsid w:val="00FC5954"/>
    <w:rsid w:val="00FD0126"/>
    <w:rsid w:val="00FD03D7"/>
    <w:rsid w:val="00FD0A1F"/>
    <w:rsid w:val="00FD1ECD"/>
    <w:rsid w:val="00FD28F2"/>
    <w:rsid w:val="00FD2B25"/>
    <w:rsid w:val="00FD3955"/>
    <w:rsid w:val="00FD3BC2"/>
    <w:rsid w:val="00FD4154"/>
    <w:rsid w:val="00FD4D07"/>
    <w:rsid w:val="00FD500D"/>
    <w:rsid w:val="00FD511F"/>
    <w:rsid w:val="00FD53D5"/>
    <w:rsid w:val="00FD5E8F"/>
    <w:rsid w:val="00FD6E30"/>
    <w:rsid w:val="00FE0B77"/>
    <w:rsid w:val="00FE0D3F"/>
    <w:rsid w:val="00FE19EA"/>
    <w:rsid w:val="00FE2265"/>
    <w:rsid w:val="00FE33B8"/>
    <w:rsid w:val="00FE44B2"/>
    <w:rsid w:val="00FE46B6"/>
    <w:rsid w:val="00FE4762"/>
    <w:rsid w:val="00FE580E"/>
    <w:rsid w:val="00FE750F"/>
    <w:rsid w:val="00FF0897"/>
    <w:rsid w:val="00FF08F1"/>
    <w:rsid w:val="00FF2100"/>
    <w:rsid w:val="00FF2380"/>
    <w:rsid w:val="00FF5B6D"/>
    <w:rsid w:val="00FF651B"/>
    <w:rsid w:val="00FF73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B2DCD"/>
  <w15:chartTrackingRefBased/>
  <w15:docId w15:val="{3DDA95E7-1B7B-8A46-8D53-699CDAC20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CF5045"/>
    <w:pPr>
      <w:adjustRightInd w:val="0"/>
      <w:spacing w:line="480" w:lineRule="auto"/>
      <w:ind w:firstLine="720"/>
    </w:pPr>
    <w:rPr>
      <w:rFonts w:ascii="Arial" w:hAnsi="Arial"/>
      <w:sz w:val="22"/>
    </w:rPr>
  </w:style>
  <w:style w:type="paragraph" w:styleId="Heading1">
    <w:name w:val="heading 1"/>
    <w:aliases w:val="APA Level 1 Heading"/>
    <w:basedOn w:val="Normal"/>
    <w:link w:val="Heading1Char"/>
    <w:uiPriority w:val="9"/>
    <w:qFormat/>
    <w:rsid w:val="00902AE3"/>
    <w:pPr>
      <w:spacing w:before="100" w:beforeAutospacing="1" w:after="100" w:afterAutospacing="1"/>
      <w:jc w:val="center"/>
      <w:outlineLvl w:val="0"/>
    </w:pPr>
    <w:rPr>
      <w:rFonts w:eastAsia="Times New Roman" w:cs="Times New Roman"/>
      <w:b/>
      <w:bCs/>
      <w:kern w:val="36"/>
      <w:szCs w:val="48"/>
      <w:lang w:eastAsia="en-GB"/>
    </w:rPr>
  </w:style>
  <w:style w:type="paragraph" w:styleId="Heading2">
    <w:name w:val="heading 2"/>
    <w:basedOn w:val="Normal"/>
    <w:next w:val="Normal"/>
    <w:link w:val="Heading2Char"/>
    <w:uiPriority w:val="9"/>
    <w:unhideWhenUsed/>
    <w:qFormat/>
    <w:rsid w:val="00F440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0C1"/>
    <w:pPr>
      <w:ind w:left="720"/>
      <w:contextualSpacing/>
    </w:pPr>
  </w:style>
  <w:style w:type="paragraph" w:styleId="NormalWeb">
    <w:name w:val="Normal (Web)"/>
    <w:basedOn w:val="Normal"/>
    <w:uiPriority w:val="99"/>
    <w:semiHidden/>
    <w:unhideWhenUsed/>
    <w:rsid w:val="00B44758"/>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aliases w:val="APA Level 1 Heading Char"/>
    <w:basedOn w:val="DefaultParagraphFont"/>
    <w:link w:val="Heading1"/>
    <w:uiPriority w:val="9"/>
    <w:rsid w:val="00902AE3"/>
    <w:rPr>
      <w:rFonts w:ascii="Arial" w:eastAsia="Times New Roman" w:hAnsi="Arial" w:cs="Times New Roman"/>
      <w:b/>
      <w:bCs/>
      <w:kern w:val="36"/>
      <w:sz w:val="22"/>
      <w:szCs w:val="48"/>
      <w:lang w:eastAsia="en-GB"/>
    </w:rPr>
  </w:style>
  <w:style w:type="character" w:customStyle="1" w:styleId="authors-list-item">
    <w:name w:val="authors-list-item"/>
    <w:basedOn w:val="DefaultParagraphFont"/>
    <w:rsid w:val="00D224DF"/>
  </w:style>
  <w:style w:type="character" w:styleId="Hyperlink">
    <w:name w:val="Hyperlink"/>
    <w:basedOn w:val="DefaultParagraphFont"/>
    <w:uiPriority w:val="99"/>
    <w:unhideWhenUsed/>
    <w:rsid w:val="00D224DF"/>
    <w:rPr>
      <w:color w:val="0000FF"/>
      <w:u w:val="single"/>
    </w:rPr>
  </w:style>
  <w:style w:type="character" w:customStyle="1" w:styleId="author-sup-separator">
    <w:name w:val="author-sup-separator"/>
    <w:basedOn w:val="DefaultParagraphFont"/>
    <w:rsid w:val="00D224DF"/>
  </w:style>
  <w:style w:type="character" w:customStyle="1" w:styleId="comma">
    <w:name w:val="comma"/>
    <w:basedOn w:val="DefaultParagraphFont"/>
    <w:rsid w:val="00D224DF"/>
  </w:style>
  <w:style w:type="paragraph" w:styleId="BalloonText">
    <w:name w:val="Balloon Text"/>
    <w:basedOn w:val="Normal"/>
    <w:link w:val="BalloonTextChar"/>
    <w:uiPriority w:val="99"/>
    <w:semiHidden/>
    <w:unhideWhenUsed/>
    <w:rsid w:val="00B03E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3E51"/>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0756F0"/>
    <w:rPr>
      <w:color w:val="605E5C"/>
      <w:shd w:val="clear" w:color="auto" w:fill="E1DFDD"/>
    </w:rPr>
  </w:style>
  <w:style w:type="character" w:styleId="FollowedHyperlink">
    <w:name w:val="FollowedHyperlink"/>
    <w:basedOn w:val="DefaultParagraphFont"/>
    <w:uiPriority w:val="99"/>
    <w:semiHidden/>
    <w:unhideWhenUsed/>
    <w:rsid w:val="000756F0"/>
    <w:rPr>
      <w:color w:val="954F72" w:themeColor="followedHyperlink"/>
      <w:u w:val="single"/>
    </w:rPr>
  </w:style>
  <w:style w:type="character" w:styleId="CommentReference">
    <w:name w:val="annotation reference"/>
    <w:basedOn w:val="DefaultParagraphFont"/>
    <w:uiPriority w:val="99"/>
    <w:semiHidden/>
    <w:unhideWhenUsed/>
    <w:rsid w:val="003763E3"/>
    <w:rPr>
      <w:sz w:val="16"/>
      <w:szCs w:val="16"/>
    </w:rPr>
  </w:style>
  <w:style w:type="paragraph" w:styleId="CommentText">
    <w:name w:val="annotation text"/>
    <w:basedOn w:val="Normal"/>
    <w:link w:val="CommentTextChar"/>
    <w:uiPriority w:val="99"/>
    <w:unhideWhenUsed/>
    <w:rsid w:val="003763E3"/>
    <w:rPr>
      <w:sz w:val="20"/>
      <w:szCs w:val="20"/>
    </w:rPr>
  </w:style>
  <w:style w:type="character" w:customStyle="1" w:styleId="CommentTextChar">
    <w:name w:val="Comment Text Char"/>
    <w:basedOn w:val="DefaultParagraphFont"/>
    <w:link w:val="CommentText"/>
    <w:uiPriority w:val="99"/>
    <w:rsid w:val="003763E3"/>
    <w:rPr>
      <w:sz w:val="20"/>
      <w:szCs w:val="20"/>
    </w:rPr>
  </w:style>
  <w:style w:type="paragraph" w:styleId="CommentSubject">
    <w:name w:val="annotation subject"/>
    <w:basedOn w:val="CommentText"/>
    <w:next w:val="CommentText"/>
    <w:link w:val="CommentSubjectChar"/>
    <w:uiPriority w:val="99"/>
    <w:semiHidden/>
    <w:unhideWhenUsed/>
    <w:rsid w:val="003763E3"/>
    <w:rPr>
      <w:b/>
      <w:bCs/>
    </w:rPr>
  </w:style>
  <w:style w:type="character" w:customStyle="1" w:styleId="CommentSubjectChar">
    <w:name w:val="Comment Subject Char"/>
    <w:basedOn w:val="CommentTextChar"/>
    <w:link w:val="CommentSubject"/>
    <w:uiPriority w:val="99"/>
    <w:semiHidden/>
    <w:rsid w:val="003763E3"/>
    <w:rPr>
      <w:b/>
      <w:bCs/>
      <w:sz w:val="20"/>
      <w:szCs w:val="20"/>
    </w:rPr>
  </w:style>
  <w:style w:type="paragraph" w:styleId="EndnoteText">
    <w:name w:val="endnote text"/>
    <w:basedOn w:val="Normal"/>
    <w:link w:val="EndnoteTextChar"/>
    <w:uiPriority w:val="99"/>
    <w:semiHidden/>
    <w:unhideWhenUsed/>
    <w:rsid w:val="00677F0E"/>
    <w:rPr>
      <w:sz w:val="20"/>
      <w:szCs w:val="20"/>
    </w:rPr>
  </w:style>
  <w:style w:type="character" w:customStyle="1" w:styleId="EndnoteTextChar">
    <w:name w:val="Endnote Text Char"/>
    <w:basedOn w:val="DefaultParagraphFont"/>
    <w:link w:val="EndnoteText"/>
    <w:uiPriority w:val="99"/>
    <w:semiHidden/>
    <w:rsid w:val="00677F0E"/>
    <w:rPr>
      <w:sz w:val="20"/>
      <w:szCs w:val="20"/>
    </w:rPr>
  </w:style>
  <w:style w:type="character" w:styleId="EndnoteReference">
    <w:name w:val="endnote reference"/>
    <w:basedOn w:val="DefaultParagraphFont"/>
    <w:uiPriority w:val="99"/>
    <w:semiHidden/>
    <w:unhideWhenUsed/>
    <w:rsid w:val="00677F0E"/>
    <w:rPr>
      <w:vertAlign w:val="superscript"/>
    </w:rPr>
  </w:style>
  <w:style w:type="paragraph" w:customStyle="1" w:styleId="EndNoteBibliographyTitle">
    <w:name w:val="EndNote Bibliography Title"/>
    <w:basedOn w:val="Normal"/>
    <w:link w:val="EndNoteBibliographyTitleChar"/>
    <w:rsid w:val="0096453C"/>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96453C"/>
    <w:rPr>
      <w:rFonts w:ascii="Calibri" w:hAnsi="Calibri" w:cs="Calibri"/>
      <w:lang w:val="en-US"/>
    </w:rPr>
  </w:style>
  <w:style w:type="paragraph" w:customStyle="1" w:styleId="EndNoteBibliography">
    <w:name w:val="EndNote Bibliography"/>
    <w:basedOn w:val="Normal"/>
    <w:link w:val="EndNoteBibliographyChar"/>
    <w:rsid w:val="0096453C"/>
    <w:pPr>
      <w:spacing w:line="240" w:lineRule="auto"/>
    </w:pPr>
    <w:rPr>
      <w:rFonts w:ascii="Calibri" w:hAnsi="Calibri" w:cs="Calibri"/>
      <w:sz w:val="24"/>
      <w:lang w:val="en-US"/>
    </w:rPr>
  </w:style>
  <w:style w:type="character" w:customStyle="1" w:styleId="EndNoteBibliographyChar">
    <w:name w:val="EndNote Bibliography Char"/>
    <w:basedOn w:val="DefaultParagraphFont"/>
    <w:link w:val="EndNoteBibliography"/>
    <w:rsid w:val="0096453C"/>
    <w:rPr>
      <w:rFonts w:ascii="Calibri" w:hAnsi="Calibri" w:cs="Calibri"/>
      <w:lang w:val="en-US"/>
    </w:rPr>
  </w:style>
  <w:style w:type="paragraph" w:styleId="Footer">
    <w:name w:val="footer"/>
    <w:basedOn w:val="Normal"/>
    <w:link w:val="FooterChar"/>
    <w:uiPriority w:val="99"/>
    <w:unhideWhenUsed/>
    <w:rsid w:val="00F440D3"/>
    <w:pPr>
      <w:tabs>
        <w:tab w:val="center" w:pos="4680"/>
        <w:tab w:val="right" w:pos="9360"/>
      </w:tabs>
    </w:pPr>
  </w:style>
  <w:style w:type="character" w:customStyle="1" w:styleId="FooterChar">
    <w:name w:val="Footer Char"/>
    <w:basedOn w:val="DefaultParagraphFont"/>
    <w:link w:val="Footer"/>
    <w:uiPriority w:val="99"/>
    <w:rsid w:val="00F440D3"/>
  </w:style>
  <w:style w:type="character" w:styleId="PageNumber">
    <w:name w:val="page number"/>
    <w:basedOn w:val="DefaultParagraphFont"/>
    <w:uiPriority w:val="99"/>
    <w:semiHidden/>
    <w:unhideWhenUsed/>
    <w:rsid w:val="00F440D3"/>
  </w:style>
  <w:style w:type="paragraph" w:styleId="NoSpacing">
    <w:name w:val="No Spacing"/>
    <w:uiPriority w:val="1"/>
    <w:qFormat/>
    <w:rsid w:val="00F440D3"/>
    <w:rPr>
      <w:rFonts w:ascii="Arial" w:hAnsi="Arial"/>
      <w:sz w:val="22"/>
      <w:szCs w:val="22"/>
    </w:rPr>
  </w:style>
  <w:style w:type="character" w:customStyle="1" w:styleId="Heading2Char">
    <w:name w:val="Heading 2 Char"/>
    <w:basedOn w:val="DefaultParagraphFont"/>
    <w:link w:val="Heading2"/>
    <w:uiPriority w:val="9"/>
    <w:rsid w:val="00F440D3"/>
    <w:rPr>
      <w:rFonts w:asciiTheme="majorHAnsi" w:eastAsiaTheme="majorEastAsia" w:hAnsiTheme="majorHAnsi" w:cstheme="majorBidi"/>
      <w:color w:val="2F5496" w:themeColor="accent1" w:themeShade="BF"/>
      <w:sz w:val="26"/>
      <w:szCs w:val="26"/>
    </w:rPr>
  </w:style>
  <w:style w:type="paragraph" w:styleId="IntenseQuote">
    <w:name w:val="Intense Quote"/>
    <w:basedOn w:val="Normal"/>
    <w:next w:val="Normal"/>
    <w:link w:val="IntenseQuoteChar"/>
    <w:uiPriority w:val="30"/>
    <w:qFormat/>
    <w:rsid w:val="00F440D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440D3"/>
    <w:rPr>
      <w:i/>
      <w:iCs/>
      <w:color w:val="4472C4" w:themeColor="accent1"/>
    </w:rPr>
  </w:style>
  <w:style w:type="paragraph" w:styleId="Header">
    <w:name w:val="header"/>
    <w:basedOn w:val="Normal"/>
    <w:link w:val="HeaderChar"/>
    <w:uiPriority w:val="99"/>
    <w:unhideWhenUsed/>
    <w:rsid w:val="00CD02BE"/>
    <w:pPr>
      <w:tabs>
        <w:tab w:val="center" w:pos="4680"/>
        <w:tab w:val="right" w:pos="9360"/>
      </w:tabs>
    </w:pPr>
  </w:style>
  <w:style w:type="character" w:customStyle="1" w:styleId="HeaderChar">
    <w:name w:val="Header Char"/>
    <w:basedOn w:val="DefaultParagraphFont"/>
    <w:link w:val="Header"/>
    <w:uiPriority w:val="99"/>
    <w:rsid w:val="00CD02BE"/>
  </w:style>
  <w:style w:type="paragraph" w:styleId="Revision">
    <w:name w:val="Revision"/>
    <w:hidden/>
    <w:uiPriority w:val="99"/>
    <w:semiHidden/>
    <w:rsid w:val="00BF31B8"/>
  </w:style>
  <w:style w:type="table" w:styleId="TableGrid">
    <w:name w:val="Table Grid"/>
    <w:basedOn w:val="TableNormal"/>
    <w:uiPriority w:val="39"/>
    <w:rsid w:val="008369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17A47"/>
    <w:rPr>
      <w:color w:val="605E5C"/>
      <w:shd w:val="clear" w:color="auto" w:fill="E1DFDD"/>
    </w:rPr>
  </w:style>
  <w:style w:type="table" w:customStyle="1" w:styleId="QTable">
    <w:name w:val="QTable"/>
    <w:uiPriority w:val="99"/>
    <w:qFormat/>
    <w:rsid w:val="00A32644"/>
    <w:rPr>
      <w:rFonts w:eastAsiaTheme="minorEastAsia"/>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32644"/>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32644"/>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32644"/>
    <w:pPr>
      <w:jc w:val="center"/>
    </w:pPr>
    <w:rPr>
      <w:rFonts w:eastAsiaTheme="minorEastAsia"/>
      <w:sz w:val="22"/>
      <w:szCs w:val="22"/>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32644"/>
    <w:rPr>
      <w:rFonts w:eastAsiaTheme="minorEastAsia"/>
      <w:sz w:val="22"/>
      <w:szCs w:val="22"/>
      <w:lang w:val="en-US"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32644"/>
    <w:pPr>
      <w:spacing w:after="120"/>
      <w:jc w:val="center"/>
    </w:pPr>
    <w:rPr>
      <w:rFonts w:eastAsiaTheme="minorEastAsia"/>
      <w:sz w:val="22"/>
      <w:szCs w:val="22"/>
      <w:lang w:val="en-US"/>
    </w:rPr>
    <w:tblPr>
      <w:tblCellMar>
        <w:top w:w="40" w:type="dxa"/>
        <w:left w:w="40" w:type="dxa"/>
        <w:bottom w:w="40" w:type="dxa"/>
        <w:right w:w="40" w:type="dxa"/>
      </w:tblCellMar>
    </w:tblPr>
  </w:style>
  <w:style w:type="table" w:customStyle="1" w:styleId="QStarSliderTable">
    <w:name w:val="QStarSliderTable"/>
    <w:uiPriority w:val="99"/>
    <w:qFormat/>
    <w:rsid w:val="00A32644"/>
    <w:pPr>
      <w:spacing w:after="120"/>
      <w:jc w:val="center"/>
    </w:pPr>
    <w:rPr>
      <w:rFonts w:eastAsiaTheme="minorEastAsia"/>
      <w:sz w:val="22"/>
      <w:szCs w:val="22"/>
      <w:lang w:val="en-US"/>
    </w:rPr>
    <w:tblPr>
      <w:tblCellMar>
        <w:top w:w="0" w:type="dxa"/>
        <w:left w:w="20" w:type="dxa"/>
        <w:bottom w:w="0" w:type="dxa"/>
        <w:right w:w="20" w:type="dxa"/>
      </w:tblCellMar>
    </w:tblPr>
  </w:style>
  <w:style w:type="table" w:customStyle="1" w:styleId="QStandardSliderTable">
    <w:name w:val="QStandardSliderTable"/>
    <w:uiPriority w:val="99"/>
    <w:qFormat/>
    <w:rsid w:val="00A32644"/>
    <w:pPr>
      <w:jc w:val="center"/>
    </w:pPr>
    <w:rPr>
      <w:rFonts w:eastAsiaTheme="minorEastAsia"/>
      <w:sz w:val="22"/>
      <w:szCs w:val="22"/>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32644"/>
    <w:pPr>
      <w:jc w:val="center"/>
    </w:pPr>
    <w:rPr>
      <w:rFonts w:eastAsiaTheme="minorEastAsia"/>
      <w:sz w:val="22"/>
      <w:szCs w:val="22"/>
      <w:lang w:val="en-US"/>
    </w:rPr>
    <w:tblPr>
      <w:tblCellMar>
        <w:top w:w="0" w:type="dxa"/>
        <w:left w:w="0" w:type="dxa"/>
        <w:bottom w:w="0" w:type="dxa"/>
        <w:right w:w="0" w:type="dxa"/>
      </w:tblCellMar>
    </w:tblPr>
  </w:style>
  <w:style w:type="paragraph" w:customStyle="1" w:styleId="BarSlider">
    <w:name w:val="BarSlider"/>
    <w:basedOn w:val="Normal"/>
    <w:qFormat/>
    <w:rsid w:val="00A32644"/>
    <w:pPr>
      <w:pBdr>
        <w:top w:val="single" w:sz="160" w:space="0" w:color="499FD1"/>
      </w:pBdr>
      <w:adjustRightInd/>
      <w:spacing w:before="80" w:line="240" w:lineRule="auto"/>
      <w:ind w:firstLine="0"/>
    </w:pPr>
    <w:rPr>
      <w:rFonts w:asciiTheme="minorHAnsi" w:eastAsiaTheme="minorEastAsia" w:hAnsiTheme="minorHAnsi"/>
      <w:szCs w:val="22"/>
      <w:lang w:val="en-US"/>
    </w:rPr>
  </w:style>
  <w:style w:type="paragraph" w:customStyle="1" w:styleId="QSummary">
    <w:name w:val="QSummary"/>
    <w:basedOn w:val="Normal"/>
    <w:qFormat/>
    <w:rsid w:val="00A32644"/>
    <w:pPr>
      <w:adjustRightInd/>
      <w:spacing w:line="276" w:lineRule="auto"/>
      <w:ind w:firstLine="0"/>
    </w:pPr>
    <w:rPr>
      <w:rFonts w:asciiTheme="minorHAnsi" w:eastAsiaTheme="minorEastAsia" w:hAnsiTheme="minorHAnsi"/>
      <w:b/>
      <w:szCs w:val="22"/>
      <w:lang w:val="en-US"/>
    </w:rPr>
  </w:style>
  <w:style w:type="table" w:customStyle="1" w:styleId="QQuestionIconTable">
    <w:name w:val="QQuestionIconTable"/>
    <w:uiPriority w:val="99"/>
    <w:qFormat/>
    <w:rsid w:val="00A32644"/>
    <w:pPr>
      <w:jc w:val="center"/>
    </w:pPr>
    <w:rPr>
      <w:rFonts w:eastAsiaTheme="minorEastAsia"/>
      <w:sz w:val="22"/>
      <w:szCs w:val="22"/>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32644"/>
    <w:pPr>
      <w:pBdr>
        <w:left w:val="single" w:sz="4" w:space="4" w:color="D9D9D9" w:themeColor="background1" w:themeShade="D9"/>
        <w:right w:val="single" w:sz="4" w:space="4" w:color="D9D9D9" w:themeColor="background1" w:themeShade="D9"/>
      </w:pBdr>
      <w:shd w:val="clear" w:color="auto" w:fill="D9D9D9" w:themeFill="background1" w:themeFillShade="D9"/>
      <w:adjustRightInd/>
      <w:spacing w:line="276" w:lineRule="auto"/>
      <w:ind w:firstLine="0"/>
    </w:pPr>
    <w:rPr>
      <w:rFonts w:asciiTheme="minorHAnsi" w:eastAsiaTheme="minorEastAsia" w:hAnsiTheme="minorHAnsi"/>
      <w:b/>
      <w:sz w:val="32"/>
      <w:szCs w:val="22"/>
      <w:lang w:val="en-US"/>
    </w:rPr>
  </w:style>
  <w:style w:type="table" w:customStyle="1" w:styleId="QBar">
    <w:name w:val="QBar"/>
    <w:uiPriority w:val="99"/>
    <w:qFormat/>
    <w:rsid w:val="00A32644"/>
    <w:rPr>
      <w:rFonts w:eastAsiaTheme="minorEastAsia"/>
      <w:sz w:val="18"/>
      <w:szCs w:val="20"/>
      <w:lang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32644"/>
    <w:rPr>
      <w:rFonts w:eastAsiaTheme="minorEastAsia"/>
      <w:b/>
      <w:color w:val="FFFFFF" w:themeColor="background1"/>
      <w:sz w:val="20"/>
      <w:szCs w:val="20"/>
      <w:lang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32644"/>
    <w:rPr>
      <w:rFonts w:eastAsiaTheme="minorEastAsia"/>
      <w:color w:val="FFFFFF" w:themeColor="background1"/>
      <w:sz w:val="22"/>
      <w:szCs w:val="22"/>
      <w:lang w:val="en-US"/>
    </w:rPr>
  </w:style>
  <w:style w:type="paragraph" w:customStyle="1" w:styleId="WhiteCompositeLabel">
    <w:name w:val="WhiteCompositeLabel"/>
    <w:next w:val="Normal"/>
    <w:rsid w:val="00A32644"/>
    <w:pPr>
      <w:spacing w:before="43" w:after="43"/>
      <w:jc w:val="center"/>
    </w:pPr>
    <w:rPr>
      <w:rFonts w:ascii="Calibri" w:eastAsia="Times New Roman" w:hAnsi="Calibri" w:cs="Times New Roman"/>
      <w:b/>
      <w:color w:val="FFFFFF"/>
      <w:sz w:val="22"/>
      <w:szCs w:val="22"/>
      <w:lang w:val="en-US"/>
    </w:rPr>
  </w:style>
  <w:style w:type="paragraph" w:customStyle="1" w:styleId="CompositeLabel">
    <w:name w:val="CompositeLabel"/>
    <w:next w:val="Normal"/>
    <w:rsid w:val="00A32644"/>
    <w:pPr>
      <w:spacing w:before="43" w:after="43"/>
      <w:jc w:val="center"/>
    </w:pPr>
    <w:rPr>
      <w:rFonts w:ascii="Calibri" w:eastAsia="Times New Roman" w:hAnsi="Calibri" w:cs="Times New Roman"/>
      <w:b/>
      <w:sz w:val="22"/>
      <w:szCs w:val="22"/>
      <w:lang w:val="en-US"/>
    </w:rPr>
  </w:style>
  <w:style w:type="numbering" w:customStyle="1" w:styleId="Multipunch">
    <w:name w:val="Multi punch"/>
    <w:rsid w:val="00A32644"/>
    <w:pPr>
      <w:numPr>
        <w:numId w:val="31"/>
      </w:numPr>
    </w:pPr>
  </w:style>
  <w:style w:type="numbering" w:customStyle="1" w:styleId="Singlepunch">
    <w:name w:val="Single punch"/>
    <w:rsid w:val="00A32644"/>
    <w:pPr>
      <w:numPr>
        <w:numId w:val="33"/>
      </w:numPr>
    </w:pPr>
  </w:style>
  <w:style w:type="paragraph" w:customStyle="1" w:styleId="QDisplayLogic">
    <w:name w:val="QDisplayLogic"/>
    <w:basedOn w:val="Normal"/>
    <w:qFormat/>
    <w:rsid w:val="00A32644"/>
    <w:pPr>
      <w:shd w:val="clear" w:color="auto" w:fill="6898BB"/>
      <w:adjustRightInd/>
      <w:spacing w:before="120" w:after="120" w:line="240" w:lineRule="auto"/>
      <w:ind w:firstLine="0"/>
    </w:pPr>
    <w:rPr>
      <w:rFonts w:asciiTheme="minorHAnsi" w:eastAsiaTheme="minorEastAsia" w:hAnsiTheme="minorHAnsi"/>
      <w:i/>
      <w:color w:val="FFFFFF"/>
      <w:sz w:val="20"/>
      <w:szCs w:val="22"/>
      <w:lang w:val="en-US"/>
    </w:rPr>
  </w:style>
  <w:style w:type="paragraph" w:customStyle="1" w:styleId="QSkipLogic">
    <w:name w:val="QSkipLogic"/>
    <w:basedOn w:val="Normal"/>
    <w:qFormat/>
    <w:rsid w:val="00A32644"/>
    <w:pPr>
      <w:shd w:val="clear" w:color="auto" w:fill="8D8D8D"/>
      <w:adjustRightInd/>
      <w:spacing w:before="120" w:after="120" w:line="240" w:lineRule="auto"/>
      <w:ind w:firstLine="0"/>
    </w:pPr>
    <w:rPr>
      <w:rFonts w:asciiTheme="minorHAnsi" w:eastAsiaTheme="minorEastAsia" w:hAnsiTheme="minorHAnsi"/>
      <w:i/>
      <w:color w:val="FFFFFF"/>
      <w:sz w:val="20"/>
      <w:szCs w:val="22"/>
      <w:lang w:val="en-US"/>
    </w:rPr>
  </w:style>
  <w:style w:type="paragraph" w:customStyle="1" w:styleId="SingleLineText">
    <w:name w:val="SingleLineText"/>
    <w:next w:val="Normal"/>
    <w:rsid w:val="00A32644"/>
    <w:rPr>
      <w:rFonts w:eastAsiaTheme="minorEastAsia"/>
      <w:sz w:val="22"/>
      <w:szCs w:val="22"/>
      <w:lang w:val="en-US"/>
    </w:rPr>
  </w:style>
  <w:style w:type="paragraph" w:customStyle="1" w:styleId="QDynamicChoices">
    <w:name w:val="QDynamicChoices"/>
    <w:basedOn w:val="Normal"/>
    <w:qFormat/>
    <w:rsid w:val="00A32644"/>
    <w:pPr>
      <w:shd w:val="clear" w:color="auto" w:fill="6FAC3D"/>
      <w:adjustRightInd/>
      <w:spacing w:before="120" w:after="120" w:line="240" w:lineRule="auto"/>
      <w:ind w:firstLine="0"/>
    </w:pPr>
    <w:rPr>
      <w:rFonts w:asciiTheme="minorHAnsi" w:eastAsiaTheme="minorEastAsia" w:hAnsiTheme="minorHAnsi"/>
      <w:i/>
      <w:color w:val="FFFFFF"/>
      <w:sz w:val="20"/>
      <w:szCs w:val="22"/>
      <w:lang w:val="en-US"/>
    </w:rPr>
  </w:style>
  <w:style w:type="paragraph" w:customStyle="1" w:styleId="QReusableChoices">
    <w:name w:val="QReusableChoices"/>
    <w:basedOn w:val="Normal"/>
    <w:qFormat/>
    <w:rsid w:val="00A32644"/>
    <w:pPr>
      <w:shd w:val="clear" w:color="auto" w:fill="3EA18E"/>
      <w:adjustRightInd/>
      <w:spacing w:before="120" w:after="120" w:line="240" w:lineRule="auto"/>
      <w:ind w:firstLine="0"/>
    </w:pPr>
    <w:rPr>
      <w:rFonts w:asciiTheme="minorHAnsi" w:eastAsiaTheme="minorEastAsia" w:hAnsiTheme="minorHAnsi"/>
      <w:i/>
      <w:color w:val="FFFFFF"/>
      <w:sz w:val="20"/>
      <w:szCs w:val="22"/>
      <w:lang w:val="en-US"/>
    </w:rPr>
  </w:style>
  <w:style w:type="paragraph" w:customStyle="1" w:styleId="H1">
    <w:name w:val="H1"/>
    <w:next w:val="Normal"/>
    <w:rsid w:val="00A32644"/>
    <w:pPr>
      <w:spacing w:after="240"/>
    </w:pPr>
    <w:rPr>
      <w:rFonts w:eastAsiaTheme="minorEastAsia"/>
      <w:b/>
      <w:color w:val="000000"/>
      <w:sz w:val="64"/>
      <w:szCs w:val="64"/>
      <w:lang w:val="en-US"/>
    </w:rPr>
  </w:style>
  <w:style w:type="paragraph" w:customStyle="1" w:styleId="H2">
    <w:name w:val="H2"/>
    <w:next w:val="Normal"/>
    <w:rsid w:val="00A32644"/>
    <w:pPr>
      <w:spacing w:after="240"/>
    </w:pPr>
    <w:rPr>
      <w:rFonts w:eastAsiaTheme="minorEastAsia"/>
      <w:b/>
      <w:color w:val="000000"/>
      <w:sz w:val="48"/>
      <w:szCs w:val="48"/>
      <w:lang w:val="en-US"/>
    </w:rPr>
  </w:style>
  <w:style w:type="paragraph" w:customStyle="1" w:styleId="H3">
    <w:name w:val="H3"/>
    <w:next w:val="Normal"/>
    <w:rsid w:val="00A32644"/>
    <w:pPr>
      <w:spacing w:after="120"/>
    </w:pPr>
    <w:rPr>
      <w:rFonts w:eastAsiaTheme="minorEastAsia"/>
      <w:b/>
      <w:color w:val="000000"/>
      <w:sz w:val="36"/>
      <w:szCs w:val="36"/>
      <w:lang w:val="en-US"/>
    </w:rPr>
  </w:style>
  <w:style w:type="paragraph" w:customStyle="1" w:styleId="BlockStartLabel">
    <w:name w:val="BlockStartLabel"/>
    <w:basedOn w:val="Normal"/>
    <w:qFormat/>
    <w:rsid w:val="00A32644"/>
    <w:pPr>
      <w:adjustRightInd/>
      <w:spacing w:before="120" w:after="120" w:line="240" w:lineRule="auto"/>
      <w:ind w:firstLine="0"/>
    </w:pPr>
    <w:rPr>
      <w:rFonts w:asciiTheme="minorHAnsi" w:eastAsiaTheme="minorEastAsia" w:hAnsiTheme="minorHAnsi"/>
      <w:b/>
      <w:color w:val="CCCCCC"/>
      <w:szCs w:val="22"/>
      <w:lang w:val="en-US"/>
    </w:rPr>
  </w:style>
  <w:style w:type="paragraph" w:customStyle="1" w:styleId="BlockEndLabel">
    <w:name w:val="BlockEndLabel"/>
    <w:basedOn w:val="Normal"/>
    <w:qFormat/>
    <w:rsid w:val="00A32644"/>
    <w:pPr>
      <w:adjustRightInd/>
      <w:spacing w:before="120" w:line="240" w:lineRule="auto"/>
      <w:ind w:firstLine="0"/>
    </w:pPr>
    <w:rPr>
      <w:rFonts w:asciiTheme="minorHAnsi" w:eastAsiaTheme="minorEastAsia" w:hAnsiTheme="minorHAnsi"/>
      <w:b/>
      <w:color w:val="CCCCCC"/>
      <w:szCs w:val="22"/>
      <w:lang w:val="en-US"/>
    </w:rPr>
  </w:style>
  <w:style w:type="paragraph" w:customStyle="1" w:styleId="BlockSeparator">
    <w:name w:val="BlockSeparator"/>
    <w:basedOn w:val="Normal"/>
    <w:qFormat/>
    <w:rsid w:val="00A32644"/>
    <w:pPr>
      <w:pBdr>
        <w:bottom w:val="single" w:sz="8" w:space="0" w:color="CCCCCC"/>
      </w:pBdr>
      <w:adjustRightInd/>
      <w:spacing w:line="120" w:lineRule="auto"/>
      <w:ind w:firstLine="0"/>
      <w:jc w:val="center"/>
    </w:pPr>
    <w:rPr>
      <w:rFonts w:asciiTheme="minorHAnsi" w:eastAsiaTheme="minorEastAsia" w:hAnsiTheme="minorHAnsi"/>
      <w:b/>
      <w:color w:val="CCCCCC"/>
      <w:szCs w:val="22"/>
      <w:lang w:val="en-US"/>
    </w:rPr>
  </w:style>
  <w:style w:type="paragraph" w:customStyle="1" w:styleId="QuestionSeparator">
    <w:name w:val="QuestionSeparator"/>
    <w:basedOn w:val="Normal"/>
    <w:qFormat/>
    <w:rsid w:val="00A32644"/>
    <w:pPr>
      <w:pBdr>
        <w:top w:val="dashed" w:sz="8" w:space="0" w:color="CCCCCC"/>
      </w:pBdr>
      <w:adjustRightInd/>
      <w:spacing w:before="120" w:after="120" w:line="120" w:lineRule="auto"/>
      <w:ind w:firstLine="0"/>
    </w:pPr>
    <w:rPr>
      <w:rFonts w:asciiTheme="minorHAnsi" w:eastAsiaTheme="minorEastAsia" w:hAnsiTheme="minorHAnsi"/>
      <w:szCs w:val="22"/>
      <w:lang w:val="en-US"/>
    </w:rPr>
  </w:style>
  <w:style w:type="paragraph" w:customStyle="1" w:styleId="Dropdown">
    <w:name w:val="Dropdown"/>
    <w:basedOn w:val="Normal"/>
    <w:qFormat/>
    <w:rsid w:val="00A32644"/>
    <w:pPr>
      <w:pBdr>
        <w:top w:val="single" w:sz="4" w:space="4" w:color="CCCCCC"/>
        <w:left w:val="single" w:sz="4" w:space="4" w:color="CCCCCC"/>
        <w:bottom w:val="single" w:sz="4" w:space="4" w:color="CCCCCC"/>
        <w:right w:val="single" w:sz="4" w:space="4" w:color="CCCCCC"/>
      </w:pBdr>
      <w:adjustRightInd/>
      <w:spacing w:before="120" w:after="120" w:line="240" w:lineRule="auto"/>
      <w:ind w:firstLine="0"/>
    </w:pPr>
    <w:rPr>
      <w:rFonts w:asciiTheme="minorHAnsi" w:eastAsiaTheme="minorEastAsia" w:hAnsiTheme="minorHAnsi"/>
      <w:szCs w:val="22"/>
      <w:lang w:val="en-US"/>
    </w:rPr>
  </w:style>
  <w:style w:type="paragraph" w:customStyle="1" w:styleId="TextEntryLine">
    <w:name w:val="TextEntryLine"/>
    <w:basedOn w:val="Normal"/>
    <w:qFormat/>
    <w:rsid w:val="00A32644"/>
    <w:pPr>
      <w:adjustRightInd/>
      <w:spacing w:before="240" w:line="240" w:lineRule="auto"/>
      <w:ind w:firstLine="0"/>
    </w:pPr>
    <w:rPr>
      <w:rFonts w:asciiTheme="minorHAnsi" w:eastAsiaTheme="minorEastAsia" w:hAnsiTheme="minorHAnsi"/>
      <w:szCs w:val="22"/>
      <w:lang w:val="en-US"/>
    </w:rPr>
  </w:style>
  <w:style w:type="paragraph" w:customStyle="1" w:styleId="SFGreen">
    <w:name w:val="SFGreen"/>
    <w:basedOn w:val="Normal"/>
    <w:qFormat/>
    <w:rsid w:val="00A32644"/>
    <w:pPr>
      <w:pBdr>
        <w:top w:val="single" w:sz="4" w:space="4" w:color="D1D9BD"/>
        <w:left w:val="single" w:sz="4" w:space="4" w:color="D1D9BD"/>
        <w:bottom w:val="single" w:sz="4" w:space="4" w:color="D1D9BD"/>
        <w:right w:val="single" w:sz="4" w:space="4" w:color="D1D9BD"/>
      </w:pBdr>
      <w:shd w:val="clear" w:color="auto" w:fill="EDF2E3"/>
      <w:adjustRightInd/>
      <w:spacing w:line="276" w:lineRule="auto"/>
      <w:ind w:firstLine="0"/>
    </w:pPr>
    <w:rPr>
      <w:rFonts w:asciiTheme="minorHAnsi" w:eastAsiaTheme="minorEastAsia" w:hAnsiTheme="minorHAnsi"/>
      <w:b/>
      <w:color w:val="809163"/>
      <w:szCs w:val="22"/>
      <w:lang w:val="en-US"/>
    </w:rPr>
  </w:style>
  <w:style w:type="paragraph" w:customStyle="1" w:styleId="SFBlue">
    <w:name w:val="SFBlue"/>
    <w:basedOn w:val="Normal"/>
    <w:qFormat/>
    <w:rsid w:val="00A32644"/>
    <w:pPr>
      <w:pBdr>
        <w:top w:val="single" w:sz="4" w:space="4" w:color="C3CDDB"/>
        <w:left w:val="single" w:sz="4" w:space="4" w:color="C3CDDB"/>
        <w:bottom w:val="single" w:sz="4" w:space="4" w:color="C3CDDB"/>
        <w:right w:val="single" w:sz="4" w:space="4" w:color="C3CDDB"/>
      </w:pBdr>
      <w:shd w:val="clear" w:color="auto" w:fill="E6ECF5"/>
      <w:adjustRightInd/>
      <w:spacing w:line="276" w:lineRule="auto"/>
      <w:ind w:firstLine="0"/>
    </w:pPr>
    <w:rPr>
      <w:rFonts w:asciiTheme="minorHAnsi" w:eastAsiaTheme="minorEastAsia" w:hAnsiTheme="minorHAnsi"/>
      <w:b/>
      <w:color w:val="426092"/>
      <w:szCs w:val="22"/>
      <w:lang w:val="en-US"/>
    </w:rPr>
  </w:style>
  <w:style w:type="paragraph" w:customStyle="1" w:styleId="SFPurple">
    <w:name w:val="SFPurple"/>
    <w:basedOn w:val="Normal"/>
    <w:qFormat/>
    <w:rsid w:val="00A32644"/>
    <w:pPr>
      <w:pBdr>
        <w:top w:val="single" w:sz="4" w:space="4" w:color="D1C0D1"/>
        <w:left w:val="single" w:sz="4" w:space="4" w:color="D1C0D1"/>
        <w:bottom w:val="single" w:sz="4" w:space="4" w:color="D1C0D1"/>
        <w:right w:val="single" w:sz="4" w:space="4" w:color="D1C0D1"/>
      </w:pBdr>
      <w:shd w:val="clear" w:color="auto" w:fill="F2E3F2"/>
      <w:adjustRightInd/>
      <w:spacing w:line="276" w:lineRule="auto"/>
      <w:ind w:firstLine="0"/>
    </w:pPr>
    <w:rPr>
      <w:rFonts w:asciiTheme="minorHAnsi" w:eastAsiaTheme="minorEastAsia" w:hAnsiTheme="minorHAnsi"/>
      <w:b/>
      <w:color w:val="916391"/>
      <w:szCs w:val="22"/>
      <w:lang w:val="en-US"/>
    </w:rPr>
  </w:style>
  <w:style w:type="paragraph" w:customStyle="1" w:styleId="SFGray">
    <w:name w:val="SFGray"/>
    <w:basedOn w:val="Normal"/>
    <w:qFormat/>
    <w:rsid w:val="00A32644"/>
    <w:pPr>
      <w:pBdr>
        <w:top w:val="single" w:sz="4" w:space="4" w:color="CFCFCF"/>
        <w:left w:val="single" w:sz="4" w:space="4" w:color="CFCFCF"/>
        <w:bottom w:val="single" w:sz="4" w:space="4" w:color="CFCFCF"/>
        <w:right w:val="single" w:sz="4" w:space="4" w:color="CFCFCF"/>
      </w:pBdr>
      <w:shd w:val="clear" w:color="auto" w:fill="F2F2F2"/>
      <w:adjustRightInd/>
      <w:spacing w:line="276" w:lineRule="auto"/>
      <w:ind w:firstLine="0"/>
    </w:pPr>
    <w:rPr>
      <w:rFonts w:asciiTheme="minorHAnsi" w:eastAsiaTheme="minorEastAsia" w:hAnsiTheme="minorHAnsi"/>
      <w:b/>
      <w:color w:val="555555"/>
      <w:szCs w:val="22"/>
      <w:lang w:val="en-US"/>
    </w:rPr>
  </w:style>
  <w:style w:type="paragraph" w:customStyle="1" w:styleId="SFRed">
    <w:name w:val="SFRed"/>
    <w:basedOn w:val="Normal"/>
    <w:qFormat/>
    <w:rsid w:val="00A32644"/>
    <w:pPr>
      <w:pBdr>
        <w:top w:val="single" w:sz="4" w:space="4" w:color="700606"/>
        <w:left w:val="single" w:sz="4" w:space="4" w:color="700606"/>
        <w:bottom w:val="single" w:sz="4" w:space="4" w:color="700606"/>
        <w:right w:val="single" w:sz="4" w:space="4" w:color="700606"/>
      </w:pBdr>
      <w:shd w:val="clear" w:color="auto" w:fill="8C0707"/>
      <w:adjustRightInd/>
      <w:spacing w:line="276" w:lineRule="auto"/>
      <w:ind w:firstLine="0"/>
    </w:pPr>
    <w:rPr>
      <w:rFonts w:asciiTheme="minorHAnsi" w:eastAsiaTheme="minorEastAsia" w:hAnsiTheme="minorHAnsi"/>
      <w:b/>
      <w:color w:val="FFFFFF"/>
      <w:szCs w:val="22"/>
      <w:lang w:val="en-US"/>
    </w:rPr>
  </w:style>
  <w:style w:type="paragraph" w:customStyle="1" w:styleId="QPlaceholderAlert">
    <w:name w:val="QPlaceholderAlert"/>
    <w:basedOn w:val="Normal"/>
    <w:qFormat/>
    <w:rsid w:val="00A32644"/>
    <w:pPr>
      <w:adjustRightInd/>
      <w:spacing w:line="276" w:lineRule="auto"/>
      <w:ind w:firstLine="0"/>
    </w:pPr>
    <w:rPr>
      <w:rFonts w:asciiTheme="minorHAnsi" w:eastAsiaTheme="minorEastAsia" w:hAnsiTheme="minorHAnsi"/>
      <w:color w:val="FF000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693589">
      <w:bodyDiv w:val="1"/>
      <w:marLeft w:val="0"/>
      <w:marRight w:val="0"/>
      <w:marTop w:val="0"/>
      <w:marBottom w:val="0"/>
      <w:divBdr>
        <w:top w:val="none" w:sz="0" w:space="0" w:color="auto"/>
        <w:left w:val="none" w:sz="0" w:space="0" w:color="auto"/>
        <w:bottom w:val="none" w:sz="0" w:space="0" w:color="auto"/>
        <w:right w:val="none" w:sz="0" w:space="0" w:color="auto"/>
      </w:divBdr>
      <w:divsChild>
        <w:div w:id="379399765">
          <w:marLeft w:val="0"/>
          <w:marRight w:val="0"/>
          <w:marTop w:val="0"/>
          <w:marBottom w:val="0"/>
          <w:divBdr>
            <w:top w:val="none" w:sz="0" w:space="0" w:color="auto"/>
            <w:left w:val="none" w:sz="0" w:space="0" w:color="auto"/>
            <w:bottom w:val="none" w:sz="0" w:space="0" w:color="auto"/>
            <w:right w:val="none" w:sz="0" w:space="0" w:color="auto"/>
          </w:divBdr>
        </w:div>
      </w:divsChild>
    </w:div>
    <w:div w:id="385766401">
      <w:bodyDiv w:val="1"/>
      <w:marLeft w:val="0"/>
      <w:marRight w:val="0"/>
      <w:marTop w:val="0"/>
      <w:marBottom w:val="0"/>
      <w:divBdr>
        <w:top w:val="none" w:sz="0" w:space="0" w:color="auto"/>
        <w:left w:val="none" w:sz="0" w:space="0" w:color="auto"/>
        <w:bottom w:val="none" w:sz="0" w:space="0" w:color="auto"/>
        <w:right w:val="none" w:sz="0" w:space="0" w:color="auto"/>
      </w:divBdr>
      <w:divsChild>
        <w:div w:id="732196672">
          <w:marLeft w:val="0"/>
          <w:marRight w:val="0"/>
          <w:marTop w:val="0"/>
          <w:marBottom w:val="0"/>
          <w:divBdr>
            <w:top w:val="none" w:sz="0" w:space="0" w:color="auto"/>
            <w:left w:val="none" w:sz="0" w:space="0" w:color="auto"/>
            <w:bottom w:val="none" w:sz="0" w:space="0" w:color="auto"/>
            <w:right w:val="none" w:sz="0" w:space="0" w:color="auto"/>
          </w:divBdr>
          <w:divsChild>
            <w:div w:id="88935950">
              <w:marLeft w:val="0"/>
              <w:marRight w:val="0"/>
              <w:marTop w:val="0"/>
              <w:marBottom w:val="0"/>
              <w:divBdr>
                <w:top w:val="none" w:sz="0" w:space="0" w:color="auto"/>
                <w:left w:val="none" w:sz="0" w:space="0" w:color="auto"/>
                <w:bottom w:val="none" w:sz="0" w:space="0" w:color="auto"/>
                <w:right w:val="none" w:sz="0" w:space="0" w:color="auto"/>
              </w:divBdr>
              <w:divsChild>
                <w:div w:id="87654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32728">
      <w:bodyDiv w:val="1"/>
      <w:marLeft w:val="0"/>
      <w:marRight w:val="0"/>
      <w:marTop w:val="0"/>
      <w:marBottom w:val="0"/>
      <w:divBdr>
        <w:top w:val="none" w:sz="0" w:space="0" w:color="auto"/>
        <w:left w:val="none" w:sz="0" w:space="0" w:color="auto"/>
        <w:bottom w:val="none" w:sz="0" w:space="0" w:color="auto"/>
        <w:right w:val="none" w:sz="0" w:space="0" w:color="auto"/>
      </w:divBdr>
    </w:div>
    <w:div w:id="617612891">
      <w:bodyDiv w:val="1"/>
      <w:marLeft w:val="0"/>
      <w:marRight w:val="0"/>
      <w:marTop w:val="0"/>
      <w:marBottom w:val="0"/>
      <w:divBdr>
        <w:top w:val="none" w:sz="0" w:space="0" w:color="auto"/>
        <w:left w:val="none" w:sz="0" w:space="0" w:color="auto"/>
        <w:bottom w:val="none" w:sz="0" w:space="0" w:color="auto"/>
        <w:right w:val="none" w:sz="0" w:space="0" w:color="auto"/>
      </w:divBdr>
    </w:div>
    <w:div w:id="736590243">
      <w:bodyDiv w:val="1"/>
      <w:marLeft w:val="0"/>
      <w:marRight w:val="0"/>
      <w:marTop w:val="0"/>
      <w:marBottom w:val="0"/>
      <w:divBdr>
        <w:top w:val="none" w:sz="0" w:space="0" w:color="auto"/>
        <w:left w:val="none" w:sz="0" w:space="0" w:color="auto"/>
        <w:bottom w:val="none" w:sz="0" w:space="0" w:color="auto"/>
        <w:right w:val="none" w:sz="0" w:space="0" w:color="auto"/>
      </w:divBdr>
      <w:divsChild>
        <w:div w:id="1142966008">
          <w:marLeft w:val="0"/>
          <w:marRight w:val="0"/>
          <w:marTop w:val="0"/>
          <w:marBottom w:val="0"/>
          <w:divBdr>
            <w:top w:val="none" w:sz="0" w:space="0" w:color="auto"/>
            <w:left w:val="none" w:sz="0" w:space="0" w:color="auto"/>
            <w:bottom w:val="none" w:sz="0" w:space="0" w:color="auto"/>
            <w:right w:val="none" w:sz="0" w:space="0" w:color="auto"/>
          </w:divBdr>
        </w:div>
      </w:divsChild>
    </w:div>
    <w:div w:id="813595649">
      <w:bodyDiv w:val="1"/>
      <w:marLeft w:val="0"/>
      <w:marRight w:val="0"/>
      <w:marTop w:val="0"/>
      <w:marBottom w:val="0"/>
      <w:divBdr>
        <w:top w:val="none" w:sz="0" w:space="0" w:color="auto"/>
        <w:left w:val="none" w:sz="0" w:space="0" w:color="auto"/>
        <w:bottom w:val="none" w:sz="0" w:space="0" w:color="auto"/>
        <w:right w:val="none" w:sz="0" w:space="0" w:color="auto"/>
      </w:divBdr>
    </w:div>
    <w:div w:id="836649769">
      <w:bodyDiv w:val="1"/>
      <w:marLeft w:val="0"/>
      <w:marRight w:val="0"/>
      <w:marTop w:val="0"/>
      <w:marBottom w:val="0"/>
      <w:divBdr>
        <w:top w:val="none" w:sz="0" w:space="0" w:color="auto"/>
        <w:left w:val="none" w:sz="0" w:space="0" w:color="auto"/>
        <w:bottom w:val="none" w:sz="0" w:space="0" w:color="auto"/>
        <w:right w:val="none" w:sz="0" w:space="0" w:color="auto"/>
      </w:divBdr>
    </w:div>
    <w:div w:id="843714575">
      <w:bodyDiv w:val="1"/>
      <w:marLeft w:val="0"/>
      <w:marRight w:val="0"/>
      <w:marTop w:val="0"/>
      <w:marBottom w:val="0"/>
      <w:divBdr>
        <w:top w:val="none" w:sz="0" w:space="0" w:color="auto"/>
        <w:left w:val="none" w:sz="0" w:space="0" w:color="auto"/>
        <w:bottom w:val="none" w:sz="0" w:space="0" w:color="auto"/>
        <w:right w:val="none" w:sz="0" w:space="0" w:color="auto"/>
      </w:divBdr>
    </w:div>
    <w:div w:id="971863508">
      <w:bodyDiv w:val="1"/>
      <w:marLeft w:val="0"/>
      <w:marRight w:val="0"/>
      <w:marTop w:val="0"/>
      <w:marBottom w:val="0"/>
      <w:divBdr>
        <w:top w:val="none" w:sz="0" w:space="0" w:color="auto"/>
        <w:left w:val="none" w:sz="0" w:space="0" w:color="auto"/>
        <w:bottom w:val="none" w:sz="0" w:space="0" w:color="auto"/>
        <w:right w:val="none" w:sz="0" w:space="0" w:color="auto"/>
      </w:divBdr>
      <w:divsChild>
        <w:div w:id="263922562">
          <w:marLeft w:val="0"/>
          <w:marRight w:val="0"/>
          <w:marTop w:val="0"/>
          <w:marBottom w:val="0"/>
          <w:divBdr>
            <w:top w:val="none" w:sz="0" w:space="0" w:color="auto"/>
            <w:left w:val="none" w:sz="0" w:space="0" w:color="auto"/>
            <w:bottom w:val="none" w:sz="0" w:space="0" w:color="auto"/>
            <w:right w:val="none" w:sz="0" w:space="0" w:color="auto"/>
          </w:divBdr>
          <w:divsChild>
            <w:div w:id="88698604">
              <w:marLeft w:val="0"/>
              <w:marRight w:val="0"/>
              <w:marTop w:val="0"/>
              <w:marBottom w:val="0"/>
              <w:divBdr>
                <w:top w:val="none" w:sz="0" w:space="0" w:color="auto"/>
                <w:left w:val="none" w:sz="0" w:space="0" w:color="auto"/>
                <w:bottom w:val="none" w:sz="0" w:space="0" w:color="auto"/>
                <w:right w:val="none" w:sz="0" w:space="0" w:color="auto"/>
              </w:divBdr>
              <w:divsChild>
                <w:div w:id="79568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548137">
      <w:bodyDiv w:val="1"/>
      <w:marLeft w:val="0"/>
      <w:marRight w:val="0"/>
      <w:marTop w:val="0"/>
      <w:marBottom w:val="0"/>
      <w:divBdr>
        <w:top w:val="none" w:sz="0" w:space="0" w:color="auto"/>
        <w:left w:val="none" w:sz="0" w:space="0" w:color="auto"/>
        <w:bottom w:val="none" w:sz="0" w:space="0" w:color="auto"/>
        <w:right w:val="none" w:sz="0" w:space="0" w:color="auto"/>
      </w:divBdr>
      <w:divsChild>
        <w:div w:id="1515144425">
          <w:marLeft w:val="0"/>
          <w:marRight w:val="0"/>
          <w:marTop w:val="0"/>
          <w:marBottom w:val="0"/>
          <w:divBdr>
            <w:top w:val="none" w:sz="0" w:space="0" w:color="auto"/>
            <w:left w:val="none" w:sz="0" w:space="0" w:color="auto"/>
            <w:bottom w:val="none" w:sz="0" w:space="0" w:color="auto"/>
            <w:right w:val="none" w:sz="0" w:space="0" w:color="auto"/>
          </w:divBdr>
          <w:divsChild>
            <w:div w:id="689139075">
              <w:marLeft w:val="0"/>
              <w:marRight w:val="0"/>
              <w:marTop w:val="0"/>
              <w:marBottom w:val="0"/>
              <w:divBdr>
                <w:top w:val="none" w:sz="0" w:space="0" w:color="auto"/>
                <w:left w:val="none" w:sz="0" w:space="0" w:color="auto"/>
                <w:bottom w:val="none" w:sz="0" w:space="0" w:color="auto"/>
                <w:right w:val="none" w:sz="0" w:space="0" w:color="auto"/>
              </w:divBdr>
              <w:divsChild>
                <w:div w:id="1329677918">
                  <w:marLeft w:val="0"/>
                  <w:marRight w:val="0"/>
                  <w:marTop w:val="0"/>
                  <w:marBottom w:val="0"/>
                  <w:divBdr>
                    <w:top w:val="none" w:sz="0" w:space="0" w:color="auto"/>
                    <w:left w:val="none" w:sz="0" w:space="0" w:color="auto"/>
                    <w:bottom w:val="none" w:sz="0" w:space="0" w:color="auto"/>
                    <w:right w:val="none" w:sz="0" w:space="0" w:color="auto"/>
                  </w:divBdr>
                  <w:divsChild>
                    <w:div w:id="182624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067971">
      <w:bodyDiv w:val="1"/>
      <w:marLeft w:val="0"/>
      <w:marRight w:val="0"/>
      <w:marTop w:val="0"/>
      <w:marBottom w:val="0"/>
      <w:divBdr>
        <w:top w:val="none" w:sz="0" w:space="0" w:color="auto"/>
        <w:left w:val="none" w:sz="0" w:space="0" w:color="auto"/>
        <w:bottom w:val="none" w:sz="0" w:space="0" w:color="auto"/>
        <w:right w:val="none" w:sz="0" w:space="0" w:color="auto"/>
      </w:divBdr>
      <w:divsChild>
        <w:div w:id="396512870">
          <w:marLeft w:val="0"/>
          <w:marRight w:val="0"/>
          <w:marTop w:val="0"/>
          <w:marBottom w:val="0"/>
          <w:divBdr>
            <w:top w:val="none" w:sz="0" w:space="0" w:color="auto"/>
            <w:left w:val="none" w:sz="0" w:space="0" w:color="auto"/>
            <w:bottom w:val="none" w:sz="0" w:space="0" w:color="auto"/>
            <w:right w:val="none" w:sz="0" w:space="0" w:color="auto"/>
          </w:divBdr>
          <w:divsChild>
            <w:div w:id="1018391990">
              <w:marLeft w:val="0"/>
              <w:marRight w:val="0"/>
              <w:marTop w:val="0"/>
              <w:marBottom w:val="0"/>
              <w:divBdr>
                <w:top w:val="none" w:sz="0" w:space="0" w:color="auto"/>
                <w:left w:val="none" w:sz="0" w:space="0" w:color="auto"/>
                <w:bottom w:val="none" w:sz="0" w:space="0" w:color="auto"/>
                <w:right w:val="none" w:sz="0" w:space="0" w:color="auto"/>
              </w:divBdr>
              <w:divsChild>
                <w:div w:id="144410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569354">
      <w:bodyDiv w:val="1"/>
      <w:marLeft w:val="0"/>
      <w:marRight w:val="0"/>
      <w:marTop w:val="0"/>
      <w:marBottom w:val="0"/>
      <w:divBdr>
        <w:top w:val="none" w:sz="0" w:space="0" w:color="auto"/>
        <w:left w:val="none" w:sz="0" w:space="0" w:color="auto"/>
        <w:bottom w:val="none" w:sz="0" w:space="0" w:color="auto"/>
        <w:right w:val="none" w:sz="0" w:space="0" w:color="auto"/>
      </w:divBdr>
    </w:div>
    <w:div w:id="1208883080">
      <w:bodyDiv w:val="1"/>
      <w:marLeft w:val="0"/>
      <w:marRight w:val="0"/>
      <w:marTop w:val="0"/>
      <w:marBottom w:val="0"/>
      <w:divBdr>
        <w:top w:val="none" w:sz="0" w:space="0" w:color="auto"/>
        <w:left w:val="none" w:sz="0" w:space="0" w:color="auto"/>
        <w:bottom w:val="none" w:sz="0" w:space="0" w:color="auto"/>
        <w:right w:val="none" w:sz="0" w:space="0" w:color="auto"/>
      </w:divBdr>
      <w:divsChild>
        <w:div w:id="1269241676">
          <w:marLeft w:val="0"/>
          <w:marRight w:val="0"/>
          <w:marTop w:val="0"/>
          <w:marBottom w:val="0"/>
          <w:divBdr>
            <w:top w:val="none" w:sz="0" w:space="0" w:color="auto"/>
            <w:left w:val="none" w:sz="0" w:space="0" w:color="auto"/>
            <w:bottom w:val="none" w:sz="0" w:space="0" w:color="auto"/>
            <w:right w:val="none" w:sz="0" w:space="0" w:color="auto"/>
          </w:divBdr>
          <w:divsChild>
            <w:div w:id="440106051">
              <w:marLeft w:val="0"/>
              <w:marRight w:val="0"/>
              <w:marTop w:val="0"/>
              <w:marBottom w:val="0"/>
              <w:divBdr>
                <w:top w:val="none" w:sz="0" w:space="0" w:color="auto"/>
                <w:left w:val="none" w:sz="0" w:space="0" w:color="auto"/>
                <w:bottom w:val="none" w:sz="0" w:space="0" w:color="auto"/>
                <w:right w:val="none" w:sz="0" w:space="0" w:color="auto"/>
              </w:divBdr>
              <w:divsChild>
                <w:div w:id="1426611504">
                  <w:marLeft w:val="0"/>
                  <w:marRight w:val="0"/>
                  <w:marTop w:val="0"/>
                  <w:marBottom w:val="0"/>
                  <w:divBdr>
                    <w:top w:val="none" w:sz="0" w:space="0" w:color="auto"/>
                    <w:left w:val="none" w:sz="0" w:space="0" w:color="auto"/>
                    <w:bottom w:val="none" w:sz="0" w:space="0" w:color="auto"/>
                    <w:right w:val="none" w:sz="0" w:space="0" w:color="auto"/>
                  </w:divBdr>
                  <w:divsChild>
                    <w:div w:id="39127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321233">
      <w:bodyDiv w:val="1"/>
      <w:marLeft w:val="0"/>
      <w:marRight w:val="0"/>
      <w:marTop w:val="0"/>
      <w:marBottom w:val="0"/>
      <w:divBdr>
        <w:top w:val="none" w:sz="0" w:space="0" w:color="auto"/>
        <w:left w:val="none" w:sz="0" w:space="0" w:color="auto"/>
        <w:bottom w:val="none" w:sz="0" w:space="0" w:color="auto"/>
        <w:right w:val="none" w:sz="0" w:space="0" w:color="auto"/>
      </w:divBdr>
    </w:div>
    <w:div w:id="1455950039">
      <w:bodyDiv w:val="1"/>
      <w:marLeft w:val="0"/>
      <w:marRight w:val="0"/>
      <w:marTop w:val="0"/>
      <w:marBottom w:val="0"/>
      <w:divBdr>
        <w:top w:val="none" w:sz="0" w:space="0" w:color="auto"/>
        <w:left w:val="none" w:sz="0" w:space="0" w:color="auto"/>
        <w:bottom w:val="none" w:sz="0" w:space="0" w:color="auto"/>
        <w:right w:val="none" w:sz="0" w:space="0" w:color="auto"/>
      </w:divBdr>
    </w:div>
    <w:div w:id="1473013874">
      <w:bodyDiv w:val="1"/>
      <w:marLeft w:val="0"/>
      <w:marRight w:val="0"/>
      <w:marTop w:val="0"/>
      <w:marBottom w:val="0"/>
      <w:divBdr>
        <w:top w:val="none" w:sz="0" w:space="0" w:color="auto"/>
        <w:left w:val="none" w:sz="0" w:space="0" w:color="auto"/>
        <w:bottom w:val="none" w:sz="0" w:space="0" w:color="auto"/>
        <w:right w:val="none" w:sz="0" w:space="0" w:color="auto"/>
      </w:divBdr>
    </w:div>
    <w:div w:id="1534348661">
      <w:bodyDiv w:val="1"/>
      <w:marLeft w:val="0"/>
      <w:marRight w:val="0"/>
      <w:marTop w:val="0"/>
      <w:marBottom w:val="0"/>
      <w:divBdr>
        <w:top w:val="none" w:sz="0" w:space="0" w:color="auto"/>
        <w:left w:val="none" w:sz="0" w:space="0" w:color="auto"/>
        <w:bottom w:val="none" w:sz="0" w:space="0" w:color="auto"/>
        <w:right w:val="none" w:sz="0" w:space="0" w:color="auto"/>
      </w:divBdr>
      <w:divsChild>
        <w:div w:id="609237519">
          <w:marLeft w:val="0"/>
          <w:marRight w:val="0"/>
          <w:marTop w:val="0"/>
          <w:marBottom w:val="0"/>
          <w:divBdr>
            <w:top w:val="none" w:sz="0" w:space="0" w:color="auto"/>
            <w:left w:val="none" w:sz="0" w:space="0" w:color="auto"/>
            <w:bottom w:val="none" w:sz="0" w:space="0" w:color="auto"/>
            <w:right w:val="none" w:sz="0" w:space="0" w:color="auto"/>
          </w:divBdr>
          <w:divsChild>
            <w:div w:id="1653481552">
              <w:marLeft w:val="0"/>
              <w:marRight w:val="0"/>
              <w:marTop w:val="0"/>
              <w:marBottom w:val="0"/>
              <w:divBdr>
                <w:top w:val="none" w:sz="0" w:space="0" w:color="auto"/>
                <w:left w:val="none" w:sz="0" w:space="0" w:color="auto"/>
                <w:bottom w:val="none" w:sz="0" w:space="0" w:color="auto"/>
                <w:right w:val="none" w:sz="0" w:space="0" w:color="auto"/>
              </w:divBdr>
              <w:divsChild>
                <w:div w:id="142626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761724">
      <w:bodyDiv w:val="1"/>
      <w:marLeft w:val="0"/>
      <w:marRight w:val="0"/>
      <w:marTop w:val="0"/>
      <w:marBottom w:val="0"/>
      <w:divBdr>
        <w:top w:val="none" w:sz="0" w:space="0" w:color="auto"/>
        <w:left w:val="none" w:sz="0" w:space="0" w:color="auto"/>
        <w:bottom w:val="none" w:sz="0" w:space="0" w:color="auto"/>
        <w:right w:val="none" w:sz="0" w:space="0" w:color="auto"/>
      </w:divBdr>
    </w:div>
    <w:div w:id="1778990121">
      <w:bodyDiv w:val="1"/>
      <w:marLeft w:val="0"/>
      <w:marRight w:val="0"/>
      <w:marTop w:val="0"/>
      <w:marBottom w:val="0"/>
      <w:divBdr>
        <w:top w:val="none" w:sz="0" w:space="0" w:color="auto"/>
        <w:left w:val="none" w:sz="0" w:space="0" w:color="auto"/>
        <w:bottom w:val="none" w:sz="0" w:space="0" w:color="auto"/>
        <w:right w:val="none" w:sz="0" w:space="0" w:color="auto"/>
      </w:divBdr>
      <w:divsChild>
        <w:div w:id="1117522670">
          <w:marLeft w:val="0"/>
          <w:marRight w:val="0"/>
          <w:marTop w:val="0"/>
          <w:marBottom w:val="0"/>
          <w:divBdr>
            <w:top w:val="none" w:sz="0" w:space="0" w:color="auto"/>
            <w:left w:val="none" w:sz="0" w:space="0" w:color="auto"/>
            <w:bottom w:val="none" w:sz="0" w:space="0" w:color="auto"/>
            <w:right w:val="none" w:sz="0" w:space="0" w:color="auto"/>
          </w:divBdr>
          <w:divsChild>
            <w:div w:id="1691488726">
              <w:marLeft w:val="0"/>
              <w:marRight w:val="0"/>
              <w:marTop w:val="0"/>
              <w:marBottom w:val="0"/>
              <w:divBdr>
                <w:top w:val="none" w:sz="0" w:space="0" w:color="auto"/>
                <w:left w:val="none" w:sz="0" w:space="0" w:color="auto"/>
                <w:bottom w:val="none" w:sz="0" w:space="0" w:color="auto"/>
                <w:right w:val="none" w:sz="0" w:space="0" w:color="auto"/>
              </w:divBdr>
              <w:divsChild>
                <w:div w:id="168513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30864">
      <w:bodyDiv w:val="1"/>
      <w:marLeft w:val="0"/>
      <w:marRight w:val="0"/>
      <w:marTop w:val="0"/>
      <w:marBottom w:val="0"/>
      <w:divBdr>
        <w:top w:val="none" w:sz="0" w:space="0" w:color="auto"/>
        <w:left w:val="none" w:sz="0" w:space="0" w:color="auto"/>
        <w:bottom w:val="none" w:sz="0" w:space="0" w:color="auto"/>
        <w:right w:val="none" w:sz="0" w:space="0" w:color="auto"/>
      </w:divBdr>
      <w:divsChild>
        <w:div w:id="1868251240">
          <w:marLeft w:val="0"/>
          <w:marRight w:val="0"/>
          <w:marTop w:val="0"/>
          <w:marBottom w:val="0"/>
          <w:divBdr>
            <w:top w:val="none" w:sz="0" w:space="0" w:color="auto"/>
            <w:left w:val="none" w:sz="0" w:space="0" w:color="auto"/>
            <w:bottom w:val="none" w:sz="0" w:space="0" w:color="auto"/>
            <w:right w:val="none" w:sz="0" w:space="0" w:color="auto"/>
          </w:divBdr>
          <w:divsChild>
            <w:div w:id="2003972299">
              <w:marLeft w:val="0"/>
              <w:marRight w:val="0"/>
              <w:marTop w:val="0"/>
              <w:marBottom w:val="0"/>
              <w:divBdr>
                <w:top w:val="none" w:sz="0" w:space="0" w:color="auto"/>
                <w:left w:val="none" w:sz="0" w:space="0" w:color="auto"/>
                <w:bottom w:val="none" w:sz="0" w:space="0" w:color="auto"/>
                <w:right w:val="none" w:sz="0" w:space="0" w:color="auto"/>
              </w:divBdr>
              <w:divsChild>
                <w:div w:id="86660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147376">
      <w:bodyDiv w:val="1"/>
      <w:marLeft w:val="0"/>
      <w:marRight w:val="0"/>
      <w:marTop w:val="0"/>
      <w:marBottom w:val="0"/>
      <w:divBdr>
        <w:top w:val="none" w:sz="0" w:space="0" w:color="auto"/>
        <w:left w:val="none" w:sz="0" w:space="0" w:color="auto"/>
        <w:bottom w:val="none" w:sz="0" w:space="0" w:color="auto"/>
        <w:right w:val="none" w:sz="0" w:space="0" w:color="auto"/>
      </w:divBdr>
      <w:divsChild>
        <w:div w:id="1462992738">
          <w:marLeft w:val="0"/>
          <w:marRight w:val="0"/>
          <w:marTop w:val="0"/>
          <w:marBottom w:val="0"/>
          <w:divBdr>
            <w:top w:val="none" w:sz="0" w:space="0" w:color="auto"/>
            <w:left w:val="none" w:sz="0" w:space="0" w:color="auto"/>
            <w:bottom w:val="none" w:sz="0" w:space="0" w:color="auto"/>
            <w:right w:val="none" w:sz="0" w:space="0" w:color="auto"/>
          </w:divBdr>
          <w:divsChild>
            <w:div w:id="812016649">
              <w:marLeft w:val="0"/>
              <w:marRight w:val="0"/>
              <w:marTop w:val="0"/>
              <w:marBottom w:val="0"/>
              <w:divBdr>
                <w:top w:val="none" w:sz="0" w:space="0" w:color="auto"/>
                <w:left w:val="none" w:sz="0" w:space="0" w:color="auto"/>
                <w:bottom w:val="none" w:sz="0" w:space="0" w:color="auto"/>
                <w:right w:val="none" w:sz="0" w:space="0" w:color="auto"/>
              </w:divBdr>
              <w:divsChild>
                <w:div w:id="145594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517628">
      <w:bodyDiv w:val="1"/>
      <w:marLeft w:val="0"/>
      <w:marRight w:val="0"/>
      <w:marTop w:val="0"/>
      <w:marBottom w:val="0"/>
      <w:divBdr>
        <w:top w:val="none" w:sz="0" w:space="0" w:color="auto"/>
        <w:left w:val="none" w:sz="0" w:space="0" w:color="auto"/>
        <w:bottom w:val="none" w:sz="0" w:space="0" w:color="auto"/>
        <w:right w:val="none" w:sz="0" w:space="0" w:color="auto"/>
      </w:divBdr>
    </w:div>
    <w:div w:id="2107996845">
      <w:bodyDiv w:val="1"/>
      <w:marLeft w:val="0"/>
      <w:marRight w:val="0"/>
      <w:marTop w:val="0"/>
      <w:marBottom w:val="0"/>
      <w:divBdr>
        <w:top w:val="none" w:sz="0" w:space="0" w:color="auto"/>
        <w:left w:val="none" w:sz="0" w:space="0" w:color="auto"/>
        <w:bottom w:val="none" w:sz="0" w:space="0" w:color="auto"/>
        <w:right w:val="none" w:sz="0" w:space="0" w:color="auto"/>
      </w:divBdr>
      <w:divsChild>
        <w:div w:id="21384490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dinburgh.eu.qualtrics.com/jfe/form/SV_en9JghX0BKf7zdb"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ADF57-B11D-4A6D-90FC-E87A14DCC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6</Pages>
  <Words>6904</Words>
  <Characters>39354</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ha Zahir</dc:creator>
  <cp:keywords/>
  <dc:description/>
  <cp:lastModifiedBy>Reesha Zahir</cp:lastModifiedBy>
  <cp:revision>8</cp:revision>
  <cp:lastPrinted>2020-12-15T20:54:00Z</cp:lastPrinted>
  <dcterms:created xsi:type="dcterms:W3CDTF">2023-10-13T14:31:00Z</dcterms:created>
  <dcterms:modified xsi:type="dcterms:W3CDTF">2023-10-13T14:35:00Z</dcterms:modified>
</cp:coreProperties>
</file>